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26A9BC" w14:textId="61F05085" w:rsidR="000F39F1" w:rsidRPr="00C24EC6" w:rsidRDefault="00DC5640" w:rsidP="005D0CAE">
      <w:pPr>
        <w:snapToGrid w:val="0"/>
        <w:spacing w:line="480" w:lineRule="auto"/>
        <w:rPr>
          <w:b/>
          <w:bCs/>
          <w:szCs w:val="24"/>
          <w:lang w:eastAsia="ja-JP"/>
        </w:rPr>
      </w:pPr>
      <w:r w:rsidRPr="00DC5640">
        <w:rPr>
          <w:b/>
          <w:bCs/>
          <w:szCs w:val="24"/>
          <w:lang w:eastAsia="ja-JP"/>
        </w:rPr>
        <w:t xml:space="preserve">SUPPLEMENTAL </w:t>
      </w:r>
      <w:r w:rsidR="00CC3014" w:rsidRPr="0042764F">
        <w:rPr>
          <w:b/>
          <w:bCs/>
          <w:szCs w:val="24"/>
          <w:lang w:eastAsia="ja-JP"/>
        </w:rPr>
        <w:t>METHODS</w:t>
      </w:r>
      <w:bookmarkStart w:id="0" w:name="_Hlk33702166"/>
    </w:p>
    <w:p w14:paraId="46ABEC81" w14:textId="2E89D771" w:rsidR="000548A2" w:rsidRPr="0042764F" w:rsidRDefault="00CC3014" w:rsidP="005D0CAE">
      <w:pPr>
        <w:snapToGrid w:val="0"/>
        <w:spacing w:line="480" w:lineRule="auto"/>
        <w:rPr>
          <w:rFonts w:eastAsia="Meiryo UI"/>
          <w:b/>
          <w:bCs/>
          <w:szCs w:val="24"/>
          <w:lang w:eastAsia="ja-JP"/>
        </w:rPr>
      </w:pPr>
      <w:bookmarkStart w:id="1" w:name="_Hlk178578914"/>
      <w:bookmarkEnd w:id="0"/>
      <w:r w:rsidRPr="0042764F">
        <w:rPr>
          <w:rFonts w:eastAsia="Meiryo UI"/>
          <w:b/>
          <w:bCs/>
          <w:szCs w:val="24"/>
          <w:lang w:eastAsia="ja-JP"/>
        </w:rPr>
        <w:t xml:space="preserve">Renal </w:t>
      </w:r>
      <w:r w:rsidR="00345574" w:rsidRPr="0042764F">
        <w:rPr>
          <w:rFonts w:eastAsia="Meiryo UI"/>
          <w:b/>
          <w:bCs/>
          <w:szCs w:val="24"/>
          <w:lang w:eastAsia="ja-JP"/>
        </w:rPr>
        <w:t xml:space="preserve">Hemodynamics </w:t>
      </w:r>
      <w:r w:rsidR="00D148B8" w:rsidRPr="0042764F">
        <w:rPr>
          <w:rFonts w:eastAsia="Meiryo UI"/>
          <w:b/>
          <w:bCs/>
          <w:szCs w:val="24"/>
          <w:lang w:eastAsia="ja-JP"/>
        </w:rPr>
        <w:t xml:space="preserve">and </w:t>
      </w:r>
      <w:r w:rsidR="00345574" w:rsidRPr="0042764F">
        <w:rPr>
          <w:rFonts w:eastAsia="Meiryo UI"/>
          <w:b/>
          <w:bCs/>
          <w:szCs w:val="24"/>
          <w:lang w:eastAsia="ja-JP"/>
        </w:rPr>
        <w:t>Oxygenation</w:t>
      </w:r>
    </w:p>
    <w:p w14:paraId="4C9CEDB3" w14:textId="1792A796" w:rsidR="000548A2" w:rsidRPr="0042764F" w:rsidRDefault="00CC3014" w:rsidP="005D0CAE">
      <w:pPr>
        <w:snapToGrid w:val="0"/>
        <w:spacing w:line="480" w:lineRule="auto"/>
        <w:rPr>
          <w:rFonts w:eastAsia="Meiryo UI"/>
          <w:i/>
          <w:iCs/>
          <w:szCs w:val="24"/>
          <w:lang w:eastAsia="ja-JP"/>
        </w:rPr>
      </w:pPr>
      <w:r w:rsidRPr="0042764F">
        <w:rPr>
          <w:rFonts w:eastAsia="Meiryo UI"/>
          <w:i/>
          <w:iCs/>
          <w:szCs w:val="24"/>
          <w:lang w:eastAsia="ja-JP"/>
        </w:rPr>
        <w:t xml:space="preserve">Renal </w:t>
      </w:r>
      <w:r w:rsidR="00345574" w:rsidRPr="0042764F">
        <w:rPr>
          <w:rFonts w:eastAsia="Meiryo UI"/>
          <w:i/>
          <w:iCs/>
          <w:szCs w:val="24"/>
          <w:lang w:eastAsia="ja-JP"/>
        </w:rPr>
        <w:t>Duplex Ultrasonography</w:t>
      </w:r>
    </w:p>
    <w:p w14:paraId="7254859E" w14:textId="77910EF9" w:rsidR="0072782A" w:rsidRPr="0042764F" w:rsidRDefault="00CC3014" w:rsidP="005D0CAE">
      <w:pPr>
        <w:snapToGrid w:val="0"/>
        <w:spacing w:line="480" w:lineRule="auto"/>
        <w:rPr>
          <w:rFonts w:eastAsia="Meiryo UI"/>
          <w:szCs w:val="24"/>
          <w:lang w:eastAsia="ja-JP"/>
        </w:rPr>
      </w:pPr>
      <w:r w:rsidRPr="0042764F">
        <w:rPr>
          <w:rFonts w:eastAsia="Meiryo UI"/>
          <w:szCs w:val="24"/>
          <w:lang w:eastAsia="ja-JP"/>
        </w:rPr>
        <w:t xml:space="preserve">The blood flow profiles in </w:t>
      </w:r>
      <w:r w:rsidR="0066387A" w:rsidRPr="0042764F">
        <w:rPr>
          <w:rFonts w:eastAsia="Meiryo UI"/>
          <w:szCs w:val="24"/>
          <w:lang w:eastAsia="ja-JP"/>
        </w:rPr>
        <w:t>the intrarenal segmental arte</w:t>
      </w:r>
      <w:r w:rsidR="003426E4" w:rsidRPr="0042764F">
        <w:rPr>
          <w:rFonts w:eastAsia="Meiryo UI"/>
          <w:szCs w:val="24"/>
          <w:lang w:eastAsia="ja-JP"/>
        </w:rPr>
        <w:t>ry</w:t>
      </w:r>
      <w:r w:rsidRPr="0042764F">
        <w:rPr>
          <w:rFonts w:eastAsia="Meiryo UI"/>
          <w:szCs w:val="24"/>
          <w:lang w:eastAsia="ja-JP"/>
        </w:rPr>
        <w:t xml:space="preserve"> </w:t>
      </w:r>
      <w:r w:rsidR="00A0455C">
        <w:rPr>
          <w:rFonts w:eastAsia="Meiryo UI" w:hint="eastAsia"/>
          <w:szCs w:val="24"/>
          <w:lang w:eastAsia="ja-JP"/>
        </w:rPr>
        <w:t xml:space="preserve">are </w:t>
      </w:r>
      <w:r w:rsidR="0066387A" w:rsidRPr="0042764F">
        <w:rPr>
          <w:rFonts w:eastAsia="Meiryo UI"/>
          <w:szCs w:val="24"/>
          <w:lang w:eastAsia="ja-JP"/>
        </w:rPr>
        <w:t>recorded</w:t>
      </w:r>
      <w:r w:rsidRPr="0042764F">
        <w:rPr>
          <w:rFonts w:eastAsia="Meiryo UI"/>
          <w:szCs w:val="24"/>
          <w:lang w:eastAsia="ja-JP"/>
        </w:rPr>
        <w:t xml:space="preserve"> via an ultrasonic diagnostic imaging system </w:t>
      </w:r>
      <w:r w:rsidR="003B2F03" w:rsidRPr="0042764F">
        <w:rPr>
          <w:rFonts w:eastAsia="Meiryo UI"/>
          <w:szCs w:val="24"/>
          <w:lang w:eastAsia="ja-JP"/>
        </w:rPr>
        <w:t>with a 1.5–6.0 MHz curved</w:t>
      </w:r>
      <w:r w:rsidR="00536E40" w:rsidRPr="0042764F">
        <w:rPr>
          <w:rFonts w:eastAsia="Meiryo UI"/>
          <w:bCs/>
          <w:szCs w:val="24"/>
          <w:lang w:eastAsia="ja-JP"/>
        </w:rPr>
        <w:t>–</w:t>
      </w:r>
      <w:r w:rsidR="003B2F03" w:rsidRPr="0042764F">
        <w:rPr>
          <w:rFonts w:eastAsia="Meiryo UI"/>
          <w:szCs w:val="24"/>
          <w:lang w:eastAsia="ja-JP"/>
        </w:rPr>
        <w:t xml:space="preserve">array convex probe </w:t>
      </w:r>
      <w:r w:rsidRPr="0042764F">
        <w:rPr>
          <w:rFonts w:eastAsia="Meiryo UI"/>
          <w:szCs w:val="24"/>
          <w:lang w:eastAsia="ja-JP"/>
        </w:rPr>
        <w:t xml:space="preserve">(Vivid E95, </w:t>
      </w:r>
      <w:r w:rsidR="008F45FF" w:rsidRPr="0042764F">
        <w:rPr>
          <w:rFonts w:eastAsia="Meiryo UI"/>
          <w:szCs w:val="24"/>
          <w:lang w:eastAsia="ja-JP"/>
        </w:rPr>
        <w:t>General Electric Medical Systems, Milwaukee, WI, USA)</w:t>
      </w:r>
      <w:r w:rsidR="003426E4" w:rsidRPr="0042764F">
        <w:rPr>
          <w:rFonts w:eastAsia="Meiryo UI"/>
          <w:szCs w:val="24"/>
          <w:lang w:eastAsia="ja-JP"/>
        </w:rPr>
        <w:t xml:space="preserve">. </w:t>
      </w:r>
      <w:r w:rsidRPr="0042764F">
        <w:rPr>
          <w:rFonts w:eastAsia="Meiryo UI"/>
          <w:szCs w:val="24"/>
          <w:lang w:eastAsia="ja-JP"/>
        </w:rPr>
        <w:t xml:space="preserve">During data collection, the participants </w:t>
      </w:r>
      <w:r w:rsidR="00A0455C">
        <w:rPr>
          <w:rFonts w:eastAsia="Meiryo UI" w:hint="eastAsia"/>
          <w:szCs w:val="24"/>
          <w:lang w:eastAsia="ja-JP"/>
        </w:rPr>
        <w:t>are</w:t>
      </w:r>
      <w:r w:rsidRPr="0042764F">
        <w:rPr>
          <w:rFonts w:eastAsia="Meiryo UI"/>
          <w:szCs w:val="24"/>
          <w:lang w:eastAsia="ja-JP"/>
        </w:rPr>
        <w:t xml:space="preserve"> instructed to perform mid</w:t>
      </w:r>
      <w:r w:rsidR="00536E40" w:rsidRPr="0042764F">
        <w:rPr>
          <w:rFonts w:eastAsia="Meiryo UI"/>
          <w:bCs/>
          <w:szCs w:val="24"/>
          <w:lang w:eastAsia="ja-JP"/>
        </w:rPr>
        <w:t>–</w:t>
      </w:r>
      <w:r w:rsidRPr="0042764F">
        <w:rPr>
          <w:rFonts w:eastAsia="Meiryo UI"/>
          <w:szCs w:val="24"/>
          <w:lang w:eastAsia="ja-JP"/>
        </w:rPr>
        <w:t>exhalation non</w:t>
      </w:r>
      <w:r w:rsidR="00536E40" w:rsidRPr="0042764F">
        <w:rPr>
          <w:rFonts w:eastAsia="Meiryo UI"/>
          <w:bCs/>
          <w:szCs w:val="24"/>
          <w:lang w:eastAsia="ja-JP"/>
        </w:rPr>
        <w:t>–</w:t>
      </w:r>
      <w:r w:rsidRPr="0042764F">
        <w:rPr>
          <w:rFonts w:eastAsia="Meiryo UI"/>
          <w:szCs w:val="24"/>
          <w:lang w:eastAsia="ja-JP"/>
        </w:rPr>
        <w:t xml:space="preserve">Valsalva </w:t>
      </w:r>
      <w:r w:rsidR="006F1068" w:rsidRPr="0042764F">
        <w:rPr>
          <w:rFonts w:eastAsia="Meiryo UI"/>
          <w:szCs w:val="24"/>
          <w:lang w:eastAsia="ja-JP"/>
        </w:rPr>
        <w:t>breath</w:t>
      </w:r>
      <w:r w:rsidR="003F73FB" w:rsidRPr="0042764F">
        <w:rPr>
          <w:bCs/>
          <w:iCs/>
          <w:szCs w:val="24"/>
          <w:lang w:eastAsia="ja-JP"/>
        </w:rPr>
        <w:t>–</w:t>
      </w:r>
      <w:r w:rsidRPr="0042764F">
        <w:rPr>
          <w:rFonts w:eastAsia="Meiryo UI"/>
          <w:szCs w:val="24"/>
          <w:lang w:eastAsia="ja-JP"/>
        </w:rPr>
        <w:t>holds for no longer than 10 s</w:t>
      </w:r>
      <w:r w:rsidR="00A0455C">
        <w:rPr>
          <w:rFonts w:eastAsia="Meiryo UI" w:hint="eastAsia"/>
          <w:szCs w:val="24"/>
          <w:lang w:eastAsia="ja-JP"/>
        </w:rPr>
        <w:t>ec</w:t>
      </w:r>
      <w:r w:rsidRPr="0042764F">
        <w:rPr>
          <w:rFonts w:eastAsia="Meiryo UI"/>
          <w:szCs w:val="24"/>
          <w:lang w:eastAsia="ja-JP"/>
        </w:rPr>
        <w:t xml:space="preserve"> to minimize</w:t>
      </w:r>
      <w:r w:rsidRPr="0042764F">
        <w:rPr>
          <w:szCs w:val="24"/>
        </w:rPr>
        <w:t xml:space="preserve"> </w:t>
      </w:r>
      <w:r w:rsidRPr="0042764F">
        <w:rPr>
          <w:rFonts w:eastAsia="Meiryo UI"/>
          <w:szCs w:val="24"/>
          <w:lang w:eastAsia="ja-JP"/>
        </w:rPr>
        <w:t>the effects of respiration in moving the intrarenal segmental artery</w:t>
      </w:r>
      <w:r w:rsidR="007C3F55">
        <w:rPr>
          <w:rFonts w:eastAsia="Meiryo UI" w:hint="eastAsia"/>
          <w:szCs w:val="24"/>
          <w:lang w:eastAsia="ja-JP"/>
        </w:rPr>
        <w:t xml:space="preserve"> </w:t>
      </w:r>
      <w:r w:rsidR="00D65183" w:rsidRPr="0042764F">
        <w:rPr>
          <w:rFonts w:eastAsia="Meiryo UI"/>
          <w:szCs w:val="24"/>
          <w:lang w:eastAsia="ja-JP"/>
        </w:rPr>
        <w:fldChar w:fldCharType="begin">
          <w:fldData xml:space="preserve">PEVuZE5vdGU+PENpdGU+PEF1dGhvcj5DaGFwbWFuPC9BdXRob3I+PFllYXI+MjAxOTwvWWVhcj48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</w:fldData>
        </w:fldChar>
      </w:r>
      <w:r w:rsidR="007C3F55">
        <w:rPr>
          <w:rFonts w:eastAsia="Meiryo UI"/>
          <w:szCs w:val="24"/>
          <w:lang w:eastAsia="ja-JP"/>
        </w:rPr>
        <w:instrText xml:space="preserve"> ADDIN EN.CITE </w:instrText>
      </w:r>
      <w:r w:rsidR="007C3F55">
        <w:rPr>
          <w:rFonts w:eastAsia="Meiryo UI"/>
          <w:szCs w:val="24"/>
          <w:lang w:eastAsia="ja-JP"/>
        </w:rPr>
        <w:fldChar w:fldCharType="begin">
          <w:fldData xml:space="preserve">PEVuZE5vdGU+PENpdGU+PEF1dGhvcj5DaGFwbWFuPC9BdXRob3I+PFllYXI+MjAxOTwvWWVhcj48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</w:fldData>
        </w:fldChar>
      </w:r>
      <w:r w:rsidR="007C3F55">
        <w:rPr>
          <w:rFonts w:eastAsia="Meiryo UI"/>
          <w:szCs w:val="24"/>
          <w:lang w:eastAsia="ja-JP"/>
        </w:rPr>
        <w:instrText xml:space="preserve"> ADDIN EN.CITE.DATA </w:instrText>
      </w:r>
      <w:r w:rsidR="007C3F55">
        <w:rPr>
          <w:rFonts w:eastAsia="Meiryo UI"/>
          <w:szCs w:val="24"/>
          <w:lang w:eastAsia="ja-JP"/>
        </w:rPr>
      </w:r>
      <w:r w:rsidR="007C3F55">
        <w:rPr>
          <w:rFonts w:eastAsia="Meiryo UI"/>
          <w:szCs w:val="24"/>
          <w:lang w:eastAsia="ja-JP"/>
        </w:rPr>
        <w:fldChar w:fldCharType="end"/>
      </w:r>
      <w:r w:rsidR="00D65183" w:rsidRPr="0042764F">
        <w:rPr>
          <w:rFonts w:eastAsia="Meiryo UI"/>
          <w:szCs w:val="24"/>
          <w:lang w:eastAsia="ja-JP"/>
        </w:rPr>
      </w:r>
      <w:r w:rsidR="00D65183" w:rsidRPr="0042764F">
        <w:rPr>
          <w:rFonts w:eastAsia="Meiryo UI"/>
          <w:szCs w:val="24"/>
          <w:lang w:eastAsia="ja-JP"/>
        </w:rPr>
        <w:fldChar w:fldCharType="separate"/>
      </w:r>
      <w:r w:rsidR="007C3F55">
        <w:rPr>
          <w:rFonts w:eastAsia="Meiryo UI"/>
          <w:noProof/>
          <w:szCs w:val="24"/>
          <w:lang w:eastAsia="ja-JP"/>
        </w:rPr>
        <w:t>[</w:t>
      </w:r>
      <w:hyperlink w:anchor="_ENREF_1" w:tooltip="Chapman, 2019 #1160" w:history="1">
        <w:r w:rsidR="002C0E96">
          <w:rPr>
            <w:rFonts w:eastAsia="Meiryo UI"/>
            <w:noProof/>
            <w:szCs w:val="24"/>
            <w:lang w:eastAsia="ja-JP"/>
          </w:rPr>
          <w:t>1</w:t>
        </w:r>
      </w:hyperlink>
      <w:r w:rsidR="007C3F55">
        <w:rPr>
          <w:rFonts w:eastAsia="Meiryo UI"/>
          <w:noProof/>
          <w:szCs w:val="24"/>
          <w:lang w:eastAsia="ja-JP"/>
        </w:rPr>
        <w:t>]</w:t>
      </w:r>
      <w:r w:rsidR="00D65183" w:rsidRPr="0042764F">
        <w:rPr>
          <w:rFonts w:eastAsia="Meiryo UI"/>
          <w:szCs w:val="24"/>
          <w:lang w:eastAsia="ja-JP"/>
        </w:rPr>
        <w:fldChar w:fldCharType="end"/>
      </w:r>
      <w:r w:rsidR="007C3F55">
        <w:rPr>
          <w:rFonts w:eastAsia="Meiryo UI" w:hint="eastAsia"/>
          <w:szCs w:val="24"/>
          <w:lang w:eastAsia="ja-JP"/>
        </w:rPr>
        <w:t>.</w:t>
      </w:r>
      <w:r w:rsidRPr="0042764F">
        <w:rPr>
          <w:rFonts w:eastAsia="Meiryo UI"/>
          <w:szCs w:val="24"/>
          <w:lang w:eastAsia="ja-JP"/>
        </w:rPr>
        <w:t xml:space="preserve"> Blood flow velocity (BFV) </w:t>
      </w:r>
      <w:r w:rsidR="000A2FBD">
        <w:rPr>
          <w:rFonts w:eastAsia="Meiryo UI" w:hint="eastAsia"/>
          <w:szCs w:val="24"/>
          <w:lang w:eastAsia="ja-JP"/>
        </w:rPr>
        <w:t>is</w:t>
      </w:r>
      <w:r w:rsidR="006A6ACD" w:rsidRPr="0042764F">
        <w:rPr>
          <w:rFonts w:eastAsia="Meiryo UI"/>
          <w:szCs w:val="24"/>
          <w:lang w:eastAsia="ja-JP"/>
        </w:rPr>
        <w:t xml:space="preserve"> </w:t>
      </w:r>
      <w:r w:rsidR="0066387A" w:rsidRPr="0042764F">
        <w:rPr>
          <w:rFonts w:eastAsia="Meiryo UI"/>
          <w:szCs w:val="24"/>
          <w:lang w:eastAsia="ja-JP"/>
        </w:rPr>
        <w:t xml:space="preserve">measured </w:t>
      </w:r>
      <w:r w:rsidR="003426E4" w:rsidRPr="0042764F">
        <w:rPr>
          <w:rFonts w:eastAsia="Meiryo UI"/>
          <w:szCs w:val="24"/>
          <w:lang w:eastAsia="ja-JP"/>
        </w:rPr>
        <w:t xml:space="preserve">in </w:t>
      </w:r>
      <w:r w:rsidRPr="0042764F">
        <w:rPr>
          <w:rFonts w:eastAsia="Meiryo UI"/>
          <w:szCs w:val="24"/>
          <w:lang w:eastAsia="ja-JP"/>
        </w:rPr>
        <w:t>at least three clips of multiple cardiac cycles from the</w:t>
      </w:r>
      <w:r w:rsidR="005925CC" w:rsidRPr="0042764F">
        <w:rPr>
          <w:rFonts w:eastAsia="Meiryo UI"/>
          <w:szCs w:val="24"/>
          <w:lang w:eastAsia="ja-JP"/>
        </w:rPr>
        <w:t xml:space="preserve"> middle portion of the same</w:t>
      </w:r>
      <w:r w:rsidRPr="0042764F">
        <w:rPr>
          <w:rFonts w:eastAsia="Meiryo UI"/>
          <w:szCs w:val="24"/>
          <w:lang w:eastAsia="ja-JP"/>
        </w:rPr>
        <w:t xml:space="preserve"> intrarenal segmental arter</w:t>
      </w:r>
      <w:r w:rsidR="005925CC" w:rsidRPr="0042764F">
        <w:rPr>
          <w:rFonts w:eastAsia="Meiryo UI"/>
          <w:szCs w:val="24"/>
          <w:lang w:eastAsia="ja-JP"/>
        </w:rPr>
        <w:t>y</w:t>
      </w:r>
      <w:r w:rsidRPr="0042764F">
        <w:rPr>
          <w:rFonts w:eastAsia="Meiryo UI"/>
          <w:szCs w:val="24"/>
          <w:lang w:eastAsia="ja-JP"/>
        </w:rPr>
        <w:t xml:space="preserve"> in the</w:t>
      </w:r>
      <w:r w:rsidR="005925CC" w:rsidRPr="0042764F">
        <w:rPr>
          <w:rFonts w:eastAsia="Meiryo UI"/>
          <w:szCs w:val="24"/>
          <w:lang w:eastAsia="ja-JP"/>
        </w:rPr>
        <w:t xml:space="preserve"> </w:t>
      </w:r>
      <w:r w:rsidRPr="0042764F">
        <w:rPr>
          <w:rFonts w:eastAsia="Meiryo UI"/>
          <w:szCs w:val="24"/>
          <w:lang w:eastAsia="ja-JP"/>
        </w:rPr>
        <w:t>right kidney</w:t>
      </w:r>
      <w:r w:rsidR="003426E4" w:rsidRPr="0042764F">
        <w:rPr>
          <w:rFonts w:eastAsia="Meiryo UI"/>
          <w:szCs w:val="24"/>
          <w:lang w:eastAsia="ja-JP"/>
        </w:rPr>
        <w:t xml:space="preserve"> using the coronal approach</w:t>
      </w:r>
      <w:r w:rsidR="006A6ACD" w:rsidRPr="0042764F">
        <w:rPr>
          <w:rFonts w:eastAsia="Meiryo UI"/>
          <w:szCs w:val="24"/>
          <w:lang w:eastAsia="ja-JP"/>
        </w:rPr>
        <w:t>,</w:t>
      </w:r>
      <w:r w:rsidR="003426E4" w:rsidRPr="0042764F">
        <w:rPr>
          <w:rFonts w:eastAsia="Meiryo UI"/>
          <w:szCs w:val="24"/>
          <w:lang w:eastAsia="ja-JP"/>
        </w:rPr>
        <w:t xml:space="preserve"> with </w:t>
      </w:r>
      <w:r w:rsidR="006A6ACD" w:rsidRPr="0042764F">
        <w:rPr>
          <w:rFonts w:eastAsia="Meiryo UI"/>
          <w:szCs w:val="24"/>
          <w:lang w:eastAsia="ja-JP"/>
        </w:rPr>
        <w:t xml:space="preserve">the </w:t>
      </w:r>
      <w:r w:rsidR="003426E4" w:rsidRPr="0042764F">
        <w:rPr>
          <w:rFonts w:eastAsia="Meiryo UI"/>
          <w:szCs w:val="24"/>
          <w:lang w:eastAsia="ja-JP"/>
        </w:rPr>
        <w:t xml:space="preserve">participants in the left lateral recumbent position. </w:t>
      </w:r>
      <w:r w:rsidRPr="0042764F">
        <w:rPr>
          <w:rFonts w:eastAsia="Meiryo UI"/>
          <w:szCs w:val="24"/>
          <w:lang w:eastAsia="ja-JP"/>
        </w:rPr>
        <w:t>The waveform envelope by time</w:t>
      </w:r>
      <w:r w:rsidR="00536E40" w:rsidRPr="0042764F">
        <w:rPr>
          <w:rFonts w:eastAsia="Meiryo UI"/>
          <w:bCs/>
          <w:szCs w:val="24"/>
          <w:lang w:eastAsia="ja-JP"/>
        </w:rPr>
        <w:t>–</w:t>
      </w:r>
      <w:r w:rsidRPr="0042764F">
        <w:rPr>
          <w:rFonts w:eastAsia="Meiryo UI"/>
          <w:szCs w:val="24"/>
          <w:lang w:eastAsia="ja-JP"/>
        </w:rPr>
        <w:t xml:space="preserve">averaged maximum BFV </w:t>
      </w:r>
      <w:r w:rsidR="000A2FBD">
        <w:rPr>
          <w:rFonts w:eastAsia="Meiryo UI" w:hint="eastAsia"/>
          <w:szCs w:val="24"/>
          <w:lang w:eastAsia="ja-JP"/>
        </w:rPr>
        <w:t>is</w:t>
      </w:r>
      <w:r w:rsidR="00DE4B37" w:rsidRPr="0042764F">
        <w:rPr>
          <w:rFonts w:eastAsia="Meiryo UI"/>
          <w:szCs w:val="24"/>
          <w:lang w:eastAsia="ja-JP"/>
        </w:rPr>
        <w:t xml:space="preserve"> </w:t>
      </w:r>
      <w:r w:rsidRPr="0042764F">
        <w:rPr>
          <w:rFonts w:eastAsia="Meiryo UI"/>
          <w:szCs w:val="24"/>
          <w:lang w:eastAsia="ja-JP"/>
        </w:rPr>
        <w:t xml:space="preserve">used to calculate the mean segmental artery BFV because the sample volume </w:t>
      </w:r>
      <w:r w:rsidR="00DE4B37" w:rsidRPr="0042764F">
        <w:rPr>
          <w:rFonts w:eastAsia="Meiryo UI"/>
          <w:szCs w:val="24"/>
          <w:lang w:eastAsia="ja-JP"/>
        </w:rPr>
        <w:t xml:space="preserve">cannot </w:t>
      </w:r>
      <w:r w:rsidRPr="0042764F">
        <w:rPr>
          <w:rFonts w:eastAsia="Meiryo UI"/>
          <w:szCs w:val="24"/>
          <w:lang w:eastAsia="ja-JP"/>
        </w:rPr>
        <w:t>be accurately fitted to the segmental artery diameter</w:t>
      </w:r>
      <w:r w:rsidR="007C3F55">
        <w:rPr>
          <w:rFonts w:eastAsia="Meiryo UI" w:hint="eastAsia"/>
          <w:szCs w:val="24"/>
          <w:lang w:eastAsia="ja-JP"/>
        </w:rPr>
        <w:t xml:space="preserve"> </w:t>
      </w:r>
      <w:r w:rsidR="00D65183" w:rsidRPr="0042764F">
        <w:rPr>
          <w:rFonts w:eastAsia="Meiryo UI"/>
          <w:szCs w:val="24"/>
          <w:lang w:eastAsia="ja-JP"/>
        </w:rPr>
        <w:fldChar w:fldCharType="begin"/>
      </w:r>
      <w:r w:rsidR="007C3F55">
        <w:rPr>
          <w:rFonts w:eastAsia="Meiryo UI"/>
          <w:szCs w:val="24"/>
          <w:lang w:eastAsia="ja-JP"/>
        </w:rPr>
        <w:instrText xml:space="preserve"> ADDIN EN.CITE &lt;EndNote&gt;&lt;Cite&gt;&lt;Author&gt;Blanco&lt;/Author&gt;&lt;Year&gt;2015&lt;/Year&gt;&lt;RecNum&gt;2101&lt;/RecNum&gt;&lt;DisplayText&gt;[2]&lt;/DisplayText&gt;&lt;record&gt;&lt;rec-number&gt;2101&lt;/rec-number&gt;&lt;foreign-keys&gt;&lt;key app="EN" db-id="09t5xsttzz29d4evv2y595ekr50twpza5xds" timestamp="1749716820"&gt;2101&lt;/key&gt;&lt;/foreign-keys&gt;&lt;ref-type name="Journal Article"&gt;17&lt;/ref-type&gt;&lt;contributors&gt;&lt;authors&gt;&lt;author&gt;Blanco, P.&lt;/author&gt;&lt;/authors&gt;&lt;/contributors&gt;&lt;auth-address&gt;Intensive Care Unit, Hospital Dr. Emilio Ferreyra, 4801, 59 St., 7630 Necochea, Argentina.&lt;/auth-address&gt;&lt;titles&gt;&lt;title&gt;Volumetric blood flow measurement using Doppler ultrasound: concerns about the technique&lt;/title&gt;&lt;secondary-title&gt;J Ultrasound&lt;/secondary-title&gt;&lt;/titles&gt;&lt;periodical&gt;&lt;full-title&gt;J Ultrasound&lt;/full-title&gt;&lt;/periodical&gt;&lt;pages&gt;201-4&lt;/pages&gt;&lt;volume&gt;18&lt;/volume&gt;&lt;number&gt;2&lt;/number&gt;&lt;edition&gt;20150318&lt;/edition&gt;&lt;dates&gt;&lt;year&gt;2015&lt;/year&gt;&lt;pub-dates&gt;&lt;date&gt;Jun&lt;/date&gt;&lt;/pub-dates&gt;&lt;/dates&gt;&lt;isbn&gt;1971-3495 (Print)&amp;#xD;1876-7931 (Electronic)&amp;#xD;1876-7931 (Linking)&lt;/isbn&gt;&lt;accession-num&gt;26191112&lt;/accession-num&gt;&lt;urls&gt;&lt;related-urls&gt;&lt;url&gt;https://www.ncbi.nlm.nih.gov/pubmed/26191112&lt;/url&gt;&lt;/related-urls&gt;&lt;/urls&gt;&lt;custom2&gt;PMC4504867&lt;/custom2&gt;&lt;electronic-resource-num&gt;10.1007/s40477-015-0164-3&lt;/electronic-resource-num&gt;&lt;remote-database-name&gt;PubMed-not-MEDLINE&lt;/remote-database-name&gt;&lt;remote-database-provider&gt;NLM&lt;/remote-database-provider&gt;&lt;/record&gt;&lt;/Cite&gt;&lt;/EndNote&gt;</w:instrText>
      </w:r>
      <w:r w:rsidR="00D65183" w:rsidRPr="0042764F">
        <w:rPr>
          <w:rFonts w:eastAsia="Meiryo UI"/>
          <w:szCs w:val="24"/>
          <w:lang w:eastAsia="ja-JP"/>
        </w:rPr>
        <w:fldChar w:fldCharType="separate"/>
      </w:r>
      <w:r w:rsidR="007C3F55">
        <w:rPr>
          <w:rFonts w:eastAsia="Meiryo UI"/>
          <w:noProof/>
          <w:szCs w:val="24"/>
          <w:lang w:eastAsia="ja-JP"/>
        </w:rPr>
        <w:t>[</w:t>
      </w:r>
      <w:hyperlink w:anchor="_ENREF_2" w:tooltip="Blanco, 2015 #2101" w:history="1">
        <w:r w:rsidR="002C0E96">
          <w:rPr>
            <w:rFonts w:eastAsia="Meiryo UI"/>
            <w:noProof/>
            <w:szCs w:val="24"/>
            <w:lang w:eastAsia="ja-JP"/>
          </w:rPr>
          <w:t>2</w:t>
        </w:r>
      </w:hyperlink>
      <w:r w:rsidR="007C3F55">
        <w:rPr>
          <w:rFonts w:eastAsia="Meiryo UI"/>
          <w:noProof/>
          <w:szCs w:val="24"/>
          <w:lang w:eastAsia="ja-JP"/>
        </w:rPr>
        <w:t>]</w:t>
      </w:r>
      <w:r w:rsidR="00D65183" w:rsidRPr="0042764F">
        <w:rPr>
          <w:rFonts w:eastAsia="Meiryo UI"/>
          <w:szCs w:val="24"/>
          <w:lang w:eastAsia="ja-JP"/>
        </w:rPr>
        <w:fldChar w:fldCharType="end"/>
      </w:r>
      <w:r w:rsidR="007C3F55">
        <w:rPr>
          <w:rFonts w:eastAsia="Meiryo UI" w:hint="eastAsia"/>
          <w:szCs w:val="24"/>
          <w:lang w:eastAsia="ja-JP"/>
        </w:rPr>
        <w:t>.</w:t>
      </w:r>
      <w:r w:rsidRPr="0042764F">
        <w:rPr>
          <w:rFonts w:eastAsia="Meiryo UI"/>
          <w:szCs w:val="24"/>
          <w:lang w:eastAsia="ja-JP"/>
        </w:rPr>
        <w:t xml:space="preserve"> </w:t>
      </w:r>
      <w:r w:rsidR="00A65BDF" w:rsidRPr="0042764F">
        <w:rPr>
          <w:rFonts w:eastAsia="Meiryo UI"/>
          <w:szCs w:val="24"/>
          <w:lang w:eastAsia="ja-JP"/>
        </w:rPr>
        <w:t>R</w:t>
      </w:r>
      <w:r w:rsidRPr="0042764F">
        <w:rPr>
          <w:rFonts w:eastAsia="Meiryo UI"/>
          <w:szCs w:val="24"/>
          <w:lang w:eastAsia="ja-JP"/>
        </w:rPr>
        <w:t xml:space="preserve">enal vascular resistance </w:t>
      </w:r>
      <w:r w:rsidR="005E61B9" w:rsidRPr="0042764F">
        <w:rPr>
          <w:rFonts w:eastAsia="Meiryo UI"/>
          <w:szCs w:val="24"/>
          <w:lang w:eastAsia="ja-JP"/>
        </w:rPr>
        <w:t>is</w:t>
      </w:r>
      <w:r w:rsidRPr="0042764F">
        <w:rPr>
          <w:rFonts w:eastAsia="Meiryo UI"/>
          <w:szCs w:val="24"/>
          <w:lang w:eastAsia="ja-JP"/>
        </w:rPr>
        <w:t xml:space="preserve"> calculated as mean arterial pressure</w:t>
      </w:r>
      <w:r w:rsidR="00E673C3" w:rsidRPr="0042764F">
        <w:rPr>
          <w:rFonts w:eastAsia="Meiryo UI"/>
          <w:szCs w:val="24"/>
          <w:lang w:eastAsia="ja-JP"/>
        </w:rPr>
        <w:t xml:space="preserve"> (MAP)</w:t>
      </w:r>
      <w:r w:rsidRPr="0042764F">
        <w:rPr>
          <w:rFonts w:eastAsia="Meiryo UI"/>
          <w:szCs w:val="24"/>
          <w:lang w:eastAsia="ja-JP"/>
        </w:rPr>
        <w:t xml:space="preserve"> divided by mean segmental artery BFV, </w:t>
      </w:r>
      <w:r w:rsidR="005E61B9" w:rsidRPr="0042764F">
        <w:rPr>
          <w:rFonts w:eastAsia="Meiryo UI"/>
          <w:szCs w:val="24"/>
          <w:lang w:eastAsia="ja-JP"/>
        </w:rPr>
        <w:t xml:space="preserve">whereas </w:t>
      </w:r>
      <w:r w:rsidRPr="0042764F">
        <w:rPr>
          <w:rFonts w:eastAsia="Meiryo UI"/>
          <w:szCs w:val="24"/>
          <w:lang w:eastAsia="ja-JP"/>
        </w:rPr>
        <w:t xml:space="preserve">renal vascular conductance </w:t>
      </w:r>
      <w:r w:rsidR="005E61B9" w:rsidRPr="0042764F">
        <w:rPr>
          <w:rFonts w:eastAsia="Meiryo UI"/>
          <w:szCs w:val="24"/>
          <w:lang w:eastAsia="ja-JP"/>
        </w:rPr>
        <w:t xml:space="preserve">is </w:t>
      </w:r>
      <w:r w:rsidRPr="0042764F">
        <w:rPr>
          <w:rFonts w:eastAsia="Meiryo UI"/>
          <w:szCs w:val="24"/>
          <w:lang w:eastAsia="ja-JP"/>
        </w:rPr>
        <w:t xml:space="preserve">calculated as mean segmental artery BFV divided by </w:t>
      </w:r>
      <w:r w:rsidR="00E673C3" w:rsidRPr="0042764F">
        <w:rPr>
          <w:rFonts w:eastAsia="Meiryo UI"/>
          <w:szCs w:val="24"/>
          <w:lang w:eastAsia="ja-JP"/>
        </w:rPr>
        <w:t>MAP</w:t>
      </w:r>
      <w:r w:rsidRPr="0042764F">
        <w:rPr>
          <w:rFonts w:eastAsia="Meiryo UI"/>
          <w:szCs w:val="24"/>
          <w:lang w:eastAsia="ja-JP"/>
        </w:rPr>
        <w:t xml:space="preserve">. </w:t>
      </w:r>
      <w:r w:rsidR="005446A1" w:rsidRPr="0042764F">
        <w:rPr>
          <w:rFonts w:eastAsia="Meiryo UI"/>
          <w:szCs w:val="24"/>
          <w:lang w:eastAsia="ja-JP"/>
        </w:rPr>
        <w:t xml:space="preserve">This methodological approach </w:t>
      </w:r>
      <w:r w:rsidR="00D47BC9" w:rsidRPr="0042764F">
        <w:rPr>
          <w:rFonts w:eastAsia="Meiryo UI"/>
          <w:szCs w:val="24"/>
          <w:lang w:eastAsia="ja-JP"/>
        </w:rPr>
        <w:t xml:space="preserve">has been previously described in detail as </w:t>
      </w:r>
      <w:r w:rsidRPr="0042764F">
        <w:rPr>
          <w:rFonts w:eastAsia="Meiryo UI"/>
          <w:szCs w:val="24"/>
          <w:lang w:eastAsia="ja-JP"/>
        </w:rPr>
        <w:t xml:space="preserve">a </w:t>
      </w:r>
      <w:r w:rsidR="00D47BC9" w:rsidRPr="0042764F">
        <w:rPr>
          <w:rFonts w:eastAsia="Meiryo UI"/>
          <w:szCs w:val="24"/>
          <w:lang w:eastAsia="ja-JP"/>
        </w:rPr>
        <w:t>Doppler ultrasound</w:t>
      </w:r>
      <w:r w:rsidR="00536E40" w:rsidRPr="0042764F">
        <w:rPr>
          <w:rFonts w:eastAsia="Meiryo UI"/>
          <w:bCs/>
          <w:szCs w:val="24"/>
          <w:lang w:eastAsia="ja-JP"/>
        </w:rPr>
        <w:t>–</w:t>
      </w:r>
      <w:r w:rsidR="00D47BC9" w:rsidRPr="0042764F">
        <w:rPr>
          <w:rFonts w:eastAsia="Meiryo UI"/>
          <w:szCs w:val="24"/>
          <w:lang w:eastAsia="ja-JP"/>
        </w:rPr>
        <w:t>derived measure of intrarenal segmental artery hemodynamics</w:t>
      </w:r>
      <w:r w:rsidR="007C3F55">
        <w:rPr>
          <w:rFonts w:eastAsia="Meiryo UI" w:hint="eastAsia"/>
          <w:szCs w:val="24"/>
          <w:lang w:eastAsia="ja-JP"/>
        </w:rPr>
        <w:t xml:space="preserve"> </w:t>
      </w:r>
      <w:r w:rsidR="00D65183" w:rsidRPr="0042764F">
        <w:rPr>
          <w:rFonts w:eastAsia="Meiryo UI"/>
          <w:szCs w:val="24"/>
          <w:lang w:eastAsia="ja-JP"/>
        </w:rPr>
        <w:fldChar w:fldCharType="begin">
          <w:fldData xml:space="preserve">PEVuZE5vdGU+PENpdGU+PEF1dGhvcj5DaGFwbWFuPC9BdXRob3I+PFllYXI+MjAyMDwvWWVhcj48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</w:fldData>
        </w:fldChar>
      </w:r>
      <w:r w:rsidR="007C3F55">
        <w:rPr>
          <w:rFonts w:eastAsia="Meiryo UI"/>
          <w:szCs w:val="24"/>
          <w:lang w:eastAsia="ja-JP"/>
        </w:rPr>
        <w:instrText xml:space="preserve"> ADDIN EN.CITE </w:instrText>
      </w:r>
      <w:r w:rsidR="007C3F55">
        <w:rPr>
          <w:rFonts w:eastAsia="Meiryo UI"/>
          <w:szCs w:val="24"/>
          <w:lang w:eastAsia="ja-JP"/>
        </w:rPr>
        <w:fldChar w:fldCharType="begin">
          <w:fldData xml:space="preserve">PEVuZE5vdGU+PENpdGU+PEF1dGhvcj5DaGFwbWFuPC9BdXRob3I+PFllYXI+MjAyMDwvWWVhcj48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</w:fldData>
        </w:fldChar>
      </w:r>
      <w:r w:rsidR="007C3F55">
        <w:rPr>
          <w:rFonts w:eastAsia="Meiryo UI"/>
          <w:szCs w:val="24"/>
          <w:lang w:eastAsia="ja-JP"/>
        </w:rPr>
        <w:instrText xml:space="preserve"> ADDIN EN.CITE.DATA </w:instrText>
      </w:r>
      <w:r w:rsidR="007C3F55">
        <w:rPr>
          <w:rFonts w:eastAsia="Meiryo UI"/>
          <w:szCs w:val="24"/>
          <w:lang w:eastAsia="ja-JP"/>
        </w:rPr>
      </w:r>
      <w:r w:rsidR="007C3F55">
        <w:rPr>
          <w:rFonts w:eastAsia="Meiryo UI"/>
          <w:szCs w:val="24"/>
          <w:lang w:eastAsia="ja-JP"/>
        </w:rPr>
        <w:fldChar w:fldCharType="end"/>
      </w:r>
      <w:r w:rsidR="00D65183" w:rsidRPr="0042764F">
        <w:rPr>
          <w:rFonts w:eastAsia="Meiryo UI"/>
          <w:szCs w:val="24"/>
          <w:lang w:eastAsia="ja-JP"/>
        </w:rPr>
      </w:r>
      <w:r w:rsidR="00D65183" w:rsidRPr="0042764F">
        <w:rPr>
          <w:rFonts w:eastAsia="Meiryo UI"/>
          <w:szCs w:val="24"/>
          <w:lang w:eastAsia="ja-JP"/>
        </w:rPr>
        <w:fldChar w:fldCharType="separate"/>
      </w:r>
      <w:r w:rsidR="007C3F55">
        <w:rPr>
          <w:rFonts w:eastAsia="Meiryo UI"/>
          <w:noProof/>
          <w:szCs w:val="24"/>
          <w:lang w:eastAsia="ja-JP"/>
        </w:rPr>
        <w:t>[</w:t>
      </w:r>
      <w:hyperlink w:anchor="_ENREF_3" w:tooltip="Chapman, 2020 #1161" w:history="1">
        <w:r w:rsidR="002C0E96">
          <w:rPr>
            <w:rFonts w:eastAsia="Meiryo UI"/>
            <w:noProof/>
            <w:szCs w:val="24"/>
            <w:lang w:eastAsia="ja-JP"/>
          </w:rPr>
          <w:t>3</w:t>
        </w:r>
      </w:hyperlink>
      <w:r w:rsidR="007C3F55">
        <w:rPr>
          <w:rFonts w:eastAsia="Meiryo UI"/>
          <w:noProof/>
          <w:szCs w:val="24"/>
          <w:lang w:eastAsia="ja-JP"/>
        </w:rPr>
        <w:t>]</w:t>
      </w:r>
      <w:r w:rsidR="00D65183" w:rsidRPr="0042764F">
        <w:rPr>
          <w:rFonts w:eastAsia="Meiryo UI"/>
          <w:szCs w:val="24"/>
          <w:lang w:eastAsia="ja-JP"/>
        </w:rPr>
        <w:fldChar w:fldCharType="end"/>
      </w:r>
      <w:r w:rsidR="007C3F55">
        <w:rPr>
          <w:rFonts w:eastAsia="Meiryo UI" w:hint="eastAsia"/>
          <w:szCs w:val="24"/>
          <w:lang w:eastAsia="ja-JP"/>
        </w:rPr>
        <w:t>.</w:t>
      </w:r>
      <w:r w:rsidR="00577040" w:rsidRPr="0042764F">
        <w:rPr>
          <w:rFonts w:eastAsia="Meiryo UI"/>
          <w:szCs w:val="24"/>
          <w:lang w:eastAsia="ja-JP"/>
        </w:rPr>
        <w:t xml:space="preserve"> Moreover, </w:t>
      </w:r>
      <w:bookmarkEnd w:id="1"/>
      <w:r w:rsidR="00577040" w:rsidRPr="0042764F">
        <w:rPr>
          <w:rFonts w:eastAsia="Meiryo UI"/>
          <w:szCs w:val="24"/>
          <w:lang w:eastAsia="ja-JP"/>
        </w:rPr>
        <w:t>the renal pulsatility index</w:t>
      </w:r>
      <w:r w:rsidR="003F73FB">
        <w:rPr>
          <w:rFonts w:eastAsia="Meiryo UI" w:hint="eastAsia"/>
          <w:szCs w:val="24"/>
          <w:lang w:eastAsia="ja-JP"/>
        </w:rPr>
        <w:t xml:space="preserve"> </w:t>
      </w:r>
      <w:r w:rsidR="00577040" w:rsidRPr="0042764F">
        <w:rPr>
          <w:rFonts w:eastAsia="Meiryo UI"/>
          <w:szCs w:val="24"/>
          <w:lang w:eastAsia="ja-JP"/>
        </w:rPr>
        <w:t xml:space="preserve">and resistive index </w:t>
      </w:r>
      <w:r w:rsidR="000A2FBD">
        <w:rPr>
          <w:rFonts w:eastAsia="Meiryo UI" w:hint="eastAsia"/>
          <w:szCs w:val="24"/>
          <w:lang w:eastAsia="ja-JP"/>
        </w:rPr>
        <w:t>are</w:t>
      </w:r>
      <w:r w:rsidR="00F445B4" w:rsidRPr="0042764F">
        <w:rPr>
          <w:rFonts w:eastAsia="Meiryo UI"/>
          <w:szCs w:val="24"/>
          <w:lang w:eastAsia="ja-JP"/>
        </w:rPr>
        <w:t xml:space="preserve"> </w:t>
      </w:r>
      <w:r w:rsidR="00577040" w:rsidRPr="0042764F">
        <w:rPr>
          <w:rFonts w:eastAsia="Meiryo UI"/>
          <w:szCs w:val="24"/>
          <w:lang w:eastAsia="ja-JP"/>
        </w:rPr>
        <w:t>calculated using peak systolic and end</w:t>
      </w:r>
      <w:r w:rsidR="00536E40" w:rsidRPr="0042764F">
        <w:rPr>
          <w:rFonts w:eastAsia="Meiryo UI"/>
          <w:bCs/>
          <w:szCs w:val="24"/>
          <w:lang w:eastAsia="ja-JP"/>
        </w:rPr>
        <w:t>–</w:t>
      </w:r>
      <w:r w:rsidR="00577040" w:rsidRPr="0042764F">
        <w:rPr>
          <w:rFonts w:eastAsia="Meiryo UI"/>
          <w:szCs w:val="24"/>
          <w:lang w:eastAsia="ja-JP"/>
        </w:rPr>
        <w:t>diastolic BFVs</w:t>
      </w:r>
      <w:r w:rsidRPr="0042764F">
        <w:rPr>
          <w:rFonts w:eastAsia="Meiryo UI"/>
          <w:szCs w:val="24"/>
          <w:lang w:eastAsia="ja-JP"/>
        </w:rPr>
        <w:t xml:space="preserve">, </w:t>
      </w:r>
      <w:r w:rsidR="00577040" w:rsidRPr="0042764F">
        <w:rPr>
          <w:rFonts w:eastAsia="Meiryo UI"/>
          <w:szCs w:val="24"/>
          <w:lang w:eastAsia="ja-JP"/>
        </w:rPr>
        <w:t xml:space="preserve">which </w:t>
      </w:r>
      <w:r w:rsidR="00F445B4" w:rsidRPr="0042764F">
        <w:rPr>
          <w:rFonts w:eastAsia="Meiryo UI"/>
          <w:szCs w:val="24"/>
          <w:lang w:eastAsia="ja-JP"/>
        </w:rPr>
        <w:t>are</w:t>
      </w:r>
      <w:r w:rsidR="00577040" w:rsidRPr="0042764F">
        <w:rPr>
          <w:rFonts w:eastAsia="Meiryo UI"/>
          <w:szCs w:val="24"/>
          <w:lang w:eastAsia="ja-JP"/>
        </w:rPr>
        <w:t xml:space="preserve"> recorded from the envelope of the renal BFV waveform</w:t>
      </w:r>
      <w:r w:rsidR="007C3F55">
        <w:rPr>
          <w:rFonts w:eastAsia="Meiryo UI" w:hint="eastAsia"/>
          <w:szCs w:val="24"/>
          <w:lang w:eastAsia="ja-JP"/>
        </w:rPr>
        <w:t xml:space="preserve"> </w:t>
      </w:r>
      <w:r w:rsidR="00D65183" w:rsidRPr="0042764F">
        <w:rPr>
          <w:rFonts w:eastAsia="Meiryo UI"/>
          <w:szCs w:val="24"/>
          <w:lang w:eastAsia="ja-JP"/>
        </w:rPr>
        <w:fldChar w:fldCharType="begin">
          <w:fldData xml:space="preserve">PEVuZE5vdGU+PENpdGU+PEF1dGhvcj5Lb3Nha2k8L0F1dGhvcj48WWVhcj4yMDIxPC9ZZWFyPjxS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</w:fldData>
        </w:fldChar>
      </w:r>
      <w:r w:rsidR="007C3F55">
        <w:rPr>
          <w:rFonts w:eastAsia="Meiryo UI"/>
          <w:szCs w:val="24"/>
          <w:lang w:eastAsia="ja-JP"/>
        </w:rPr>
        <w:instrText xml:space="preserve"> ADDIN EN.CITE </w:instrText>
      </w:r>
      <w:r w:rsidR="007C3F55">
        <w:rPr>
          <w:rFonts w:eastAsia="Meiryo UI"/>
          <w:szCs w:val="24"/>
          <w:lang w:eastAsia="ja-JP"/>
        </w:rPr>
        <w:fldChar w:fldCharType="begin">
          <w:fldData xml:space="preserve">PEVuZE5vdGU+PENpdGU+PEF1dGhvcj5Lb3Nha2k8L0F1dGhvcj48WWVhcj4yMDIxPC9ZZWFyPjxS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</w:fldData>
        </w:fldChar>
      </w:r>
      <w:r w:rsidR="007C3F55">
        <w:rPr>
          <w:rFonts w:eastAsia="Meiryo UI"/>
          <w:szCs w:val="24"/>
          <w:lang w:eastAsia="ja-JP"/>
        </w:rPr>
        <w:instrText xml:space="preserve"> ADDIN EN.CITE.DATA </w:instrText>
      </w:r>
      <w:r w:rsidR="007C3F55">
        <w:rPr>
          <w:rFonts w:eastAsia="Meiryo UI"/>
          <w:szCs w:val="24"/>
          <w:lang w:eastAsia="ja-JP"/>
        </w:rPr>
      </w:r>
      <w:r w:rsidR="007C3F55">
        <w:rPr>
          <w:rFonts w:eastAsia="Meiryo UI"/>
          <w:szCs w:val="24"/>
          <w:lang w:eastAsia="ja-JP"/>
        </w:rPr>
        <w:fldChar w:fldCharType="end"/>
      </w:r>
      <w:r w:rsidR="00D65183" w:rsidRPr="0042764F">
        <w:rPr>
          <w:rFonts w:eastAsia="Meiryo UI"/>
          <w:szCs w:val="24"/>
          <w:lang w:eastAsia="ja-JP"/>
        </w:rPr>
      </w:r>
      <w:r w:rsidR="00D65183" w:rsidRPr="0042764F">
        <w:rPr>
          <w:rFonts w:eastAsia="Meiryo UI"/>
          <w:szCs w:val="24"/>
          <w:lang w:eastAsia="ja-JP"/>
        </w:rPr>
        <w:fldChar w:fldCharType="separate"/>
      </w:r>
      <w:r w:rsidR="007C3F55">
        <w:rPr>
          <w:rFonts w:eastAsia="Meiryo UI"/>
          <w:noProof/>
          <w:szCs w:val="24"/>
          <w:lang w:eastAsia="ja-JP"/>
        </w:rPr>
        <w:t>[</w:t>
      </w:r>
      <w:hyperlink w:anchor="_ENREF_4" w:tooltip="Kosaki, 2021 #1572" w:history="1">
        <w:r w:rsidR="002C0E96">
          <w:rPr>
            <w:rFonts w:eastAsia="Meiryo UI"/>
            <w:noProof/>
            <w:szCs w:val="24"/>
            <w:lang w:eastAsia="ja-JP"/>
          </w:rPr>
          <w:t>4</w:t>
        </w:r>
      </w:hyperlink>
      <w:r w:rsidR="007C3F55">
        <w:rPr>
          <w:rFonts w:eastAsia="Meiryo UI"/>
          <w:noProof/>
          <w:szCs w:val="24"/>
          <w:lang w:eastAsia="ja-JP"/>
        </w:rPr>
        <w:t>]</w:t>
      </w:r>
      <w:r w:rsidR="00D65183" w:rsidRPr="0042764F">
        <w:rPr>
          <w:rFonts w:eastAsia="Meiryo UI"/>
          <w:szCs w:val="24"/>
          <w:lang w:eastAsia="ja-JP"/>
        </w:rPr>
        <w:fldChar w:fldCharType="end"/>
      </w:r>
      <w:r w:rsidR="007C3F55">
        <w:rPr>
          <w:rFonts w:eastAsia="Meiryo UI" w:hint="eastAsia"/>
          <w:szCs w:val="24"/>
          <w:lang w:eastAsia="ja-JP"/>
        </w:rPr>
        <w:t>.</w:t>
      </w:r>
    </w:p>
    <w:p w14:paraId="25718F56" w14:textId="77777777" w:rsidR="001A3315" w:rsidRPr="0042764F" w:rsidRDefault="001A3315" w:rsidP="005D0CAE">
      <w:pPr>
        <w:snapToGrid w:val="0"/>
        <w:spacing w:line="480" w:lineRule="auto"/>
        <w:rPr>
          <w:rFonts w:eastAsia="Meiryo UI"/>
          <w:szCs w:val="24"/>
          <w:lang w:eastAsia="ja-JP"/>
        </w:rPr>
      </w:pPr>
    </w:p>
    <w:p w14:paraId="114FE1E8" w14:textId="152B64CF" w:rsidR="000548A2" w:rsidRPr="0042764F" w:rsidRDefault="00CC3014" w:rsidP="005D0CAE">
      <w:pPr>
        <w:snapToGrid w:val="0"/>
        <w:spacing w:line="480" w:lineRule="auto"/>
        <w:rPr>
          <w:rFonts w:eastAsia="Meiryo UI"/>
          <w:i/>
          <w:iCs/>
          <w:szCs w:val="24"/>
          <w:lang w:eastAsia="ja-JP"/>
        </w:rPr>
      </w:pPr>
      <w:r w:rsidRPr="0042764F">
        <w:rPr>
          <w:rFonts w:eastAsia="Meiryo UI"/>
          <w:i/>
          <w:iCs/>
          <w:szCs w:val="24"/>
          <w:lang w:eastAsia="ja-JP"/>
        </w:rPr>
        <w:t>Renal</w:t>
      </w:r>
      <w:r w:rsidR="00406D54" w:rsidRPr="0042764F">
        <w:rPr>
          <w:szCs w:val="24"/>
        </w:rPr>
        <w:t xml:space="preserve"> </w:t>
      </w:r>
      <w:r w:rsidR="00714F0A" w:rsidRPr="0042764F">
        <w:rPr>
          <w:rFonts w:eastAsia="Meiryo UI"/>
          <w:i/>
          <w:iCs/>
          <w:szCs w:val="24"/>
          <w:lang w:eastAsia="ja-JP"/>
        </w:rPr>
        <w:t>MRI</w:t>
      </w:r>
    </w:p>
    <w:p w14:paraId="7F1C9858" w14:textId="1293F38B" w:rsidR="00CC201C" w:rsidRPr="0042764F" w:rsidRDefault="00CC3014" w:rsidP="005D0CAE">
      <w:pPr>
        <w:snapToGrid w:val="0"/>
        <w:spacing w:line="480" w:lineRule="auto"/>
        <w:rPr>
          <w:rFonts w:eastAsia="Meiryo UI"/>
          <w:szCs w:val="24"/>
          <w:lang w:eastAsia="ja-JP"/>
        </w:rPr>
      </w:pPr>
      <w:r w:rsidRPr="0042764F">
        <w:rPr>
          <w:rFonts w:eastAsia="Meiryo UI"/>
          <w:szCs w:val="24"/>
          <w:lang w:eastAsia="ja-JP"/>
        </w:rPr>
        <w:t xml:space="preserve">In addition to </w:t>
      </w:r>
      <w:r w:rsidR="0072782A" w:rsidRPr="0042764F">
        <w:rPr>
          <w:rFonts w:eastAsia="Meiryo UI"/>
          <w:szCs w:val="24"/>
          <w:lang w:eastAsia="ja-JP"/>
        </w:rPr>
        <w:t>renal duplex ultrasonography</w:t>
      </w:r>
      <w:r w:rsidRPr="0042764F">
        <w:rPr>
          <w:rFonts w:eastAsia="Meiryo UI"/>
          <w:szCs w:val="24"/>
          <w:lang w:eastAsia="ja-JP"/>
        </w:rPr>
        <w:t xml:space="preserve">, </w:t>
      </w:r>
      <w:r w:rsidR="0072782A" w:rsidRPr="0042764F">
        <w:rPr>
          <w:rFonts w:eastAsia="Meiryo UI"/>
          <w:szCs w:val="24"/>
          <w:lang w:eastAsia="ja-JP"/>
        </w:rPr>
        <w:t>renal MRI</w:t>
      </w:r>
      <w:r w:rsidRPr="0042764F">
        <w:rPr>
          <w:rFonts w:eastAsia="Meiryo UI"/>
          <w:szCs w:val="24"/>
          <w:lang w:eastAsia="ja-JP"/>
        </w:rPr>
        <w:t xml:space="preserve"> </w:t>
      </w:r>
      <w:r w:rsidR="007C0EC4" w:rsidRPr="0042764F">
        <w:rPr>
          <w:rFonts w:eastAsia="Meiryo UI"/>
          <w:szCs w:val="24"/>
          <w:lang w:eastAsia="ja-JP"/>
        </w:rPr>
        <w:t xml:space="preserve">data </w:t>
      </w:r>
      <w:r w:rsidR="00AF1E3A">
        <w:rPr>
          <w:rFonts w:eastAsia="Meiryo UI" w:hint="eastAsia"/>
          <w:szCs w:val="24"/>
          <w:lang w:eastAsia="ja-JP"/>
        </w:rPr>
        <w:t xml:space="preserve">are </w:t>
      </w:r>
      <w:r w:rsidR="007C0EC4" w:rsidRPr="0042764F">
        <w:rPr>
          <w:rFonts w:eastAsia="Meiryo UI"/>
          <w:szCs w:val="24"/>
          <w:lang w:eastAsia="ja-JP"/>
        </w:rPr>
        <w:t>collected using a 3T scanner</w:t>
      </w:r>
      <w:r w:rsidRPr="0042764F">
        <w:rPr>
          <w:rFonts w:eastAsia="Meiryo UI"/>
          <w:szCs w:val="24"/>
          <w:lang w:eastAsia="ja-JP"/>
        </w:rPr>
        <w:t xml:space="preserve"> </w:t>
      </w:r>
      <w:r w:rsidR="007C0EC4" w:rsidRPr="0042764F">
        <w:rPr>
          <w:rFonts w:eastAsia="Meiryo UI"/>
          <w:szCs w:val="24"/>
          <w:lang w:eastAsia="ja-JP"/>
        </w:rPr>
        <w:t>(Ingenia; Philips Medical Systems, Eindhoven, Netherlands)</w:t>
      </w:r>
      <w:r w:rsidR="007C0EC4" w:rsidRPr="0042764F">
        <w:rPr>
          <w:szCs w:val="24"/>
        </w:rPr>
        <w:t xml:space="preserve"> </w:t>
      </w:r>
      <w:r w:rsidR="007C0EC4" w:rsidRPr="0042764F">
        <w:rPr>
          <w:rFonts w:eastAsia="Meiryo UI"/>
          <w:szCs w:val="24"/>
          <w:lang w:eastAsia="ja-JP"/>
        </w:rPr>
        <w:t>with a 32</w:t>
      </w:r>
      <w:r w:rsidR="00536E40" w:rsidRPr="0042764F">
        <w:rPr>
          <w:rFonts w:eastAsia="Meiryo UI"/>
          <w:bCs/>
          <w:szCs w:val="24"/>
          <w:lang w:eastAsia="ja-JP"/>
        </w:rPr>
        <w:t>–</w:t>
      </w:r>
      <w:r w:rsidR="007C0EC4" w:rsidRPr="0042764F">
        <w:rPr>
          <w:rFonts w:eastAsia="Meiryo UI"/>
          <w:szCs w:val="24"/>
          <w:lang w:eastAsia="ja-JP"/>
        </w:rPr>
        <w:t xml:space="preserve">channel body coil </w:t>
      </w:r>
      <w:r w:rsidR="007C0EC4" w:rsidRPr="0042764F">
        <w:rPr>
          <w:rFonts w:eastAsia="Meiryo UI"/>
          <w:szCs w:val="24"/>
          <w:lang w:eastAsia="ja-JP"/>
        </w:rPr>
        <w:lastRenderedPageBreak/>
        <w:t>(dStream Torso) for radiofrequency signal reception.</w:t>
      </w:r>
      <w:r w:rsidR="00CA34D7" w:rsidRPr="0042764F">
        <w:rPr>
          <w:rFonts w:eastAsia="Meiryo UI"/>
          <w:szCs w:val="24"/>
          <w:lang w:eastAsia="ja-JP"/>
        </w:rPr>
        <w:t xml:space="preserve"> Dixon and blood oxygenation level</w:t>
      </w:r>
      <w:r w:rsidR="00536E40" w:rsidRPr="0042764F">
        <w:rPr>
          <w:rFonts w:eastAsia="Meiryo UI"/>
          <w:bCs/>
          <w:szCs w:val="24"/>
          <w:lang w:eastAsia="ja-JP"/>
        </w:rPr>
        <w:t>–</w:t>
      </w:r>
      <w:r w:rsidR="00CA34D7" w:rsidRPr="0042764F">
        <w:rPr>
          <w:rFonts w:eastAsia="Meiryo UI"/>
          <w:szCs w:val="24"/>
          <w:lang w:eastAsia="ja-JP"/>
        </w:rPr>
        <w:t xml:space="preserve">dependent (BOLD) MRI sequences </w:t>
      </w:r>
      <w:r w:rsidR="00252DEE">
        <w:rPr>
          <w:rFonts w:eastAsia="Meiryo UI" w:hint="eastAsia"/>
          <w:szCs w:val="24"/>
          <w:lang w:eastAsia="ja-JP"/>
        </w:rPr>
        <w:t>are</w:t>
      </w:r>
      <w:r w:rsidR="00CA34D7" w:rsidRPr="0042764F">
        <w:rPr>
          <w:rFonts w:eastAsia="Meiryo UI"/>
          <w:szCs w:val="24"/>
          <w:lang w:eastAsia="ja-JP"/>
        </w:rPr>
        <w:t xml:space="preserve"> used for renal structure and oxygenation characterization, respectively</w:t>
      </w:r>
      <w:r w:rsidR="007C3F55">
        <w:rPr>
          <w:rFonts w:eastAsia="Meiryo UI" w:hint="eastAsia"/>
          <w:szCs w:val="24"/>
          <w:lang w:eastAsia="ja-JP"/>
        </w:rPr>
        <w:t xml:space="preserve"> </w:t>
      </w:r>
      <w:r w:rsidR="00DA29A6" w:rsidRPr="0042764F">
        <w:rPr>
          <w:rFonts w:eastAsia="Meiryo UI"/>
          <w:szCs w:val="24"/>
          <w:lang w:eastAsia="ja-JP"/>
        </w:rPr>
        <w:fldChar w:fldCharType="begin">
          <w:fldData xml:space="preserve">PEVuZE5vdGU+PENpdGU+PEF1dGhvcj5Jbm91ZTwvQXV0aG9yPjxZZWFyPjIwMjE8L1llYXI+PFJl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</w:fldData>
        </w:fldChar>
      </w:r>
      <w:r w:rsidR="007C3F55">
        <w:rPr>
          <w:rFonts w:eastAsia="Meiryo UI"/>
          <w:szCs w:val="24"/>
          <w:lang w:eastAsia="ja-JP"/>
        </w:rPr>
        <w:instrText xml:space="preserve"> ADDIN EN.CITE </w:instrText>
      </w:r>
      <w:r w:rsidR="007C3F55">
        <w:rPr>
          <w:rFonts w:eastAsia="Meiryo UI"/>
          <w:szCs w:val="24"/>
          <w:lang w:eastAsia="ja-JP"/>
        </w:rPr>
        <w:fldChar w:fldCharType="begin">
          <w:fldData xml:space="preserve">PEVuZE5vdGU+PENpdGU+PEF1dGhvcj5Jbm91ZTwvQXV0aG9yPjxZZWFyPjIwMjE8L1llYXI+PFJl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</w:fldData>
        </w:fldChar>
      </w:r>
      <w:r w:rsidR="007C3F55">
        <w:rPr>
          <w:rFonts w:eastAsia="Meiryo UI"/>
          <w:szCs w:val="24"/>
          <w:lang w:eastAsia="ja-JP"/>
        </w:rPr>
        <w:instrText xml:space="preserve"> ADDIN EN.CITE.DATA </w:instrText>
      </w:r>
      <w:r w:rsidR="007C3F55">
        <w:rPr>
          <w:rFonts w:eastAsia="Meiryo UI"/>
          <w:szCs w:val="24"/>
          <w:lang w:eastAsia="ja-JP"/>
        </w:rPr>
      </w:r>
      <w:r w:rsidR="007C3F55">
        <w:rPr>
          <w:rFonts w:eastAsia="Meiryo UI"/>
          <w:szCs w:val="24"/>
          <w:lang w:eastAsia="ja-JP"/>
        </w:rPr>
        <w:fldChar w:fldCharType="end"/>
      </w:r>
      <w:r w:rsidR="00DA29A6" w:rsidRPr="0042764F">
        <w:rPr>
          <w:rFonts w:eastAsia="Meiryo UI"/>
          <w:szCs w:val="24"/>
          <w:lang w:eastAsia="ja-JP"/>
        </w:rPr>
      </w:r>
      <w:r w:rsidR="00DA29A6" w:rsidRPr="0042764F">
        <w:rPr>
          <w:rFonts w:eastAsia="Meiryo UI"/>
          <w:szCs w:val="24"/>
          <w:lang w:eastAsia="ja-JP"/>
        </w:rPr>
        <w:fldChar w:fldCharType="separate"/>
      </w:r>
      <w:r w:rsidR="007C3F55">
        <w:rPr>
          <w:rFonts w:eastAsia="Meiryo UI"/>
          <w:noProof/>
          <w:szCs w:val="24"/>
          <w:lang w:eastAsia="ja-JP"/>
        </w:rPr>
        <w:t>[</w:t>
      </w:r>
      <w:hyperlink w:anchor="_ENREF_5" w:tooltip="Inoue, 2021 #1719" w:history="1">
        <w:r w:rsidR="002C0E96">
          <w:rPr>
            <w:rFonts w:eastAsia="Meiryo UI"/>
            <w:noProof/>
            <w:szCs w:val="24"/>
            <w:lang w:eastAsia="ja-JP"/>
          </w:rPr>
          <w:t>5</w:t>
        </w:r>
      </w:hyperlink>
      <w:r w:rsidR="007C3F55">
        <w:rPr>
          <w:rFonts w:eastAsia="Meiryo UI"/>
          <w:noProof/>
          <w:szCs w:val="24"/>
          <w:lang w:eastAsia="ja-JP"/>
        </w:rPr>
        <w:t xml:space="preserve">, </w:t>
      </w:r>
      <w:hyperlink w:anchor="_ENREF_6" w:tooltip="Inoue, 2011 #2013" w:history="1">
        <w:r w:rsidR="002C0E96">
          <w:rPr>
            <w:rFonts w:eastAsia="Meiryo UI"/>
            <w:noProof/>
            <w:szCs w:val="24"/>
            <w:lang w:eastAsia="ja-JP"/>
          </w:rPr>
          <w:t>6</w:t>
        </w:r>
      </w:hyperlink>
      <w:r w:rsidR="007C3F55">
        <w:rPr>
          <w:rFonts w:eastAsia="Meiryo UI"/>
          <w:noProof/>
          <w:szCs w:val="24"/>
          <w:lang w:eastAsia="ja-JP"/>
        </w:rPr>
        <w:t>]</w:t>
      </w:r>
      <w:r w:rsidR="00DA29A6" w:rsidRPr="0042764F">
        <w:rPr>
          <w:rFonts w:eastAsia="Meiryo UI"/>
          <w:szCs w:val="24"/>
          <w:lang w:eastAsia="ja-JP"/>
        </w:rPr>
        <w:fldChar w:fldCharType="end"/>
      </w:r>
      <w:r w:rsidR="007C3F55">
        <w:rPr>
          <w:rFonts w:eastAsia="Meiryo UI" w:hint="eastAsia"/>
          <w:szCs w:val="24"/>
          <w:lang w:eastAsia="ja-JP"/>
        </w:rPr>
        <w:t>.</w:t>
      </w:r>
    </w:p>
    <w:p w14:paraId="56DCCCEB" w14:textId="77777777" w:rsidR="00A46356" w:rsidRPr="0042764F" w:rsidRDefault="00A46356" w:rsidP="005D0CAE">
      <w:pPr>
        <w:snapToGrid w:val="0"/>
        <w:spacing w:line="480" w:lineRule="auto"/>
        <w:rPr>
          <w:rFonts w:eastAsia="Meiryo UI"/>
          <w:b/>
          <w:bCs/>
          <w:szCs w:val="24"/>
          <w:lang w:eastAsia="ja-JP"/>
        </w:rPr>
      </w:pPr>
    </w:p>
    <w:p w14:paraId="4B9448B4" w14:textId="758C6102" w:rsidR="00406D54" w:rsidRPr="0042764F" w:rsidRDefault="00CC3014" w:rsidP="005D0CAE">
      <w:pPr>
        <w:snapToGrid w:val="0"/>
        <w:spacing w:line="480" w:lineRule="auto"/>
        <w:rPr>
          <w:rFonts w:eastAsia="Meiryo UI"/>
          <w:b/>
          <w:bCs/>
          <w:szCs w:val="24"/>
          <w:lang w:eastAsia="ja-JP"/>
        </w:rPr>
      </w:pPr>
      <w:r w:rsidRPr="0042764F">
        <w:rPr>
          <w:rFonts w:eastAsia="Meiryo UI"/>
          <w:b/>
          <w:bCs/>
          <w:szCs w:val="24"/>
          <w:lang w:eastAsia="ja-JP"/>
        </w:rPr>
        <w:t>Cardiov</w:t>
      </w:r>
      <w:r w:rsidR="007B59B6" w:rsidRPr="0042764F">
        <w:rPr>
          <w:rFonts w:eastAsia="Meiryo UI"/>
          <w:b/>
          <w:bCs/>
          <w:szCs w:val="24"/>
          <w:lang w:eastAsia="ja-JP"/>
        </w:rPr>
        <w:t xml:space="preserve">ascular </w:t>
      </w:r>
      <w:r w:rsidR="00345574" w:rsidRPr="0042764F">
        <w:rPr>
          <w:rFonts w:eastAsia="Meiryo UI"/>
          <w:b/>
          <w:bCs/>
          <w:szCs w:val="24"/>
          <w:lang w:eastAsia="ja-JP"/>
        </w:rPr>
        <w:t>Measurements</w:t>
      </w:r>
    </w:p>
    <w:p w14:paraId="3FF54653" w14:textId="6B176EBE" w:rsidR="000427A5" w:rsidRPr="0042764F" w:rsidRDefault="00CC3014" w:rsidP="005D0CAE">
      <w:pPr>
        <w:snapToGrid w:val="0"/>
        <w:spacing w:line="480" w:lineRule="auto"/>
        <w:rPr>
          <w:rFonts w:eastAsia="Meiryo UI"/>
          <w:i/>
          <w:iCs/>
          <w:szCs w:val="24"/>
          <w:lang w:eastAsia="ja-JP"/>
        </w:rPr>
      </w:pPr>
      <w:r w:rsidRPr="0042764F">
        <w:rPr>
          <w:rFonts w:eastAsia="Meiryo UI"/>
          <w:i/>
          <w:iCs/>
          <w:szCs w:val="24"/>
          <w:lang w:eastAsia="ja-JP"/>
        </w:rPr>
        <w:t xml:space="preserve">Blood </w:t>
      </w:r>
      <w:r w:rsidR="00345574" w:rsidRPr="0042764F">
        <w:rPr>
          <w:rFonts w:eastAsia="Meiryo UI"/>
          <w:i/>
          <w:iCs/>
          <w:szCs w:val="24"/>
          <w:lang w:eastAsia="ja-JP"/>
        </w:rPr>
        <w:t xml:space="preserve">Pressure </w:t>
      </w:r>
      <w:r w:rsidRPr="0042764F">
        <w:rPr>
          <w:rFonts w:eastAsia="Meiryo UI"/>
          <w:i/>
          <w:iCs/>
          <w:szCs w:val="24"/>
          <w:lang w:eastAsia="ja-JP"/>
        </w:rPr>
        <w:t xml:space="preserve">and </w:t>
      </w:r>
      <w:r w:rsidR="00345574" w:rsidRPr="0042764F">
        <w:rPr>
          <w:rFonts w:eastAsia="Meiryo UI"/>
          <w:i/>
          <w:iCs/>
          <w:szCs w:val="24"/>
          <w:lang w:eastAsia="ja-JP"/>
        </w:rPr>
        <w:t>Heart Rate</w:t>
      </w:r>
    </w:p>
    <w:p w14:paraId="7D8D173E" w14:textId="1A74B370" w:rsidR="000427A5" w:rsidRPr="0042764F" w:rsidRDefault="00CC3014" w:rsidP="005D0CAE">
      <w:pPr>
        <w:snapToGrid w:val="0"/>
        <w:spacing w:line="480" w:lineRule="auto"/>
        <w:rPr>
          <w:rFonts w:eastAsia="Meiryo UI"/>
          <w:szCs w:val="24"/>
          <w:lang w:eastAsia="ja-JP"/>
        </w:rPr>
      </w:pPr>
      <w:r w:rsidRPr="0042764F">
        <w:rPr>
          <w:rFonts w:eastAsia="Meiryo UI"/>
          <w:szCs w:val="24"/>
          <w:lang w:eastAsia="ja-JP"/>
        </w:rPr>
        <w:t xml:space="preserve">Brachial blood pressure and heart rate </w:t>
      </w:r>
      <w:r w:rsidR="00AF1E3A">
        <w:rPr>
          <w:rFonts w:eastAsia="Meiryo UI" w:hint="eastAsia"/>
          <w:szCs w:val="24"/>
          <w:lang w:eastAsia="ja-JP"/>
        </w:rPr>
        <w:t>are</w:t>
      </w:r>
      <w:r w:rsidR="00B32DFA" w:rsidRPr="0042764F">
        <w:rPr>
          <w:rFonts w:eastAsia="Meiryo UI"/>
          <w:szCs w:val="24"/>
          <w:lang w:eastAsia="ja-JP"/>
        </w:rPr>
        <w:t xml:space="preserve"> </w:t>
      </w:r>
      <w:r w:rsidRPr="0042764F">
        <w:rPr>
          <w:rFonts w:eastAsia="Meiryo UI"/>
          <w:szCs w:val="24"/>
          <w:lang w:eastAsia="ja-JP"/>
        </w:rPr>
        <w:t>measured using a semi</w:t>
      </w:r>
      <w:r w:rsidR="002D380B" w:rsidRPr="0042764F">
        <w:rPr>
          <w:bCs/>
          <w:iCs/>
          <w:szCs w:val="24"/>
          <w:lang w:eastAsia="ja-JP"/>
        </w:rPr>
        <w:t>–</w:t>
      </w:r>
      <w:r w:rsidRPr="0042764F">
        <w:rPr>
          <w:rFonts w:eastAsia="Meiryo UI"/>
          <w:szCs w:val="24"/>
          <w:lang w:eastAsia="ja-JP"/>
        </w:rPr>
        <w:t>automated vascular testing device with an electrocardiogram,</w:t>
      </w:r>
      <w:r w:rsidR="00702739" w:rsidRPr="0042764F">
        <w:rPr>
          <w:rFonts w:eastAsia="Meiryo UI"/>
          <w:szCs w:val="24"/>
          <w:lang w:eastAsia="ja-JP"/>
        </w:rPr>
        <w:t xml:space="preserve"> phonocardiogram, and </w:t>
      </w:r>
      <w:r w:rsidRPr="0042764F">
        <w:rPr>
          <w:rFonts w:eastAsia="Meiryo UI"/>
          <w:szCs w:val="24"/>
          <w:lang w:eastAsia="ja-JP"/>
        </w:rPr>
        <w:t xml:space="preserve">oscillometric </w:t>
      </w:r>
      <w:r w:rsidR="00702739" w:rsidRPr="0042764F">
        <w:rPr>
          <w:rFonts w:eastAsia="Meiryo UI"/>
          <w:szCs w:val="24"/>
          <w:lang w:eastAsia="ja-JP"/>
        </w:rPr>
        <w:t xml:space="preserve">extremity </w:t>
      </w:r>
      <w:r w:rsidRPr="0042764F">
        <w:rPr>
          <w:rFonts w:eastAsia="Meiryo UI"/>
          <w:szCs w:val="24"/>
          <w:lang w:eastAsia="ja-JP"/>
        </w:rPr>
        <w:t>cuffs (form PWV/ABI: Model BP203RPEII; Colin Medical Technology, Aichi, Japan).</w:t>
      </w:r>
    </w:p>
    <w:p w14:paraId="3CE9836E" w14:textId="77777777" w:rsidR="001A3315" w:rsidRPr="0042764F" w:rsidRDefault="001A3315" w:rsidP="005D0CAE">
      <w:pPr>
        <w:snapToGrid w:val="0"/>
        <w:spacing w:line="480" w:lineRule="auto"/>
        <w:rPr>
          <w:rFonts w:eastAsia="Meiryo UI"/>
          <w:szCs w:val="24"/>
          <w:lang w:eastAsia="ja-JP"/>
        </w:rPr>
      </w:pPr>
    </w:p>
    <w:p w14:paraId="4102D38A" w14:textId="4E727EA3" w:rsidR="005B0037" w:rsidRPr="0042764F" w:rsidRDefault="00CC3014" w:rsidP="005D0CAE">
      <w:pPr>
        <w:snapToGrid w:val="0"/>
        <w:spacing w:line="480" w:lineRule="auto"/>
        <w:rPr>
          <w:rFonts w:eastAsia="Meiryo UI"/>
          <w:i/>
          <w:iCs/>
          <w:szCs w:val="24"/>
          <w:lang w:eastAsia="ja-JP"/>
        </w:rPr>
      </w:pPr>
      <w:r w:rsidRPr="0042764F">
        <w:rPr>
          <w:rFonts w:eastAsia="Meiryo UI"/>
          <w:i/>
          <w:iCs/>
          <w:szCs w:val="24"/>
          <w:lang w:eastAsia="ja-JP"/>
        </w:rPr>
        <w:t xml:space="preserve">Arterial </w:t>
      </w:r>
      <w:r w:rsidR="00B074C2" w:rsidRPr="0042764F">
        <w:rPr>
          <w:rFonts w:eastAsia="Meiryo UI"/>
          <w:i/>
          <w:iCs/>
          <w:szCs w:val="24"/>
          <w:lang w:eastAsia="ja-JP"/>
        </w:rPr>
        <w:t>Stiffness</w:t>
      </w:r>
    </w:p>
    <w:p w14:paraId="2B08BB20" w14:textId="3F44578C" w:rsidR="005B0037" w:rsidRPr="0042764F" w:rsidRDefault="00CC3014" w:rsidP="005D0CAE">
      <w:pPr>
        <w:snapToGrid w:val="0"/>
        <w:spacing w:line="480" w:lineRule="auto"/>
        <w:rPr>
          <w:rFonts w:eastAsia="Meiryo UI"/>
          <w:szCs w:val="24"/>
          <w:lang w:eastAsia="ja-JP"/>
        </w:rPr>
      </w:pPr>
      <w:r w:rsidRPr="0042764F">
        <w:rPr>
          <w:rFonts w:eastAsia="Meiryo UI"/>
          <w:szCs w:val="24"/>
          <w:lang w:eastAsia="ja-JP"/>
        </w:rPr>
        <w:t>Brachial</w:t>
      </w:r>
      <w:r w:rsidR="00536E40" w:rsidRPr="0042764F">
        <w:rPr>
          <w:rFonts w:eastAsia="Meiryo UI"/>
          <w:bCs/>
          <w:szCs w:val="24"/>
          <w:lang w:eastAsia="ja-JP"/>
        </w:rPr>
        <w:t>–</w:t>
      </w:r>
      <w:r w:rsidRPr="0042764F">
        <w:rPr>
          <w:rFonts w:eastAsia="Meiryo UI"/>
          <w:szCs w:val="24"/>
          <w:lang w:eastAsia="ja-JP"/>
        </w:rPr>
        <w:t xml:space="preserve">ankle pulse wave velocity, an </w:t>
      </w:r>
      <w:r w:rsidR="0085028C" w:rsidRPr="0042764F">
        <w:rPr>
          <w:rFonts w:eastAsia="Meiryo UI"/>
          <w:szCs w:val="24"/>
          <w:lang w:eastAsia="ja-JP"/>
        </w:rPr>
        <w:t>index</w:t>
      </w:r>
      <w:r w:rsidRPr="0042764F">
        <w:rPr>
          <w:rFonts w:eastAsia="Meiryo UI"/>
          <w:szCs w:val="24"/>
          <w:lang w:eastAsia="ja-JP"/>
        </w:rPr>
        <w:t xml:space="preserve"> of systemic arterial stiffness, </w:t>
      </w:r>
      <w:r w:rsidR="00AF1E3A">
        <w:rPr>
          <w:rFonts w:eastAsia="Meiryo UI" w:hint="eastAsia"/>
          <w:szCs w:val="24"/>
          <w:lang w:eastAsia="ja-JP"/>
        </w:rPr>
        <w:t>is</w:t>
      </w:r>
      <w:r w:rsidR="00B6654A" w:rsidRPr="0042764F">
        <w:rPr>
          <w:rFonts w:eastAsia="Meiryo UI"/>
          <w:szCs w:val="24"/>
          <w:lang w:eastAsia="ja-JP"/>
        </w:rPr>
        <w:t xml:space="preserve"> </w:t>
      </w:r>
      <w:r w:rsidRPr="0042764F">
        <w:rPr>
          <w:rFonts w:eastAsia="Meiryo UI"/>
          <w:szCs w:val="24"/>
          <w:lang w:eastAsia="ja-JP"/>
        </w:rPr>
        <w:t>measured</w:t>
      </w:r>
      <w:r w:rsidR="00702739" w:rsidRPr="0042764F">
        <w:rPr>
          <w:rFonts w:eastAsia="Meiryo UI"/>
          <w:szCs w:val="24"/>
          <w:lang w:eastAsia="ja-JP"/>
        </w:rPr>
        <w:t xml:space="preserve"> using a standard procedure</w:t>
      </w:r>
      <w:r w:rsidRPr="0042764F">
        <w:rPr>
          <w:rFonts w:eastAsia="Meiryo UI"/>
          <w:szCs w:val="24"/>
          <w:lang w:eastAsia="ja-JP"/>
        </w:rPr>
        <w:t xml:space="preserve"> </w:t>
      </w:r>
      <w:r w:rsidR="00702739" w:rsidRPr="0042764F">
        <w:rPr>
          <w:rFonts w:eastAsia="Meiryo UI"/>
          <w:szCs w:val="24"/>
          <w:lang w:eastAsia="ja-JP"/>
        </w:rPr>
        <w:t>with</w:t>
      </w:r>
      <w:r w:rsidRPr="0042764F">
        <w:rPr>
          <w:rFonts w:eastAsia="Meiryo UI"/>
          <w:szCs w:val="24"/>
          <w:lang w:eastAsia="ja-JP"/>
        </w:rPr>
        <w:t xml:space="preserve"> a semiautomated vascular testing device (Form PWV/ABI: Model BP203RPEII, Colin Medical Technology</w:t>
      </w:r>
      <w:r w:rsidR="00726EF3" w:rsidRPr="0042764F">
        <w:rPr>
          <w:rFonts w:eastAsia="Meiryo UI"/>
          <w:szCs w:val="24"/>
          <w:lang w:eastAsia="ja-JP"/>
        </w:rPr>
        <w:t xml:space="preserve"> Corp.</w:t>
      </w:r>
      <w:r w:rsidRPr="0042764F">
        <w:rPr>
          <w:rFonts w:eastAsia="Meiryo UI"/>
          <w:szCs w:val="24"/>
          <w:lang w:eastAsia="ja-JP"/>
        </w:rPr>
        <w:t xml:space="preserve">, Aichi, Japan). </w:t>
      </w:r>
      <w:r w:rsidR="00BF245C" w:rsidRPr="0042764F">
        <w:rPr>
          <w:rFonts w:eastAsia="Meiryo UI"/>
          <w:szCs w:val="24"/>
          <w:lang w:eastAsia="ja-JP"/>
        </w:rPr>
        <w:t>In addition to systemic arterial stiffness</w:t>
      </w:r>
      <w:r w:rsidRPr="0042764F">
        <w:rPr>
          <w:rFonts w:eastAsia="Meiryo UI"/>
          <w:szCs w:val="24"/>
          <w:lang w:eastAsia="ja-JP"/>
        </w:rPr>
        <w:t xml:space="preserve">, </w:t>
      </w:r>
      <w:r w:rsidR="00BF245C" w:rsidRPr="0042764F">
        <w:rPr>
          <w:rFonts w:eastAsia="Meiryo UI"/>
          <w:szCs w:val="24"/>
          <w:lang w:eastAsia="ja-JP"/>
        </w:rPr>
        <w:t xml:space="preserve">central </w:t>
      </w:r>
      <w:r w:rsidRPr="0042764F">
        <w:rPr>
          <w:rFonts w:eastAsia="Meiryo UI"/>
          <w:szCs w:val="24"/>
          <w:lang w:eastAsia="ja-JP"/>
        </w:rPr>
        <w:t xml:space="preserve">(i.e., carotid) arterial stiffness </w:t>
      </w:r>
      <w:r w:rsidR="00AF1E3A">
        <w:rPr>
          <w:rFonts w:eastAsia="Meiryo UI" w:hint="eastAsia"/>
          <w:szCs w:val="24"/>
          <w:lang w:eastAsia="ja-JP"/>
        </w:rPr>
        <w:t xml:space="preserve">is </w:t>
      </w:r>
      <w:r w:rsidR="00AA7E2A" w:rsidRPr="0042764F">
        <w:rPr>
          <w:rFonts w:eastAsia="Meiryo UI"/>
          <w:szCs w:val="24"/>
          <w:lang w:eastAsia="ja-JP"/>
        </w:rPr>
        <w:t xml:space="preserve">assessed </w:t>
      </w:r>
      <w:r w:rsidR="00BF245C" w:rsidRPr="0042764F">
        <w:rPr>
          <w:rFonts w:eastAsia="Meiryo UI"/>
          <w:szCs w:val="24"/>
          <w:lang w:eastAsia="ja-JP"/>
        </w:rPr>
        <w:t>using an ultrasonic diagnostic imaging system with a</w:t>
      </w:r>
      <w:r w:rsidR="002D48B3" w:rsidRPr="0042764F">
        <w:rPr>
          <w:rFonts w:eastAsia="Meiryo UI"/>
          <w:szCs w:val="24"/>
          <w:lang w:eastAsia="ja-JP"/>
        </w:rPr>
        <w:t>n</w:t>
      </w:r>
      <w:r w:rsidR="00BF245C" w:rsidRPr="0042764F">
        <w:rPr>
          <w:rFonts w:eastAsia="Meiryo UI"/>
          <w:szCs w:val="24"/>
          <w:lang w:eastAsia="ja-JP"/>
        </w:rPr>
        <w:t xml:space="preserve"> 8.0 MHz linear probe (Vivid E95, General Electric Medical Systems, Milwaukee, WI, USA)</w:t>
      </w:r>
      <w:r w:rsidR="005D677F" w:rsidRPr="0042764F">
        <w:rPr>
          <w:rFonts w:eastAsia="Meiryo UI"/>
          <w:szCs w:val="24"/>
          <w:lang w:eastAsia="ja-JP"/>
        </w:rPr>
        <w:t xml:space="preserve">. </w:t>
      </w:r>
      <w:r w:rsidR="00DE63B2" w:rsidRPr="0042764F">
        <w:rPr>
          <w:rFonts w:eastAsia="Meiryo UI"/>
          <w:szCs w:val="24"/>
          <w:lang w:eastAsia="ja-JP"/>
        </w:rPr>
        <w:t>Specifically,</w:t>
      </w:r>
      <w:r w:rsidR="00CE185F" w:rsidRPr="0042764F">
        <w:rPr>
          <w:rFonts w:eastAsia="Meiryo UI"/>
          <w:szCs w:val="24"/>
          <w:lang w:eastAsia="ja-JP"/>
        </w:rPr>
        <w:t xml:space="preserve"> longitudinal images of the right common carotid artery (1</w:t>
      </w:r>
      <w:r w:rsidR="002D380B" w:rsidRPr="0042764F">
        <w:rPr>
          <w:bCs/>
          <w:iCs/>
          <w:szCs w:val="24"/>
          <w:lang w:eastAsia="ja-JP"/>
        </w:rPr>
        <w:t>–</w:t>
      </w:r>
      <w:r w:rsidR="00CE185F" w:rsidRPr="0042764F">
        <w:rPr>
          <w:rFonts w:eastAsia="Meiryo UI"/>
          <w:szCs w:val="24"/>
          <w:lang w:eastAsia="ja-JP"/>
        </w:rPr>
        <w:t xml:space="preserve">2 cm proximal to the carotid bulb) </w:t>
      </w:r>
      <w:r w:rsidR="00AF1E3A">
        <w:rPr>
          <w:rFonts w:eastAsia="Meiryo UI" w:hint="eastAsia"/>
          <w:szCs w:val="24"/>
          <w:lang w:eastAsia="ja-JP"/>
        </w:rPr>
        <w:t>are</w:t>
      </w:r>
      <w:r w:rsidR="00CE185F" w:rsidRPr="0042764F">
        <w:rPr>
          <w:rFonts w:eastAsia="Meiryo UI"/>
          <w:szCs w:val="24"/>
          <w:lang w:eastAsia="ja-JP"/>
        </w:rPr>
        <w:t xml:space="preserve"> obtained across ≥10 heartbeats. </w:t>
      </w:r>
      <w:r w:rsidR="00B6654A" w:rsidRPr="0042764F">
        <w:rPr>
          <w:rFonts w:eastAsia="Meiryo UI"/>
          <w:szCs w:val="24"/>
          <w:lang w:eastAsia="ja-JP"/>
        </w:rPr>
        <w:t>The c</w:t>
      </w:r>
      <w:r w:rsidR="00CE185F" w:rsidRPr="0042764F">
        <w:rPr>
          <w:rFonts w:eastAsia="Meiryo UI"/>
          <w:szCs w:val="24"/>
          <w:lang w:eastAsia="ja-JP"/>
        </w:rPr>
        <w:t xml:space="preserve">arotid diameter </w:t>
      </w:r>
      <w:r w:rsidR="00AF1E3A">
        <w:rPr>
          <w:rFonts w:eastAsia="Meiryo UI" w:hint="eastAsia"/>
          <w:szCs w:val="24"/>
          <w:lang w:eastAsia="ja-JP"/>
        </w:rPr>
        <w:t>is</w:t>
      </w:r>
      <w:r w:rsidR="00B6654A" w:rsidRPr="0042764F">
        <w:rPr>
          <w:rFonts w:eastAsia="Meiryo UI"/>
          <w:szCs w:val="24"/>
          <w:lang w:eastAsia="ja-JP"/>
        </w:rPr>
        <w:t xml:space="preserve"> </w:t>
      </w:r>
      <w:r w:rsidR="00CE185F" w:rsidRPr="0042764F">
        <w:rPr>
          <w:rFonts w:eastAsia="Meiryo UI"/>
          <w:szCs w:val="24"/>
          <w:lang w:eastAsia="ja-JP"/>
        </w:rPr>
        <w:t>measured as the distance between the intima</w:t>
      </w:r>
      <w:r w:rsidR="00536E40" w:rsidRPr="0042764F">
        <w:rPr>
          <w:rFonts w:eastAsia="Meiryo UI"/>
          <w:bCs/>
          <w:szCs w:val="24"/>
          <w:lang w:eastAsia="ja-JP"/>
        </w:rPr>
        <w:t>–</w:t>
      </w:r>
      <w:r w:rsidR="00CE185F" w:rsidRPr="0042764F">
        <w:rPr>
          <w:rFonts w:eastAsia="Meiryo UI"/>
          <w:szCs w:val="24"/>
          <w:lang w:eastAsia="ja-JP"/>
        </w:rPr>
        <w:t>to</w:t>
      </w:r>
      <w:r w:rsidR="00536E40" w:rsidRPr="0042764F">
        <w:rPr>
          <w:rFonts w:eastAsia="Meiryo UI"/>
          <w:bCs/>
          <w:szCs w:val="24"/>
          <w:lang w:eastAsia="ja-JP"/>
        </w:rPr>
        <w:t>–</w:t>
      </w:r>
      <w:r w:rsidR="00CE185F" w:rsidRPr="0042764F">
        <w:rPr>
          <w:rFonts w:eastAsia="Meiryo UI"/>
          <w:szCs w:val="24"/>
          <w:lang w:eastAsia="ja-JP"/>
        </w:rPr>
        <w:t xml:space="preserve">intima layers of the carotid wall. The left carotid arterial pressure waveform </w:t>
      </w:r>
      <w:r w:rsidR="00AF1E3A">
        <w:rPr>
          <w:rFonts w:eastAsia="Meiryo UI" w:hint="eastAsia"/>
          <w:szCs w:val="24"/>
          <w:lang w:eastAsia="ja-JP"/>
        </w:rPr>
        <w:t xml:space="preserve">is </w:t>
      </w:r>
      <w:r w:rsidR="00CE185F" w:rsidRPr="0042764F">
        <w:rPr>
          <w:rFonts w:eastAsia="Meiryo UI"/>
          <w:szCs w:val="24"/>
          <w:lang w:eastAsia="ja-JP"/>
        </w:rPr>
        <w:t>recorded using an applanation tonometry sensor (</w:t>
      </w:r>
      <w:r w:rsidR="004F23B7" w:rsidRPr="0042764F">
        <w:rPr>
          <w:rFonts w:eastAsia="Meiryo UI"/>
          <w:szCs w:val="24"/>
          <w:lang w:eastAsia="ja-JP"/>
        </w:rPr>
        <w:t>TU</w:t>
      </w:r>
      <w:r w:rsidR="00536E40" w:rsidRPr="0042764F">
        <w:rPr>
          <w:rFonts w:eastAsia="Meiryo UI"/>
          <w:bCs/>
          <w:szCs w:val="24"/>
          <w:lang w:eastAsia="ja-JP"/>
        </w:rPr>
        <w:t>–</w:t>
      </w:r>
      <w:r w:rsidR="004F23B7" w:rsidRPr="0042764F">
        <w:rPr>
          <w:rFonts w:eastAsia="Meiryo UI"/>
          <w:szCs w:val="24"/>
          <w:lang w:eastAsia="ja-JP"/>
        </w:rPr>
        <w:t>100</w:t>
      </w:r>
      <w:r w:rsidR="00CE185F" w:rsidRPr="0042764F">
        <w:rPr>
          <w:rFonts w:eastAsia="Meiryo UI"/>
          <w:szCs w:val="24"/>
          <w:lang w:eastAsia="ja-JP"/>
        </w:rPr>
        <w:t xml:space="preserve">; </w:t>
      </w:r>
      <w:r w:rsidR="00331474" w:rsidRPr="0042764F">
        <w:rPr>
          <w:rFonts w:eastAsia="Meiryo UI"/>
          <w:szCs w:val="24"/>
          <w:lang w:eastAsia="ja-JP"/>
        </w:rPr>
        <w:t>Colin Medical Technology, Aichi, Japan</w:t>
      </w:r>
      <w:r w:rsidR="00CE185F" w:rsidRPr="0042764F">
        <w:rPr>
          <w:rFonts w:eastAsia="Meiryo UI"/>
          <w:szCs w:val="24"/>
          <w:lang w:eastAsia="ja-JP"/>
        </w:rPr>
        <w:t xml:space="preserve">) and calibrated to </w:t>
      </w:r>
      <w:r w:rsidRPr="0042764F">
        <w:rPr>
          <w:rFonts w:eastAsia="Meiryo UI"/>
          <w:szCs w:val="24"/>
          <w:lang w:eastAsia="ja-JP"/>
        </w:rPr>
        <w:t xml:space="preserve">the brachial mean and diastolic blood pressures. </w:t>
      </w:r>
      <w:r w:rsidR="00872997" w:rsidRPr="0042764F">
        <w:rPr>
          <w:rFonts w:eastAsia="Meiryo UI"/>
          <w:szCs w:val="24"/>
          <w:lang w:eastAsia="ja-JP"/>
        </w:rPr>
        <w:t>C</w:t>
      </w:r>
      <w:r w:rsidR="00CE185F" w:rsidRPr="0042764F">
        <w:rPr>
          <w:rFonts w:eastAsia="Meiryo UI"/>
          <w:szCs w:val="24"/>
          <w:lang w:eastAsia="ja-JP"/>
        </w:rPr>
        <w:t xml:space="preserve">arotid artery compliance and distensibility </w:t>
      </w:r>
      <w:r w:rsidR="00AF1E3A">
        <w:rPr>
          <w:rFonts w:eastAsia="Meiryo UI" w:hint="eastAsia"/>
          <w:szCs w:val="24"/>
          <w:lang w:eastAsia="ja-JP"/>
        </w:rPr>
        <w:t>are</w:t>
      </w:r>
      <w:r w:rsidR="00B6654A" w:rsidRPr="0042764F">
        <w:rPr>
          <w:rFonts w:eastAsia="Meiryo UI"/>
          <w:szCs w:val="24"/>
          <w:lang w:eastAsia="ja-JP"/>
        </w:rPr>
        <w:t xml:space="preserve"> </w:t>
      </w:r>
      <w:r w:rsidR="00CE185F" w:rsidRPr="0042764F">
        <w:rPr>
          <w:rFonts w:eastAsia="Meiryo UI"/>
          <w:szCs w:val="24"/>
          <w:lang w:eastAsia="ja-JP"/>
        </w:rPr>
        <w:t>estimated based on intrabeat changes in carotid diameter and blood pressure</w:t>
      </w:r>
      <w:r w:rsidR="00872997" w:rsidRPr="0042764F">
        <w:rPr>
          <w:rFonts w:eastAsia="Meiryo UI"/>
          <w:szCs w:val="24"/>
          <w:lang w:eastAsia="ja-JP"/>
        </w:rPr>
        <w:t>, as previously described</w:t>
      </w:r>
      <w:r w:rsidR="007C3F55">
        <w:rPr>
          <w:rFonts w:eastAsia="Meiryo UI" w:hint="eastAsia"/>
          <w:szCs w:val="24"/>
          <w:lang w:eastAsia="ja-JP"/>
        </w:rPr>
        <w:t xml:space="preserve"> </w:t>
      </w:r>
      <w:r w:rsidR="00D65183" w:rsidRPr="0042764F">
        <w:rPr>
          <w:rFonts w:eastAsia="Meiryo UI"/>
          <w:szCs w:val="24"/>
          <w:lang w:eastAsia="ja-JP"/>
        </w:rPr>
        <w:fldChar w:fldCharType="begin">
          <w:fldData xml:space="preserve">PEVuZE5vdGU+PENpdGU+PEF1dGhvcj5Nb3JpPC9BdXRob3I+PFllYXI+MjAyMjwvWWVhcj48UmVj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</w:fldData>
        </w:fldChar>
      </w:r>
      <w:r w:rsidR="007C3F55">
        <w:rPr>
          <w:rFonts w:eastAsia="Meiryo UI"/>
          <w:szCs w:val="24"/>
          <w:lang w:eastAsia="ja-JP"/>
        </w:rPr>
        <w:instrText xml:space="preserve"> ADDIN EN.CITE </w:instrText>
      </w:r>
      <w:r w:rsidR="007C3F55">
        <w:rPr>
          <w:rFonts w:eastAsia="Meiryo UI"/>
          <w:szCs w:val="24"/>
          <w:lang w:eastAsia="ja-JP"/>
        </w:rPr>
        <w:fldChar w:fldCharType="begin">
          <w:fldData xml:space="preserve">PEVuZE5vdGU+PENpdGU+PEF1dGhvcj5Nb3JpPC9BdXRob3I+PFllYXI+MjAyMjwvWWVhcj48UmVj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</w:fldData>
        </w:fldChar>
      </w:r>
      <w:r w:rsidR="007C3F55">
        <w:rPr>
          <w:rFonts w:eastAsia="Meiryo UI"/>
          <w:szCs w:val="24"/>
          <w:lang w:eastAsia="ja-JP"/>
        </w:rPr>
        <w:instrText xml:space="preserve"> ADDIN EN.CITE.DATA </w:instrText>
      </w:r>
      <w:r w:rsidR="007C3F55">
        <w:rPr>
          <w:rFonts w:eastAsia="Meiryo UI"/>
          <w:szCs w:val="24"/>
          <w:lang w:eastAsia="ja-JP"/>
        </w:rPr>
      </w:r>
      <w:r w:rsidR="007C3F55">
        <w:rPr>
          <w:rFonts w:eastAsia="Meiryo UI"/>
          <w:szCs w:val="24"/>
          <w:lang w:eastAsia="ja-JP"/>
        </w:rPr>
        <w:fldChar w:fldCharType="end"/>
      </w:r>
      <w:r w:rsidR="00D65183" w:rsidRPr="0042764F">
        <w:rPr>
          <w:rFonts w:eastAsia="Meiryo UI"/>
          <w:szCs w:val="24"/>
          <w:lang w:eastAsia="ja-JP"/>
        </w:rPr>
      </w:r>
      <w:r w:rsidR="00D65183" w:rsidRPr="0042764F">
        <w:rPr>
          <w:rFonts w:eastAsia="Meiryo UI"/>
          <w:szCs w:val="24"/>
          <w:lang w:eastAsia="ja-JP"/>
        </w:rPr>
        <w:fldChar w:fldCharType="separate"/>
      </w:r>
      <w:r w:rsidR="007C3F55">
        <w:rPr>
          <w:rFonts w:eastAsia="Meiryo UI"/>
          <w:noProof/>
          <w:szCs w:val="24"/>
          <w:lang w:eastAsia="ja-JP"/>
        </w:rPr>
        <w:t>[</w:t>
      </w:r>
      <w:hyperlink w:anchor="_ENREF_7" w:tooltip="Mori, 2022 #1756" w:history="1">
        <w:r w:rsidR="002C0E96">
          <w:rPr>
            <w:rFonts w:eastAsia="Meiryo UI"/>
            <w:noProof/>
            <w:szCs w:val="24"/>
            <w:lang w:eastAsia="ja-JP"/>
          </w:rPr>
          <w:t>7-9</w:t>
        </w:r>
      </w:hyperlink>
      <w:r w:rsidR="007C3F55">
        <w:rPr>
          <w:rFonts w:eastAsia="Meiryo UI"/>
          <w:noProof/>
          <w:szCs w:val="24"/>
          <w:lang w:eastAsia="ja-JP"/>
        </w:rPr>
        <w:t>]</w:t>
      </w:r>
      <w:r w:rsidR="00D65183" w:rsidRPr="0042764F">
        <w:rPr>
          <w:rFonts w:eastAsia="Meiryo UI"/>
          <w:szCs w:val="24"/>
          <w:lang w:eastAsia="ja-JP"/>
        </w:rPr>
        <w:fldChar w:fldCharType="end"/>
      </w:r>
      <w:r w:rsidR="007C3F55">
        <w:rPr>
          <w:rFonts w:eastAsia="Meiryo UI" w:hint="eastAsia"/>
          <w:szCs w:val="24"/>
          <w:lang w:eastAsia="ja-JP"/>
        </w:rPr>
        <w:t>.</w:t>
      </w:r>
    </w:p>
    <w:p w14:paraId="368E642D" w14:textId="78A98928" w:rsidR="001A3315" w:rsidRPr="0042764F" w:rsidRDefault="001A3315" w:rsidP="005D0CAE">
      <w:pPr>
        <w:snapToGrid w:val="0"/>
        <w:spacing w:line="480" w:lineRule="auto"/>
        <w:rPr>
          <w:rFonts w:eastAsia="Meiryo UI"/>
          <w:szCs w:val="24"/>
          <w:lang w:eastAsia="ja-JP"/>
        </w:rPr>
      </w:pPr>
    </w:p>
    <w:p w14:paraId="5A2E15D7" w14:textId="23651A2A" w:rsidR="005B0037" w:rsidRPr="0042764F" w:rsidRDefault="00CC3014" w:rsidP="005D0CAE">
      <w:pPr>
        <w:snapToGrid w:val="0"/>
        <w:spacing w:line="480" w:lineRule="auto"/>
        <w:rPr>
          <w:rFonts w:eastAsia="Meiryo UI"/>
          <w:i/>
          <w:iCs/>
          <w:szCs w:val="24"/>
          <w:lang w:eastAsia="ja-JP"/>
        </w:rPr>
      </w:pPr>
      <w:r w:rsidRPr="0042764F">
        <w:rPr>
          <w:rFonts w:eastAsia="Meiryo UI"/>
          <w:i/>
          <w:iCs/>
          <w:szCs w:val="24"/>
          <w:lang w:eastAsia="ja-JP"/>
        </w:rPr>
        <w:t xml:space="preserve">Endothelial </w:t>
      </w:r>
      <w:r w:rsidR="00B074C2" w:rsidRPr="0042764F">
        <w:rPr>
          <w:rFonts w:eastAsia="Meiryo UI"/>
          <w:i/>
          <w:iCs/>
          <w:szCs w:val="24"/>
          <w:lang w:eastAsia="ja-JP"/>
        </w:rPr>
        <w:t>Function</w:t>
      </w:r>
    </w:p>
    <w:p w14:paraId="39B5E6DF" w14:textId="57976047" w:rsidR="005B176C" w:rsidRPr="0042764F" w:rsidRDefault="00CC3014" w:rsidP="005D0CAE">
      <w:pPr>
        <w:snapToGrid w:val="0"/>
        <w:spacing w:line="480" w:lineRule="auto"/>
        <w:rPr>
          <w:rFonts w:eastAsia="Meiryo UI"/>
          <w:szCs w:val="24"/>
          <w:lang w:eastAsia="ja-JP"/>
        </w:rPr>
      </w:pPr>
      <w:r w:rsidRPr="0042764F">
        <w:rPr>
          <w:rFonts w:eastAsia="Meiryo UI"/>
          <w:szCs w:val="24"/>
          <w:lang w:eastAsia="ja-JP"/>
        </w:rPr>
        <w:t>Brachial artery flow</w:t>
      </w:r>
      <w:r w:rsidR="00536E40" w:rsidRPr="0042764F">
        <w:rPr>
          <w:rFonts w:eastAsia="Meiryo UI"/>
          <w:bCs/>
          <w:szCs w:val="24"/>
          <w:lang w:eastAsia="ja-JP"/>
        </w:rPr>
        <w:t>–</w:t>
      </w:r>
      <w:r w:rsidRPr="0042764F">
        <w:rPr>
          <w:rFonts w:eastAsia="Meiryo UI"/>
          <w:szCs w:val="24"/>
          <w:lang w:eastAsia="ja-JP"/>
        </w:rPr>
        <w:t>mediated dilation (FMD),</w:t>
      </w:r>
      <w:r w:rsidRPr="0042764F">
        <w:rPr>
          <w:szCs w:val="24"/>
        </w:rPr>
        <w:t xml:space="preserve"> </w:t>
      </w:r>
      <w:r w:rsidR="0085028C" w:rsidRPr="0042764F">
        <w:rPr>
          <w:rFonts w:eastAsia="Meiryo UI"/>
          <w:szCs w:val="24"/>
          <w:lang w:eastAsia="ja-JP"/>
        </w:rPr>
        <w:t>the current gold</w:t>
      </w:r>
      <w:r w:rsidR="00536E40" w:rsidRPr="0042764F">
        <w:rPr>
          <w:rFonts w:eastAsia="Meiryo UI"/>
          <w:bCs/>
          <w:szCs w:val="24"/>
          <w:lang w:eastAsia="ja-JP"/>
        </w:rPr>
        <w:t>–</w:t>
      </w:r>
      <w:r w:rsidR="0085028C" w:rsidRPr="0042764F">
        <w:rPr>
          <w:rFonts w:eastAsia="Meiryo UI"/>
          <w:szCs w:val="24"/>
          <w:lang w:eastAsia="ja-JP"/>
        </w:rPr>
        <w:t xml:space="preserve">standard measure of </w:t>
      </w:r>
      <w:r w:rsidRPr="0042764F">
        <w:rPr>
          <w:rFonts w:eastAsia="Meiryo UI"/>
          <w:szCs w:val="24"/>
          <w:lang w:eastAsia="ja-JP"/>
        </w:rPr>
        <w:t>endothelial function, will be measured using a stereotactic probe</w:t>
      </w:r>
      <w:r w:rsidR="00536E40" w:rsidRPr="0042764F">
        <w:rPr>
          <w:rFonts w:eastAsia="Meiryo UI"/>
          <w:bCs/>
          <w:szCs w:val="24"/>
          <w:lang w:eastAsia="ja-JP"/>
        </w:rPr>
        <w:t>–</w:t>
      </w:r>
      <w:r w:rsidRPr="0042764F">
        <w:rPr>
          <w:rFonts w:eastAsia="Meiryo UI"/>
          <w:szCs w:val="24"/>
          <w:lang w:eastAsia="ja-JP"/>
        </w:rPr>
        <w:t>holding device equipped with an edge</w:t>
      </w:r>
      <w:r w:rsidR="00536E40" w:rsidRPr="0042764F">
        <w:rPr>
          <w:rFonts w:eastAsia="Meiryo UI"/>
          <w:bCs/>
          <w:szCs w:val="24"/>
          <w:lang w:eastAsia="ja-JP"/>
        </w:rPr>
        <w:t>–</w:t>
      </w:r>
      <w:r w:rsidRPr="0042764F">
        <w:rPr>
          <w:rFonts w:eastAsia="Meiryo UI"/>
          <w:szCs w:val="24"/>
          <w:lang w:eastAsia="ja-JP"/>
        </w:rPr>
        <w:t>tracking system for 2D imaging and a pulsed Doppler flow velocimeter for automatic measurement (UNEXEF; UNEX Corp</w:t>
      </w:r>
      <w:r w:rsidR="00101C9C" w:rsidRPr="0042764F">
        <w:rPr>
          <w:rFonts w:eastAsia="Meiryo UI"/>
          <w:szCs w:val="24"/>
          <w:lang w:eastAsia="ja-JP"/>
        </w:rPr>
        <w:t xml:space="preserve">., </w:t>
      </w:r>
      <w:r w:rsidRPr="0042764F">
        <w:rPr>
          <w:rFonts w:eastAsia="Meiryo UI"/>
          <w:szCs w:val="24"/>
          <w:lang w:eastAsia="ja-JP"/>
        </w:rPr>
        <w:t>Aichi, Japan)</w:t>
      </w:r>
      <w:r w:rsidR="007C3F55">
        <w:rPr>
          <w:rFonts w:eastAsia="Meiryo UI" w:hint="eastAsia"/>
          <w:szCs w:val="24"/>
          <w:lang w:eastAsia="ja-JP"/>
        </w:rPr>
        <w:t xml:space="preserve"> </w:t>
      </w:r>
      <w:r w:rsidR="00D65183" w:rsidRPr="0042764F">
        <w:rPr>
          <w:rFonts w:eastAsia="Meiryo UI"/>
          <w:szCs w:val="24"/>
          <w:lang w:eastAsia="ja-JP"/>
        </w:rPr>
        <w:fldChar w:fldCharType="begin">
          <w:fldData xml:space="preserve">PEVuZE5vdGU+PENpdGU+PEF1dGhvcj5UaGlqc3NlbjwvQXV0aG9yPjxZZWFyPjIwMTE8L1llYXI+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</w:fldData>
        </w:fldChar>
      </w:r>
      <w:r w:rsidR="007C3F55">
        <w:rPr>
          <w:rFonts w:eastAsia="Meiryo UI"/>
          <w:szCs w:val="24"/>
          <w:lang w:eastAsia="ja-JP"/>
        </w:rPr>
        <w:instrText xml:space="preserve"> ADDIN EN.CITE </w:instrText>
      </w:r>
      <w:r w:rsidR="007C3F55">
        <w:rPr>
          <w:rFonts w:eastAsia="Meiryo UI"/>
          <w:szCs w:val="24"/>
          <w:lang w:eastAsia="ja-JP"/>
        </w:rPr>
        <w:fldChar w:fldCharType="begin">
          <w:fldData xml:space="preserve">PEVuZE5vdGU+PENpdGU+PEF1dGhvcj5UaGlqc3NlbjwvQXV0aG9yPjxZZWFyPjIwMTE8L1llYXI+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</w:fldData>
        </w:fldChar>
      </w:r>
      <w:r w:rsidR="007C3F55">
        <w:rPr>
          <w:rFonts w:eastAsia="Meiryo UI"/>
          <w:szCs w:val="24"/>
          <w:lang w:eastAsia="ja-JP"/>
        </w:rPr>
        <w:instrText xml:space="preserve"> ADDIN EN.CITE.DATA </w:instrText>
      </w:r>
      <w:r w:rsidR="007C3F55">
        <w:rPr>
          <w:rFonts w:eastAsia="Meiryo UI"/>
          <w:szCs w:val="24"/>
          <w:lang w:eastAsia="ja-JP"/>
        </w:rPr>
      </w:r>
      <w:r w:rsidR="007C3F55">
        <w:rPr>
          <w:rFonts w:eastAsia="Meiryo UI"/>
          <w:szCs w:val="24"/>
          <w:lang w:eastAsia="ja-JP"/>
        </w:rPr>
        <w:fldChar w:fldCharType="end"/>
      </w:r>
      <w:r w:rsidR="00D65183" w:rsidRPr="0042764F">
        <w:rPr>
          <w:rFonts w:eastAsia="Meiryo UI"/>
          <w:szCs w:val="24"/>
          <w:lang w:eastAsia="ja-JP"/>
        </w:rPr>
      </w:r>
      <w:r w:rsidR="00D65183" w:rsidRPr="0042764F">
        <w:rPr>
          <w:rFonts w:eastAsia="Meiryo UI"/>
          <w:szCs w:val="24"/>
          <w:lang w:eastAsia="ja-JP"/>
        </w:rPr>
        <w:fldChar w:fldCharType="separate"/>
      </w:r>
      <w:r w:rsidR="007C3F55">
        <w:rPr>
          <w:rFonts w:eastAsia="Meiryo UI"/>
          <w:noProof/>
          <w:szCs w:val="24"/>
          <w:lang w:eastAsia="ja-JP"/>
        </w:rPr>
        <w:t>[</w:t>
      </w:r>
      <w:hyperlink w:anchor="_ENREF_10" w:tooltip="Thijssen, 2011 #2102" w:history="1">
        <w:r w:rsidR="002C0E96">
          <w:rPr>
            <w:rFonts w:eastAsia="Meiryo UI"/>
            <w:noProof/>
            <w:szCs w:val="24"/>
            <w:lang w:eastAsia="ja-JP"/>
          </w:rPr>
          <w:t>10</w:t>
        </w:r>
      </w:hyperlink>
      <w:r w:rsidR="007C3F55">
        <w:rPr>
          <w:rFonts w:eastAsia="Meiryo UI"/>
          <w:noProof/>
          <w:szCs w:val="24"/>
          <w:lang w:eastAsia="ja-JP"/>
        </w:rPr>
        <w:t>]</w:t>
      </w:r>
      <w:r w:rsidR="00D65183" w:rsidRPr="0042764F">
        <w:rPr>
          <w:rFonts w:eastAsia="Meiryo UI"/>
          <w:szCs w:val="24"/>
          <w:lang w:eastAsia="ja-JP"/>
        </w:rPr>
        <w:fldChar w:fldCharType="end"/>
      </w:r>
      <w:r w:rsidR="007C3F55">
        <w:rPr>
          <w:rFonts w:eastAsia="Meiryo UI" w:hint="eastAsia"/>
          <w:szCs w:val="24"/>
          <w:lang w:eastAsia="ja-JP"/>
        </w:rPr>
        <w:t>.</w:t>
      </w:r>
      <w:r w:rsidR="00C46AD4" w:rsidRPr="0042764F">
        <w:rPr>
          <w:rFonts w:eastAsia="Meiryo UI"/>
          <w:szCs w:val="24"/>
          <w:lang w:eastAsia="ja-JP"/>
        </w:rPr>
        <w:t xml:space="preserve"> The FMD v</w:t>
      </w:r>
      <w:r w:rsidR="002D48B3" w:rsidRPr="0042764F">
        <w:rPr>
          <w:rFonts w:eastAsia="Meiryo UI"/>
          <w:szCs w:val="24"/>
          <w:lang w:eastAsia="ja-JP"/>
        </w:rPr>
        <w:t>a</w:t>
      </w:r>
      <w:r w:rsidR="00C46AD4" w:rsidRPr="0042764F">
        <w:rPr>
          <w:rFonts w:eastAsia="Meiryo UI"/>
          <w:szCs w:val="24"/>
          <w:lang w:eastAsia="ja-JP"/>
        </w:rPr>
        <w:t xml:space="preserve">lues are calculated using the </w:t>
      </w:r>
      <w:r w:rsidR="00066ECD" w:rsidRPr="0042764F">
        <w:rPr>
          <w:rFonts w:eastAsia="Meiryo UI"/>
          <w:szCs w:val="24"/>
          <w:lang w:eastAsia="ja-JP"/>
        </w:rPr>
        <w:t xml:space="preserve">following </w:t>
      </w:r>
      <w:r w:rsidR="00C46AD4" w:rsidRPr="0042764F">
        <w:rPr>
          <w:rFonts w:eastAsia="Meiryo UI"/>
          <w:szCs w:val="24"/>
          <w:lang w:eastAsia="ja-JP"/>
        </w:rPr>
        <w:t>formula: FMD (%) = ([maximal brachial artery diameter</w:t>
      </w:r>
      <w:r w:rsidR="00066ECD" w:rsidRPr="0042764F">
        <w:rPr>
          <w:rFonts w:eastAsia="Meiryo UI"/>
          <w:szCs w:val="24"/>
          <w:lang w:eastAsia="ja-JP"/>
        </w:rPr>
        <w:t xml:space="preserve"> </w:t>
      </w:r>
      <w:r w:rsidR="005961CB" w:rsidRPr="008470C0">
        <w:rPr>
          <w:bCs/>
          <w:iCs/>
          <w:szCs w:val="24"/>
          <w:lang w:eastAsia="ja-JP"/>
        </w:rPr>
        <w:t>−</w:t>
      </w:r>
      <w:r w:rsidR="00066ECD" w:rsidRPr="0042764F">
        <w:rPr>
          <w:rFonts w:eastAsia="Meiryo UI"/>
          <w:szCs w:val="24"/>
          <w:lang w:eastAsia="ja-JP"/>
        </w:rPr>
        <w:t xml:space="preserve"> </w:t>
      </w:r>
      <w:r w:rsidR="00C46AD4" w:rsidRPr="0042764F">
        <w:rPr>
          <w:rFonts w:eastAsia="Meiryo UI"/>
          <w:szCs w:val="24"/>
          <w:lang w:eastAsia="ja-JP"/>
        </w:rPr>
        <w:t>baseline brachial artery diameter]</w:t>
      </w:r>
      <w:r w:rsidR="00066ECD" w:rsidRPr="0042764F">
        <w:rPr>
          <w:rFonts w:eastAsia="Meiryo UI"/>
          <w:szCs w:val="24"/>
          <w:lang w:eastAsia="ja-JP"/>
        </w:rPr>
        <w:t xml:space="preserve"> </w:t>
      </w:r>
      <w:r w:rsidR="00C46AD4" w:rsidRPr="0042764F">
        <w:rPr>
          <w:rFonts w:eastAsia="Meiryo UI"/>
          <w:szCs w:val="24"/>
          <w:lang w:eastAsia="ja-JP"/>
        </w:rPr>
        <w:t>/</w:t>
      </w:r>
      <w:r w:rsidR="00066ECD" w:rsidRPr="0042764F">
        <w:rPr>
          <w:rFonts w:eastAsia="Meiryo UI"/>
          <w:szCs w:val="24"/>
          <w:lang w:eastAsia="ja-JP"/>
        </w:rPr>
        <w:t xml:space="preserve"> </w:t>
      </w:r>
      <w:r w:rsidR="00C46AD4" w:rsidRPr="0042764F">
        <w:rPr>
          <w:rFonts w:eastAsia="Meiryo UI"/>
          <w:szCs w:val="24"/>
          <w:lang w:eastAsia="ja-JP"/>
        </w:rPr>
        <w:t>baseline brachial artery diameter) ×</w:t>
      </w:r>
      <w:r w:rsidR="00066ECD" w:rsidRPr="0042764F">
        <w:rPr>
          <w:rFonts w:eastAsia="Meiryo UI"/>
          <w:szCs w:val="24"/>
          <w:lang w:eastAsia="ja-JP"/>
        </w:rPr>
        <w:t xml:space="preserve"> </w:t>
      </w:r>
      <w:r w:rsidR="00C46AD4" w:rsidRPr="0042764F">
        <w:rPr>
          <w:rFonts w:eastAsia="Meiryo UI"/>
          <w:szCs w:val="24"/>
          <w:lang w:eastAsia="ja-JP"/>
        </w:rPr>
        <w:t>100</w:t>
      </w:r>
      <w:r w:rsidR="007C3F55">
        <w:rPr>
          <w:rFonts w:eastAsia="Meiryo UI" w:hint="eastAsia"/>
          <w:szCs w:val="24"/>
          <w:lang w:eastAsia="ja-JP"/>
        </w:rPr>
        <w:t xml:space="preserve"> </w:t>
      </w:r>
      <w:r w:rsidR="00D65183" w:rsidRPr="0042764F">
        <w:rPr>
          <w:rFonts w:eastAsia="Meiryo UI"/>
          <w:szCs w:val="24"/>
          <w:lang w:eastAsia="ja-JP"/>
        </w:rPr>
        <w:fldChar w:fldCharType="begin">
          <w:fldData xml:space="preserve">PEVuZE5vdGU+PENpdGU+PEF1dGhvcj5UaGlqc3NlbjwvQXV0aG9yPjxZZWFyPjIwMTE8L1llYXI+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</w:fldData>
        </w:fldChar>
      </w:r>
      <w:r w:rsidR="007C3F55">
        <w:rPr>
          <w:rFonts w:eastAsia="Meiryo UI"/>
          <w:szCs w:val="24"/>
          <w:lang w:eastAsia="ja-JP"/>
        </w:rPr>
        <w:instrText xml:space="preserve"> ADDIN EN.CITE </w:instrText>
      </w:r>
      <w:r w:rsidR="007C3F55">
        <w:rPr>
          <w:rFonts w:eastAsia="Meiryo UI"/>
          <w:szCs w:val="24"/>
          <w:lang w:eastAsia="ja-JP"/>
        </w:rPr>
        <w:fldChar w:fldCharType="begin">
          <w:fldData xml:space="preserve">PEVuZE5vdGU+PENpdGU+PEF1dGhvcj5UaGlqc3NlbjwvQXV0aG9yPjxZZWFyPjIwMTE8L1llYXI+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</w:fldData>
        </w:fldChar>
      </w:r>
      <w:r w:rsidR="007C3F55">
        <w:rPr>
          <w:rFonts w:eastAsia="Meiryo UI"/>
          <w:szCs w:val="24"/>
          <w:lang w:eastAsia="ja-JP"/>
        </w:rPr>
        <w:instrText xml:space="preserve"> ADDIN EN.CITE.DATA </w:instrText>
      </w:r>
      <w:r w:rsidR="007C3F55">
        <w:rPr>
          <w:rFonts w:eastAsia="Meiryo UI"/>
          <w:szCs w:val="24"/>
          <w:lang w:eastAsia="ja-JP"/>
        </w:rPr>
      </w:r>
      <w:r w:rsidR="007C3F55">
        <w:rPr>
          <w:rFonts w:eastAsia="Meiryo UI"/>
          <w:szCs w:val="24"/>
          <w:lang w:eastAsia="ja-JP"/>
        </w:rPr>
        <w:fldChar w:fldCharType="end"/>
      </w:r>
      <w:r w:rsidR="00D65183" w:rsidRPr="0042764F">
        <w:rPr>
          <w:rFonts w:eastAsia="Meiryo UI"/>
          <w:szCs w:val="24"/>
          <w:lang w:eastAsia="ja-JP"/>
        </w:rPr>
      </w:r>
      <w:r w:rsidR="00D65183" w:rsidRPr="0042764F">
        <w:rPr>
          <w:rFonts w:eastAsia="Meiryo UI"/>
          <w:szCs w:val="24"/>
          <w:lang w:eastAsia="ja-JP"/>
        </w:rPr>
        <w:fldChar w:fldCharType="separate"/>
      </w:r>
      <w:r w:rsidR="007C3F55">
        <w:rPr>
          <w:rFonts w:eastAsia="Meiryo UI"/>
          <w:noProof/>
          <w:szCs w:val="24"/>
          <w:lang w:eastAsia="ja-JP"/>
        </w:rPr>
        <w:t>[</w:t>
      </w:r>
      <w:hyperlink w:anchor="_ENREF_10" w:tooltip="Thijssen, 2011 #2102" w:history="1">
        <w:r w:rsidR="002C0E96">
          <w:rPr>
            <w:rFonts w:eastAsia="Meiryo UI"/>
            <w:noProof/>
            <w:szCs w:val="24"/>
            <w:lang w:eastAsia="ja-JP"/>
          </w:rPr>
          <w:t>10</w:t>
        </w:r>
      </w:hyperlink>
      <w:r w:rsidR="007C3F55">
        <w:rPr>
          <w:rFonts w:eastAsia="Meiryo UI"/>
          <w:noProof/>
          <w:szCs w:val="24"/>
          <w:lang w:eastAsia="ja-JP"/>
        </w:rPr>
        <w:t>]</w:t>
      </w:r>
      <w:r w:rsidR="00D65183" w:rsidRPr="0042764F">
        <w:rPr>
          <w:rFonts w:eastAsia="Meiryo UI"/>
          <w:szCs w:val="24"/>
          <w:lang w:eastAsia="ja-JP"/>
        </w:rPr>
        <w:fldChar w:fldCharType="end"/>
      </w:r>
      <w:r w:rsidR="007C3F55">
        <w:rPr>
          <w:rFonts w:eastAsia="Meiryo UI" w:hint="eastAsia"/>
          <w:szCs w:val="24"/>
          <w:lang w:eastAsia="ja-JP"/>
        </w:rPr>
        <w:t>.</w:t>
      </w:r>
    </w:p>
    <w:p w14:paraId="255BF7A9" w14:textId="77777777" w:rsidR="001A3315" w:rsidRPr="0042764F" w:rsidRDefault="001A3315" w:rsidP="005D0CAE">
      <w:pPr>
        <w:snapToGrid w:val="0"/>
        <w:spacing w:line="480" w:lineRule="auto"/>
        <w:rPr>
          <w:rFonts w:eastAsia="Meiryo UI"/>
          <w:szCs w:val="24"/>
          <w:lang w:eastAsia="ja-JP"/>
        </w:rPr>
      </w:pPr>
    </w:p>
    <w:p w14:paraId="2D18DF25" w14:textId="3E7EEF93" w:rsidR="009E3500" w:rsidRPr="0042764F" w:rsidRDefault="00CC3014" w:rsidP="005D0CAE">
      <w:pPr>
        <w:snapToGrid w:val="0"/>
        <w:spacing w:line="480" w:lineRule="auto"/>
        <w:rPr>
          <w:rFonts w:eastAsia="Meiryo UI"/>
          <w:i/>
          <w:iCs/>
          <w:szCs w:val="24"/>
          <w:lang w:eastAsia="ja-JP"/>
        </w:rPr>
      </w:pPr>
      <w:r w:rsidRPr="0042764F">
        <w:rPr>
          <w:rFonts w:eastAsia="Meiryo UI"/>
          <w:i/>
          <w:iCs/>
          <w:szCs w:val="24"/>
          <w:lang w:eastAsia="ja-JP"/>
        </w:rPr>
        <w:t xml:space="preserve">Pulse </w:t>
      </w:r>
      <w:r w:rsidR="00B074C2" w:rsidRPr="0042764F">
        <w:rPr>
          <w:rFonts w:eastAsia="Meiryo UI"/>
          <w:i/>
          <w:iCs/>
          <w:szCs w:val="24"/>
          <w:lang w:eastAsia="ja-JP"/>
        </w:rPr>
        <w:t>Wave Analysis</w:t>
      </w:r>
    </w:p>
    <w:p w14:paraId="4C549341" w14:textId="03F67407" w:rsidR="007A7390" w:rsidRPr="0042764F" w:rsidRDefault="00CC3014" w:rsidP="005D0CAE">
      <w:pPr>
        <w:snapToGrid w:val="0"/>
        <w:spacing w:line="480" w:lineRule="auto"/>
        <w:rPr>
          <w:rFonts w:eastAsia="Meiryo UI"/>
          <w:szCs w:val="24"/>
          <w:lang w:eastAsia="ja-JP"/>
        </w:rPr>
      </w:pPr>
      <w:r w:rsidRPr="0042764F">
        <w:rPr>
          <w:rFonts w:eastAsia="Meiryo UI"/>
          <w:szCs w:val="24"/>
          <w:lang w:eastAsia="ja-JP"/>
        </w:rPr>
        <w:t>A</w:t>
      </w:r>
      <w:r w:rsidR="004F1E96" w:rsidRPr="0042764F">
        <w:rPr>
          <w:rFonts w:eastAsia="Meiryo UI"/>
          <w:szCs w:val="24"/>
          <w:lang w:eastAsia="ja-JP"/>
        </w:rPr>
        <w:t>pplanation tonometry (TU</w:t>
      </w:r>
      <w:r w:rsidR="00536E40" w:rsidRPr="0042764F">
        <w:rPr>
          <w:rFonts w:eastAsia="Meiryo UI"/>
          <w:bCs/>
          <w:szCs w:val="24"/>
          <w:lang w:eastAsia="ja-JP"/>
        </w:rPr>
        <w:t>–</w:t>
      </w:r>
      <w:r w:rsidR="004F1E96" w:rsidRPr="0042764F">
        <w:rPr>
          <w:rFonts w:eastAsia="Meiryo UI"/>
          <w:szCs w:val="24"/>
          <w:lang w:eastAsia="ja-JP"/>
        </w:rPr>
        <w:t>100; Colin Medical Technology</w:t>
      </w:r>
      <w:r w:rsidR="00101C9C" w:rsidRPr="0042764F">
        <w:rPr>
          <w:rFonts w:eastAsia="Meiryo UI"/>
          <w:szCs w:val="24"/>
          <w:lang w:eastAsia="ja-JP"/>
        </w:rPr>
        <w:t xml:space="preserve"> Corp.</w:t>
      </w:r>
      <w:r w:rsidR="004F1E96" w:rsidRPr="0042764F">
        <w:rPr>
          <w:rFonts w:eastAsia="Meiryo UI"/>
          <w:szCs w:val="24"/>
          <w:lang w:eastAsia="ja-JP"/>
        </w:rPr>
        <w:t xml:space="preserve">, Aichi, Japan) </w:t>
      </w:r>
      <w:r w:rsidR="00EE54EA">
        <w:rPr>
          <w:rFonts w:eastAsia="Meiryo UI" w:hint="eastAsia"/>
          <w:szCs w:val="24"/>
          <w:lang w:eastAsia="ja-JP"/>
        </w:rPr>
        <w:t xml:space="preserve">is </w:t>
      </w:r>
      <w:r w:rsidR="004F1E96" w:rsidRPr="0042764F">
        <w:rPr>
          <w:rFonts w:eastAsia="Meiryo UI"/>
          <w:szCs w:val="24"/>
          <w:lang w:eastAsia="ja-JP"/>
        </w:rPr>
        <w:t>used to record the beat</w:t>
      </w:r>
      <w:r w:rsidR="00536E40" w:rsidRPr="0042764F">
        <w:rPr>
          <w:rFonts w:eastAsia="Meiryo UI"/>
          <w:bCs/>
          <w:szCs w:val="24"/>
          <w:lang w:eastAsia="ja-JP"/>
        </w:rPr>
        <w:t>–</w:t>
      </w:r>
      <w:r w:rsidR="004F1E96" w:rsidRPr="0042764F">
        <w:rPr>
          <w:rFonts w:eastAsia="Meiryo UI"/>
          <w:szCs w:val="24"/>
          <w:lang w:eastAsia="ja-JP"/>
        </w:rPr>
        <w:t>to</w:t>
      </w:r>
      <w:r w:rsidR="00536E40" w:rsidRPr="0042764F">
        <w:rPr>
          <w:rFonts w:eastAsia="Meiryo UI"/>
          <w:bCs/>
          <w:szCs w:val="24"/>
          <w:lang w:eastAsia="ja-JP"/>
        </w:rPr>
        <w:t>–</w:t>
      </w:r>
      <w:r w:rsidR="004F1E96" w:rsidRPr="0042764F">
        <w:rPr>
          <w:rFonts w:eastAsia="Meiryo UI"/>
          <w:szCs w:val="24"/>
          <w:lang w:eastAsia="ja-JP"/>
        </w:rPr>
        <w:t xml:space="preserve">beat carotid pressure waveform, which </w:t>
      </w:r>
      <w:r w:rsidR="00504139" w:rsidRPr="0042764F">
        <w:rPr>
          <w:rFonts w:eastAsia="Meiryo UI"/>
          <w:szCs w:val="24"/>
          <w:lang w:eastAsia="ja-JP"/>
        </w:rPr>
        <w:t>is</w:t>
      </w:r>
      <w:r w:rsidR="004F1E96" w:rsidRPr="0042764F">
        <w:rPr>
          <w:rFonts w:eastAsia="Meiryo UI"/>
          <w:szCs w:val="24"/>
          <w:lang w:eastAsia="ja-JP"/>
        </w:rPr>
        <w:t xml:space="preserve"> converted to an aortic pressure waveform using a validated general transfer function (SphygmoCor version 8.0; AtCor Medical, Sydney, Australia)</w:t>
      </w:r>
      <w:r w:rsidR="00E673C3" w:rsidRPr="0042764F">
        <w:rPr>
          <w:rFonts w:eastAsia="Meiryo UI"/>
          <w:szCs w:val="24"/>
          <w:lang w:eastAsia="ja-JP"/>
        </w:rPr>
        <w:t>,</w:t>
      </w:r>
      <w:r w:rsidR="004F1E96" w:rsidRPr="0042764F">
        <w:rPr>
          <w:rFonts w:eastAsia="Meiryo UI"/>
          <w:szCs w:val="24"/>
          <w:lang w:eastAsia="ja-JP"/>
        </w:rPr>
        <w:t xml:space="preserve"> as described in a previous study</w:t>
      </w:r>
      <w:r w:rsidR="007C3F55">
        <w:rPr>
          <w:rFonts w:eastAsia="Meiryo UI" w:hint="eastAsia"/>
          <w:szCs w:val="24"/>
          <w:lang w:eastAsia="ja-JP"/>
        </w:rPr>
        <w:t xml:space="preserve"> </w:t>
      </w:r>
      <w:r w:rsidR="00D65183" w:rsidRPr="0042764F">
        <w:rPr>
          <w:rFonts w:eastAsia="Meiryo UI"/>
          <w:szCs w:val="24"/>
          <w:lang w:eastAsia="ja-JP"/>
        </w:rPr>
        <w:fldChar w:fldCharType="begin">
          <w:fldData xml:space="preserve">PEVuZE5vdGU+PENpdGU+PEF1dGhvcj5Lb3Nha2k8L0F1dGhvcj48WWVhcj4yMDE4PC9ZZWFyPjxS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</w:fldData>
        </w:fldChar>
      </w:r>
      <w:r w:rsidR="007C3F55">
        <w:rPr>
          <w:rFonts w:eastAsia="Meiryo UI"/>
          <w:szCs w:val="24"/>
          <w:lang w:eastAsia="ja-JP"/>
        </w:rPr>
        <w:instrText xml:space="preserve"> ADDIN EN.CITE </w:instrText>
      </w:r>
      <w:r w:rsidR="007C3F55">
        <w:rPr>
          <w:rFonts w:eastAsia="Meiryo UI"/>
          <w:szCs w:val="24"/>
          <w:lang w:eastAsia="ja-JP"/>
        </w:rPr>
        <w:fldChar w:fldCharType="begin">
          <w:fldData xml:space="preserve">PEVuZE5vdGU+PENpdGU+PEF1dGhvcj5Lb3Nha2k8L0F1dGhvcj48WWVhcj4yMDE4PC9ZZWFyPjxS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</w:fldData>
        </w:fldChar>
      </w:r>
      <w:r w:rsidR="007C3F55">
        <w:rPr>
          <w:rFonts w:eastAsia="Meiryo UI"/>
          <w:szCs w:val="24"/>
          <w:lang w:eastAsia="ja-JP"/>
        </w:rPr>
        <w:instrText xml:space="preserve"> ADDIN EN.CITE.DATA </w:instrText>
      </w:r>
      <w:r w:rsidR="007C3F55">
        <w:rPr>
          <w:rFonts w:eastAsia="Meiryo UI"/>
          <w:szCs w:val="24"/>
          <w:lang w:eastAsia="ja-JP"/>
        </w:rPr>
      </w:r>
      <w:r w:rsidR="007C3F55">
        <w:rPr>
          <w:rFonts w:eastAsia="Meiryo UI"/>
          <w:szCs w:val="24"/>
          <w:lang w:eastAsia="ja-JP"/>
        </w:rPr>
        <w:fldChar w:fldCharType="end"/>
      </w:r>
      <w:r w:rsidR="00D65183" w:rsidRPr="0042764F">
        <w:rPr>
          <w:rFonts w:eastAsia="Meiryo UI"/>
          <w:szCs w:val="24"/>
          <w:lang w:eastAsia="ja-JP"/>
        </w:rPr>
      </w:r>
      <w:r w:rsidR="00D65183" w:rsidRPr="0042764F">
        <w:rPr>
          <w:rFonts w:eastAsia="Meiryo UI"/>
          <w:szCs w:val="24"/>
          <w:lang w:eastAsia="ja-JP"/>
        </w:rPr>
        <w:fldChar w:fldCharType="separate"/>
      </w:r>
      <w:r w:rsidR="007C3F55">
        <w:rPr>
          <w:rFonts w:eastAsia="Meiryo UI"/>
          <w:noProof/>
          <w:szCs w:val="24"/>
          <w:lang w:eastAsia="ja-JP"/>
        </w:rPr>
        <w:t>[</w:t>
      </w:r>
      <w:hyperlink w:anchor="_ENREF_11" w:tooltip="Kosaki, 2018 #565" w:history="1">
        <w:r w:rsidR="002C0E96">
          <w:rPr>
            <w:rFonts w:eastAsia="Meiryo UI"/>
            <w:noProof/>
            <w:szCs w:val="24"/>
            <w:lang w:eastAsia="ja-JP"/>
          </w:rPr>
          <w:t>11</w:t>
        </w:r>
      </w:hyperlink>
      <w:r w:rsidR="007C3F55">
        <w:rPr>
          <w:rFonts w:eastAsia="Meiryo UI"/>
          <w:noProof/>
          <w:szCs w:val="24"/>
          <w:lang w:eastAsia="ja-JP"/>
        </w:rPr>
        <w:t>]</w:t>
      </w:r>
      <w:r w:rsidR="00D65183" w:rsidRPr="0042764F">
        <w:rPr>
          <w:rFonts w:eastAsia="Meiryo UI"/>
          <w:szCs w:val="24"/>
          <w:lang w:eastAsia="ja-JP"/>
        </w:rPr>
        <w:fldChar w:fldCharType="end"/>
      </w:r>
      <w:r w:rsidR="007C3F55">
        <w:rPr>
          <w:rFonts w:eastAsia="Meiryo UI" w:hint="eastAsia"/>
          <w:szCs w:val="24"/>
          <w:lang w:eastAsia="ja-JP"/>
        </w:rPr>
        <w:t>.</w:t>
      </w:r>
      <w:r w:rsidR="007C426C" w:rsidRPr="0042764F">
        <w:rPr>
          <w:rFonts w:eastAsia="Meiryo UI"/>
          <w:szCs w:val="24"/>
          <w:lang w:eastAsia="ja-JP"/>
        </w:rPr>
        <w:t xml:space="preserve"> </w:t>
      </w:r>
      <w:r w:rsidR="003264A5" w:rsidRPr="0042764F">
        <w:rPr>
          <w:rFonts w:eastAsia="Meiryo UI"/>
          <w:szCs w:val="24"/>
          <w:lang w:eastAsia="ja-JP"/>
        </w:rPr>
        <w:t xml:space="preserve">The </w:t>
      </w:r>
      <w:r w:rsidR="00504139" w:rsidRPr="0042764F">
        <w:rPr>
          <w:rFonts w:eastAsia="Meiryo UI"/>
          <w:szCs w:val="24"/>
          <w:lang w:eastAsia="ja-JP"/>
        </w:rPr>
        <w:t>converted</w:t>
      </w:r>
      <w:r w:rsidR="003264A5" w:rsidRPr="0042764F">
        <w:rPr>
          <w:rFonts w:eastAsia="Meiryo UI"/>
          <w:szCs w:val="24"/>
          <w:lang w:eastAsia="ja-JP"/>
        </w:rPr>
        <w:t xml:space="preserve"> aortic blood pressure waveform </w:t>
      </w:r>
      <w:r w:rsidR="00EE54EA">
        <w:rPr>
          <w:rFonts w:eastAsia="Meiryo UI" w:hint="eastAsia"/>
          <w:szCs w:val="24"/>
          <w:lang w:eastAsia="ja-JP"/>
        </w:rPr>
        <w:t>is</w:t>
      </w:r>
      <w:r w:rsidR="0084736F" w:rsidRPr="0042764F">
        <w:rPr>
          <w:rFonts w:eastAsia="Meiryo UI"/>
          <w:szCs w:val="24"/>
          <w:lang w:eastAsia="ja-JP"/>
        </w:rPr>
        <w:t xml:space="preserve"> </w:t>
      </w:r>
      <w:r w:rsidR="003264A5" w:rsidRPr="0042764F">
        <w:rPr>
          <w:rFonts w:eastAsia="Meiryo UI"/>
          <w:szCs w:val="24"/>
          <w:lang w:eastAsia="ja-JP"/>
        </w:rPr>
        <w:t xml:space="preserve">calibrated using the </w:t>
      </w:r>
      <w:r w:rsidR="00E673C3" w:rsidRPr="0042764F">
        <w:rPr>
          <w:rFonts w:eastAsia="Meiryo UI"/>
          <w:szCs w:val="24"/>
          <w:lang w:eastAsia="ja-JP"/>
        </w:rPr>
        <w:t>MAP</w:t>
      </w:r>
      <w:r w:rsidR="003264A5" w:rsidRPr="0042764F">
        <w:rPr>
          <w:rFonts w:eastAsia="Meiryo UI"/>
          <w:szCs w:val="24"/>
          <w:lang w:eastAsia="ja-JP"/>
        </w:rPr>
        <w:t xml:space="preserve"> and brachial </w:t>
      </w:r>
      <w:r w:rsidR="00504139" w:rsidRPr="0042764F">
        <w:rPr>
          <w:rFonts w:eastAsia="Meiryo UI"/>
          <w:szCs w:val="24"/>
          <w:lang w:eastAsia="ja-JP"/>
        </w:rPr>
        <w:t xml:space="preserve">diastolic blood pressure </w:t>
      </w:r>
      <w:r w:rsidR="003264A5" w:rsidRPr="0042764F">
        <w:rPr>
          <w:rFonts w:eastAsia="Meiryo UI"/>
          <w:szCs w:val="24"/>
          <w:lang w:eastAsia="ja-JP"/>
        </w:rPr>
        <w:t xml:space="preserve">to determine </w:t>
      </w:r>
      <w:r w:rsidR="0084736F" w:rsidRPr="0042764F">
        <w:rPr>
          <w:rFonts w:eastAsia="Meiryo UI"/>
          <w:szCs w:val="24"/>
          <w:lang w:eastAsia="ja-JP"/>
        </w:rPr>
        <w:t>several aortic hemodynamic parameters</w:t>
      </w:r>
      <w:r w:rsidR="00E673C3" w:rsidRPr="0042764F">
        <w:rPr>
          <w:rFonts w:eastAsia="Meiryo UI"/>
          <w:szCs w:val="24"/>
          <w:lang w:eastAsia="ja-JP"/>
        </w:rPr>
        <w:t>,</w:t>
      </w:r>
      <w:r w:rsidR="003264A5" w:rsidRPr="0042764F">
        <w:rPr>
          <w:rFonts w:eastAsia="Meiryo UI"/>
          <w:szCs w:val="24"/>
          <w:lang w:eastAsia="ja-JP"/>
        </w:rPr>
        <w:t xml:space="preserve"> </w:t>
      </w:r>
      <w:r w:rsidR="0084736F" w:rsidRPr="0042764F">
        <w:rPr>
          <w:rFonts w:eastAsia="Meiryo UI"/>
          <w:szCs w:val="24"/>
          <w:lang w:eastAsia="ja-JP"/>
        </w:rPr>
        <w:t xml:space="preserve">including </w:t>
      </w:r>
      <w:r w:rsidR="003264A5" w:rsidRPr="0042764F">
        <w:rPr>
          <w:rFonts w:eastAsia="Meiryo UI"/>
          <w:szCs w:val="24"/>
          <w:lang w:eastAsia="ja-JP"/>
        </w:rPr>
        <w:t>aortic systolic and pulse pressures.</w:t>
      </w:r>
    </w:p>
    <w:p w14:paraId="3850264E" w14:textId="77777777" w:rsidR="00A46356" w:rsidRPr="0042764F" w:rsidRDefault="00A46356" w:rsidP="005D0CAE">
      <w:pPr>
        <w:snapToGrid w:val="0"/>
        <w:spacing w:line="480" w:lineRule="auto"/>
        <w:rPr>
          <w:rFonts w:eastAsia="Meiryo UI"/>
          <w:b/>
          <w:bCs/>
          <w:szCs w:val="24"/>
          <w:lang w:eastAsia="ja-JP"/>
        </w:rPr>
      </w:pPr>
    </w:p>
    <w:p w14:paraId="57659796" w14:textId="5F70EAF2" w:rsidR="00CC5002" w:rsidRPr="0042764F" w:rsidRDefault="00CC3014" w:rsidP="005D0CAE">
      <w:pPr>
        <w:snapToGrid w:val="0"/>
        <w:spacing w:line="480" w:lineRule="auto"/>
        <w:rPr>
          <w:rFonts w:eastAsia="Meiryo UI"/>
          <w:b/>
          <w:bCs/>
          <w:szCs w:val="24"/>
          <w:lang w:eastAsia="ja-JP"/>
        </w:rPr>
      </w:pPr>
      <w:r w:rsidRPr="0042764F">
        <w:rPr>
          <w:rFonts w:eastAsia="Meiryo UI"/>
          <w:b/>
          <w:bCs/>
          <w:szCs w:val="24"/>
          <w:lang w:eastAsia="ja-JP"/>
        </w:rPr>
        <w:t xml:space="preserve">Blood and </w:t>
      </w:r>
      <w:r w:rsidR="00B074C2" w:rsidRPr="0042764F">
        <w:rPr>
          <w:rFonts w:eastAsia="Meiryo UI"/>
          <w:b/>
          <w:bCs/>
          <w:szCs w:val="24"/>
          <w:lang w:eastAsia="ja-JP"/>
        </w:rPr>
        <w:t>Urine Biochemistry</w:t>
      </w:r>
    </w:p>
    <w:p w14:paraId="19C45D15" w14:textId="24AB8357" w:rsidR="000F39F1" w:rsidRPr="0042764F" w:rsidRDefault="00CC3014" w:rsidP="005D0CAE">
      <w:pPr>
        <w:snapToGrid w:val="0"/>
        <w:spacing w:line="480" w:lineRule="auto"/>
        <w:rPr>
          <w:rFonts w:eastAsia="Meiryo UI"/>
          <w:szCs w:val="24"/>
          <w:lang w:eastAsia="ja-JP"/>
        </w:rPr>
      </w:pPr>
      <w:r w:rsidRPr="0042764F">
        <w:rPr>
          <w:rFonts w:eastAsia="Meiryo UI"/>
          <w:szCs w:val="24"/>
          <w:lang w:eastAsia="ja-JP"/>
        </w:rPr>
        <w:t xml:space="preserve">Blood samples </w:t>
      </w:r>
      <w:r w:rsidR="00B268BA">
        <w:rPr>
          <w:rFonts w:eastAsia="Meiryo UI" w:hint="eastAsia"/>
          <w:szCs w:val="24"/>
          <w:lang w:eastAsia="ja-JP"/>
        </w:rPr>
        <w:t>are</w:t>
      </w:r>
      <w:r w:rsidR="00E673C3" w:rsidRPr="0042764F">
        <w:rPr>
          <w:rFonts w:eastAsia="Meiryo UI"/>
          <w:szCs w:val="24"/>
          <w:lang w:eastAsia="ja-JP"/>
        </w:rPr>
        <w:t xml:space="preserve"> obtained </w:t>
      </w:r>
      <w:r w:rsidRPr="0042764F">
        <w:rPr>
          <w:rFonts w:eastAsia="Meiryo UI"/>
          <w:szCs w:val="24"/>
          <w:lang w:eastAsia="ja-JP"/>
        </w:rPr>
        <w:t xml:space="preserve">from the antecubital vein in the morning </w:t>
      </w:r>
      <w:r w:rsidR="00A90154" w:rsidRPr="0042764F">
        <w:rPr>
          <w:rFonts w:eastAsia="Meiryo UI"/>
          <w:szCs w:val="24"/>
          <w:lang w:eastAsia="ja-JP"/>
        </w:rPr>
        <w:t>after an overnight fast</w:t>
      </w:r>
      <w:r w:rsidRPr="0042764F">
        <w:rPr>
          <w:rFonts w:eastAsia="Meiryo UI"/>
          <w:szCs w:val="24"/>
          <w:lang w:eastAsia="ja-JP"/>
        </w:rPr>
        <w:t>. The collected blood samples</w:t>
      </w:r>
      <w:r w:rsidR="00B268BA">
        <w:rPr>
          <w:rFonts w:eastAsia="Meiryo UI" w:hint="eastAsia"/>
          <w:szCs w:val="24"/>
          <w:lang w:eastAsia="ja-JP"/>
        </w:rPr>
        <w:t xml:space="preserve"> are </w:t>
      </w:r>
      <w:r w:rsidRPr="0042764F">
        <w:rPr>
          <w:rFonts w:eastAsia="Meiryo UI"/>
          <w:szCs w:val="24"/>
          <w:lang w:eastAsia="ja-JP"/>
        </w:rPr>
        <w:t xml:space="preserve">centrifuged at 4°C for 15 </w:t>
      </w:r>
      <w:r w:rsidR="007A29E0" w:rsidRPr="0042764F">
        <w:rPr>
          <w:rFonts w:eastAsia="Meiryo UI"/>
          <w:szCs w:val="24"/>
          <w:lang w:eastAsia="ja-JP"/>
        </w:rPr>
        <w:t xml:space="preserve">min </w:t>
      </w:r>
      <w:r w:rsidRPr="0042764F">
        <w:rPr>
          <w:rFonts w:eastAsia="Meiryo UI"/>
          <w:szCs w:val="24"/>
          <w:lang w:eastAsia="ja-JP"/>
        </w:rPr>
        <w:t xml:space="preserve">at 3,000 rpm using a </w:t>
      </w:r>
      <w:r w:rsidR="00656357" w:rsidRPr="0042764F">
        <w:rPr>
          <w:rFonts w:eastAsia="Meiryo UI"/>
          <w:szCs w:val="24"/>
          <w:lang w:eastAsia="ja-JP"/>
        </w:rPr>
        <w:t xml:space="preserve">versatile </w:t>
      </w:r>
      <w:r w:rsidRPr="0042764F">
        <w:rPr>
          <w:rFonts w:eastAsia="Meiryo UI"/>
          <w:szCs w:val="24"/>
          <w:lang w:eastAsia="ja-JP"/>
        </w:rPr>
        <w:t>refrigerated centrifuge (</w:t>
      </w:r>
      <w:r w:rsidR="00F83596" w:rsidRPr="0042764F">
        <w:rPr>
          <w:rFonts w:eastAsia="Meiryo UI"/>
          <w:szCs w:val="24"/>
          <w:lang w:eastAsia="ja-JP"/>
        </w:rPr>
        <w:t>AX</w:t>
      </w:r>
      <w:r w:rsidR="00536E40" w:rsidRPr="0042764F">
        <w:rPr>
          <w:rFonts w:eastAsia="Meiryo UI"/>
          <w:bCs/>
          <w:szCs w:val="24"/>
          <w:lang w:eastAsia="ja-JP"/>
        </w:rPr>
        <w:t>–</w:t>
      </w:r>
      <w:r w:rsidR="00F83596" w:rsidRPr="0042764F">
        <w:rPr>
          <w:rFonts w:eastAsia="Meiryo UI"/>
          <w:szCs w:val="24"/>
          <w:lang w:eastAsia="ja-JP"/>
        </w:rPr>
        <w:t xml:space="preserve">320, </w:t>
      </w:r>
      <w:r w:rsidR="001F476D" w:rsidRPr="0042764F">
        <w:rPr>
          <w:rFonts w:eastAsia="Meiryo UI"/>
          <w:szCs w:val="24"/>
          <w:lang w:eastAsia="ja-JP"/>
        </w:rPr>
        <w:t>TOMY SEIKO Co,</w:t>
      </w:r>
      <w:r w:rsidR="00656357" w:rsidRPr="0042764F">
        <w:rPr>
          <w:rFonts w:eastAsia="Meiryo UI"/>
          <w:szCs w:val="24"/>
          <w:lang w:eastAsia="ja-JP"/>
        </w:rPr>
        <w:t xml:space="preserve"> </w:t>
      </w:r>
      <w:r w:rsidR="001F476D" w:rsidRPr="0042764F">
        <w:rPr>
          <w:rFonts w:eastAsia="Meiryo UI"/>
          <w:szCs w:val="24"/>
          <w:lang w:eastAsia="ja-JP"/>
        </w:rPr>
        <w:t>Ltd.</w:t>
      </w:r>
      <w:r w:rsidR="00656357" w:rsidRPr="0042764F">
        <w:rPr>
          <w:rFonts w:eastAsia="Meiryo UI"/>
          <w:szCs w:val="24"/>
          <w:lang w:eastAsia="ja-JP"/>
        </w:rPr>
        <w:t>, Tokyo, Japan</w:t>
      </w:r>
      <w:r w:rsidRPr="0042764F">
        <w:rPr>
          <w:rFonts w:eastAsia="Meiryo UI"/>
          <w:szCs w:val="24"/>
          <w:lang w:eastAsia="ja-JP"/>
        </w:rPr>
        <w:t>) and subsequently stored for analysis.</w:t>
      </w:r>
      <w:r w:rsidR="00656357" w:rsidRPr="0042764F">
        <w:rPr>
          <w:rFonts w:eastAsia="Meiryo UI"/>
          <w:szCs w:val="24"/>
          <w:lang w:eastAsia="ja-JP"/>
        </w:rPr>
        <w:t xml:space="preserve"> B</w:t>
      </w:r>
      <w:r w:rsidRPr="0042764F">
        <w:rPr>
          <w:rFonts w:eastAsia="Meiryo UI"/>
          <w:szCs w:val="24"/>
          <w:lang w:eastAsia="ja-JP"/>
        </w:rPr>
        <w:t>lood parameters</w:t>
      </w:r>
      <w:r w:rsidR="009372D6" w:rsidRPr="0042764F">
        <w:rPr>
          <w:rFonts w:eastAsia="Meiryo UI"/>
          <w:szCs w:val="24"/>
          <w:lang w:eastAsia="ja-JP"/>
        </w:rPr>
        <w:t xml:space="preserve"> (</w:t>
      </w:r>
      <w:bookmarkStart w:id="2" w:name="_Hlk200725822"/>
      <w:r w:rsidRPr="0042764F">
        <w:rPr>
          <w:rFonts w:eastAsia="Meiryo UI"/>
          <w:szCs w:val="24"/>
          <w:lang w:eastAsia="ja-JP"/>
        </w:rPr>
        <w:t>high</w:t>
      </w:r>
      <w:r w:rsidR="00536E40" w:rsidRPr="0042764F">
        <w:rPr>
          <w:rFonts w:eastAsia="Meiryo UI"/>
          <w:bCs/>
          <w:szCs w:val="24"/>
          <w:lang w:eastAsia="ja-JP"/>
        </w:rPr>
        <w:t>–</w:t>
      </w:r>
      <w:r w:rsidRPr="0042764F">
        <w:rPr>
          <w:rFonts w:eastAsia="Meiryo UI"/>
          <w:szCs w:val="24"/>
          <w:lang w:eastAsia="ja-JP"/>
        </w:rPr>
        <w:t>density lipoprotein</w:t>
      </w:r>
      <w:bookmarkEnd w:id="2"/>
      <w:r w:rsidRPr="0042764F">
        <w:rPr>
          <w:rFonts w:eastAsia="Meiryo UI"/>
          <w:szCs w:val="24"/>
          <w:lang w:eastAsia="ja-JP"/>
        </w:rPr>
        <w:t xml:space="preserve"> cholesterol, </w:t>
      </w:r>
      <w:bookmarkStart w:id="3" w:name="_Hlk200725849"/>
      <w:r w:rsidRPr="0042764F">
        <w:rPr>
          <w:rFonts w:eastAsia="Meiryo UI"/>
          <w:szCs w:val="24"/>
          <w:lang w:eastAsia="ja-JP"/>
        </w:rPr>
        <w:t>low</w:t>
      </w:r>
      <w:r w:rsidR="00536E40" w:rsidRPr="0042764F">
        <w:rPr>
          <w:rFonts w:eastAsia="Meiryo UI"/>
          <w:bCs/>
          <w:szCs w:val="24"/>
          <w:lang w:eastAsia="ja-JP"/>
        </w:rPr>
        <w:t>–</w:t>
      </w:r>
      <w:r w:rsidRPr="0042764F">
        <w:rPr>
          <w:rFonts w:eastAsia="Meiryo UI"/>
          <w:szCs w:val="24"/>
          <w:lang w:eastAsia="ja-JP"/>
        </w:rPr>
        <w:t>density lipoprotein</w:t>
      </w:r>
      <w:bookmarkEnd w:id="3"/>
      <w:r w:rsidRPr="0042764F">
        <w:rPr>
          <w:rFonts w:eastAsia="Meiryo UI"/>
          <w:szCs w:val="24"/>
          <w:lang w:eastAsia="ja-JP"/>
        </w:rPr>
        <w:t xml:space="preserve"> cholesterol, triglycerides, fasting </w:t>
      </w:r>
      <w:r w:rsidR="00656357" w:rsidRPr="0042764F">
        <w:rPr>
          <w:rFonts w:eastAsia="Meiryo UI"/>
          <w:szCs w:val="24"/>
          <w:lang w:eastAsia="ja-JP"/>
        </w:rPr>
        <w:t xml:space="preserve">blood </w:t>
      </w:r>
      <w:r w:rsidRPr="0042764F">
        <w:rPr>
          <w:rFonts w:eastAsia="Meiryo UI"/>
          <w:szCs w:val="24"/>
          <w:lang w:eastAsia="ja-JP"/>
        </w:rPr>
        <w:t xml:space="preserve">glucose, hemoglobin A1c, insulin, creatinine, </w:t>
      </w:r>
      <w:r w:rsidRPr="0042764F">
        <w:rPr>
          <w:rFonts w:eastAsia="Meiryo UI"/>
          <w:szCs w:val="24"/>
          <w:lang w:eastAsia="ja-JP"/>
        </w:rPr>
        <w:lastRenderedPageBreak/>
        <w:t>and cystatin C</w:t>
      </w:r>
      <w:r w:rsidR="009372D6" w:rsidRPr="0042764F">
        <w:rPr>
          <w:rFonts w:eastAsia="Meiryo UI"/>
          <w:szCs w:val="24"/>
          <w:lang w:eastAsia="ja-JP"/>
        </w:rPr>
        <w:t xml:space="preserve">) </w:t>
      </w:r>
      <w:r w:rsidR="00B268BA">
        <w:rPr>
          <w:rFonts w:eastAsia="Meiryo UI" w:hint="eastAsia"/>
          <w:szCs w:val="24"/>
          <w:lang w:eastAsia="ja-JP"/>
        </w:rPr>
        <w:t>are</w:t>
      </w:r>
      <w:r w:rsidRPr="0042764F">
        <w:rPr>
          <w:rFonts w:eastAsia="Meiryo UI"/>
          <w:szCs w:val="24"/>
          <w:lang w:eastAsia="ja-JP"/>
        </w:rPr>
        <w:t xml:space="preserve"> analyzed using validated methods at Tsukuba i</w:t>
      </w:r>
      <w:r w:rsidR="002D73A0" w:rsidRPr="0042764F">
        <w:rPr>
          <w:rFonts w:eastAsia="Meiryo UI"/>
          <w:bCs/>
          <w:szCs w:val="24"/>
          <w:lang w:eastAsia="ja-JP"/>
        </w:rPr>
        <w:t>–</w:t>
      </w:r>
      <w:r w:rsidRPr="0042764F">
        <w:rPr>
          <w:rFonts w:eastAsia="Meiryo UI"/>
          <w:szCs w:val="24"/>
          <w:lang w:eastAsia="ja-JP"/>
        </w:rPr>
        <w:t>Laboratory LLP</w:t>
      </w:r>
      <w:r w:rsidR="00656357" w:rsidRPr="0042764F">
        <w:rPr>
          <w:rFonts w:eastAsia="Meiryo UI"/>
          <w:szCs w:val="24"/>
          <w:lang w:eastAsia="ja-JP"/>
        </w:rPr>
        <w:t xml:space="preserve"> (</w:t>
      </w:r>
      <w:r w:rsidR="00536E40">
        <w:rPr>
          <w:rFonts w:eastAsia="Meiryo UI" w:hint="eastAsia"/>
          <w:szCs w:val="24"/>
          <w:lang w:eastAsia="ja-JP"/>
        </w:rPr>
        <w:t xml:space="preserve">Tsukuba, </w:t>
      </w:r>
      <w:r w:rsidR="00656357" w:rsidRPr="0042764F">
        <w:rPr>
          <w:rFonts w:eastAsia="Meiryo UI"/>
          <w:szCs w:val="24"/>
          <w:lang w:eastAsia="ja-JP"/>
        </w:rPr>
        <w:t>Ibaraki, Japan)</w:t>
      </w:r>
      <w:r w:rsidRPr="0042764F">
        <w:rPr>
          <w:rFonts w:eastAsia="Meiryo UI"/>
          <w:szCs w:val="24"/>
          <w:lang w:eastAsia="ja-JP"/>
        </w:rPr>
        <w:t>.</w:t>
      </w:r>
      <w:r w:rsidR="00656357" w:rsidRPr="0042764F">
        <w:rPr>
          <w:rFonts w:eastAsia="Meiryo UI"/>
          <w:szCs w:val="24"/>
          <w:lang w:eastAsia="ja-JP"/>
        </w:rPr>
        <w:t xml:space="preserve"> </w:t>
      </w:r>
      <w:r w:rsidR="00621BB8" w:rsidRPr="0042764F">
        <w:rPr>
          <w:rFonts w:eastAsia="Meiryo UI"/>
          <w:szCs w:val="24"/>
          <w:lang w:eastAsia="ja-JP"/>
        </w:rPr>
        <w:t xml:space="preserve">eGFR </w:t>
      </w:r>
      <w:r w:rsidR="00B268BA">
        <w:rPr>
          <w:rFonts w:eastAsia="Meiryo UI" w:hint="eastAsia"/>
          <w:szCs w:val="24"/>
          <w:lang w:eastAsia="ja-JP"/>
        </w:rPr>
        <w:t xml:space="preserve">is </w:t>
      </w:r>
      <w:r w:rsidR="00621BB8" w:rsidRPr="0042764F">
        <w:rPr>
          <w:rFonts w:eastAsia="Meiryo UI"/>
          <w:szCs w:val="24"/>
          <w:lang w:eastAsia="ja-JP"/>
        </w:rPr>
        <w:t xml:space="preserve">calculated using </w:t>
      </w:r>
      <w:r w:rsidRPr="0042764F">
        <w:rPr>
          <w:rFonts w:eastAsia="Meiryo UI"/>
          <w:szCs w:val="24"/>
          <w:lang w:eastAsia="ja-JP"/>
        </w:rPr>
        <w:t>the Japanese eGFR equations based on standardized serum creatinine or cystatin C levels</w:t>
      </w:r>
      <w:r w:rsidR="007C3F55">
        <w:rPr>
          <w:rFonts w:eastAsia="Meiryo UI" w:hint="eastAsia"/>
          <w:szCs w:val="24"/>
          <w:lang w:eastAsia="ja-JP"/>
        </w:rPr>
        <w:t xml:space="preserve"> </w:t>
      </w:r>
      <w:r w:rsidR="007C426C" w:rsidRPr="0042764F">
        <w:rPr>
          <w:rFonts w:eastAsia="Meiryo UI"/>
          <w:szCs w:val="24"/>
          <w:lang w:eastAsia="ja-JP"/>
        </w:rPr>
        <w:fldChar w:fldCharType="begin">
          <w:fldData xml:space="preserve">PEVuZE5vdGU+PENpdGU+PEF1dGhvcj5Ib3JpbzwvQXV0aG9yPjxZZWFyPjIwMTM8L1llYXI+PFJl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</w:fldData>
        </w:fldChar>
      </w:r>
      <w:r w:rsidR="007C3F55">
        <w:rPr>
          <w:rFonts w:eastAsia="Meiryo UI"/>
          <w:szCs w:val="24"/>
          <w:lang w:eastAsia="ja-JP"/>
        </w:rPr>
        <w:instrText xml:space="preserve"> ADDIN EN.CITE </w:instrText>
      </w:r>
      <w:r w:rsidR="007C3F55">
        <w:rPr>
          <w:rFonts w:eastAsia="Meiryo UI"/>
          <w:szCs w:val="24"/>
          <w:lang w:eastAsia="ja-JP"/>
        </w:rPr>
        <w:fldChar w:fldCharType="begin">
          <w:fldData xml:space="preserve">PEVuZE5vdGU+PENpdGU+PEF1dGhvcj5Ib3JpbzwvQXV0aG9yPjxZZWFyPjIwMTM8L1llYXI+PFJl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</w:fldData>
        </w:fldChar>
      </w:r>
      <w:r w:rsidR="007C3F55">
        <w:rPr>
          <w:rFonts w:eastAsia="Meiryo UI"/>
          <w:szCs w:val="24"/>
          <w:lang w:eastAsia="ja-JP"/>
        </w:rPr>
        <w:instrText xml:space="preserve"> ADDIN EN.CITE.DATA </w:instrText>
      </w:r>
      <w:r w:rsidR="007C3F55">
        <w:rPr>
          <w:rFonts w:eastAsia="Meiryo UI"/>
          <w:szCs w:val="24"/>
          <w:lang w:eastAsia="ja-JP"/>
        </w:rPr>
      </w:r>
      <w:r w:rsidR="007C3F55">
        <w:rPr>
          <w:rFonts w:eastAsia="Meiryo UI"/>
          <w:szCs w:val="24"/>
          <w:lang w:eastAsia="ja-JP"/>
        </w:rPr>
        <w:fldChar w:fldCharType="end"/>
      </w:r>
      <w:r w:rsidR="007C426C" w:rsidRPr="0042764F">
        <w:rPr>
          <w:rFonts w:eastAsia="Meiryo UI"/>
          <w:szCs w:val="24"/>
          <w:lang w:eastAsia="ja-JP"/>
        </w:rPr>
      </w:r>
      <w:r w:rsidR="007C426C" w:rsidRPr="0042764F">
        <w:rPr>
          <w:rFonts w:eastAsia="Meiryo UI"/>
          <w:szCs w:val="24"/>
          <w:lang w:eastAsia="ja-JP"/>
        </w:rPr>
        <w:fldChar w:fldCharType="separate"/>
      </w:r>
      <w:r w:rsidR="007C3F55">
        <w:rPr>
          <w:rFonts w:eastAsia="Meiryo UI"/>
          <w:noProof/>
          <w:szCs w:val="24"/>
          <w:lang w:eastAsia="ja-JP"/>
        </w:rPr>
        <w:t>[</w:t>
      </w:r>
      <w:hyperlink w:anchor="_ENREF_12" w:tooltip="Horio, 2013 #685" w:history="1">
        <w:r w:rsidR="002C0E96">
          <w:rPr>
            <w:rFonts w:eastAsia="Meiryo UI"/>
            <w:noProof/>
            <w:szCs w:val="24"/>
            <w:lang w:eastAsia="ja-JP"/>
          </w:rPr>
          <w:t>12</w:t>
        </w:r>
      </w:hyperlink>
      <w:r w:rsidR="007C3F55">
        <w:rPr>
          <w:rFonts w:eastAsia="Meiryo UI"/>
          <w:noProof/>
          <w:szCs w:val="24"/>
          <w:lang w:eastAsia="ja-JP"/>
        </w:rPr>
        <w:t xml:space="preserve">, </w:t>
      </w:r>
      <w:hyperlink w:anchor="_ENREF_13" w:tooltip="Matsuo, 2009 #1536" w:history="1">
        <w:r w:rsidR="002C0E96">
          <w:rPr>
            <w:rFonts w:eastAsia="Meiryo UI"/>
            <w:noProof/>
            <w:szCs w:val="24"/>
            <w:lang w:eastAsia="ja-JP"/>
          </w:rPr>
          <w:t>13</w:t>
        </w:r>
      </w:hyperlink>
      <w:r w:rsidR="007C3F55">
        <w:rPr>
          <w:rFonts w:eastAsia="Meiryo UI"/>
          <w:noProof/>
          <w:szCs w:val="24"/>
          <w:lang w:eastAsia="ja-JP"/>
        </w:rPr>
        <w:t>]</w:t>
      </w:r>
      <w:r w:rsidR="007C426C" w:rsidRPr="0042764F">
        <w:rPr>
          <w:rFonts w:eastAsia="Meiryo UI"/>
          <w:szCs w:val="24"/>
          <w:lang w:eastAsia="ja-JP"/>
        </w:rPr>
        <w:fldChar w:fldCharType="end"/>
      </w:r>
      <w:r w:rsidR="007C3F55">
        <w:rPr>
          <w:rFonts w:eastAsia="Meiryo UI" w:hint="eastAsia"/>
          <w:szCs w:val="24"/>
          <w:lang w:eastAsia="ja-JP"/>
        </w:rPr>
        <w:t>.</w:t>
      </w:r>
      <w:r w:rsidR="00621BB8" w:rsidRPr="0042764F">
        <w:rPr>
          <w:rFonts w:eastAsia="Meiryo UI"/>
          <w:szCs w:val="24"/>
          <w:lang w:eastAsia="ja-JP"/>
        </w:rPr>
        <w:t xml:space="preserve"> </w:t>
      </w:r>
      <w:r w:rsidRPr="0042764F">
        <w:rPr>
          <w:rFonts w:eastAsia="Meiryo UI"/>
          <w:szCs w:val="24"/>
          <w:lang w:eastAsia="ja-JP"/>
        </w:rPr>
        <w:t>In addition, mineral metabolism markers</w:t>
      </w:r>
      <w:r w:rsidR="009372D6" w:rsidRPr="0042764F">
        <w:rPr>
          <w:rFonts w:eastAsia="Meiryo UI"/>
          <w:szCs w:val="24"/>
          <w:lang w:eastAsia="ja-JP"/>
        </w:rPr>
        <w:t xml:space="preserve"> (e.g., </w:t>
      </w:r>
      <w:r w:rsidRPr="0042764F">
        <w:rPr>
          <w:rFonts w:eastAsia="Meiryo UI"/>
          <w:szCs w:val="24"/>
          <w:lang w:eastAsia="ja-JP"/>
        </w:rPr>
        <w:t>phosphate, calcium, calciprotein particles, fibroblast growth factor 23, 1,25</w:t>
      </w:r>
      <w:r w:rsidR="00536E40" w:rsidRPr="0042764F">
        <w:rPr>
          <w:rFonts w:eastAsia="Meiryo UI"/>
          <w:bCs/>
          <w:szCs w:val="24"/>
          <w:lang w:eastAsia="ja-JP"/>
        </w:rPr>
        <w:t>–</w:t>
      </w:r>
      <w:r w:rsidR="0009298A" w:rsidRPr="0042764F">
        <w:rPr>
          <w:rFonts w:eastAsia="Meiryo UI"/>
          <w:szCs w:val="24"/>
          <w:lang w:eastAsia="ja-JP"/>
        </w:rPr>
        <w:t>dihydroxyvitamin</w:t>
      </w:r>
      <w:r w:rsidRPr="0042764F">
        <w:rPr>
          <w:rFonts w:eastAsia="Meiryo UI"/>
          <w:szCs w:val="24"/>
          <w:lang w:eastAsia="ja-JP"/>
        </w:rPr>
        <w:t xml:space="preserve"> D, and intact parathyroid hormone</w:t>
      </w:r>
      <w:r w:rsidR="0009298A" w:rsidRPr="0042764F">
        <w:rPr>
          <w:rFonts w:eastAsia="Meiryo UI"/>
          <w:szCs w:val="24"/>
          <w:lang w:eastAsia="ja-JP"/>
        </w:rPr>
        <w:t xml:space="preserve">) and </w:t>
      </w:r>
      <w:r w:rsidRPr="0042764F">
        <w:rPr>
          <w:rFonts w:eastAsia="Meiryo UI"/>
          <w:szCs w:val="24"/>
          <w:lang w:eastAsia="ja-JP"/>
        </w:rPr>
        <w:t>bone metabolism markers</w:t>
      </w:r>
      <w:r w:rsidR="0009298A" w:rsidRPr="0042764F">
        <w:rPr>
          <w:rFonts w:eastAsia="Meiryo UI"/>
          <w:szCs w:val="24"/>
          <w:lang w:eastAsia="ja-JP"/>
        </w:rPr>
        <w:t xml:space="preserve"> (e.g., </w:t>
      </w:r>
      <w:r w:rsidRPr="0042764F">
        <w:rPr>
          <w:rFonts w:eastAsia="Meiryo UI"/>
          <w:szCs w:val="24"/>
          <w:lang w:eastAsia="ja-JP"/>
        </w:rPr>
        <w:t>procollagen type 1 N</w:t>
      </w:r>
      <w:r w:rsidR="00536E40" w:rsidRPr="0042764F">
        <w:rPr>
          <w:rFonts w:eastAsia="Meiryo UI"/>
          <w:bCs/>
          <w:szCs w:val="24"/>
          <w:lang w:eastAsia="ja-JP"/>
        </w:rPr>
        <w:t>–</w:t>
      </w:r>
      <w:r w:rsidRPr="0042764F">
        <w:rPr>
          <w:rFonts w:eastAsia="Meiryo UI"/>
          <w:szCs w:val="24"/>
          <w:lang w:eastAsia="ja-JP"/>
        </w:rPr>
        <w:t>terminal propeptide, bone</w:t>
      </w:r>
      <w:r w:rsidR="00536E40" w:rsidRPr="0042764F">
        <w:rPr>
          <w:rFonts w:eastAsia="Meiryo UI"/>
          <w:bCs/>
          <w:szCs w:val="24"/>
          <w:lang w:eastAsia="ja-JP"/>
        </w:rPr>
        <w:t>–</w:t>
      </w:r>
      <w:r w:rsidRPr="0042764F">
        <w:rPr>
          <w:rFonts w:eastAsia="Meiryo UI"/>
          <w:szCs w:val="24"/>
          <w:lang w:eastAsia="ja-JP"/>
        </w:rPr>
        <w:t>specific alkaline phosphatase, and tartrate</w:t>
      </w:r>
      <w:r w:rsidR="00536E40" w:rsidRPr="0042764F">
        <w:rPr>
          <w:rFonts w:eastAsia="Meiryo UI"/>
          <w:bCs/>
          <w:szCs w:val="24"/>
          <w:lang w:eastAsia="ja-JP"/>
        </w:rPr>
        <w:t>–</w:t>
      </w:r>
      <w:r w:rsidRPr="0042764F">
        <w:rPr>
          <w:rFonts w:eastAsia="Meiryo UI"/>
          <w:szCs w:val="24"/>
          <w:lang w:eastAsia="ja-JP"/>
        </w:rPr>
        <w:t>resistant acid phosphatase isoform 5b</w:t>
      </w:r>
      <w:r w:rsidR="0009298A" w:rsidRPr="0042764F">
        <w:rPr>
          <w:rFonts w:eastAsia="Meiryo UI"/>
          <w:szCs w:val="24"/>
          <w:lang w:eastAsia="ja-JP"/>
        </w:rPr>
        <w:t>)</w:t>
      </w:r>
      <w:r w:rsidRPr="0042764F">
        <w:rPr>
          <w:rFonts w:eastAsia="Meiryo UI"/>
          <w:szCs w:val="24"/>
          <w:lang w:eastAsia="ja-JP"/>
        </w:rPr>
        <w:t xml:space="preserve"> </w:t>
      </w:r>
      <w:r w:rsidR="00B268BA">
        <w:rPr>
          <w:rFonts w:eastAsia="Meiryo UI" w:hint="eastAsia"/>
          <w:szCs w:val="24"/>
          <w:lang w:eastAsia="ja-JP"/>
        </w:rPr>
        <w:t xml:space="preserve">are </w:t>
      </w:r>
      <w:r w:rsidRPr="0042764F">
        <w:rPr>
          <w:rFonts w:eastAsia="Meiryo UI"/>
          <w:szCs w:val="24"/>
          <w:lang w:eastAsia="ja-JP"/>
        </w:rPr>
        <w:t>assessed</w:t>
      </w:r>
      <w:r w:rsidR="007C426C" w:rsidRPr="0042764F">
        <w:rPr>
          <w:rFonts w:eastAsia="Meiryo UI"/>
          <w:szCs w:val="24"/>
          <w:lang w:eastAsia="ja-JP"/>
        </w:rPr>
        <w:t xml:space="preserve"> using certified methods</w:t>
      </w:r>
      <w:r w:rsidRPr="0042764F">
        <w:rPr>
          <w:rFonts w:eastAsia="Meiryo UI"/>
          <w:szCs w:val="24"/>
          <w:lang w:eastAsia="ja-JP"/>
        </w:rPr>
        <w:t>.</w:t>
      </w:r>
    </w:p>
    <w:p w14:paraId="52CE8551" w14:textId="5AD33026" w:rsidR="00621BB8" w:rsidRPr="0042764F" w:rsidRDefault="00CC3014" w:rsidP="005D0CAE">
      <w:pPr>
        <w:snapToGrid w:val="0"/>
        <w:spacing w:line="480" w:lineRule="auto"/>
        <w:ind w:firstLine="840"/>
        <w:rPr>
          <w:rFonts w:eastAsia="Meiryo UI"/>
          <w:szCs w:val="24"/>
          <w:lang w:eastAsia="ja-JP"/>
        </w:rPr>
      </w:pPr>
      <w:r w:rsidRPr="0042764F">
        <w:rPr>
          <w:rFonts w:eastAsia="Meiryo UI"/>
          <w:szCs w:val="24"/>
          <w:lang w:eastAsia="ja-JP"/>
        </w:rPr>
        <w:t>On the same morning as blood collection, spot urine samples will also be obtained to measure urinary concentrations of creatinine, phosphate, calcium, albumin, liver</w:t>
      </w:r>
      <w:r w:rsidR="00536E40" w:rsidRPr="0042764F">
        <w:rPr>
          <w:rFonts w:eastAsia="Meiryo UI"/>
          <w:bCs/>
          <w:szCs w:val="24"/>
          <w:lang w:eastAsia="ja-JP"/>
        </w:rPr>
        <w:t>–</w:t>
      </w:r>
      <w:r w:rsidRPr="0042764F">
        <w:rPr>
          <w:rFonts w:eastAsia="Meiryo UI"/>
          <w:szCs w:val="24"/>
          <w:lang w:eastAsia="ja-JP"/>
        </w:rPr>
        <w:t>type fatty acid–binding protein, β2</w:t>
      </w:r>
      <w:r w:rsidR="00536E40" w:rsidRPr="0042764F">
        <w:rPr>
          <w:rFonts w:eastAsia="Meiryo UI"/>
          <w:bCs/>
          <w:szCs w:val="24"/>
          <w:lang w:eastAsia="ja-JP"/>
        </w:rPr>
        <w:t>–</w:t>
      </w:r>
      <w:r w:rsidRPr="0042764F">
        <w:rPr>
          <w:rFonts w:eastAsia="Meiryo UI"/>
          <w:szCs w:val="24"/>
          <w:lang w:eastAsia="ja-JP"/>
        </w:rPr>
        <w:t>microglobulin, and N</w:t>
      </w:r>
      <w:r w:rsidR="00536E40" w:rsidRPr="0042764F">
        <w:rPr>
          <w:rFonts w:eastAsia="Meiryo UI"/>
          <w:bCs/>
          <w:szCs w:val="24"/>
          <w:lang w:eastAsia="ja-JP"/>
        </w:rPr>
        <w:t>–</w:t>
      </w:r>
      <w:r w:rsidRPr="0042764F">
        <w:rPr>
          <w:rFonts w:eastAsia="Meiryo UI"/>
          <w:szCs w:val="24"/>
          <w:lang w:eastAsia="ja-JP"/>
        </w:rPr>
        <w:t>acetyl</w:t>
      </w:r>
      <w:r w:rsidR="00536E40" w:rsidRPr="0042764F">
        <w:rPr>
          <w:rFonts w:eastAsia="Meiryo UI"/>
          <w:bCs/>
          <w:szCs w:val="24"/>
          <w:lang w:eastAsia="ja-JP"/>
        </w:rPr>
        <w:t>–</w:t>
      </w:r>
      <w:r w:rsidRPr="0042764F">
        <w:rPr>
          <w:rFonts w:eastAsia="Meiryo UI"/>
          <w:szCs w:val="24"/>
          <w:lang w:eastAsia="ja-JP"/>
        </w:rPr>
        <w:t>β</w:t>
      </w:r>
      <w:r w:rsidR="00536E40" w:rsidRPr="0042764F">
        <w:rPr>
          <w:rFonts w:eastAsia="Meiryo UI"/>
          <w:bCs/>
          <w:szCs w:val="24"/>
          <w:lang w:eastAsia="ja-JP"/>
        </w:rPr>
        <w:t>–</w:t>
      </w:r>
      <w:r w:rsidRPr="0042764F">
        <w:rPr>
          <w:rFonts w:eastAsia="Meiryo UI"/>
          <w:szCs w:val="24"/>
          <w:lang w:eastAsia="ja-JP"/>
        </w:rPr>
        <w:t>D</w:t>
      </w:r>
      <w:r w:rsidR="00536E40" w:rsidRPr="0042764F">
        <w:rPr>
          <w:rFonts w:eastAsia="Meiryo UI"/>
          <w:bCs/>
          <w:szCs w:val="24"/>
          <w:lang w:eastAsia="ja-JP"/>
        </w:rPr>
        <w:t>–</w:t>
      </w:r>
      <w:r w:rsidRPr="0042764F">
        <w:rPr>
          <w:rFonts w:eastAsia="Meiryo UI"/>
          <w:szCs w:val="24"/>
          <w:lang w:eastAsia="ja-JP"/>
        </w:rPr>
        <w:t xml:space="preserve">glucosaminidase. To account for urine dilution, selected urinary biomarkers </w:t>
      </w:r>
      <w:r w:rsidR="00EC4C82">
        <w:rPr>
          <w:rFonts w:eastAsia="Meiryo UI" w:hint="eastAsia"/>
          <w:szCs w:val="24"/>
          <w:lang w:eastAsia="ja-JP"/>
        </w:rPr>
        <w:t>are</w:t>
      </w:r>
      <w:r w:rsidR="0048457F" w:rsidRPr="0042764F">
        <w:rPr>
          <w:rFonts w:eastAsia="Meiryo UI"/>
          <w:szCs w:val="24"/>
          <w:lang w:eastAsia="ja-JP"/>
        </w:rPr>
        <w:t xml:space="preserve"> </w:t>
      </w:r>
      <w:r w:rsidRPr="0042764F">
        <w:rPr>
          <w:rFonts w:eastAsia="Meiryo UI"/>
          <w:szCs w:val="24"/>
          <w:lang w:eastAsia="ja-JP"/>
        </w:rPr>
        <w:t>normalized to urinary creatinine concentrations.</w:t>
      </w:r>
    </w:p>
    <w:p w14:paraId="586BE0BB" w14:textId="77777777" w:rsidR="00621BB8" w:rsidRPr="0042764F" w:rsidRDefault="00621BB8" w:rsidP="005D0CAE">
      <w:pPr>
        <w:snapToGrid w:val="0"/>
        <w:spacing w:line="480" w:lineRule="auto"/>
        <w:rPr>
          <w:rFonts w:eastAsia="Meiryo UI"/>
          <w:b/>
          <w:bCs/>
          <w:szCs w:val="24"/>
          <w:lang w:eastAsia="ja-JP"/>
        </w:rPr>
      </w:pPr>
    </w:p>
    <w:p w14:paraId="7F034CDF" w14:textId="302CF971" w:rsidR="00D0657E" w:rsidRPr="0042764F" w:rsidRDefault="00CC3014" w:rsidP="005D0CAE">
      <w:pPr>
        <w:snapToGrid w:val="0"/>
        <w:spacing w:line="480" w:lineRule="auto"/>
        <w:rPr>
          <w:rFonts w:eastAsia="Meiryo UI"/>
          <w:b/>
          <w:bCs/>
          <w:szCs w:val="24"/>
          <w:lang w:eastAsia="ja-JP"/>
        </w:rPr>
      </w:pPr>
      <w:r w:rsidRPr="0042764F">
        <w:rPr>
          <w:rFonts w:eastAsia="Meiryo UI"/>
          <w:b/>
          <w:bCs/>
          <w:szCs w:val="24"/>
          <w:lang w:eastAsia="ja-JP"/>
        </w:rPr>
        <w:t xml:space="preserve">Body </w:t>
      </w:r>
      <w:r w:rsidR="00B074C2" w:rsidRPr="0042764F">
        <w:rPr>
          <w:rFonts w:eastAsia="Meiryo UI"/>
          <w:b/>
          <w:bCs/>
          <w:szCs w:val="24"/>
          <w:lang w:eastAsia="ja-JP"/>
        </w:rPr>
        <w:t xml:space="preserve">Composition </w:t>
      </w:r>
      <w:r w:rsidRPr="0042764F">
        <w:rPr>
          <w:rFonts w:eastAsia="Meiryo UI"/>
          <w:b/>
          <w:bCs/>
          <w:szCs w:val="24"/>
          <w:lang w:eastAsia="ja-JP"/>
        </w:rPr>
        <w:t xml:space="preserve">and </w:t>
      </w:r>
      <w:r w:rsidR="00B074C2" w:rsidRPr="0042764F">
        <w:rPr>
          <w:rFonts w:eastAsia="Meiryo UI"/>
          <w:b/>
          <w:bCs/>
          <w:szCs w:val="24"/>
          <w:lang w:eastAsia="ja-JP"/>
        </w:rPr>
        <w:t>Bone Density</w:t>
      </w:r>
    </w:p>
    <w:p w14:paraId="12181E48" w14:textId="6D0F9BC1" w:rsidR="00CC5002" w:rsidRPr="0042764F" w:rsidRDefault="00CC3014" w:rsidP="005D0CAE">
      <w:pPr>
        <w:snapToGrid w:val="0"/>
        <w:spacing w:line="480" w:lineRule="auto"/>
        <w:rPr>
          <w:rFonts w:eastAsia="Meiryo UI"/>
          <w:szCs w:val="24"/>
          <w:lang w:eastAsia="ja-JP"/>
        </w:rPr>
      </w:pPr>
      <w:r w:rsidRPr="0042764F">
        <w:rPr>
          <w:rFonts w:eastAsia="Meiryo UI"/>
          <w:szCs w:val="24"/>
          <w:lang w:eastAsia="ja-JP"/>
        </w:rPr>
        <w:t xml:space="preserve">Body composition </w:t>
      </w:r>
      <w:r w:rsidR="00EC4C82">
        <w:rPr>
          <w:rFonts w:eastAsia="Meiryo UI" w:hint="eastAsia"/>
          <w:szCs w:val="24"/>
          <w:lang w:eastAsia="ja-JP"/>
        </w:rPr>
        <w:t>is</w:t>
      </w:r>
      <w:r w:rsidR="0048457F" w:rsidRPr="0042764F">
        <w:rPr>
          <w:rFonts w:eastAsia="Meiryo UI"/>
          <w:szCs w:val="24"/>
          <w:lang w:eastAsia="ja-JP"/>
        </w:rPr>
        <w:t xml:space="preserve"> </w:t>
      </w:r>
      <w:r w:rsidRPr="0042764F">
        <w:rPr>
          <w:rFonts w:eastAsia="Meiryo UI"/>
          <w:szCs w:val="24"/>
          <w:lang w:eastAsia="ja-JP"/>
        </w:rPr>
        <w:t>assessed using a stadiometer (AD</w:t>
      </w:r>
      <w:r w:rsidR="00536E40" w:rsidRPr="0042764F">
        <w:rPr>
          <w:rFonts w:eastAsia="Meiryo UI"/>
          <w:bCs/>
          <w:szCs w:val="24"/>
          <w:lang w:eastAsia="ja-JP"/>
        </w:rPr>
        <w:t>–</w:t>
      </w:r>
      <w:r w:rsidRPr="0042764F">
        <w:rPr>
          <w:rFonts w:eastAsia="Meiryo UI"/>
          <w:szCs w:val="24"/>
          <w:lang w:eastAsia="ja-JP"/>
        </w:rPr>
        <w:t>6227R; A&amp;D Inc., Tokyo, Japan) and bioelectrical impedance analyzer (InBody 770; InBody Japan Inc., Tokyo, Japan). The InBody 770 device employs a validated direct segmental multi</w:t>
      </w:r>
      <w:r w:rsidR="00536E40" w:rsidRPr="0042764F">
        <w:rPr>
          <w:rFonts w:eastAsia="Meiryo UI"/>
          <w:bCs/>
          <w:szCs w:val="24"/>
          <w:lang w:eastAsia="ja-JP"/>
        </w:rPr>
        <w:t>–</w:t>
      </w:r>
      <w:r w:rsidRPr="0042764F">
        <w:rPr>
          <w:rFonts w:eastAsia="Meiryo UI"/>
          <w:szCs w:val="24"/>
          <w:lang w:eastAsia="ja-JP"/>
        </w:rPr>
        <w:t>frequency bioelectrical impedance analysis method to estimate lean mass in both upper limbs</w:t>
      </w:r>
      <w:r w:rsidR="007C3F55">
        <w:rPr>
          <w:rFonts w:eastAsia="Meiryo UI" w:hint="eastAsia"/>
          <w:szCs w:val="24"/>
          <w:lang w:eastAsia="ja-JP"/>
        </w:rPr>
        <w:t xml:space="preserve"> </w:t>
      </w:r>
      <w:r w:rsidR="00D65183" w:rsidRPr="0042764F">
        <w:rPr>
          <w:rFonts w:eastAsia="Meiryo UI"/>
          <w:szCs w:val="24"/>
          <w:lang w:eastAsia="ja-JP"/>
        </w:rPr>
        <w:fldChar w:fldCharType="begin">
          <w:fldData xml:space="preserve">PEVuZE5vdGU+PENpdGU+PEF1dGhvcj5MaW5nPC9BdXRob3I+PFllYXI+MjAxMTwvWWVhcj48UmVj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==
</w:fldData>
        </w:fldChar>
      </w:r>
      <w:r w:rsidR="007C3F55">
        <w:rPr>
          <w:rFonts w:eastAsia="Meiryo UI"/>
          <w:szCs w:val="24"/>
          <w:lang w:eastAsia="ja-JP"/>
        </w:rPr>
        <w:instrText xml:space="preserve"> ADDIN EN.CITE </w:instrText>
      </w:r>
      <w:r w:rsidR="007C3F55">
        <w:rPr>
          <w:rFonts w:eastAsia="Meiryo UI"/>
          <w:szCs w:val="24"/>
          <w:lang w:eastAsia="ja-JP"/>
        </w:rPr>
        <w:fldChar w:fldCharType="begin">
          <w:fldData xml:space="preserve">PEVuZE5vdGU+PENpdGU+PEF1dGhvcj5MaW5nPC9BdXRob3I+PFllYXI+MjAxMTwvWWVhcj48UmVj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==
</w:fldData>
        </w:fldChar>
      </w:r>
      <w:r w:rsidR="007C3F55">
        <w:rPr>
          <w:rFonts w:eastAsia="Meiryo UI"/>
          <w:szCs w:val="24"/>
          <w:lang w:eastAsia="ja-JP"/>
        </w:rPr>
        <w:instrText xml:space="preserve"> ADDIN EN.CITE.DATA </w:instrText>
      </w:r>
      <w:r w:rsidR="007C3F55">
        <w:rPr>
          <w:rFonts w:eastAsia="Meiryo UI"/>
          <w:szCs w:val="24"/>
          <w:lang w:eastAsia="ja-JP"/>
        </w:rPr>
      </w:r>
      <w:r w:rsidR="007C3F55">
        <w:rPr>
          <w:rFonts w:eastAsia="Meiryo UI"/>
          <w:szCs w:val="24"/>
          <w:lang w:eastAsia="ja-JP"/>
        </w:rPr>
        <w:fldChar w:fldCharType="end"/>
      </w:r>
      <w:r w:rsidR="00D65183" w:rsidRPr="0042764F">
        <w:rPr>
          <w:rFonts w:eastAsia="Meiryo UI"/>
          <w:szCs w:val="24"/>
          <w:lang w:eastAsia="ja-JP"/>
        </w:rPr>
      </w:r>
      <w:r w:rsidR="00D65183" w:rsidRPr="0042764F">
        <w:rPr>
          <w:rFonts w:eastAsia="Meiryo UI"/>
          <w:szCs w:val="24"/>
          <w:lang w:eastAsia="ja-JP"/>
        </w:rPr>
        <w:fldChar w:fldCharType="separate"/>
      </w:r>
      <w:r w:rsidR="007C3F55">
        <w:rPr>
          <w:rFonts w:eastAsia="Meiryo UI"/>
          <w:noProof/>
          <w:szCs w:val="24"/>
          <w:lang w:eastAsia="ja-JP"/>
        </w:rPr>
        <w:t>[</w:t>
      </w:r>
      <w:hyperlink w:anchor="_ENREF_14" w:tooltip="Ling, 2011 #2094" w:history="1">
        <w:r w:rsidR="002C0E96">
          <w:rPr>
            <w:rFonts w:eastAsia="Meiryo UI"/>
            <w:noProof/>
            <w:szCs w:val="24"/>
            <w:lang w:eastAsia="ja-JP"/>
          </w:rPr>
          <w:t>14</w:t>
        </w:r>
      </w:hyperlink>
      <w:r w:rsidR="007C3F55">
        <w:rPr>
          <w:rFonts w:eastAsia="Meiryo UI"/>
          <w:noProof/>
          <w:szCs w:val="24"/>
          <w:lang w:eastAsia="ja-JP"/>
        </w:rPr>
        <w:t>]</w:t>
      </w:r>
      <w:r w:rsidR="00D65183" w:rsidRPr="0042764F">
        <w:rPr>
          <w:rFonts w:eastAsia="Meiryo UI"/>
          <w:szCs w:val="24"/>
          <w:lang w:eastAsia="ja-JP"/>
        </w:rPr>
        <w:fldChar w:fldCharType="end"/>
      </w:r>
      <w:r w:rsidR="007C3F55">
        <w:rPr>
          <w:rFonts w:eastAsia="Meiryo UI" w:hint="eastAsia"/>
          <w:szCs w:val="24"/>
          <w:lang w:eastAsia="ja-JP"/>
        </w:rPr>
        <w:t>.</w:t>
      </w:r>
      <w:r w:rsidRPr="0042764F">
        <w:rPr>
          <w:rFonts w:eastAsia="Meiryo UI"/>
          <w:szCs w:val="24"/>
          <w:lang w:eastAsia="ja-JP"/>
        </w:rPr>
        <w:t xml:space="preserve"> Waist circumference </w:t>
      </w:r>
      <w:r w:rsidR="00EC4C82">
        <w:rPr>
          <w:rFonts w:eastAsia="Meiryo UI" w:hint="eastAsia"/>
          <w:szCs w:val="24"/>
          <w:lang w:eastAsia="ja-JP"/>
        </w:rPr>
        <w:t xml:space="preserve">is </w:t>
      </w:r>
      <w:r w:rsidRPr="0042764F">
        <w:rPr>
          <w:rFonts w:eastAsia="Meiryo UI"/>
          <w:szCs w:val="24"/>
          <w:lang w:eastAsia="ja-JP"/>
        </w:rPr>
        <w:t xml:space="preserve">measured in the standing position, </w:t>
      </w:r>
      <w:r w:rsidR="001F7982" w:rsidRPr="0042764F">
        <w:rPr>
          <w:rFonts w:eastAsia="Meiryo UI"/>
          <w:szCs w:val="24"/>
          <w:lang w:eastAsia="ja-JP"/>
        </w:rPr>
        <w:t xml:space="preserve">whereas </w:t>
      </w:r>
      <w:r w:rsidRPr="0042764F">
        <w:rPr>
          <w:rFonts w:eastAsia="Meiryo UI"/>
          <w:szCs w:val="24"/>
          <w:lang w:eastAsia="ja-JP"/>
        </w:rPr>
        <w:t xml:space="preserve">lower leg circumference </w:t>
      </w:r>
      <w:r w:rsidR="00EC4C82">
        <w:rPr>
          <w:rFonts w:eastAsia="Meiryo UI" w:hint="eastAsia"/>
          <w:szCs w:val="24"/>
          <w:lang w:eastAsia="ja-JP"/>
        </w:rPr>
        <w:t xml:space="preserve">is </w:t>
      </w:r>
      <w:r w:rsidRPr="0042764F">
        <w:rPr>
          <w:rFonts w:eastAsia="Meiryo UI"/>
          <w:szCs w:val="24"/>
          <w:lang w:eastAsia="ja-JP"/>
        </w:rPr>
        <w:t>measured twice in the seated position using a non</w:t>
      </w:r>
      <w:r w:rsidR="00536E40" w:rsidRPr="0042764F">
        <w:rPr>
          <w:rFonts w:eastAsia="Meiryo UI"/>
          <w:bCs/>
          <w:szCs w:val="24"/>
          <w:lang w:eastAsia="ja-JP"/>
        </w:rPr>
        <w:t>–</w:t>
      </w:r>
      <w:r w:rsidRPr="0042764F">
        <w:rPr>
          <w:rFonts w:eastAsia="Meiryo UI"/>
          <w:szCs w:val="24"/>
          <w:lang w:eastAsia="ja-JP"/>
        </w:rPr>
        <w:t>elastic measuring tape</w:t>
      </w:r>
      <w:r w:rsidR="00920533" w:rsidRPr="0042764F">
        <w:rPr>
          <w:rFonts w:eastAsia="Meiryo UI"/>
          <w:szCs w:val="24"/>
          <w:lang w:eastAsia="ja-JP"/>
        </w:rPr>
        <w:t xml:space="preserve">; </w:t>
      </w:r>
      <w:r w:rsidRPr="0042764F">
        <w:rPr>
          <w:rFonts w:eastAsia="Meiryo UI"/>
          <w:szCs w:val="24"/>
          <w:lang w:eastAsia="ja-JP"/>
        </w:rPr>
        <w:t xml:space="preserve">the average of the two measurements </w:t>
      </w:r>
      <w:r w:rsidR="00EC4C82">
        <w:rPr>
          <w:rFonts w:eastAsia="Meiryo UI" w:hint="eastAsia"/>
          <w:szCs w:val="24"/>
          <w:lang w:eastAsia="ja-JP"/>
        </w:rPr>
        <w:t xml:space="preserve">are </w:t>
      </w:r>
      <w:r w:rsidRPr="0042764F">
        <w:rPr>
          <w:rFonts w:eastAsia="Meiryo UI"/>
          <w:szCs w:val="24"/>
          <w:lang w:eastAsia="ja-JP"/>
        </w:rPr>
        <w:t xml:space="preserve">used for analysis. Bone density </w:t>
      </w:r>
      <w:r w:rsidR="00EC4C82">
        <w:rPr>
          <w:rFonts w:eastAsia="Meiryo UI" w:hint="eastAsia"/>
          <w:szCs w:val="24"/>
          <w:lang w:eastAsia="ja-JP"/>
        </w:rPr>
        <w:t xml:space="preserve">is </w:t>
      </w:r>
      <w:r w:rsidRPr="0042764F">
        <w:rPr>
          <w:rFonts w:eastAsia="Meiryo UI"/>
          <w:szCs w:val="24"/>
          <w:lang w:eastAsia="ja-JP"/>
        </w:rPr>
        <w:t>quantified using a quantitative ultrasound (QUS) device (AOS</w:t>
      </w:r>
      <w:r w:rsidR="00536E40" w:rsidRPr="0042764F">
        <w:rPr>
          <w:rFonts w:eastAsia="Meiryo UI"/>
          <w:bCs/>
          <w:szCs w:val="24"/>
          <w:lang w:eastAsia="ja-JP"/>
        </w:rPr>
        <w:t>–</w:t>
      </w:r>
      <w:r w:rsidRPr="0042764F">
        <w:rPr>
          <w:rFonts w:eastAsia="Meiryo UI"/>
          <w:szCs w:val="24"/>
          <w:lang w:eastAsia="ja-JP"/>
        </w:rPr>
        <w:t>100SA; Hitachi</w:t>
      </w:r>
      <w:r w:rsidR="00536E40" w:rsidRPr="0042764F">
        <w:rPr>
          <w:rFonts w:eastAsia="Meiryo UI"/>
          <w:bCs/>
          <w:szCs w:val="24"/>
          <w:lang w:eastAsia="ja-JP"/>
        </w:rPr>
        <w:t>–</w:t>
      </w:r>
      <w:r w:rsidRPr="0042764F">
        <w:rPr>
          <w:rFonts w:eastAsia="Meiryo UI"/>
          <w:szCs w:val="24"/>
          <w:lang w:eastAsia="ja-JP"/>
        </w:rPr>
        <w:t>Aloka Medical</w:t>
      </w:r>
      <w:r w:rsidR="00914841" w:rsidRPr="0042764F">
        <w:rPr>
          <w:rFonts w:eastAsia="Meiryo UI"/>
          <w:szCs w:val="24"/>
          <w:lang w:eastAsia="ja-JP"/>
        </w:rPr>
        <w:t>, Ltd.</w:t>
      </w:r>
      <w:r w:rsidRPr="0042764F">
        <w:rPr>
          <w:rFonts w:eastAsia="Meiryo UI"/>
          <w:szCs w:val="24"/>
          <w:lang w:eastAsia="ja-JP"/>
        </w:rPr>
        <w:t>, Tokyo, Japan), which measures the speed of sound and broadband ultrasound attenuation through the right calcaneus</w:t>
      </w:r>
      <w:r w:rsidR="007C3F55">
        <w:rPr>
          <w:rFonts w:eastAsia="Meiryo UI" w:hint="eastAsia"/>
          <w:szCs w:val="24"/>
          <w:lang w:eastAsia="ja-JP"/>
        </w:rPr>
        <w:t xml:space="preserve"> </w:t>
      </w:r>
      <w:r w:rsidR="00060EF6" w:rsidRPr="0042764F">
        <w:rPr>
          <w:rFonts w:eastAsia="Meiryo UI"/>
          <w:szCs w:val="24"/>
          <w:lang w:eastAsia="ja-JP"/>
        </w:rPr>
        <w:fldChar w:fldCharType="begin">
          <w:fldData xml:space="preserve">PEVuZE5vdGU+PENpdGU+PEF1dGhvcj5Uc3VkYS1GdXRhbWk8L0F1dGhvcj48WWVhcj4xOTk5PC9Z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=
</w:fldData>
        </w:fldChar>
      </w:r>
      <w:r w:rsidR="007C3F55">
        <w:rPr>
          <w:rFonts w:eastAsia="Meiryo UI"/>
          <w:szCs w:val="24"/>
          <w:lang w:eastAsia="ja-JP"/>
        </w:rPr>
        <w:instrText xml:space="preserve"> ADDIN EN.CITE </w:instrText>
      </w:r>
      <w:r w:rsidR="007C3F55">
        <w:rPr>
          <w:rFonts w:eastAsia="Meiryo UI"/>
          <w:szCs w:val="24"/>
          <w:lang w:eastAsia="ja-JP"/>
        </w:rPr>
        <w:fldChar w:fldCharType="begin">
          <w:fldData xml:space="preserve">PEVuZE5vdGU+PENpdGU+PEF1dGhvcj5Uc3VkYS1GdXRhbWk8L0F1dGhvcj48WWVhcj4xOTk5PC9Z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=
</w:fldData>
        </w:fldChar>
      </w:r>
      <w:r w:rsidR="007C3F55">
        <w:rPr>
          <w:rFonts w:eastAsia="Meiryo UI"/>
          <w:szCs w:val="24"/>
          <w:lang w:eastAsia="ja-JP"/>
        </w:rPr>
        <w:instrText xml:space="preserve"> ADDIN EN.CITE.DATA </w:instrText>
      </w:r>
      <w:r w:rsidR="007C3F55">
        <w:rPr>
          <w:rFonts w:eastAsia="Meiryo UI"/>
          <w:szCs w:val="24"/>
          <w:lang w:eastAsia="ja-JP"/>
        </w:rPr>
      </w:r>
      <w:r w:rsidR="007C3F55">
        <w:rPr>
          <w:rFonts w:eastAsia="Meiryo UI"/>
          <w:szCs w:val="24"/>
          <w:lang w:eastAsia="ja-JP"/>
        </w:rPr>
        <w:fldChar w:fldCharType="end"/>
      </w:r>
      <w:r w:rsidR="00060EF6" w:rsidRPr="0042764F">
        <w:rPr>
          <w:rFonts w:eastAsia="Meiryo UI"/>
          <w:szCs w:val="24"/>
          <w:lang w:eastAsia="ja-JP"/>
        </w:rPr>
      </w:r>
      <w:r w:rsidR="00060EF6" w:rsidRPr="0042764F">
        <w:rPr>
          <w:rFonts w:eastAsia="Meiryo UI"/>
          <w:szCs w:val="24"/>
          <w:lang w:eastAsia="ja-JP"/>
        </w:rPr>
        <w:fldChar w:fldCharType="separate"/>
      </w:r>
      <w:r w:rsidR="007C3F55">
        <w:rPr>
          <w:rFonts w:eastAsia="Meiryo UI"/>
          <w:noProof/>
          <w:szCs w:val="24"/>
          <w:lang w:eastAsia="ja-JP"/>
        </w:rPr>
        <w:t>[</w:t>
      </w:r>
      <w:hyperlink w:anchor="_ENREF_15" w:tooltip="Tsuda-Futami, 1999 #2096" w:history="1">
        <w:r w:rsidR="002C0E96">
          <w:rPr>
            <w:rFonts w:eastAsia="Meiryo UI"/>
            <w:noProof/>
            <w:szCs w:val="24"/>
            <w:lang w:eastAsia="ja-JP"/>
          </w:rPr>
          <w:t>15</w:t>
        </w:r>
      </w:hyperlink>
      <w:r w:rsidR="007C3F55">
        <w:rPr>
          <w:rFonts w:eastAsia="Meiryo UI"/>
          <w:noProof/>
          <w:szCs w:val="24"/>
          <w:lang w:eastAsia="ja-JP"/>
        </w:rPr>
        <w:t xml:space="preserve">, </w:t>
      </w:r>
      <w:hyperlink w:anchor="_ENREF_16" w:tooltip="Yoshioka, 2021 #1618" w:history="1">
        <w:r w:rsidR="002C0E96">
          <w:rPr>
            <w:rFonts w:eastAsia="Meiryo UI"/>
            <w:noProof/>
            <w:szCs w:val="24"/>
            <w:lang w:eastAsia="ja-JP"/>
          </w:rPr>
          <w:t>16</w:t>
        </w:r>
      </w:hyperlink>
      <w:r w:rsidR="007C3F55">
        <w:rPr>
          <w:rFonts w:eastAsia="Meiryo UI"/>
          <w:noProof/>
          <w:szCs w:val="24"/>
          <w:lang w:eastAsia="ja-JP"/>
        </w:rPr>
        <w:t>]</w:t>
      </w:r>
      <w:r w:rsidR="00060EF6" w:rsidRPr="0042764F">
        <w:rPr>
          <w:rFonts w:eastAsia="Meiryo UI"/>
          <w:szCs w:val="24"/>
          <w:lang w:eastAsia="ja-JP"/>
        </w:rPr>
        <w:fldChar w:fldCharType="end"/>
      </w:r>
      <w:r w:rsidR="007C3F55">
        <w:rPr>
          <w:rFonts w:eastAsia="Meiryo UI" w:hint="eastAsia"/>
          <w:szCs w:val="24"/>
          <w:lang w:eastAsia="ja-JP"/>
        </w:rPr>
        <w:t>.</w:t>
      </w:r>
      <w:r w:rsidR="00914841" w:rsidRPr="0042764F">
        <w:rPr>
          <w:rFonts w:eastAsia="Meiryo UI"/>
          <w:szCs w:val="24"/>
          <w:lang w:eastAsia="ja-JP"/>
        </w:rPr>
        <w:t xml:space="preserve"> </w:t>
      </w:r>
      <w:r w:rsidRPr="0042764F">
        <w:rPr>
          <w:rFonts w:eastAsia="Meiryo UI"/>
          <w:szCs w:val="24"/>
          <w:lang w:eastAsia="ja-JP"/>
        </w:rPr>
        <w:t xml:space="preserve">Each measurement </w:t>
      </w:r>
      <w:r w:rsidR="00EC4C82">
        <w:rPr>
          <w:rFonts w:eastAsia="Meiryo UI" w:hint="eastAsia"/>
          <w:szCs w:val="24"/>
          <w:lang w:eastAsia="ja-JP"/>
        </w:rPr>
        <w:t xml:space="preserve">is </w:t>
      </w:r>
      <w:r w:rsidRPr="0042764F">
        <w:rPr>
          <w:rFonts w:eastAsia="Meiryo UI"/>
          <w:szCs w:val="24"/>
          <w:lang w:eastAsia="ja-JP"/>
        </w:rPr>
        <w:t xml:space="preserve">performed twice, </w:t>
      </w:r>
      <w:r w:rsidR="00920533" w:rsidRPr="0042764F">
        <w:rPr>
          <w:rFonts w:eastAsia="Meiryo UI"/>
          <w:szCs w:val="24"/>
          <w:lang w:eastAsia="ja-JP"/>
        </w:rPr>
        <w:t xml:space="preserve">with </w:t>
      </w:r>
      <w:r w:rsidRPr="0042764F">
        <w:rPr>
          <w:rFonts w:eastAsia="Meiryo UI"/>
          <w:szCs w:val="24"/>
          <w:lang w:eastAsia="ja-JP"/>
        </w:rPr>
        <w:t xml:space="preserve">the average value </w:t>
      </w:r>
      <w:r w:rsidR="00920533" w:rsidRPr="0042764F">
        <w:rPr>
          <w:rFonts w:eastAsia="Meiryo UI"/>
          <w:szCs w:val="24"/>
          <w:lang w:eastAsia="ja-JP"/>
        </w:rPr>
        <w:t xml:space="preserve">being </w:t>
      </w:r>
      <w:r w:rsidRPr="0042764F">
        <w:rPr>
          <w:rFonts w:eastAsia="Meiryo UI"/>
          <w:szCs w:val="24"/>
          <w:lang w:eastAsia="ja-JP"/>
        </w:rPr>
        <w:t>used for analysis.</w:t>
      </w:r>
      <w:r w:rsidR="00914841" w:rsidRPr="0042764F">
        <w:rPr>
          <w:rFonts w:eastAsia="Meiryo UI"/>
          <w:szCs w:val="24"/>
          <w:lang w:eastAsia="ja-JP"/>
        </w:rPr>
        <w:t xml:space="preserve"> </w:t>
      </w:r>
      <w:r w:rsidRPr="0042764F">
        <w:rPr>
          <w:rFonts w:eastAsia="Meiryo UI"/>
          <w:szCs w:val="24"/>
          <w:lang w:eastAsia="ja-JP"/>
        </w:rPr>
        <w:t>QUS is a non</w:t>
      </w:r>
      <w:r w:rsidR="00536E40" w:rsidRPr="0042764F">
        <w:rPr>
          <w:rFonts w:eastAsia="Meiryo UI"/>
          <w:bCs/>
          <w:szCs w:val="24"/>
          <w:lang w:eastAsia="ja-JP"/>
        </w:rPr>
        <w:t>–</w:t>
      </w:r>
      <w:r w:rsidRPr="0042764F">
        <w:rPr>
          <w:rFonts w:eastAsia="Meiryo UI"/>
          <w:szCs w:val="24"/>
          <w:lang w:eastAsia="ja-JP"/>
        </w:rPr>
        <w:t xml:space="preserve">invasive method </w:t>
      </w:r>
      <w:r w:rsidRPr="0042764F">
        <w:rPr>
          <w:rFonts w:eastAsia="Meiryo UI"/>
          <w:szCs w:val="24"/>
          <w:lang w:eastAsia="ja-JP"/>
        </w:rPr>
        <w:lastRenderedPageBreak/>
        <w:t>for evaluating the risk of osteoporotic fractures and serves as a complementary or alternative tool to dual</w:t>
      </w:r>
      <w:r w:rsidR="00536E40" w:rsidRPr="0042764F">
        <w:rPr>
          <w:rFonts w:eastAsia="Meiryo UI"/>
          <w:bCs/>
          <w:szCs w:val="24"/>
          <w:lang w:eastAsia="ja-JP"/>
        </w:rPr>
        <w:t>–</w:t>
      </w:r>
      <w:r w:rsidRPr="0042764F">
        <w:rPr>
          <w:rFonts w:eastAsia="Meiryo UI"/>
          <w:szCs w:val="24"/>
          <w:lang w:eastAsia="ja-JP"/>
        </w:rPr>
        <w:t>energy X</w:t>
      </w:r>
      <w:r w:rsidR="00536E40" w:rsidRPr="0042764F">
        <w:rPr>
          <w:rFonts w:eastAsia="Meiryo UI"/>
          <w:bCs/>
          <w:szCs w:val="24"/>
          <w:lang w:eastAsia="ja-JP"/>
        </w:rPr>
        <w:t>–</w:t>
      </w:r>
      <w:r w:rsidRPr="0042764F">
        <w:rPr>
          <w:rFonts w:eastAsia="Meiryo UI"/>
          <w:szCs w:val="24"/>
          <w:lang w:eastAsia="ja-JP"/>
        </w:rPr>
        <w:t>ray absorptiometry in clinical and research settings</w:t>
      </w:r>
      <w:r w:rsidR="007C3F55">
        <w:rPr>
          <w:rFonts w:eastAsia="Meiryo UI" w:hint="eastAsia"/>
          <w:szCs w:val="24"/>
          <w:lang w:eastAsia="ja-JP"/>
        </w:rPr>
        <w:t xml:space="preserve"> </w:t>
      </w:r>
      <w:r w:rsidR="00D65183" w:rsidRPr="0042764F">
        <w:rPr>
          <w:rFonts w:eastAsia="Meiryo UI"/>
          <w:szCs w:val="24"/>
          <w:lang w:eastAsia="ja-JP"/>
        </w:rPr>
        <w:fldChar w:fldCharType="begin"/>
      </w:r>
      <w:r w:rsidR="007C3F55">
        <w:rPr>
          <w:rFonts w:eastAsia="Meiryo UI"/>
          <w:szCs w:val="24"/>
          <w:lang w:eastAsia="ja-JP"/>
        </w:rPr>
        <w:instrText xml:space="preserve"> ADDIN EN.CITE &lt;EndNote&gt;&lt;Cite&gt;&lt;Author&gt;Njeh&lt;/Author&gt;&lt;Year&gt;1997&lt;/Year&gt;&lt;RecNum&gt;2095&lt;/RecNum&gt;&lt;DisplayText&gt;[17]&lt;/DisplayText&gt;&lt;record&gt;&lt;rec-number&gt;2095&lt;/rec-number&gt;&lt;foreign-keys&gt;&lt;key app="EN" db-id="09t5xsttzz29d4evv2y595ekr50twpza5xds" timestamp="1749702690"&gt;2095&lt;/key&gt;&lt;/foreign-keys&gt;&lt;ref-type name="Journal Article"&gt;17&lt;/ref-type&gt;&lt;contributors&gt;&lt;authors&gt;&lt;author&gt;Njeh, C. F.&lt;/author&gt;&lt;author&gt;Boivin, C. M.&lt;/author&gt;&lt;author&gt;Langton, C. M.&lt;/author&gt;&lt;/authors&gt;&lt;/contributors&gt;&lt;auth-address&gt;Medical Physics Department, University Hospital Birmingham NHS Trust, UK.&lt;/auth-address&gt;&lt;titles&gt;&lt;title&gt;The role of ultrasound in the assessment of osteoporosis: a review&lt;/title&gt;&lt;secondary-title&gt;Osteoporos Int&lt;/secondary-title&gt;&lt;/titles&gt;&lt;periodical&gt;&lt;full-title&gt;Osteoporosis International&lt;/full-title&gt;&lt;abbr-1&gt;Osteoporos. Int.&lt;/abbr-1&gt;&lt;abbr-2&gt;Osteoporos Int&lt;/abbr-2&gt;&lt;/periodical&gt;&lt;pages&gt;7-22&lt;/pages&gt;&lt;volume&gt;7&lt;/volume&gt;&lt;number&gt;1&lt;/number&gt;&lt;keywords&gt;&lt;keyword&gt;Biophysical Phenomena&lt;/keyword&gt;&lt;keyword&gt;Biophysics&lt;/keyword&gt;&lt;keyword&gt;Bone Density&lt;/keyword&gt;&lt;keyword&gt;Bone and Bones/*diagnostic imaging&lt;/keyword&gt;&lt;keyword&gt;Female&lt;/keyword&gt;&lt;keyword&gt;Fractures, Bone/diagnostic imaging&lt;/keyword&gt;&lt;keyword&gt;Humans&lt;/keyword&gt;&lt;keyword&gt;Male&lt;/keyword&gt;&lt;keyword&gt;Osteoporosis/*diagnostic imaging&lt;/keyword&gt;&lt;keyword&gt;Sensitivity and Specificity&lt;/keyword&gt;&lt;keyword&gt;Ultrasonography/instrumentation&lt;/keyword&gt;&lt;/keywords&gt;&lt;dates&gt;&lt;year&gt;1997&lt;/year&gt;&lt;/dates&gt;&lt;isbn&gt;0937-941X (Print)&amp;#xD;0937-941X (Linking)&lt;/isbn&gt;&lt;accession-num&gt;9102067&lt;/accession-num&gt;&lt;urls&gt;&lt;related-urls&gt;&lt;url&gt;https://www.ncbi.nlm.nih.gov/pubmed/9102067&lt;/url&gt;&lt;/related-urls&gt;&lt;/urls&gt;&lt;electronic-resource-num&gt;10.1007/BF01623454&lt;/electronic-resource-num&gt;&lt;remote-database-name&gt;Medline&lt;/remote-database-name&gt;&lt;remote-database-provider&gt;NLM&lt;/remote-database-provider&gt;&lt;/record&gt;&lt;/Cite&gt;&lt;/EndNote&gt;</w:instrText>
      </w:r>
      <w:r w:rsidR="00D65183" w:rsidRPr="0042764F">
        <w:rPr>
          <w:rFonts w:eastAsia="Meiryo UI"/>
          <w:szCs w:val="24"/>
          <w:lang w:eastAsia="ja-JP"/>
        </w:rPr>
        <w:fldChar w:fldCharType="separate"/>
      </w:r>
      <w:r w:rsidR="007C3F55">
        <w:rPr>
          <w:rFonts w:eastAsia="Meiryo UI"/>
          <w:noProof/>
          <w:szCs w:val="24"/>
          <w:lang w:eastAsia="ja-JP"/>
        </w:rPr>
        <w:t>[</w:t>
      </w:r>
      <w:hyperlink w:anchor="_ENREF_17" w:tooltip="Njeh, 1997 #2095" w:history="1">
        <w:r w:rsidR="002C0E96">
          <w:rPr>
            <w:rFonts w:eastAsia="Meiryo UI"/>
            <w:noProof/>
            <w:szCs w:val="24"/>
            <w:lang w:eastAsia="ja-JP"/>
          </w:rPr>
          <w:t>17</w:t>
        </w:r>
      </w:hyperlink>
      <w:r w:rsidR="007C3F55">
        <w:rPr>
          <w:rFonts w:eastAsia="Meiryo UI"/>
          <w:noProof/>
          <w:szCs w:val="24"/>
          <w:lang w:eastAsia="ja-JP"/>
        </w:rPr>
        <w:t>]</w:t>
      </w:r>
      <w:r w:rsidR="00D65183" w:rsidRPr="0042764F">
        <w:rPr>
          <w:rFonts w:eastAsia="Meiryo UI"/>
          <w:szCs w:val="24"/>
          <w:lang w:eastAsia="ja-JP"/>
        </w:rPr>
        <w:fldChar w:fldCharType="end"/>
      </w:r>
      <w:r w:rsidR="007C3F55">
        <w:rPr>
          <w:rFonts w:eastAsia="Meiryo UI" w:hint="eastAsia"/>
          <w:szCs w:val="24"/>
          <w:lang w:eastAsia="ja-JP"/>
        </w:rPr>
        <w:t>.</w:t>
      </w:r>
    </w:p>
    <w:p w14:paraId="09899C16" w14:textId="77777777" w:rsidR="004E720E" w:rsidRPr="0042764F" w:rsidRDefault="004E720E" w:rsidP="005D0CAE">
      <w:pPr>
        <w:snapToGrid w:val="0"/>
        <w:spacing w:line="480" w:lineRule="auto"/>
        <w:rPr>
          <w:rFonts w:eastAsia="Meiryo UI"/>
          <w:b/>
          <w:bCs/>
          <w:szCs w:val="24"/>
          <w:lang w:eastAsia="ja-JP"/>
        </w:rPr>
      </w:pPr>
    </w:p>
    <w:p w14:paraId="76C1F345" w14:textId="604EF633" w:rsidR="008B79DA" w:rsidRPr="0042764F" w:rsidRDefault="00CC3014" w:rsidP="005D0CAE">
      <w:pPr>
        <w:snapToGrid w:val="0"/>
        <w:spacing w:line="480" w:lineRule="auto"/>
        <w:rPr>
          <w:rFonts w:eastAsia="Meiryo UI"/>
          <w:b/>
          <w:bCs/>
          <w:szCs w:val="24"/>
          <w:lang w:eastAsia="ja-JP"/>
        </w:rPr>
      </w:pPr>
      <w:r w:rsidRPr="0042764F">
        <w:rPr>
          <w:rFonts w:eastAsia="Meiryo UI"/>
          <w:b/>
          <w:bCs/>
          <w:szCs w:val="24"/>
          <w:lang w:eastAsia="ja-JP"/>
        </w:rPr>
        <w:t xml:space="preserve">Muscle </w:t>
      </w:r>
      <w:r w:rsidR="00B074C2" w:rsidRPr="0042764F">
        <w:rPr>
          <w:rFonts w:eastAsia="Meiryo UI"/>
          <w:b/>
          <w:bCs/>
          <w:szCs w:val="24"/>
          <w:lang w:eastAsia="ja-JP"/>
        </w:rPr>
        <w:t>Strength</w:t>
      </w:r>
    </w:p>
    <w:p w14:paraId="3CB5F58F" w14:textId="569E63E3" w:rsidR="009234B3" w:rsidRPr="0042764F" w:rsidRDefault="00CC3014" w:rsidP="005D0CAE">
      <w:pPr>
        <w:snapToGrid w:val="0"/>
        <w:spacing w:line="480" w:lineRule="auto"/>
        <w:rPr>
          <w:rFonts w:eastAsia="Meiryo UI"/>
          <w:i/>
          <w:iCs/>
          <w:szCs w:val="24"/>
          <w:lang w:eastAsia="ja-JP"/>
        </w:rPr>
      </w:pPr>
      <w:r w:rsidRPr="0042764F">
        <w:rPr>
          <w:rFonts w:eastAsia="Meiryo UI"/>
          <w:i/>
          <w:iCs/>
          <w:szCs w:val="24"/>
          <w:lang w:eastAsia="ja-JP"/>
        </w:rPr>
        <w:t xml:space="preserve">Handgrip </w:t>
      </w:r>
      <w:r w:rsidR="00B074C2" w:rsidRPr="0042764F">
        <w:rPr>
          <w:rFonts w:eastAsia="Meiryo UI"/>
          <w:i/>
          <w:iCs/>
          <w:szCs w:val="24"/>
          <w:lang w:eastAsia="ja-JP"/>
        </w:rPr>
        <w:t>Strength</w:t>
      </w:r>
    </w:p>
    <w:p w14:paraId="5965B95D" w14:textId="1A6D3C03" w:rsidR="009234B3" w:rsidRPr="0042764F" w:rsidRDefault="00CC3014" w:rsidP="005D0CAE">
      <w:pPr>
        <w:snapToGrid w:val="0"/>
        <w:spacing w:line="480" w:lineRule="auto"/>
        <w:rPr>
          <w:rFonts w:eastAsia="Meiryo UI"/>
          <w:iCs/>
          <w:szCs w:val="24"/>
          <w:lang w:eastAsia="ja-JP"/>
        </w:rPr>
      </w:pPr>
      <w:r w:rsidRPr="0042764F">
        <w:rPr>
          <w:rFonts w:eastAsia="Meiryo UI"/>
          <w:iCs/>
          <w:szCs w:val="24"/>
          <w:lang w:eastAsia="ja-JP"/>
        </w:rPr>
        <w:t>Handgrip strength will be measured using a Smedley</w:t>
      </w:r>
      <w:r w:rsidR="00536E40" w:rsidRPr="0042764F">
        <w:rPr>
          <w:rFonts w:eastAsia="Meiryo UI"/>
          <w:bCs/>
          <w:szCs w:val="24"/>
          <w:lang w:eastAsia="ja-JP"/>
        </w:rPr>
        <w:t>–</w:t>
      </w:r>
      <w:r w:rsidRPr="0042764F">
        <w:rPr>
          <w:rFonts w:eastAsia="Meiryo UI"/>
          <w:iCs/>
          <w:szCs w:val="24"/>
          <w:lang w:eastAsia="ja-JP"/>
        </w:rPr>
        <w:t>type dynamometer (GRIP</w:t>
      </w:r>
      <w:r w:rsidR="00536E40" w:rsidRPr="0042764F">
        <w:rPr>
          <w:rFonts w:eastAsia="Meiryo UI"/>
          <w:bCs/>
          <w:szCs w:val="24"/>
          <w:lang w:eastAsia="ja-JP"/>
        </w:rPr>
        <w:t>–</w:t>
      </w:r>
      <w:r w:rsidRPr="0042764F">
        <w:rPr>
          <w:rFonts w:eastAsia="Meiryo UI"/>
          <w:iCs/>
          <w:szCs w:val="24"/>
          <w:lang w:eastAsia="ja-JP"/>
        </w:rPr>
        <w:t>D, T.K.K.5401; Takei Scientific Instruments Co., Ltd., Niigata, Japan)</w:t>
      </w:r>
      <w:r w:rsidR="007C3F55">
        <w:rPr>
          <w:rFonts w:eastAsia="Meiryo UI" w:hint="eastAsia"/>
          <w:iCs/>
          <w:szCs w:val="24"/>
          <w:lang w:eastAsia="ja-JP"/>
        </w:rPr>
        <w:t xml:space="preserve"> </w:t>
      </w:r>
      <w:r w:rsidR="00D65183" w:rsidRPr="0042764F">
        <w:rPr>
          <w:rFonts w:eastAsia="Meiryo UI"/>
          <w:iCs/>
          <w:szCs w:val="24"/>
          <w:lang w:eastAsia="ja-JP"/>
        </w:rPr>
        <w:fldChar w:fldCharType="begin">
          <w:fldData xml:space="preserve">PEVuZE5vdGU+PENpdGU+PEF1dGhvcj5Zb3NoaW9rYTwvQXV0aG9yPjxZZWFyPjIwMjE8L1llYXI+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</w:fldData>
        </w:fldChar>
      </w:r>
      <w:r w:rsidR="007C3F55">
        <w:rPr>
          <w:rFonts w:eastAsia="Meiryo UI"/>
          <w:iCs/>
          <w:szCs w:val="24"/>
          <w:lang w:eastAsia="ja-JP"/>
        </w:rPr>
        <w:instrText xml:space="preserve"> ADDIN EN.CITE </w:instrText>
      </w:r>
      <w:r w:rsidR="007C3F55">
        <w:rPr>
          <w:rFonts w:eastAsia="Meiryo UI"/>
          <w:iCs/>
          <w:szCs w:val="24"/>
          <w:lang w:eastAsia="ja-JP"/>
        </w:rPr>
        <w:fldChar w:fldCharType="begin">
          <w:fldData xml:space="preserve">PEVuZE5vdGU+PENpdGU+PEF1dGhvcj5Zb3NoaW9rYTwvQXV0aG9yPjxZZWFyPjIwMjE8L1llYXI+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</w:fldData>
        </w:fldChar>
      </w:r>
      <w:r w:rsidR="007C3F55">
        <w:rPr>
          <w:rFonts w:eastAsia="Meiryo UI"/>
          <w:iCs/>
          <w:szCs w:val="24"/>
          <w:lang w:eastAsia="ja-JP"/>
        </w:rPr>
        <w:instrText xml:space="preserve"> ADDIN EN.CITE.DATA </w:instrText>
      </w:r>
      <w:r w:rsidR="007C3F55">
        <w:rPr>
          <w:rFonts w:eastAsia="Meiryo UI"/>
          <w:iCs/>
          <w:szCs w:val="24"/>
          <w:lang w:eastAsia="ja-JP"/>
        </w:rPr>
      </w:r>
      <w:r w:rsidR="007C3F55">
        <w:rPr>
          <w:rFonts w:eastAsia="Meiryo UI"/>
          <w:iCs/>
          <w:szCs w:val="24"/>
          <w:lang w:eastAsia="ja-JP"/>
        </w:rPr>
        <w:fldChar w:fldCharType="end"/>
      </w:r>
      <w:r w:rsidR="00D65183" w:rsidRPr="0042764F">
        <w:rPr>
          <w:rFonts w:eastAsia="Meiryo UI"/>
          <w:iCs/>
          <w:szCs w:val="24"/>
          <w:lang w:eastAsia="ja-JP"/>
        </w:rPr>
      </w:r>
      <w:r w:rsidR="00D65183" w:rsidRPr="0042764F">
        <w:rPr>
          <w:rFonts w:eastAsia="Meiryo UI"/>
          <w:iCs/>
          <w:szCs w:val="24"/>
          <w:lang w:eastAsia="ja-JP"/>
        </w:rPr>
        <w:fldChar w:fldCharType="separate"/>
      </w:r>
      <w:r w:rsidR="007C3F55">
        <w:rPr>
          <w:rFonts w:eastAsia="Meiryo UI"/>
          <w:iCs/>
          <w:noProof/>
          <w:szCs w:val="24"/>
          <w:lang w:eastAsia="ja-JP"/>
        </w:rPr>
        <w:t>[</w:t>
      </w:r>
      <w:hyperlink w:anchor="_ENREF_18" w:tooltip="Yoshioka, 2021 #1679" w:history="1">
        <w:r w:rsidR="002C0E96">
          <w:rPr>
            <w:rFonts w:eastAsia="Meiryo UI"/>
            <w:iCs/>
            <w:noProof/>
            <w:szCs w:val="24"/>
            <w:lang w:eastAsia="ja-JP"/>
          </w:rPr>
          <w:t>18</w:t>
        </w:r>
      </w:hyperlink>
      <w:r w:rsidR="007C3F55">
        <w:rPr>
          <w:rFonts w:eastAsia="Meiryo UI"/>
          <w:iCs/>
          <w:noProof/>
          <w:szCs w:val="24"/>
          <w:lang w:eastAsia="ja-JP"/>
        </w:rPr>
        <w:t>]</w:t>
      </w:r>
      <w:r w:rsidR="00D65183" w:rsidRPr="0042764F">
        <w:rPr>
          <w:rFonts w:eastAsia="Meiryo UI"/>
          <w:iCs/>
          <w:szCs w:val="24"/>
          <w:lang w:eastAsia="ja-JP"/>
        </w:rPr>
        <w:fldChar w:fldCharType="end"/>
      </w:r>
      <w:r w:rsidR="007C3F55">
        <w:rPr>
          <w:rFonts w:eastAsia="Meiryo UI" w:hint="eastAsia"/>
          <w:iCs/>
          <w:szCs w:val="24"/>
          <w:lang w:eastAsia="ja-JP"/>
        </w:rPr>
        <w:t>.</w:t>
      </w:r>
      <w:r w:rsidRPr="0042764F">
        <w:rPr>
          <w:rFonts w:eastAsia="Meiryo UI"/>
          <w:iCs/>
          <w:szCs w:val="24"/>
          <w:lang w:eastAsia="ja-JP"/>
        </w:rPr>
        <w:t xml:space="preserve"> Each participant will perform two trials with each hand, alternating sides. </w:t>
      </w:r>
      <w:r w:rsidR="00611938" w:rsidRPr="0042764F">
        <w:rPr>
          <w:rFonts w:eastAsia="Meiryo UI"/>
          <w:iCs/>
          <w:szCs w:val="24"/>
          <w:lang w:eastAsia="ja-JP"/>
        </w:rPr>
        <w:t xml:space="preserve">The participants </w:t>
      </w:r>
      <w:r w:rsidR="00EC4C82">
        <w:rPr>
          <w:rFonts w:eastAsia="Meiryo UI" w:hint="eastAsia"/>
          <w:iCs/>
          <w:szCs w:val="24"/>
          <w:lang w:eastAsia="ja-JP"/>
        </w:rPr>
        <w:t xml:space="preserve">are </w:t>
      </w:r>
      <w:r w:rsidRPr="0042764F">
        <w:rPr>
          <w:rFonts w:eastAsia="Meiryo UI"/>
          <w:iCs/>
          <w:szCs w:val="24"/>
          <w:lang w:eastAsia="ja-JP"/>
        </w:rPr>
        <w:t>instructed to stand in a natural position and squeeze the dynamometer. The maximum value from each hand</w:t>
      </w:r>
      <w:r w:rsidR="00F226FA" w:rsidRPr="0042764F">
        <w:rPr>
          <w:rFonts w:eastAsia="Meiryo UI"/>
          <w:iCs/>
          <w:szCs w:val="24"/>
          <w:lang w:eastAsia="ja-JP"/>
        </w:rPr>
        <w:t xml:space="preserve"> </w:t>
      </w:r>
      <w:r w:rsidR="00782247">
        <w:rPr>
          <w:rFonts w:eastAsia="Meiryo UI" w:hint="eastAsia"/>
          <w:iCs/>
          <w:szCs w:val="24"/>
          <w:lang w:eastAsia="ja-JP"/>
        </w:rPr>
        <w:t xml:space="preserve">is </w:t>
      </w:r>
      <w:r w:rsidR="00611938" w:rsidRPr="0042764F">
        <w:rPr>
          <w:rFonts w:eastAsia="Meiryo UI"/>
          <w:iCs/>
          <w:szCs w:val="24"/>
          <w:lang w:eastAsia="ja-JP"/>
        </w:rPr>
        <w:t>determined</w:t>
      </w:r>
      <w:r w:rsidR="00E255AA" w:rsidRPr="0042764F">
        <w:rPr>
          <w:rFonts w:eastAsia="Meiryo UI"/>
          <w:iCs/>
          <w:szCs w:val="24"/>
          <w:lang w:eastAsia="ja-JP"/>
        </w:rPr>
        <w:t>,</w:t>
      </w:r>
      <w:r w:rsidRPr="0042764F">
        <w:rPr>
          <w:rFonts w:eastAsia="Meiryo UI"/>
          <w:iCs/>
          <w:szCs w:val="24"/>
          <w:lang w:eastAsia="ja-JP"/>
        </w:rPr>
        <w:t xml:space="preserve"> </w:t>
      </w:r>
      <w:r w:rsidR="00E255AA" w:rsidRPr="0042764F">
        <w:rPr>
          <w:rFonts w:eastAsia="Meiryo UI"/>
          <w:iCs/>
          <w:szCs w:val="24"/>
          <w:lang w:eastAsia="ja-JP"/>
        </w:rPr>
        <w:t xml:space="preserve">with </w:t>
      </w:r>
      <w:r w:rsidRPr="0042764F">
        <w:rPr>
          <w:rFonts w:eastAsia="Meiryo UI"/>
          <w:iCs/>
          <w:szCs w:val="24"/>
          <w:lang w:eastAsia="ja-JP"/>
        </w:rPr>
        <w:t xml:space="preserve">the average of the two highest values (one from each hand) </w:t>
      </w:r>
      <w:r w:rsidR="00E255AA" w:rsidRPr="0042764F">
        <w:rPr>
          <w:rFonts w:eastAsia="Meiryo UI"/>
          <w:iCs/>
          <w:szCs w:val="24"/>
          <w:lang w:eastAsia="ja-JP"/>
        </w:rPr>
        <w:t xml:space="preserve">being </w:t>
      </w:r>
      <w:r w:rsidRPr="0042764F">
        <w:rPr>
          <w:rFonts w:eastAsia="Meiryo UI"/>
          <w:iCs/>
          <w:szCs w:val="24"/>
          <w:lang w:eastAsia="ja-JP"/>
        </w:rPr>
        <w:t>used for analysis.</w:t>
      </w:r>
    </w:p>
    <w:p w14:paraId="40AA4078" w14:textId="0A4E2BE1" w:rsidR="009234B3" w:rsidRPr="0042764F" w:rsidRDefault="009234B3" w:rsidP="005D0CAE">
      <w:pPr>
        <w:snapToGrid w:val="0"/>
        <w:spacing w:line="480" w:lineRule="auto"/>
        <w:rPr>
          <w:rFonts w:eastAsia="Meiryo UI"/>
          <w:iCs/>
          <w:szCs w:val="24"/>
          <w:lang w:eastAsia="ja-JP"/>
        </w:rPr>
      </w:pPr>
    </w:p>
    <w:p w14:paraId="67BF8570" w14:textId="2AED38A5" w:rsidR="00330904" w:rsidRPr="0042764F" w:rsidRDefault="00CC3014" w:rsidP="005D0CAE">
      <w:pPr>
        <w:snapToGrid w:val="0"/>
        <w:spacing w:line="480" w:lineRule="auto"/>
        <w:rPr>
          <w:rFonts w:eastAsia="Meiryo UI"/>
          <w:i/>
          <w:iCs/>
          <w:szCs w:val="24"/>
          <w:lang w:eastAsia="ja-JP"/>
        </w:rPr>
      </w:pPr>
      <w:r w:rsidRPr="0042764F">
        <w:rPr>
          <w:rFonts w:eastAsia="Meiryo UI"/>
          <w:i/>
          <w:iCs/>
          <w:szCs w:val="24"/>
          <w:lang w:eastAsia="ja-JP"/>
        </w:rPr>
        <w:t xml:space="preserve">Knee </w:t>
      </w:r>
      <w:r w:rsidR="00B074C2" w:rsidRPr="0042764F">
        <w:rPr>
          <w:rFonts w:eastAsia="Meiryo UI"/>
          <w:i/>
          <w:iCs/>
          <w:szCs w:val="24"/>
          <w:lang w:eastAsia="ja-JP"/>
        </w:rPr>
        <w:t>Extensor Strength</w:t>
      </w:r>
    </w:p>
    <w:p w14:paraId="666FE34E" w14:textId="6EDFCDCF" w:rsidR="009234B3" w:rsidRPr="0042764F" w:rsidRDefault="00CC3014" w:rsidP="005D0CAE">
      <w:pPr>
        <w:snapToGrid w:val="0"/>
        <w:spacing w:line="480" w:lineRule="auto"/>
        <w:rPr>
          <w:rFonts w:eastAsia="Meiryo UI"/>
          <w:szCs w:val="24"/>
          <w:lang w:eastAsia="ja-JP"/>
        </w:rPr>
      </w:pPr>
      <w:r w:rsidRPr="0042764F">
        <w:rPr>
          <w:rFonts w:eastAsia="Meiryo UI"/>
          <w:szCs w:val="24"/>
          <w:lang w:eastAsia="ja-JP"/>
        </w:rPr>
        <w:t xml:space="preserve">Isometric knee extensor strength </w:t>
      </w:r>
      <w:r w:rsidR="00782247">
        <w:rPr>
          <w:rFonts w:eastAsia="Meiryo UI" w:hint="eastAsia"/>
          <w:szCs w:val="24"/>
          <w:lang w:eastAsia="ja-JP"/>
        </w:rPr>
        <w:t xml:space="preserve">is </w:t>
      </w:r>
      <w:r w:rsidRPr="0042764F">
        <w:rPr>
          <w:rFonts w:eastAsia="Meiryo UI"/>
          <w:szCs w:val="24"/>
          <w:lang w:eastAsia="ja-JP"/>
        </w:rPr>
        <w:t>assessed in a seated position with approximately 90° flexion at both the hip and knee joints, using a handheld dynamometer (μTas F</w:t>
      </w:r>
      <w:r w:rsidR="00536E40" w:rsidRPr="0042764F">
        <w:rPr>
          <w:rFonts w:eastAsia="Meiryo UI"/>
          <w:bCs/>
          <w:szCs w:val="24"/>
          <w:lang w:eastAsia="ja-JP"/>
        </w:rPr>
        <w:t>–</w:t>
      </w:r>
      <w:r w:rsidRPr="0042764F">
        <w:rPr>
          <w:rFonts w:eastAsia="Meiryo UI"/>
          <w:szCs w:val="24"/>
          <w:lang w:eastAsia="ja-JP"/>
        </w:rPr>
        <w:t xml:space="preserve">1; ANIMA Corp., </w:t>
      </w:r>
      <w:r w:rsidR="00DC25E1" w:rsidRPr="0042764F">
        <w:rPr>
          <w:rFonts w:eastAsia="Meiryo UI"/>
          <w:szCs w:val="24"/>
          <w:lang w:eastAsia="ja-JP"/>
        </w:rPr>
        <w:t xml:space="preserve">Tokyo, </w:t>
      </w:r>
      <w:r w:rsidRPr="0042764F">
        <w:rPr>
          <w:rFonts w:eastAsia="Meiryo UI"/>
          <w:szCs w:val="24"/>
          <w:lang w:eastAsia="ja-JP"/>
        </w:rPr>
        <w:t>Japan), following previously established procedures</w:t>
      </w:r>
      <w:r w:rsidR="007C3F55">
        <w:rPr>
          <w:rFonts w:eastAsia="Meiryo UI" w:hint="eastAsia"/>
          <w:szCs w:val="24"/>
          <w:lang w:eastAsia="ja-JP"/>
        </w:rPr>
        <w:t xml:space="preserve"> </w:t>
      </w:r>
      <w:r w:rsidR="00D65183" w:rsidRPr="0042764F">
        <w:rPr>
          <w:rFonts w:eastAsia="Meiryo UI"/>
          <w:szCs w:val="24"/>
          <w:lang w:eastAsia="ja-JP"/>
        </w:rPr>
        <w:fldChar w:fldCharType="begin">
          <w:fldData xml:space="preserve">PEVuZE5vdGU+PENpdGU+PEF1dGhvcj5Zb3NoaW9rYTwvQXV0aG9yPjxZZWFyPjIwMjE8L1llYXI+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</w:fldData>
        </w:fldChar>
      </w:r>
      <w:r w:rsidR="007C3F55">
        <w:rPr>
          <w:rFonts w:eastAsia="Meiryo UI"/>
          <w:szCs w:val="24"/>
          <w:lang w:eastAsia="ja-JP"/>
        </w:rPr>
        <w:instrText xml:space="preserve"> ADDIN EN.CITE </w:instrText>
      </w:r>
      <w:r w:rsidR="007C3F55">
        <w:rPr>
          <w:rFonts w:eastAsia="Meiryo UI"/>
          <w:szCs w:val="24"/>
          <w:lang w:eastAsia="ja-JP"/>
        </w:rPr>
        <w:fldChar w:fldCharType="begin">
          <w:fldData xml:space="preserve">PEVuZE5vdGU+PENpdGU+PEF1dGhvcj5Zb3NoaW9rYTwvQXV0aG9yPjxZZWFyPjIwMjE8L1llYXI+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</w:fldData>
        </w:fldChar>
      </w:r>
      <w:r w:rsidR="007C3F55">
        <w:rPr>
          <w:rFonts w:eastAsia="Meiryo UI"/>
          <w:szCs w:val="24"/>
          <w:lang w:eastAsia="ja-JP"/>
        </w:rPr>
        <w:instrText xml:space="preserve"> ADDIN EN.CITE.DATA </w:instrText>
      </w:r>
      <w:r w:rsidR="007C3F55">
        <w:rPr>
          <w:rFonts w:eastAsia="Meiryo UI"/>
          <w:szCs w:val="24"/>
          <w:lang w:eastAsia="ja-JP"/>
        </w:rPr>
      </w:r>
      <w:r w:rsidR="007C3F55">
        <w:rPr>
          <w:rFonts w:eastAsia="Meiryo UI"/>
          <w:szCs w:val="24"/>
          <w:lang w:eastAsia="ja-JP"/>
        </w:rPr>
        <w:fldChar w:fldCharType="end"/>
      </w:r>
      <w:r w:rsidR="00D65183" w:rsidRPr="0042764F">
        <w:rPr>
          <w:rFonts w:eastAsia="Meiryo UI"/>
          <w:szCs w:val="24"/>
          <w:lang w:eastAsia="ja-JP"/>
        </w:rPr>
      </w:r>
      <w:r w:rsidR="00D65183" w:rsidRPr="0042764F">
        <w:rPr>
          <w:rFonts w:eastAsia="Meiryo UI"/>
          <w:szCs w:val="24"/>
          <w:lang w:eastAsia="ja-JP"/>
        </w:rPr>
        <w:fldChar w:fldCharType="separate"/>
      </w:r>
      <w:r w:rsidR="007C3F55">
        <w:rPr>
          <w:rFonts w:eastAsia="Meiryo UI"/>
          <w:noProof/>
          <w:szCs w:val="24"/>
          <w:lang w:eastAsia="ja-JP"/>
        </w:rPr>
        <w:t>[</w:t>
      </w:r>
      <w:hyperlink w:anchor="_ENREF_18" w:tooltip="Yoshioka, 2021 #1679" w:history="1">
        <w:r w:rsidR="002C0E96">
          <w:rPr>
            <w:rFonts w:eastAsia="Meiryo UI"/>
            <w:noProof/>
            <w:szCs w:val="24"/>
            <w:lang w:eastAsia="ja-JP"/>
          </w:rPr>
          <w:t>18</w:t>
        </w:r>
      </w:hyperlink>
      <w:r w:rsidR="007C3F55">
        <w:rPr>
          <w:rFonts w:eastAsia="Meiryo UI"/>
          <w:noProof/>
          <w:szCs w:val="24"/>
          <w:lang w:eastAsia="ja-JP"/>
        </w:rPr>
        <w:t>]</w:t>
      </w:r>
      <w:r w:rsidR="00D65183" w:rsidRPr="0042764F">
        <w:rPr>
          <w:rFonts w:eastAsia="Meiryo UI"/>
          <w:szCs w:val="24"/>
          <w:lang w:eastAsia="ja-JP"/>
        </w:rPr>
        <w:fldChar w:fldCharType="end"/>
      </w:r>
      <w:r w:rsidR="007C3F55">
        <w:rPr>
          <w:rFonts w:eastAsia="Meiryo UI" w:hint="eastAsia"/>
          <w:szCs w:val="24"/>
          <w:lang w:eastAsia="ja-JP"/>
        </w:rPr>
        <w:t>.</w:t>
      </w:r>
      <w:r w:rsidRPr="0042764F">
        <w:rPr>
          <w:rFonts w:eastAsia="Meiryo UI"/>
          <w:szCs w:val="24"/>
          <w:lang w:eastAsia="ja-JP"/>
        </w:rPr>
        <w:t xml:space="preserve"> Participants</w:t>
      </w:r>
      <w:r w:rsidR="00782247">
        <w:rPr>
          <w:rFonts w:eastAsia="Meiryo UI" w:hint="eastAsia"/>
          <w:szCs w:val="24"/>
          <w:lang w:eastAsia="ja-JP"/>
        </w:rPr>
        <w:t xml:space="preserve"> are</w:t>
      </w:r>
      <w:r w:rsidRPr="0042764F">
        <w:rPr>
          <w:rFonts w:eastAsia="Meiryo UI"/>
          <w:szCs w:val="24"/>
          <w:lang w:eastAsia="ja-JP"/>
        </w:rPr>
        <w:t xml:space="preserve"> instructed to gradually exert maximal force and maintain full knee extension for approximately 3 sec. Peak force during this period </w:t>
      </w:r>
      <w:r w:rsidR="00782247">
        <w:rPr>
          <w:rFonts w:eastAsia="Meiryo UI" w:hint="eastAsia"/>
          <w:szCs w:val="24"/>
          <w:lang w:eastAsia="ja-JP"/>
        </w:rPr>
        <w:t>is</w:t>
      </w:r>
      <w:r w:rsidRPr="0042764F">
        <w:rPr>
          <w:rFonts w:eastAsia="Meiryo UI"/>
          <w:szCs w:val="24"/>
          <w:lang w:eastAsia="ja-JP"/>
        </w:rPr>
        <w:t xml:space="preserve"> recorded. Each leg </w:t>
      </w:r>
      <w:r w:rsidR="00782247">
        <w:rPr>
          <w:rFonts w:eastAsia="Meiryo UI" w:hint="eastAsia"/>
          <w:szCs w:val="24"/>
          <w:lang w:eastAsia="ja-JP"/>
        </w:rPr>
        <w:t xml:space="preserve">is </w:t>
      </w:r>
      <w:r w:rsidRPr="0042764F">
        <w:rPr>
          <w:rFonts w:eastAsia="Meiryo UI"/>
          <w:szCs w:val="24"/>
          <w:lang w:eastAsia="ja-JP"/>
        </w:rPr>
        <w:t xml:space="preserve">tested twice, </w:t>
      </w:r>
      <w:r w:rsidR="00E255AA" w:rsidRPr="0042764F">
        <w:rPr>
          <w:rFonts w:eastAsia="Meiryo UI"/>
          <w:szCs w:val="24"/>
          <w:lang w:eastAsia="ja-JP"/>
        </w:rPr>
        <w:t xml:space="preserve">with </w:t>
      </w:r>
      <w:r w:rsidRPr="0042764F">
        <w:rPr>
          <w:rFonts w:eastAsia="Meiryo UI"/>
          <w:szCs w:val="24"/>
          <w:lang w:eastAsia="ja-JP"/>
        </w:rPr>
        <w:t xml:space="preserve">the average of the highest values for each leg </w:t>
      </w:r>
      <w:r w:rsidR="00E255AA" w:rsidRPr="0042764F">
        <w:rPr>
          <w:rFonts w:eastAsia="Meiryo UI"/>
          <w:szCs w:val="24"/>
          <w:lang w:eastAsia="ja-JP"/>
        </w:rPr>
        <w:t xml:space="preserve">being </w:t>
      </w:r>
      <w:r w:rsidRPr="0042764F">
        <w:rPr>
          <w:rFonts w:eastAsia="Meiryo UI"/>
          <w:szCs w:val="24"/>
          <w:lang w:eastAsia="ja-JP"/>
        </w:rPr>
        <w:t xml:space="preserve">used </w:t>
      </w:r>
      <w:r w:rsidR="00E255AA" w:rsidRPr="0042764F">
        <w:rPr>
          <w:rFonts w:eastAsia="Meiryo UI"/>
          <w:szCs w:val="24"/>
          <w:lang w:eastAsia="ja-JP"/>
        </w:rPr>
        <w:t xml:space="preserve">for </w:t>
      </w:r>
      <w:r w:rsidRPr="0042764F">
        <w:rPr>
          <w:rFonts w:eastAsia="Meiryo UI"/>
          <w:szCs w:val="24"/>
          <w:lang w:eastAsia="ja-JP"/>
        </w:rPr>
        <w:t xml:space="preserve">analysis. As isometric knee extensor strength is highly influenced by body mass, the values </w:t>
      </w:r>
      <w:r w:rsidR="00DC25E1" w:rsidRPr="0042764F">
        <w:rPr>
          <w:rFonts w:eastAsia="Meiryo UI"/>
          <w:szCs w:val="24"/>
          <w:lang w:eastAsia="ja-JP"/>
        </w:rPr>
        <w:t xml:space="preserve">are </w:t>
      </w:r>
      <w:r w:rsidRPr="0042764F">
        <w:rPr>
          <w:rFonts w:eastAsia="Meiryo UI"/>
          <w:szCs w:val="24"/>
          <w:lang w:eastAsia="ja-JP"/>
        </w:rPr>
        <w:t>normalized by body weight.</w:t>
      </w:r>
    </w:p>
    <w:p w14:paraId="73275BBF" w14:textId="77777777" w:rsidR="002C0E96" w:rsidRDefault="002C0E96" w:rsidP="005D0CAE">
      <w:pPr>
        <w:snapToGrid w:val="0"/>
        <w:spacing w:line="480" w:lineRule="auto"/>
        <w:rPr>
          <w:rFonts w:eastAsia="Meiryo UI"/>
          <w:szCs w:val="24"/>
          <w:lang w:eastAsia="ja-JP"/>
        </w:rPr>
      </w:pPr>
    </w:p>
    <w:p w14:paraId="42552D35" w14:textId="463ED2BC" w:rsidR="00FE0902" w:rsidRPr="0042764F" w:rsidRDefault="00CC3014" w:rsidP="005D0CAE">
      <w:pPr>
        <w:snapToGrid w:val="0"/>
        <w:spacing w:line="480" w:lineRule="auto"/>
        <w:rPr>
          <w:rFonts w:eastAsia="Meiryo UI"/>
          <w:i/>
          <w:iCs/>
          <w:szCs w:val="24"/>
          <w:lang w:eastAsia="ja-JP"/>
        </w:rPr>
      </w:pPr>
      <w:r w:rsidRPr="0042764F">
        <w:rPr>
          <w:rFonts w:eastAsia="Meiryo UI"/>
          <w:i/>
          <w:iCs/>
          <w:szCs w:val="24"/>
          <w:lang w:eastAsia="ja-JP"/>
        </w:rPr>
        <w:t xml:space="preserve">Maximal </w:t>
      </w:r>
      <w:r w:rsidR="00B074C2" w:rsidRPr="0042764F">
        <w:rPr>
          <w:rFonts w:eastAsia="Meiryo UI"/>
          <w:i/>
          <w:iCs/>
          <w:szCs w:val="24"/>
          <w:lang w:eastAsia="ja-JP"/>
        </w:rPr>
        <w:t>Dynamic Strength</w:t>
      </w:r>
    </w:p>
    <w:p w14:paraId="5C9996D4" w14:textId="200A83D3" w:rsidR="002C0E96" w:rsidRPr="002C0E96" w:rsidRDefault="00CC3014" w:rsidP="00FD57EF">
      <w:pPr>
        <w:snapToGrid w:val="0"/>
        <w:spacing w:line="480" w:lineRule="auto"/>
        <w:rPr>
          <w:rFonts w:eastAsia="Meiryo UI"/>
          <w:iCs/>
          <w:szCs w:val="24"/>
          <w:lang w:eastAsia="ja-JP"/>
        </w:rPr>
      </w:pPr>
      <w:r w:rsidRPr="0042764F">
        <w:rPr>
          <w:rFonts w:eastAsia="Meiryo UI"/>
          <w:iCs/>
          <w:szCs w:val="24"/>
          <w:lang w:eastAsia="ja-JP"/>
        </w:rPr>
        <w:t>Maximal dynamic strength (</w:t>
      </w:r>
      <w:r w:rsidR="00782247">
        <w:rPr>
          <w:rFonts w:eastAsia="Meiryo UI" w:hint="eastAsia"/>
          <w:iCs/>
          <w:szCs w:val="24"/>
          <w:lang w:eastAsia="ja-JP"/>
        </w:rPr>
        <w:t xml:space="preserve">i.e., </w:t>
      </w:r>
      <w:r w:rsidRPr="0042764F">
        <w:rPr>
          <w:rFonts w:eastAsia="Meiryo UI"/>
          <w:iCs/>
          <w:szCs w:val="24"/>
          <w:lang w:eastAsia="ja-JP"/>
        </w:rPr>
        <w:t>1</w:t>
      </w:r>
      <w:r w:rsidR="00782247" w:rsidRPr="008470C0">
        <w:rPr>
          <w:bCs/>
          <w:iCs/>
          <w:szCs w:val="24"/>
          <w:lang w:eastAsia="ja-JP"/>
        </w:rPr>
        <w:t>−</w:t>
      </w:r>
      <w:r w:rsidRPr="0042764F">
        <w:rPr>
          <w:rFonts w:eastAsia="Meiryo UI"/>
          <w:iCs/>
          <w:szCs w:val="24"/>
          <w:lang w:eastAsia="ja-JP"/>
        </w:rPr>
        <w:t xml:space="preserve">RM) </w:t>
      </w:r>
      <w:r w:rsidR="00782247">
        <w:rPr>
          <w:rFonts w:eastAsia="Meiryo UI" w:hint="eastAsia"/>
          <w:iCs/>
          <w:szCs w:val="24"/>
          <w:lang w:eastAsia="ja-JP"/>
        </w:rPr>
        <w:t>is</w:t>
      </w:r>
      <w:r w:rsidRPr="0042764F">
        <w:rPr>
          <w:rFonts w:eastAsia="Meiryo UI"/>
          <w:iCs/>
          <w:szCs w:val="24"/>
          <w:lang w:eastAsia="ja-JP"/>
        </w:rPr>
        <w:t xml:space="preserve"> assessed for the following exercises using dedicated resistance training machines: leg press, leg extension, leg curl, seated rowing, and chest press. </w:t>
      </w:r>
      <w:bookmarkStart w:id="4" w:name="_Hlk207889452"/>
      <w:r w:rsidR="00FD57EF" w:rsidRPr="00FD57EF">
        <w:rPr>
          <w:rFonts w:eastAsia="Meiryo UI"/>
          <w:color w:val="EE0000"/>
          <w:szCs w:val="24"/>
          <w:lang w:eastAsia="ja-JP"/>
        </w:rPr>
        <w:lastRenderedPageBreak/>
        <w:t>Following an adequate warm–up and familiarization phase, the load is progressively increased so that the participant reaches the maximal load that can be determined within six repetitions.</w:t>
      </w:r>
      <w:r w:rsidR="002C0E96">
        <w:rPr>
          <w:rFonts w:eastAsia="Meiryo UI" w:hint="eastAsia"/>
          <w:iCs/>
          <w:szCs w:val="24"/>
          <w:lang w:eastAsia="ja-JP"/>
        </w:rPr>
        <w:t xml:space="preserve"> </w:t>
      </w:r>
      <w:bookmarkEnd w:id="4"/>
      <w:r w:rsidR="002C0E96" w:rsidRPr="002C0E96">
        <w:rPr>
          <w:color w:val="EE0000"/>
        </w:rPr>
        <w:t>This standardized protocol has been shown to provide highly reliable results while minimizing potential learning effects, particularly among untrained individuals</w:t>
      </w:r>
      <w:r w:rsidR="002C0E96" w:rsidRPr="002C0E96">
        <w:t xml:space="preserve"> </w:t>
      </w:r>
      <w:r w:rsidR="002C0E96">
        <w:rPr>
          <w:color w:val="EE0000"/>
        </w:rPr>
        <w:fldChar w:fldCharType="begin"/>
      </w:r>
      <w:r w:rsidR="002C0E96">
        <w:rPr>
          <w:color w:val="EE0000"/>
        </w:rPr>
        <w:instrText xml:space="preserve"> ADDIN EN.CITE &lt;EndNote&gt;&lt;Cite&gt;&lt;Author&gt;Levinger&lt;/Author&gt;&lt;Year&gt;2009&lt;/Year&gt;&lt;RecNum&gt;2143&lt;/RecNum&gt;&lt;DisplayText&gt;[19]&lt;/DisplayText&gt;&lt;record&gt;&lt;rec-number&gt;2143&lt;/rec-number&gt;&lt;foreign-keys&gt;&lt;key app="EN" db-id="09t5xsttzz29d4evv2y595ekr50twpza5xds" timestamp="1756967587"&gt;2143&lt;/key&gt;&lt;/foreign-keys&gt;&lt;ref-type name="Journal Article"&gt;17&lt;/ref-type&gt;&lt;contributors&gt;&lt;authors&gt;&lt;author&gt;Levinger, I.&lt;/author&gt;&lt;author&gt;Goodman, C.&lt;/author&gt;&lt;author&gt;Hare, D. L.&lt;/author&gt;&lt;author&gt;Jerums, G.&lt;/author&gt;&lt;author&gt;Toia, D.&lt;/author&gt;&lt;author&gt;Selig, S.&lt;/author&gt;&lt;/authors&gt;&lt;/contributors&gt;&lt;auth-address&gt;Centre for Ageing, Rehabilitation, Exercise and Sport, School of Human Movement, Recreation and Performance, Victoria University, Australia. itamar.levinger@research.vu.edu.au&lt;/auth-address&gt;&lt;titles&gt;&lt;title&gt;The reliability of the 1RM strength test for untrained middle-aged individuals&lt;/title&gt;&lt;secondary-title&gt;J Sci Med Sport&lt;/secondary-title&gt;&lt;/titles&gt;&lt;periodical&gt;&lt;full-title&gt;Journal of Science and Medicine in Sport&lt;/full-title&gt;&lt;abbr-1&gt;J. Sci. Med. Sport&lt;/abbr-1&gt;&lt;abbr-2&gt;J Sci Med Sport&lt;/abbr-2&gt;&lt;abbr-3&gt;Journal of Science &amp;amp; Medicine in Sport&lt;/abbr-3&gt;&lt;/periodical&gt;&lt;pages&gt;310-6&lt;/pages&gt;&lt;volume&gt;12&lt;/volume&gt;&lt;number&gt;2&lt;/number&gt;&lt;edition&gt;20071219&lt;/edition&gt;&lt;keywords&gt;&lt;keyword&gt;Cohort Studies&lt;/keyword&gt;&lt;keyword&gt;Exercise&lt;/keyword&gt;&lt;keyword&gt;Exercise Test/*methods&lt;/keyword&gt;&lt;keyword&gt;Female&lt;/keyword&gt;&lt;keyword&gt;Humans&lt;/keyword&gt;&lt;keyword&gt;Male&lt;/keyword&gt;&lt;keyword&gt;Middle Aged&lt;/keyword&gt;&lt;keyword&gt;Muscle Fatigue&lt;/keyword&gt;&lt;keyword&gt;*Muscle Strength&lt;/keyword&gt;&lt;keyword&gt;Reproducibility of Results&lt;/keyword&gt;&lt;/keywords&gt;&lt;dates&gt;&lt;year&gt;2009&lt;/year&gt;&lt;pub-dates&gt;&lt;date&gt;Mar&lt;/date&gt;&lt;/pub-dates&gt;&lt;/dates&gt;&lt;isbn&gt;1440-2440 (Print)&amp;#xD;1878-1861 (Linking)&lt;/isbn&gt;&lt;accession-num&gt;18078784&lt;/accession-num&gt;&lt;urls&gt;&lt;related-urls&gt;&lt;url&gt;https://www.ncbi.nlm.nih.gov/pubmed/18078784&lt;/url&gt;&lt;/related-urls&gt;&lt;/urls&gt;&lt;electronic-resource-num&gt;10.1016/j.jsams.2007.10.007&lt;/electronic-resource-num&gt;&lt;remote-database-name&gt;Medline&lt;/remote-database-name&gt;&lt;remote-database-provider&gt;NLM&lt;/remote-database-provider&gt;&lt;/record&gt;&lt;/Cite&gt;&lt;/EndNote&gt;</w:instrText>
      </w:r>
      <w:r w:rsidR="002C0E96">
        <w:rPr>
          <w:color w:val="EE0000"/>
        </w:rPr>
        <w:fldChar w:fldCharType="separate"/>
      </w:r>
      <w:r w:rsidR="002C0E96">
        <w:rPr>
          <w:noProof/>
          <w:color w:val="EE0000"/>
        </w:rPr>
        <w:t>[</w:t>
      </w:r>
      <w:hyperlink w:anchor="_ENREF_19" w:tooltip="Levinger, 2009 #2143" w:history="1">
        <w:r w:rsidR="002C0E96">
          <w:rPr>
            <w:noProof/>
            <w:color w:val="EE0000"/>
          </w:rPr>
          <w:t>19</w:t>
        </w:r>
      </w:hyperlink>
      <w:r w:rsidR="002C0E96">
        <w:rPr>
          <w:noProof/>
          <w:color w:val="EE0000"/>
        </w:rPr>
        <w:t>]</w:t>
      </w:r>
      <w:r w:rsidR="002C0E96">
        <w:rPr>
          <w:color w:val="EE0000"/>
        </w:rPr>
        <w:fldChar w:fldCharType="end"/>
      </w:r>
      <w:r w:rsidR="002C0E96" w:rsidRPr="002C0E96">
        <w:rPr>
          <w:color w:val="EE0000"/>
        </w:rPr>
        <w:t>.</w:t>
      </w:r>
    </w:p>
    <w:p w14:paraId="58F2406A" w14:textId="77777777" w:rsidR="002C0E96" w:rsidRPr="0042764F" w:rsidRDefault="002C0E96" w:rsidP="00FD57EF">
      <w:pPr>
        <w:snapToGrid w:val="0"/>
        <w:spacing w:line="480" w:lineRule="auto"/>
        <w:rPr>
          <w:rFonts w:eastAsia="Meiryo UI"/>
          <w:szCs w:val="24"/>
          <w:lang w:eastAsia="ja-JP"/>
        </w:rPr>
      </w:pPr>
    </w:p>
    <w:p w14:paraId="1871B27F" w14:textId="4C62BFC4" w:rsidR="009234B3" w:rsidRPr="0042764F" w:rsidRDefault="00CC3014" w:rsidP="005D0CAE">
      <w:pPr>
        <w:snapToGrid w:val="0"/>
        <w:spacing w:line="480" w:lineRule="auto"/>
        <w:rPr>
          <w:rFonts w:eastAsia="Meiryo UI"/>
          <w:b/>
          <w:bCs/>
          <w:szCs w:val="24"/>
          <w:lang w:eastAsia="ja-JP"/>
        </w:rPr>
      </w:pPr>
      <w:r w:rsidRPr="0042764F">
        <w:rPr>
          <w:rFonts w:eastAsia="Meiryo UI"/>
          <w:b/>
          <w:bCs/>
          <w:szCs w:val="24"/>
          <w:lang w:eastAsia="ja-JP"/>
        </w:rPr>
        <w:t xml:space="preserve">Cardiorespiratory </w:t>
      </w:r>
      <w:r w:rsidR="00B074C2" w:rsidRPr="0042764F">
        <w:rPr>
          <w:rFonts w:eastAsia="Meiryo UI"/>
          <w:b/>
          <w:bCs/>
          <w:szCs w:val="24"/>
          <w:lang w:eastAsia="ja-JP"/>
        </w:rPr>
        <w:t>Fitness</w:t>
      </w:r>
    </w:p>
    <w:p w14:paraId="7FA1CFD2" w14:textId="7B4BFA86" w:rsidR="004839BD" w:rsidRPr="0042764F" w:rsidRDefault="00CC3014" w:rsidP="005D0CAE">
      <w:pPr>
        <w:snapToGrid w:val="0"/>
        <w:spacing w:line="480" w:lineRule="auto"/>
        <w:rPr>
          <w:rFonts w:eastAsia="Meiryo UI"/>
          <w:bCs/>
          <w:szCs w:val="24"/>
          <w:lang w:eastAsia="ja-JP"/>
        </w:rPr>
      </w:pPr>
      <w:r w:rsidRPr="0042764F">
        <w:rPr>
          <w:rFonts w:eastAsia="Meiryo UI"/>
          <w:bCs/>
          <w:szCs w:val="24"/>
          <w:lang w:eastAsia="ja-JP"/>
        </w:rPr>
        <w:t xml:space="preserve">Cardiorespiratory fitness </w:t>
      </w:r>
      <w:r w:rsidR="00491CDD">
        <w:rPr>
          <w:rFonts w:eastAsia="Meiryo UI" w:hint="eastAsia"/>
          <w:szCs w:val="24"/>
          <w:lang w:eastAsia="ja-JP"/>
        </w:rPr>
        <w:t>is</w:t>
      </w:r>
      <w:r w:rsidR="00FD6DAF" w:rsidRPr="0042764F">
        <w:rPr>
          <w:rFonts w:eastAsia="Meiryo UI"/>
          <w:bCs/>
          <w:szCs w:val="24"/>
          <w:lang w:eastAsia="ja-JP"/>
        </w:rPr>
        <w:t xml:space="preserve"> </w:t>
      </w:r>
      <w:r w:rsidRPr="0042764F">
        <w:rPr>
          <w:rFonts w:eastAsia="Meiryo UI"/>
          <w:bCs/>
          <w:szCs w:val="24"/>
          <w:lang w:eastAsia="ja-JP"/>
        </w:rPr>
        <w:t>objectively assessed using a submaximal exercise test conducted using a cycle ergometer (V77i modified version; Seno Corp., Chiba, Japan). This exercise test consists of a simple 5–6 min incremental load protocol designed to estimate cardiorespiratory fitness. The validity and reliability of this protocol have been reported in previous stud</w:t>
      </w:r>
      <w:r w:rsidR="00090512" w:rsidRPr="0042764F">
        <w:rPr>
          <w:rFonts w:eastAsia="Meiryo UI"/>
          <w:bCs/>
          <w:szCs w:val="24"/>
          <w:lang w:eastAsia="ja-JP"/>
        </w:rPr>
        <w:t>ies</w:t>
      </w:r>
      <w:r w:rsidR="007C3F55">
        <w:rPr>
          <w:rFonts w:eastAsia="Meiryo UI" w:hint="eastAsia"/>
          <w:bCs/>
          <w:szCs w:val="24"/>
          <w:lang w:eastAsia="ja-JP"/>
        </w:rPr>
        <w:t xml:space="preserve"> </w:t>
      </w:r>
      <w:r w:rsidR="00D65183" w:rsidRPr="0042764F">
        <w:rPr>
          <w:rFonts w:eastAsia="Meiryo UI"/>
          <w:bCs/>
          <w:szCs w:val="24"/>
          <w:lang w:eastAsia="ja-JP"/>
        </w:rPr>
        <w:fldChar w:fldCharType="begin">
          <w:fldData xml:space="preserve">PEVuZE5vdGU+PENpdGU+PEF1dGhvcj5aaGFpPC9BdXRob3I+PFllYXI+MjAyNDwvWWVhcj48UmVj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</w:fldData>
        </w:fldChar>
      </w:r>
      <w:r w:rsidR="002C0E96">
        <w:rPr>
          <w:rFonts w:eastAsia="Meiryo UI"/>
          <w:bCs/>
          <w:szCs w:val="24"/>
          <w:lang w:eastAsia="ja-JP"/>
        </w:rPr>
        <w:instrText xml:space="preserve"> ADDIN EN.CITE </w:instrText>
      </w:r>
      <w:r w:rsidR="002C0E96">
        <w:rPr>
          <w:rFonts w:eastAsia="Meiryo UI"/>
          <w:bCs/>
          <w:szCs w:val="24"/>
          <w:lang w:eastAsia="ja-JP"/>
        </w:rPr>
        <w:fldChar w:fldCharType="begin">
          <w:fldData xml:space="preserve">PEVuZE5vdGU+PENpdGU+PEF1dGhvcj5aaGFpPC9BdXRob3I+PFllYXI+MjAyNDwvWWVhcj48UmVj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</w:fldData>
        </w:fldChar>
      </w:r>
      <w:r w:rsidR="002C0E96">
        <w:rPr>
          <w:rFonts w:eastAsia="Meiryo UI"/>
          <w:bCs/>
          <w:szCs w:val="24"/>
          <w:lang w:eastAsia="ja-JP"/>
        </w:rPr>
        <w:instrText xml:space="preserve"> ADDIN EN.CITE.DATA </w:instrText>
      </w:r>
      <w:r w:rsidR="002C0E96">
        <w:rPr>
          <w:rFonts w:eastAsia="Meiryo UI"/>
          <w:bCs/>
          <w:szCs w:val="24"/>
          <w:lang w:eastAsia="ja-JP"/>
        </w:rPr>
      </w:r>
      <w:r w:rsidR="002C0E96">
        <w:rPr>
          <w:rFonts w:eastAsia="Meiryo UI"/>
          <w:bCs/>
          <w:szCs w:val="24"/>
          <w:lang w:eastAsia="ja-JP"/>
        </w:rPr>
        <w:fldChar w:fldCharType="end"/>
      </w:r>
      <w:r w:rsidR="00D65183" w:rsidRPr="0042764F">
        <w:rPr>
          <w:rFonts w:eastAsia="Meiryo UI"/>
          <w:bCs/>
          <w:szCs w:val="24"/>
          <w:lang w:eastAsia="ja-JP"/>
        </w:rPr>
      </w:r>
      <w:r w:rsidR="00D65183" w:rsidRPr="0042764F">
        <w:rPr>
          <w:rFonts w:eastAsia="Meiryo UI"/>
          <w:bCs/>
          <w:szCs w:val="24"/>
          <w:lang w:eastAsia="ja-JP"/>
        </w:rPr>
        <w:fldChar w:fldCharType="separate"/>
      </w:r>
      <w:r w:rsidR="002C0E96">
        <w:rPr>
          <w:rFonts w:eastAsia="Meiryo UI"/>
          <w:bCs/>
          <w:noProof/>
          <w:szCs w:val="24"/>
          <w:lang w:eastAsia="ja-JP"/>
        </w:rPr>
        <w:t>[</w:t>
      </w:r>
      <w:hyperlink w:anchor="_ENREF_20" w:tooltip="Zhai, 2024 #2071" w:history="1">
        <w:r w:rsidR="002C0E96">
          <w:rPr>
            <w:rFonts w:eastAsia="Meiryo UI"/>
            <w:bCs/>
            <w:noProof/>
            <w:szCs w:val="24"/>
            <w:lang w:eastAsia="ja-JP"/>
          </w:rPr>
          <w:t>20</w:t>
        </w:r>
      </w:hyperlink>
      <w:r w:rsidR="002C0E96">
        <w:rPr>
          <w:rFonts w:eastAsia="Meiryo UI"/>
          <w:bCs/>
          <w:noProof/>
          <w:szCs w:val="24"/>
          <w:lang w:eastAsia="ja-JP"/>
        </w:rPr>
        <w:t>]</w:t>
      </w:r>
      <w:r w:rsidR="00D65183" w:rsidRPr="0042764F">
        <w:rPr>
          <w:rFonts w:eastAsia="Meiryo UI"/>
          <w:bCs/>
          <w:szCs w:val="24"/>
          <w:lang w:eastAsia="ja-JP"/>
        </w:rPr>
        <w:fldChar w:fldCharType="end"/>
      </w:r>
      <w:r w:rsidR="007C3F55">
        <w:rPr>
          <w:rFonts w:eastAsia="Meiryo UI" w:hint="eastAsia"/>
          <w:bCs/>
          <w:szCs w:val="24"/>
          <w:lang w:eastAsia="ja-JP"/>
        </w:rPr>
        <w:t>.</w:t>
      </w:r>
      <w:r w:rsidRPr="0042764F">
        <w:rPr>
          <w:rFonts w:eastAsia="Meiryo UI"/>
          <w:bCs/>
          <w:szCs w:val="24"/>
          <w:lang w:eastAsia="ja-JP"/>
        </w:rPr>
        <w:t xml:space="preserve"> Specifically, maximal oxygen uptake will be estimated based on exercise workload and heart rate during the test using the Åstrand</w:t>
      </w:r>
      <w:r w:rsidR="00536E40" w:rsidRPr="0042764F">
        <w:rPr>
          <w:rFonts w:eastAsia="Meiryo UI"/>
          <w:bCs/>
          <w:szCs w:val="24"/>
          <w:lang w:eastAsia="ja-JP"/>
        </w:rPr>
        <w:t>–</w:t>
      </w:r>
      <w:r w:rsidRPr="0042764F">
        <w:rPr>
          <w:rFonts w:eastAsia="Meiryo UI"/>
          <w:bCs/>
          <w:szCs w:val="24"/>
          <w:lang w:eastAsia="ja-JP"/>
        </w:rPr>
        <w:t>Rhyming nomogram and correction factors developed by Åstrand</w:t>
      </w:r>
      <w:r w:rsidR="007C3F55">
        <w:rPr>
          <w:rFonts w:eastAsia="Meiryo UI" w:hint="eastAsia"/>
          <w:bCs/>
          <w:szCs w:val="24"/>
          <w:lang w:eastAsia="ja-JP"/>
        </w:rPr>
        <w:t xml:space="preserve"> </w:t>
      </w:r>
      <w:r w:rsidR="007C426C" w:rsidRPr="0042764F">
        <w:rPr>
          <w:rFonts w:eastAsia="Meiryo UI"/>
          <w:bCs/>
          <w:szCs w:val="24"/>
          <w:lang w:eastAsia="ja-JP"/>
        </w:rPr>
        <w:fldChar w:fldCharType="begin">
          <w:fldData xml:space="preserve">PEVuZE5vdGU+PENpdGU+PEF1dGhvcj5Bc3RyYW5kPC9BdXRob3I+PFllYXI+MTk2MDwvWWVhcj48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</w:fldData>
        </w:fldChar>
      </w:r>
      <w:r w:rsidR="002C0E96">
        <w:rPr>
          <w:rFonts w:eastAsia="Meiryo UI"/>
          <w:bCs/>
          <w:szCs w:val="24"/>
          <w:lang w:eastAsia="ja-JP"/>
        </w:rPr>
        <w:instrText xml:space="preserve"> ADDIN EN.CITE </w:instrText>
      </w:r>
      <w:r w:rsidR="002C0E96">
        <w:rPr>
          <w:rFonts w:eastAsia="Meiryo UI"/>
          <w:bCs/>
          <w:szCs w:val="24"/>
          <w:lang w:eastAsia="ja-JP"/>
        </w:rPr>
        <w:fldChar w:fldCharType="begin">
          <w:fldData xml:space="preserve">PEVuZE5vdGU+PENpdGU+PEF1dGhvcj5Bc3RyYW5kPC9BdXRob3I+PFllYXI+MTk2MDwvWWVhcj48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</w:fldData>
        </w:fldChar>
      </w:r>
      <w:r w:rsidR="002C0E96">
        <w:rPr>
          <w:rFonts w:eastAsia="Meiryo UI"/>
          <w:bCs/>
          <w:szCs w:val="24"/>
          <w:lang w:eastAsia="ja-JP"/>
        </w:rPr>
        <w:instrText xml:space="preserve"> ADDIN EN.CITE.DATA </w:instrText>
      </w:r>
      <w:r w:rsidR="002C0E96">
        <w:rPr>
          <w:rFonts w:eastAsia="Meiryo UI"/>
          <w:bCs/>
          <w:szCs w:val="24"/>
          <w:lang w:eastAsia="ja-JP"/>
        </w:rPr>
      </w:r>
      <w:r w:rsidR="002C0E96">
        <w:rPr>
          <w:rFonts w:eastAsia="Meiryo UI"/>
          <w:bCs/>
          <w:szCs w:val="24"/>
          <w:lang w:eastAsia="ja-JP"/>
        </w:rPr>
        <w:fldChar w:fldCharType="end"/>
      </w:r>
      <w:r w:rsidR="007C426C" w:rsidRPr="0042764F">
        <w:rPr>
          <w:rFonts w:eastAsia="Meiryo UI"/>
          <w:bCs/>
          <w:szCs w:val="24"/>
          <w:lang w:eastAsia="ja-JP"/>
        </w:rPr>
      </w:r>
      <w:r w:rsidR="007C426C" w:rsidRPr="0042764F">
        <w:rPr>
          <w:rFonts w:eastAsia="Meiryo UI"/>
          <w:bCs/>
          <w:szCs w:val="24"/>
          <w:lang w:eastAsia="ja-JP"/>
        </w:rPr>
        <w:fldChar w:fldCharType="separate"/>
      </w:r>
      <w:r w:rsidR="002C0E96">
        <w:rPr>
          <w:rFonts w:eastAsia="Meiryo UI"/>
          <w:bCs/>
          <w:noProof/>
          <w:szCs w:val="24"/>
          <w:lang w:eastAsia="ja-JP"/>
        </w:rPr>
        <w:t>[</w:t>
      </w:r>
      <w:hyperlink w:anchor="_ENREF_21" w:tooltip="Astrand, 1960 #2099" w:history="1">
        <w:r w:rsidR="002C0E96">
          <w:rPr>
            <w:rFonts w:eastAsia="Meiryo UI"/>
            <w:bCs/>
            <w:noProof/>
            <w:szCs w:val="24"/>
            <w:lang w:eastAsia="ja-JP"/>
          </w:rPr>
          <w:t>21</w:t>
        </w:r>
      </w:hyperlink>
      <w:r w:rsidR="002C0E96">
        <w:rPr>
          <w:rFonts w:eastAsia="Meiryo UI"/>
          <w:bCs/>
          <w:noProof/>
          <w:szCs w:val="24"/>
          <w:lang w:eastAsia="ja-JP"/>
        </w:rPr>
        <w:t xml:space="preserve">, </w:t>
      </w:r>
      <w:hyperlink w:anchor="_ENREF_22" w:tooltip="Astrand, 1954 #2098" w:history="1">
        <w:r w:rsidR="002C0E96">
          <w:rPr>
            <w:rFonts w:eastAsia="Meiryo UI"/>
            <w:bCs/>
            <w:noProof/>
            <w:szCs w:val="24"/>
            <w:lang w:eastAsia="ja-JP"/>
          </w:rPr>
          <w:t>22</w:t>
        </w:r>
      </w:hyperlink>
      <w:r w:rsidR="002C0E96">
        <w:rPr>
          <w:rFonts w:eastAsia="Meiryo UI"/>
          <w:bCs/>
          <w:noProof/>
          <w:szCs w:val="24"/>
          <w:lang w:eastAsia="ja-JP"/>
        </w:rPr>
        <w:t>]</w:t>
      </w:r>
      <w:r w:rsidR="007C426C" w:rsidRPr="0042764F">
        <w:rPr>
          <w:rFonts w:eastAsia="Meiryo UI"/>
          <w:bCs/>
          <w:szCs w:val="24"/>
          <w:lang w:eastAsia="ja-JP"/>
        </w:rPr>
        <w:fldChar w:fldCharType="end"/>
      </w:r>
      <w:r w:rsidR="007C3F55">
        <w:rPr>
          <w:rFonts w:eastAsia="Meiryo UI" w:hint="eastAsia"/>
          <w:bCs/>
          <w:szCs w:val="24"/>
          <w:lang w:eastAsia="ja-JP"/>
        </w:rPr>
        <w:t>.</w:t>
      </w:r>
      <w:r w:rsidRPr="0042764F">
        <w:rPr>
          <w:rFonts w:eastAsia="Meiryo UI"/>
          <w:bCs/>
          <w:szCs w:val="24"/>
          <w:lang w:eastAsia="ja-JP"/>
        </w:rPr>
        <w:t xml:space="preserve"> The estimated maximal oxygen uptake </w:t>
      </w:r>
      <w:r w:rsidR="00491CDD">
        <w:rPr>
          <w:rFonts w:eastAsia="Meiryo UI" w:hint="eastAsia"/>
          <w:bCs/>
          <w:szCs w:val="24"/>
          <w:lang w:eastAsia="ja-JP"/>
        </w:rPr>
        <w:t>is</w:t>
      </w:r>
      <w:r w:rsidRPr="0042764F">
        <w:rPr>
          <w:rFonts w:eastAsia="Meiryo UI"/>
          <w:bCs/>
          <w:szCs w:val="24"/>
          <w:lang w:eastAsia="ja-JP"/>
        </w:rPr>
        <w:t xml:space="preserve"> used as an index of cardiorespiratory fitness in this study.</w:t>
      </w:r>
    </w:p>
    <w:p w14:paraId="4571BEC2" w14:textId="77777777" w:rsidR="00100F65" w:rsidRPr="0042764F" w:rsidRDefault="00100F65" w:rsidP="005D0CAE">
      <w:pPr>
        <w:snapToGrid w:val="0"/>
        <w:spacing w:line="480" w:lineRule="auto"/>
        <w:rPr>
          <w:rFonts w:eastAsia="Meiryo UI"/>
          <w:szCs w:val="24"/>
          <w:lang w:eastAsia="ja-JP"/>
        </w:rPr>
      </w:pPr>
    </w:p>
    <w:p w14:paraId="3274619B" w14:textId="58D57AE2" w:rsidR="00F579BA" w:rsidRPr="0042764F" w:rsidRDefault="00CC3014" w:rsidP="005D0CAE">
      <w:pPr>
        <w:snapToGrid w:val="0"/>
        <w:spacing w:line="480" w:lineRule="auto"/>
        <w:rPr>
          <w:rFonts w:eastAsia="Meiryo UI"/>
          <w:b/>
          <w:bCs/>
          <w:szCs w:val="24"/>
          <w:lang w:eastAsia="ja-JP"/>
        </w:rPr>
      </w:pPr>
      <w:r w:rsidRPr="0042764F">
        <w:rPr>
          <w:rFonts w:eastAsia="Meiryo UI"/>
          <w:b/>
          <w:bCs/>
          <w:szCs w:val="24"/>
          <w:lang w:eastAsia="ja-JP"/>
        </w:rPr>
        <w:t xml:space="preserve">Physical </w:t>
      </w:r>
      <w:r w:rsidR="00B074C2" w:rsidRPr="0042764F">
        <w:rPr>
          <w:rFonts w:eastAsia="Meiryo UI"/>
          <w:b/>
          <w:bCs/>
          <w:szCs w:val="24"/>
          <w:lang w:eastAsia="ja-JP"/>
        </w:rPr>
        <w:t>Performance</w:t>
      </w:r>
    </w:p>
    <w:p w14:paraId="5523C1FC" w14:textId="7FF129AD" w:rsidR="00FE0902" w:rsidRPr="0042764F" w:rsidRDefault="00CC3014" w:rsidP="005D0CAE">
      <w:pPr>
        <w:snapToGrid w:val="0"/>
        <w:spacing w:line="480" w:lineRule="auto"/>
        <w:rPr>
          <w:rFonts w:eastAsia="Meiryo UI"/>
          <w:i/>
          <w:iCs/>
          <w:szCs w:val="24"/>
          <w:lang w:eastAsia="ja-JP"/>
        </w:rPr>
      </w:pPr>
      <w:r w:rsidRPr="0042764F">
        <w:rPr>
          <w:rFonts w:eastAsia="Meiryo UI"/>
          <w:i/>
          <w:iCs/>
          <w:szCs w:val="24"/>
          <w:lang w:eastAsia="ja-JP"/>
        </w:rPr>
        <w:t>Sit</w:t>
      </w:r>
      <w:r w:rsidR="00536E40" w:rsidRPr="0042764F">
        <w:rPr>
          <w:rFonts w:eastAsia="Meiryo UI"/>
          <w:bCs/>
          <w:szCs w:val="24"/>
          <w:lang w:eastAsia="ja-JP"/>
        </w:rPr>
        <w:t>–</w:t>
      </w:r>
      <w:r w:rsidRPr="0042764F">
        <w:rPr>
          <w:rFonts w:eastAsia="Meiryo UI"/>
          <w:i/>
          <w:iCs/>
          <w:szCs w:val="24"/>
          <w:lang w:eastAsia="ja-JP"/>
        </w:rPr>
        <w:t>and</w:t>
      </w:r>
      <w:r w:rsidR="00536E40" w:rsidRPr="0042764F">
        <w:rPr>
          <w:rFonts w:eastAsia="Meiryo UI"/>
          <w:bCs/>
          <w:szCs w:val="24"/>
          <w:lang w:eastAsia="ja-JP"/>
        </w:rPr>
        <w:t>–</w:t>
      </w:r>
      <w:r w:rsidR="00B074C2" w:rsidRPr="0042764F">
        <w:rPr>
          <w:rFonts w:eastAsia="Meiryo UI"/>
          <w:i/>
          <w:iCs/>
          <w:szCs w:val="24"/>
          <w:lang w:eastAsia="ja-JP"/>
        </w:rPr>
        <w:t>Reach Test</w:t>
      </w:r>
    </w:p>
    <w:p w14:paraId="79DEF5A4" w14:textId="2A91DE08" w:rsidR="00100F65" w:rsidRPr="0042764F" w:rsidRDefault="00CC3014" w:rsidP="005D0CAE">
      <w:pPr>
        <w:snapToGrid w:val="0"/>
        <w:spacing w:line="480" w:lineRule="auto"/>
        <w:rPr>
          <w:rFonts w:eastAsia="Meiryo UI"/>
          <w:szCs w:val="24"/>
          <w:lang w:eastAsia="ja-JP"/>
        </w:rPr>
      </w:pPr>
      <w:r w:rsidRPr="0042764F">
        <w:rPr>
          <w:rFonts w:eastAsia="Meiryo UI"/>
          <w:szCs w:val="24"/>
          <w:lang w:eastAsia="ja-JP"/>
        </w:rPr>
        <w:t xml:space="preserve">Trunk flexibility </w:t>
      </w:r>
      <w:r w:rsidR="00491CDD">
        <w:rPr>
          <w:rFonts w:eastAsia="Meiryo UI" w:hint="eastAsia"/>
          <w:szCs w:val="24"/>
          <w:lang w:eastAsia="ja-JP"/>
        </w:rPr>
        <w:t>is</w:t>
      </w:r>
      <w:r w:rsidR="00FD6DAF" w:rsidRPr="0042764F">
        <w:rPr>
          <w:rFonts w:eastAsia="Meiryo UI"/>
          <w:szCs w:val="24"/>
          <w:lang w:eastAsia="ja-JP"/>
        </w:rPr>
        <w:t xml:space="preserve"> </w:t>
      </w:r>
      <w:r w:rsidRPr="0042764F">
        <w:rPr>
          <w:rFonts w:eastAsia="Meiryo UI"/>
          <w:szCs w:val="24"/>
          <w:lang w:eastAsia="ja-JP"/>
        </w:rPr>
        <w:t xml:space="preserve">assessed using </w:t>
      </w:r>
      <w:r w:rsidR="00FD6DAF" w:rsidRPr="0042764F">
        <w:rPr>
          <w:rFonts w:eastAsia="Meiryo UI"/>
          <w:szCs w:val="24"/>
          <w:lang w:eastAsia="ja-JP"/>
        </w:rPr>
        <w:t>the</w:t>
      </w:r>
      <w:r w:rsidRPr="0042764F">
        <w:rPr>
          <w:rFonts w:eastAsia="Meiryo UI"/>
          <w:szCs w:val="24"/>
          <w:lang w:eastAsia="ja-JP"/>
        </w:rPr>
        <w:t xml:space="preserve"> sit</w:t>
      </w:r>
      <w:r w:rsidR="00536E40" w:rsidRPr="0042764F">
        <w:rPr>
          <w:rFonts w:eastAsia="Meiryo UI"/>
          <w:bCs/>
          <w:szCs w:val="24"/>
          <w:lang w:eastAsia="ja-JP"/>
        </w:rPr>
        <w:t>–</w:t>
      </w:r>
      <w:r w:rsidRPr="0042764F">
        <w:rPr>
          <w:rFonts w:eastAsia="Meiryo UI"/>
          <w:szCs w:val="24"/>
          <w:lang w:eastAsia="ja-JP"/>
        </w:rPr>
        <w:t>and</w:t>
      </w:r>
      <w:r w:rsidR="00536E40" w:rsidRPr="0042764F">
        <w:rPr>
          <w:rFonts w:eastAsia="Meiryo UI"/>
          <w:bCs/>
          <w:szCs w:val="24"/>
          <w:lang w:eastAsia="ja-JP"/>
        </w:rPr>
        <w:t>–</w:t>
      </w:r>
      <w:r w:rsidRPr="0042764F">
        <w:rPr>
          <w:rFonts w:eastAsia="Meiryo UI"/>
          <w:szCs w:val="24"/>
          <w:lang w:eastAsia="ja-JP"/>
        </w:rPr>
        <w:t>reach test with a digital flexibility</w:t>
      </w:r>
      <w:r w:rsidR="00491CDD" w:rsidRPr="0042764F">
        <w:rPr>
          <w:rFonts w:eastAsia="Meiryo UI"/>
          <w:bCs/>
          <w:szCs w:val="24"/>
          <w:lang w:eastAsia="ja-JP"/>
        </w:rPr>
        <w:t>–</w:t>
      </w:r>
      <w:r w:rsidRPr="0042764F">
        <w:rPr>
          <w:rFonts w:eastAsia="Meiryo UI"/>
          <w:szCs w:val="24"/>
          <w:lang w:eastAsia="ja-JP"/>
        </w:rPr>
        <w:t xml:space="preserve">testing device (T.K.K.5412; Takei Scientific Instruments Co., Ltd., Niigata, Japan). The participants </w:t>
      </w:r>
      <w:r w:rsidR="00CE6766">
        <w:rPr>
          <w:rFonts w:eastAsia="Meiryo UI" w:hint="eastAsia"/>
          <w:szCs w:val="24"/>
          <w:lang w:eastAsia="ja-JP"/>
        </w:rPr>
        <w:t xml:space="preserve">are </w:t>
      </w:r>
      <w:r w:rsidR="00847917" w:rsidRPr="0042764F">
        <w:rPr>
          <w:rFonts w:eastAsia="Meiryo UI"/>
          <w:szCs w:val="24"/>
          <w:lang w:eastAsia="ja-JP"/>
        </w:rPr>
        <w:t xml:space="preserve">instructed to sit </w:t>
      </w:r>
      <w:r w:rsidRPr="0042764F">
        <w:rPr>
          <w:rFonts w:eastAsia="Meiryo UI"/>
          <w:szCs w:val="24"/>
          <w:lang w:eastAsia="ja-JP"/>
        </w:rPr>
        <w:t xml:space="preserve">on the floor with their legs fully extended, maintaining contact between the wall and their hips, back, and occiputs, with their arms extended forward and their elbows straight. From this position, they </w:t>
      </w:r>
      <w:r w:rsidR="00CE6766">
        <w:rPr>
          <w:rFonts w:eastAsia="Meiryo UI" w:hint="eastAsia"/>
          <w:szCs w:val="24"/>
          <w:lang w:eastAsia="ja-JP"/>
        </w:rPr>
        <w:t>are</w:t>
      </w:r>
      <w:r w:rsidRPr="0042764F">
        <w:rPr>
          <w:rFonts w:eastAsia="Meiryo UI"/>
          <w:szCs w:val="24"/>
          <w:lang w:eastAsia="ja-JP"/>
        </w:rPr>
        <w:t xml:space="preserve"> instructed to slowly reach forward without bending their elbows, and </w:t>
      </w:r>
      <w:r w:rsidRPr="0042764F">
        <w:rPr>
          <w:rFonts w:eastAsia="Meiryo UI"/>
          <w:szCs w:val="24"/>
          <w:lang w:eastAsia="ja-JP"/>
        </w:rPr>
        <w:lastRenderedPageBreak/>
        <w:t>the farthest reach point will be recorded</w:t>
      </w:r>
      <w:r w:rsidR="007C3F55">
        <w:rPr>
          <w:rFonts w:eastAsia="Meiryo UI" w:hint="eastAsia"/>
          <w:szCs w:val="24"/>
          <w:lang w:eastAsia="ja-JP"/>
        </w:rPr>
        <w:t xml:space="preserve"> </w:t>
      </w:r>
      <w:r w:rsidR="00D65183" w:rsidRPr="0042764F">
        <w:rPr>
          <w:rFonts w:eastAsia="Meiryo UI"/>
          <w:szCs w:val="24"/>
          <w:lang w:eastAsia="ja-JP"/>
        </w:rPr>
        <w:fldChar w:fldCharType="begin">
          <w:fldData xml:space="preserve">PEVuZE5vdGU+PENpdGU+PEF1dGhvcj5OaXNoaXRhbmk8L0F1dGhvcj48WWVhcj4yMDIzPC9ZZWFy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=
</w:fldData>
        </w:fldChar>
      </w:r>
      <w:r w:rsidR="002C0E96">
        <w:rPr>
          <w:rFonts w:eastAsia="Meiryo UI"/>
          <w:szCs w:val="24"/>
          <w:lang w:eastAsia="ja-JP"/>
        </w:rPr>
        <w:instrText xml:space="preserve"> ADDIN EN.CITE </w:instrText>
      </w:r>
      <w:r w:rsidR="002C0E96">
        <w:rPr>
          <w:rFonts w:eastAsia="Meiryo UI"/>
          <w:szCs w:val="24"/>
          <w:lang w:eastAsia="ja-JP"/>
        </w:rPr>
        <w:fldChar w:fldCharType="begin">
          <w:fldData xml:space="preserve">PEVuZE5vdGU+PENpdGU+PEF1dGhvcj5OaXNoaXRhbmk8L0F1dGhvcj48WWVhcj4yMDIzPC9ZZWFy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=
</w:fldData>
        </w:fldChar>
      </w:r>
      <w:r w:rsidR="002C0E96">
        <w:rPr>
          <w:rFonts w:eastAsia="Meiryo UI"/>
          <w:szCs w:val="24"/>
          <w:lang w:eastAsia="ja-JP"/>
        </w:rPr>
        <w:instrText xml:space="preserve"> ADDIN EN.CITE.DATA </w:instrText>
      </w:r>
      <w:r w:rsidR="002C0E96">
        <w:rPr>
          <w:rFonts w:eastAsia="Meiryo UI"/>
          <w:szCs w:val="24"/>
          <w:lang w:eastAsia="ja-JP"/>
        </w:rPr>
      </w:r>
      <w:r w:rsidR="002C0E96">
        <w:rPr>
          <w:rFonts w:eastAsia="Meiryo UI"/>
          <w:szCs w:val="24"/>
          <w:lang w:eastAsia="ja-JP"/>
        </w:rPr>
        <w:fldChar w:fldCharType="end"/>
      </w:r>
      <w:r w:rsidR="00D65183" w:rsidRPr="0042764F">
        <w:rPr>
          <w:rFonts w:eastAsia="Meiryo UI"/>
          <w:szCs w:val="24"/>
          <w:lang w:eastAsia="ja-JP"/>
        </w:rPr>
      </w:r>
      <w:r w:rsidR="00D65183" w:rsidRPr="0042764F">
        <w:rPr>
          <w:rFonts w:eastAsia="Meiryo UI"/>
          <w:szCs w:val="24"/>
          <w:lang w:eastAsia="ja-JP"/>
        </w:rPr>
        <w:fldChar w:fldCharType="separate"/>
      </w:r>
      <w:r w:rsidR="002C0E96">
        <w:rPr>
          <w:rFonts w:eastAsia="Meiryo UI"/>
          <w:noProof/>
          <w:szCs w:val="24"/>
          <w:lang w:eastAsia="ja-JP"/>
        </w:rPr>
        <w:t>[</w:t>
      </w:r>
      <w:hyperlink w:anchor="_ENREF_23" w:tooltip="Nishitani, 2023 #1893" w:history="1">
        <w:r w:rsidR="002C0E96">
          <w:rPr>
            <w:rFonts w:eastAsia="Meiryo UI"/>
            <w:noProof/>
            <w:szCs w:val="24"/>
            <w:lang w:eastAsia="ja-JP"/>
          </w:rPr>
          <w:t>23</w:t>
        </w:r>
      </w:hyperlink>
      <w:r w:rsidR="002C0E96">
        <w:rPr>
          <w:rFonts w:eastAsia="Meiryo UI"/>
          <w:noProof/>
          <w:szCs w:val="24"/>
          <w:lang w:eastAsia="ja-JP"/>
        </w:rPr>
        <w:t>]</w:t>
      </w:r>
      <w:r w:rsidR="00D65183" w:rsidRPr="0042764F">
        <w:rPr>
          <w:rFonts w:eastAsia="Meiryo UI"/>
          <w:szCs w:val="24"/>
          <w:lang w:eastAsia="ja-JP"/>
        </w:rPr>
        <w:fldChar w:fldCharType="end"/>
      </w:r>
      <w:r w:rsidR="007C3F55">
        <w:rPr>
          <w:rFonts w:eastAsia="Meiryo UI" w:hint="eastAsia"/>
          <w:szCs w:val="24"/>
          <w:lang w:eastAsia="ja-JP"/>
        </w:rPr>
        <w:t>.</w:t>
      </w:r>
      <w:r w:rsidRPr="0042764F">
        <w:rPr>
          <w:rFonts w:eastAsia="Meiryo UI"/>
          <w:szCs w:val="24"/>
          <w:lang w:eastAsia="ja-JP"/>
        </w:rPr>
        <w:t xml:space="preserve"> The test </w:t>
      </w:r>
      <w:r w:rsidR="00CE6766">
        <w:rPr>
          <w:rFonts w:eastAsia="Meiryo UI" w:hint="eastAsia"/>
          <w:szCs w:val="24"/>
          <w:lang w:eastAsia="ja-JP"/>
        </w:rPr>
        <w:t>is</w:t>
      </w:r>
      <w:r w:rsidRPr="0042764F">
        <w:rPr>
          <w:rFonts w:eastAsia="Meiryo UI"/>
          <w:szCs w:val="24"/>
          <w:lang w:eastAsia="ja-JP"/>
        </w:rPr>
        <w:t xml:space="preserve"> performed twice, and the best value will be used for analysis.</w:t>
      </w:r>
    </w:p>
    <w:p w14:paraId="5E96B675" w14:textId="77777777" w:rsidR="00100F65" w:rsidRPr="0042764F" w:rsidRDefault="00100F65" w:rsidP="005D0CAE">
      <w:pPr>
        <w:snapToGrid w:val="0"/>
        <w:spacing w:line="480" w:lineRule="auto"/>
        <w:rPr>
          <w:rFonts w:eastAsia="Meiryo UI"/>
          <w:i/>
          <w:iCs/>
          <w:szCs w:val="24"/>
          <w:lang w:eastAsia="ja-JP"/>
        </w:rPr>
      </w:pPr>
    </w:p>
    <w:p w14:paraId="551C54CA" w14:textId="022A9495" w:rsidR="00CC5002" w:rsidRPr="0042764F" w:rsidRDefault="00CC3014" w:rsidP="005D0CAE">
      <w:pPr>
        <w:snapToGrid w:val="0"/>
        <w:spacing w:line="480" w:lineRule="auto"/>
        <w:rPr>
          <w:rFonts w:eastAsia="Meiryo UI"/>
          <w:i/>
          <w:iCs/>
          <w:szCs w:val="24"/>
          <w:lang w:eastAsia="ja-JP"/>
        </w:rPr>
      </w:pPr>
      <w:r w:rsidRPr="0042764F">
        <w:rPr>
          <w:rFonts w:eastAsia="Meiryo UI"/>
          <w:i/>
          <w:iCs/>
          <w:szCs w:val="24"/>
          <w:lang w:eastAsia="ja-JP"/>
        </w:rPr>
        <w:t>Five</w:t>
      </w:r>
      <w:r w:rsidR="00536E40" w:rsidRPr="0042764F">
        <w:rPr>
          <w:rFonts w:eastAsia="Meiryo UI"/>
          <w:bCs/>
          <w:szCs w:val="24"/>
          <w:lang w:eastAsia="ja-JP"/>
        </w:rPr>
        <w:t>–</w:t>
      </w:r>
      <w:r w:rsidR="00B074C2" w:rsidRPr="0042764F">
        <w:rPr>
          <w:rFonts w:eastAsia="Meiryo UI"/>
          <w:i/>
          <w:iCs/>
          <w:szCs w:val="24"/>
          <w:lang w:eastAsia="ja-JP"/>
        </w:rPr>
        <w:t>Repetition Sit</w:t>
      </w:r>
      <w:r w:rsidR="00814A3A" w:rsidRPr="0042764F">
        <w:rPr>
          <w:rFonts w:eastAsia="Meiryo UI"/>
          <w:bCs/>
          <w:szCs w:val="24"/>
          <w:lang w:eastAsia="ja-JP"/>
        </w:rPr>
        <w:t>–</w:t>
      </w:r>
      <w:r w:rsidRPr="0042764F">
        <w:rPr>
          <w:rFonts w:eastAsia="Meiryo UI"/>
          <w:i/>
          <w:iCs/>
          <w:szCs w:val="24"/>
          <w:lang w:eastAsia="ja-JP"/>
        </w:rPr>
        <w:t>to</w:t>
      </w:r>
      <w:r w:rsidR="00814A3A" w:rsidRPr="0042764F">
        <w:rPr>
          <w:rFonts w:eastAsia="Meiryo UI"/>
          <w:bCs/>
          <w:szCs w:val="24"/>
          <w:lang w:eastAsia="ja-JP"/>
        </w:rPr>
        <w:t>–</w:t>
      </w:r>
      <w:r w:rsidR="00B074C2" w:rsidRPr="0042764F">
        <w:rPr>
          <w:rFonts w:eastAsia="Meiryo UI"/>
          <w:i/>
          <w:iCs/>
          <w:szCs w:val="24"/>
          <w:lang w:eastAsia="ja-JP"/>
        </w:rPr>
        <w:t>Stand</w:t>
      </w:r>
    </w:p>
    <w:p w14:paraId="305ECE4F" w14:textId="5301BBCF" w:rsidR="00DE1A48" w:rsidRPr="0042764F" w:rsidRDefault="00CC3014" w:rsidP="005D0CAE">
      <w:pPr>
        <w:snapToGrid w:val="0"/>
        <w:spacing w:line="480" w:lineRule="auto"/>
        <w:rPr>
          <w:rFonts w:eastAsia="Meiryo UI"/>
          <w:bCs/>
          <w:szCs w:val="24"/>
          <w:lang w:eastAsia="ja-JP"/>
        </w:rPr>
      </w:pPr>
      <w:r w:rsidRPr="0042764F">
        <w:rPr>
          <w:rFonts w:eastAsia="Meiryo UI"/>
          <w:bCs/>
          <w:szCs w:val="24"/>
          <w:lang w:eastAsia="ja-JP"/>
        </w:rPr>
        <w:t>This test measures the time required to stand up from a 40</w:t>
      </w:r>
      <w:r w:rsidR="00F609A8" w:rsidRPr="0042764F">
        <w:rPr>
          <w:rFonts w:eastAsia="Meiryo UI"/>
          <w:bCs/>
          <w:szCs w:val="24"/>
          <w:lang w:eastAsia="ja-JP"/>
        </w:rPr>
        <w:t>–</w:t>
      </w:r>
      <w:r w:rsidRPr="0042764F">
        <w:rPr>
          <w:rFonts w:eastAsia="Meiryo UI"/>
          <w:bCs/>
          <w:szCs w:val="24"/>
          <w:lang w:eastAsia="ja-JP"/>
        </w:rPr>
        <w:t>cm</w:t>
      </w:r>
      <w:r w:rsidR="00F609A8" w:rsidRPr="0042764F">
        <w:rPr>
          <w:rFonts w:eastAsia="Meiryo UI"/>
          <w:bCs/>
          <w:szCs w:val="24"/>
          <w:lang w:eastAsia="ja-JP"/>
        </w:rPr>
        <w:t>–</w:t>
      </w:r>
      <w:r w:rsidRPr="0042764F">
        <w:rPr>
          <w:rFonts w:eastAsia="Meiryo UI"/>
          <w:bCs/>
          <w:szCs w:val="24"/>
          <w:lang w:eastAsia="ja-JP"/>
        </w:rPr>
        <w:t>high chair and sit back down five times as quickly as possible, without using the hands, while fully extending the knees and hips at each stand</w:t>
      </w:r>
      <w:r w:rsidR="007C3F55">
        <w:rPr>
          <w:rFonts w:eastAsia="Meiryo UI" w:hint="eastAsia"/>
          <w:bCs/>
          <w:szCs w:val="24"/>
          <w:lang w:eastAsia="ja-JP"/>
        </w:rPr>
        <w:t xml:space="preserve"> </w:t>
      </w:r>
      <w:r w:rsidR="00D65183" w:rsidRPr="0042764F">
        <w:rPr>
          <w:rFonts w:eastAsia="Meiryo UI"/>
          <w:bCs/>
          <w:szCs w:val="24"/>
          <w:lang w:eastAsia="ja-JP"/>
        </w:rPr>
        <w:fldChar w:fldCharType="begin"/>
      </w:r>
      <w:r w:rsidR="002C0E96">
        <w:rPr>
          <w:rFonts w:eastAsia="Meiryo UI"/>
          <w:bCs/>
          <w:szCs w:val="24"/>
          <w:lang w:eastAsia="ja-JP"/>
        </w:rPr>
        <w:instrText xml:space="preserve"> ADDIN EN.CITE &lt;EndNote&gt;&lt;Cite&gt;&lt;Author&gt;Bohannon&lt;/Author&gt;&lt;Year&gt;2010&lt;/Year&gt;&lt;RecNum&gt;2103&lt;/RecNum&gt;&lt;DisplayText&gt;[24]&lt;/DisplayText&gt;&lt;record&gt;&lt;rec-number&gt;2103&lt;/rec-number&gt;&lt;foreign-keys&gt;&lt;key app="EN" db-id="09t5xsttzz29d4evv2y595ekr50twpza5xds" timestamp="1749718892"&gt;2103&lt;/key&gt;&lt;/foreign-keys&gt;&lt;ref-type name="Journal Article"&gt;17&lt;/ref-type&gt;&lt;contributors&gt;&lt;authors&gt;&lt;author&gt;Bohannon, R. W.&lt;/author&gt;&lt;author&gt;Bubela, D. J.&lt;/author&gt;&lt;author&gt;Magasi, S. R.&lt;/author&gt;&lt;author&gt;Wang, Y. C.&lt;/author&gt;&lt;author&gt;Gershon, R. C.&lt;/author&gt;&lt;/authors&gt;&lt;/contributors&gt;&lt;auth-address&gt;Program in Physical Therapy, Department of Kinesiology, University of Connecticut, Storrs, CT, USA.&amp;#xD;Department of Medical Social Sciences, Feinberg School of Medicine, Northwestern University, Chicago, IL, USA.&amp;#xD;Sensory Motor Performance Program, Rehabilitation Institute of Chicago, Chicago, IL, USA.&lt;/auth-address&gt;&lt;titles&gt;&lt;title&gt;Sit-to-stand test: Performance and determinants across the age-span&lt;/title&gt;&lt;secondary-title&gt;Isokinet Exerc Sci&lt;/secondary-title&gt;&lt;/titles&gt;&lt;periodical&gt;&lt;full-title&gt;Isokinetics and Exercise Science&lt;/full-title&gt;&lt;abbr-1&gt;Isokinet. Exerc. Sci.&lt;/abbr-1&gt;&lt;abbr-2&gt;Isokinet Exerc Sci&lt;/abbr-2&gt;&lt;abbr-3&gt;Isokinetics &amp;amp; Exercise Science&lt;/abbr-3&gt;&lt;/periodical&gt;&lt;pages&gt;235-240&lt;/pages&gt;&lt;volume&gt;18&lt;/volume&gt;&lt;number&gt;4&lt;/number&gt;&lt;keywords&gt;&lt;keyword&gt;Muscle strength&lt;/keyword&gt;&lt;keyword&gt;aging&lt;/keyword&gt;&lt;keyword&gt;measurement&lt;/keyword&gt;&lt;keyword&gt;mobility&lt;/keyword&gt;&lt;/keywords&gt;&lt;dates&gt;&lt;year&gt;2010&lt;/year&gt;&lt;/dates&gt;&lt;isbn&gt;0959-3020 (Print)&amp;#xD;0959-3020 (Linking)&lt;/isbn&gt;&lt;accession-num&gt;25598584&lt;/accession-num&gt;&lt;urls&gt;&lt;related-urls&gt;&lt;url&gt;https://www.ncbi.nlm.nih.gov/pubmed/25598584&lt;/url&gt;&lt;/related-urls&gt;&lt;/urls&gt;&lt;custom2&gt;PMC4293702&lt;/custom2&gt;&lt;electronic-resource-num&gt;10.3233/IES-2010-0389&lt;/electronic-resource-num&gt;&lt;remote-database-name&gt;PubMed-not-MEDLINE&lt;/remote-database-name&gt;&lt;remote-database-provider&gt;NLM&lt;/remote-database-provider&gt;&lt;/record&gt;&lt;/Cite&gt;&lt;/EndNote&gt;</w:instrText>
      </w:r>
      <w:r w:rsidR="00D65183" w:rsidRPr="0042764F">
        <w:rPr>
          <w:rFonts w:eastAsia="Meiryo UI"/>
          <w:bCs/>
          <w:szCs w:val="24"/>
          <w:lang w:eastAsia="ja-JP"/>
        </w:rPr>
        <w:fldChar w:fldCharType="separate"/>
      </w:r>
      <w:r w:rsidR="002C0E96">
        <w:rPr>
          <w:rFonts w:eastAsia="Meiryo UI"/>
          <w:bCs/>
          <w:noProof/>
          <w:szCs w:val="24"/>
          <w:lang w:eastAsia="ja-JP"/>
        </w:rPr>
        <w:t>[</w:t>
      </w:r>
      <w:hyperlink w:anchor="_ENREF_24" w:tooltip="Bohannon, 2010 #2103" w:history="1">
        <w:r w:rsidR="002C0E96">
          <w:rPr>
            <w:rFonts w:eastAsia="Meiryo UI"/>
            <w:bCs/>
            <w:noProof/>
            <w:szCs w:val="24"/>
            <w:lang w:eastAsia="ja-JP"/>
          </w:rPr>
          <w:t>24</w:t>
        </w:r>
      </w:hyperlink>
      <w:r w:rsidR="002C0E96">
        <w:rPr>
          <w:rFonts w:eastAsia="Meiryo UI"/>
          <w:bCs/>
          <w:noProof/>
          <w:szCs w:val="24"/>
          <w:lang w:eastAsia="ja-JP"/>
        </w:rPr>
        <w:t>]</w:t>
      </w:r>
      <w:r w:rsidR="00D65183" w:rsidRPr="0042764F">
        <w:rPr>
          <w:rFonts w:eastAsia="Meiryo UI"/>
          <w:bCs/>
          <w:szCs w:val="24"/>
          <w:lang w:eastAsia="ja-JP"/>
        </w:rPr>
        <w:fldChar w:fldCharType="end"/>
      </w:r>
      <w:r w:rsidR="007C3F55">
        <w:rPr>
          <w:rFonts w:eastAsia="Meiryo UI" w:hint="eastAsia"/>
          <w:bCs/>
          <w:szCs w:val="24"/>
          <w:lang w:eastAsia="ja-JP"/>
        </w:rPr>
        <w:t>.</w:t>
      </w:r>
      <w:r w:rsidRPr="0042764F">
        <w:rPr>
          <w:rFonts w:eastAsia="Meiryo UI"/>
          <w:bCs/>
          <w:szCs w:val="24"/>
          <w:lang w:eastAsia="ja-JP"/>
        </w:rPr>
        <w:t xml:space="preserve"> Participants </w:t>
      </w:r>
      <w:r w:rsidR="00F609A8">
        <w:rPr>
          <w:rFonts w:eastAsia="Meiryo UI" w:hint="eastAsia"/>
          <w:bCs/>
          <w:szCs w:val="24"/>
          <w:lang w:eastAsia="ja-JP"/>
        </w:rPr>
        <w:t>are</w:t>
      </w:r>
      <w:r w:rsidRPr="0042764F">
        <w:rPr>
          <w:rFonts w:eastAsia="Meiryo UI"/>
          <w:bCs/>
          <w:szCs w:val="24"/>
          <w:lang w:eastAsia="ja-JP"/>
        </w:rPr>
        <w:t xml:space="preserve"> instructed to cross their arms in front of their chest, fully stand upright, and make firm contact with the seat upon sitting. The total time required to complete five repetitions </w:t>
      </w:r>
      <w:r w:rsidR="00F609A8">
        <w:rPr>
          <w:rFonts w:eastAsia="Meiryo UI" w:hint="eastAsia"/>
          <w:szCs w:val="24"/>
          <w:lang w:eastAsia="ja-JP"/>
        </w:rPr>
        <w:t>are</w:t>
      </w:r>
      <w:r w:rsidR="00373D9F" w:rsidRPr="0042764F">
        <w:rPr>
          <w:rFonts w:eastAsia="Meiryo UI"/>
          <w:bCs/>
          <w:szCs w:val="24"/>
          <w:lang w:eastAsia="ja-JP"/>
        </w:rPr>
        <w:t xml:space="preserve"> </w:t>
      </w:r>
      <w:r w:rsidRPr="0042764F">
        <w:rPr>
          <w:rFonts w:eastAsia="Meiryo UI"/>
          <w:bCs/>
          <w:szCs w:val="24"/>
          <w:lang w:eastAsia="ja-JP"/>
        </w:rPr>
        <w:t>recorded for analysis.</w:t>
      </w:r>
    </w:p>
    <w:p w14:paraId="0FB6B5F5" w14:textId="77777777" w:rsidR="00DE1A48" w:rsidRPr="0042764F" w:rsidRDefault="00DE1A48" w:rsidP="005D0CAE">
      <w:pPr>
        <w:snapToGrid w:val="0"/>
        <w:spacing w:line="480" w:lineRule="auto"/>
        <w:rPr>
          <w:rFonts w:eastAsia="Meiryo UI"/>
          <w:b/>
          <w:bCs/>
          <w:szCs w:val="24"/>
          <w:lang w:eastAsia="ja-JP"/>
        </w:rPr>
      </w:pPr>
    </w:p>
    <w:p w14:paraId="2A79317A" w14:textId="14A36FBB" w:rsidR="00DE1A48" w:rsidRPr="0042764F" w:rsidRDefault="00CC3014" w:rsidP="005D0CAE">
      <w:pPr>
        <w:snapToGrid w:val="0"/>
        <w:spacing w:line="480" w:lineRule="auto"/>
        <w:rPr>
          <w:rFonts w:eastAsia="Meiryo UI"/>
          <w:b/>
          <w:bCs/>
          <w:szCs w:val="24"/>
          <w:lang w:eastAsia="ja-JP"/>
        </w:rPr>
      </w:pPr>
      <w:r w:rsidRPr="0042764F">
        <w:rPr>
          <w:rFonts w:eastAsia="Meiryo UI"/>
          <w:b/>
          <w:bCs/>
          <w:szCs w:val="24"/>
          <w:lang w:eastAsia="ja-JP"/>
        </w:rPr>
        <w:t xml:space="preserve">Habitual </w:t>
      </w:r>
      <w:r w:rsidR="00B074C2" w:rsidRPr="0042764F">
        <w:rPr>
          <w:rFonts w:eastAsia="Meiryo UI"/>
          <w:b/>
          <w:bCs/>
          <w:szCs w:val="24"/>
          <w:lang w:eastAsia="ja-JP"/>
        </w:rPr>
        <w:t>Dietary Intake</w:t>
      </w:r>
    </w:p>
    <w:p w14:paraId="7178BAF7" w14:textId="0D589EF0" w:rsidR="00DE1A48" w:rsidRPr="0042764F" w:rsidRDefault="00CC3014" w:rsidP="005D0CAE">
      <w:pPr>
        <w:snapToGrid w:val="0"/>
        <w:spacing w:line="480" w:lineRule="auto"/>
        <w:rPr>
          <w:rFonts w:eastAsia="Meiryo UI"/>
          <w:szCs w:val="24"/>
          <w:lang w:eastAsia="ja-JP"/>
        </w:rPr>
      </w:pPr>
      <w:r w:rsidRPr="0042764F">
        <w:rPr>
          <w:rFonts w:eastAsia="Meiryo UI"/>
          <w:szCs w:val="24"/>
          <w:lang w:eastAsia="ja-JP"/>
        </w:rPr>
        <w:t>Dietary assessment</w:t>
      </w:r>
      <w:r w:rsidR="00725358" w:rsidRPr="0042764F">
        <w:rPr>
          <w:rFonts w:eastAsia="Meiryo UI"/>
          <w:szCs w:val="24"/>
          <w:lang w:eastAsia="ja-JP"/>
        </w:rPr>
        <w:t>s</w:t>
      </w:r>
      <w:r w:rsidRPr="0042764F">
        <w:rPr>
          <w:rFonts w:eastAsia="Meiryo UI"/>
          <w:szCs w:val="24"/>
          <w:lang w:eastAsia="ja-JP"/>
        </w:rPr>
        <w:t xml:space="preserve"> </w:t>
      </w:r>
      <w:r w:rsidR="00DD6BE9">
        <w:rPr>
          <w:rFonts w:eastAsia="Meiryo UI" w:hint="eastAsia"/>
          <w:szCs w:val="24"/>
          <w:lang w:eastAsia="ja-JP"/>
        </w:rPr>
        <w:t>are</w:t>
      </w:r>
      <w:r w:rsidRPr="0042764F">
        <w:rPr>
          <w:rFonts w:eastAsia="Meiryo UI"/>
          <w:szCs w:val="24"/>
          <w:lang w:eastAsia="ja-JP"/>
        </w:rPr>
        <w:t xml:space="preserve"> conducted using the Brief Diet History Questionnaire (BDHQ). The BDHQ was developed to assess the habitual dietary intake of Japanese adults and includes 73 questions comprising 58 fixed</w:t>
      </w:r>
      <w:r w:rsidR="00536E40" w:rsidRPr="0042764F">
        <w:rPr>
          <w:rFonts w:eastAsia="Meiryo UI"/>
          <w:bCs/>
          <w:szCs w:val="24"/>
          <w:lang w:eastAsia="ja-JP"/>
        </w:rPr>
        <w:t>–</w:t>
      </w:r>
      <w:r w:rsidRPr="0042764F">
        <w:rPr>
          <w:rFonts w:eastAsia="Meiryo UI"/>
          <w:szCs w:val="24"/>
          <w:lang w:eastAsia="ja-JP"/>
        </w:rPr>
        <w:t>portion food frequency items and 15 diet history items</w:t>
      </w:r>
      <w:r w:rsidR="007C3F55">
        <w:rPr>
          <w:rFonts w:eastAsia="Meiryo UI" w:hint="eastAsia"/>
          <w:szCs w:val="24"/>
          <w:lang w:eastAsia="ja-JP"/>
        </w:rPr>
        <w:t xml:space="preserve"> </w:t>
      </w:r>
      <w:r w:rsidR="0018714F" w:rsidRPr="0042764F">
        <w:rPr>
          <w:rFonts w:eastAsia="Meiryo UI"/>
          <w:szCs w:val="24"/>
          <w:lang w:eastAsia="ja-JP"/>
        </w:rPr>
        <w:fldChar w:fldCharType="begin">
          <w:fldData xml:space="preserve">PEVuZE5vdGU+PENpdGU+PEF1dGhvcj5Lb2JheWFzaGk8L0F1dGhvcj48WWVhcj4yMDEyPC9ZZWFy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==
</w:fldData>
        </w:fldChar>
      </w:r>
      <w:r w:rsidR="002C0E96">
        <w:rPr>
          <w:rFonts w:eastAsia="Meiryo UI"/>
          <w:szCs w:val="24"/>
          <w:lang w:eastAsia="ja-JP"/>
        </w:rPr>
        <w:instrText xml:space="preserve"> ADDIN EN.CITE </w:instrText>
      </w:r>
      <w:r w:rsidR="002C0E96">
        <w:rPr>
          <w:rFonts w:eastAsia="Meiryo UI"/>
          <w:szCs w:val="24"/>
          <w:lang w:eastAsia="ja-JP"/>
        </w:rPr>
        <w:fldChar w:fldCharType="begin">
          <w:fldData xml:space="preserve">PEVuZE5vdGU+PENpdGU+PEF1dGhvcj5Lb2JheWFzaGk8L0F1dGhvcj48WWVhcj4yMDEyPC9ZZWFy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==
</w:fldData>
        </w:fldChar>
      </w:r>
      <w:r w:rsidR="002C0E96">
        <w:rPr>
          <w:rFonts w:eastAsia="Meiryo UI"/>
          <w:szCs w:val="24"/>
          <w:lang w:eastAsia="ja-JP"/>
        </w:rPr>
        <w:instrText xml:space="preserve"> ADDIN EN.CITE.DATA </w:instrText>
      </w:r>
      <w:r w:rsidR="002C0E96">
        <w:rPr>
          <w:rFonts w:eastAsia="Meiryo UI"/>
          <w:szCs w:val="24"/>
          <w:lang w:eastAsia="ja-JP"/>
        </w:rPr>
      </w:r>
      <w:r w:rsidR="002C0E96">
        <w:rPr>
          <w:rFonts w:eastAsia="Meiryo UI"/>
          <w:szCs w:val="24"/>
          <w:lang w:eastAsia="ja-JP"/>
        </w:rPr>
        <w:fldChar w:fldCharType="end"/>
      </w:r>
      <w:r w:rsidR="0018714F" w:rsidRPr="0042764F">
        <w:rPr>
          <w:rFonts w:eastAsia="Meiryo UI"/>
          <w:szCs w:val="24"/>
          <w:lang w:eastAsia="ja-JP"/>
        </w:rPr>
      </w:r>
      <w:r w:rsidR="0018714F" w:rsidRPr="0042764F">
        <w:rPr>
          <w:rFonts w:eastAsia="Meiryo UI"/>
          <w:szCs w:val="24"/>
          <w:lang w:eastAsia="ja-JP"/>
        </w:rPr>
        <w:fldChar w:fldCharType="separate"/>
      </w:r>
      <w:r w:rsidR="002C0E96">
        <w:rPr>
          <w:rFonts w:eastAsia="Meiryo UI"/>
          <w:noProof/>
          <w:szCs w:val="24"/>
          <w:lang w:eastAsia="ja-JP"/>
        </w:rPr>
        <w:t>[</w:t>
      </w:r>
      <w:hyperlink w:anchor="_ENREF_25" w:tooltip="Kobayashi, 2012 #2106" w:history="1">
        <w:r w:rsidR="002C0E96">
          <w:rPr>
            <w:rFonts w:eastAsia="Meiryo UI"/>
            <w:noProof/>
            <w:szCs w:val="24"/>
            <w:lang w:eastAsia="ja-JP"/>
          </w:rPr>
          <w:t>25</w:t>
        </w:r>
      </w:hyperlink>
      <w:r w:rsidR="002C0E96">
        <w:rPr>
          <w:rFonts w:eastAsia="Meiryo UI"/>
          <w:noProof/>
          <w:szCs w:val="24"/>
          <w:lang w:eastAsia="ja-JP"/>
        </w:rPr>
        <w:t xml:space="preserve">, </w:t>
      </w:r>
      <w:hyperlink w:anchor="_ENREF_26" w:tooltip="Kobayashi, 2011 #2105" w:history="1">
        <w:r w:rsidR="002C0E96">
          <w:rPr>
            <w:rFonts w:eastAsia="Meiryo UI"/>
            <w:noProof/>
            <w:szCs w:val="24"/>
            <w:lang w:eastAsia="ja-JP"/>
          </w:rPr>
          <w:t>26</w:t>
        </w:r>
      </w:hyperlink>
      <w:r w:rsidR="002C0E96">
        <w:rPr>
          <w:rFonts w:eastAsia="Meiryo UI"/>
          <w:noProof/>
          <w:szCs w:val="24"/>
          <w:lang w:eastAsia="ja-JP"/>
        </w:rPr>
        <w:t>]</w:t>
      </w:r>
      <w:r w:rsidR="0018714F" w:rsidRPr="0042764F">
        <w:rPr>
          <w:rFonts w:eastAsia="Meiryo UI"/>
          <w:szCs w:val="24"/>
          <w:lang w:eastAsia="ja-JP"/>
        </w:rPr>
        <w:fldChar w:fldCharType="end"/>
      </w:r>
      <w:r w:rsidR="007C3F55">
        <w:rPr>
          <w:rFonts w:eastAsia="Meiryo UI" w:hint="eastAsia"/>
          <w:szCs w:val="24"/>
          <w:lang w:eastAsia="ja-JP"/>
        </w:rPr>
        <w:t>.</w:t>
      </w:r>
      <w:r w:rsidRPr="0042764F">
        <w:rPr>
          <w:rFonts w:eastAsia="Meiryo UI"/>
          <w:szCs w:val="24"/>
          <w:lang w:eastAsia="ja-JP"/>
        </w:rPr>
        <w:t xml:space="preserve"> The validity of the BDHQ was confirmed through comparison with the 16</w:t>
      </w:r>
      <w:r w:rsidR="00536E40" w:rsidRPr="0042764F">
        <w:rPr>
          <w:rFonts w:eastAsia="Meiryo UI"/>
          <w:bCs/>
          <w:szCs w:val="24"/>
          <w:lang w:eastAsia="ja-JP"/>
        </w:rPr>
        <w:t>–</w:t>
      </w:r>
      <w:r w:rsidRPr="0042764F">
        <w:rPr>
          <w:rFonts w:eastAsia="Meiryo UI"/>
          <w:szCs w:val="24"/>
          <w:lang w:eastAsia="ja-JP"/>
        </w:rPr>
        <w:t>day dietary records of Japanese adults</w:t>
      </w:r>
      <w:r w:rsidR="007C3F55">
        <w:rPr>
          <w:rFonts w:eastAsia="Meiryo UI" w:hint="eastAsia"/>
          <w:szCs w:val="24"/>
          <w:lang w:eastAsia="ja-JP"/>
        </w:rPr>
        <w:t xml:space="preserve"> </w:t>
      </w:r>
      <w:r w:rsidR="0018714F" w:rsidRPr="0042764F">
        <w:rPr>
          <w:rFonts w:eastAsia="Meiryo UI"/>
          <w:szCs w:val="24"/>
          <w:lang w:eastAsia="ja-JP"/>
        </w:rPr>
        <w:fldChar w:fldCharType="begin">
          <w:fldData xml:space="preserve">PEVuZE5vdGU+PENpdGU+PEF1dGhvcj5Lb2JheWFzaGk8L0F1dGhvcj48WWVhcj4yMDEyPC9ZZWFy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==
</w:fldData>
        </w:fldChar>
      </w:r>
      <w:r w:rsidR="002C0E96">
        <w:rPr>
          <w:rFonts w:eastAsia="Meiryo UI"/>
          <w:szCs w:val="24"/>
          <w:lang w:eastAsia="ja-JP"/>
        </w:rPr>
        <w:instrText xml:space="preserve"> ADDIN EN.CITE </w:instrText>
      </w:r>
      <w:r w:rsidR="002C0E96">
        <w:rPr>
          <w:rFonts w:eastAsia="Meiryo UI"/>
          <w:szCs w:val="24"/>
          <w:lang w:eastAsia="ja-JP"/>
        </w:rPr>
        <w:fldChar w:fldCharType="begin">
          <w:fldData xml:space="preserve">PEVuZE5vdGU+PENpdGU+PEF1dGhvcj5Lb2JheWFzaGk8L0F1dGhvcj48WWVhcj4yMDEyPC9ZZWFy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==
</w:fldData>
        </w:fldChar>
      </w:r>
      <w:r w:rsidR="002C0E96">
        <w:rPr>
          <w:rFonts w:eastAsia="Meiryo UI"/>
          <w:szCs w:val="24"/>
          <w:lang w:eastAsia="ja-JP"/>
        </w:rPr>
        <w:instrText xml:space="preserve"> ADDIN EN.CITE.DATA </w:instrText>
      </w:r>
      <w:r w:rsidR="002C0E96">
        <w:rPr>
          <w:rFonts w:eastAsia="Meiryo UI"/>
          <w:szCs w:val="24"/>
          <w:lang w:eastAsia="ja-JP"/>
        </w:rPr>
      </w:r>
      <w:r w:rsidR="002C0E96">
        <w:rPr>
          <w:rFonts w:eastAsia="Meiryo UI"/>
          <w:szCs w:val="24"/>
          <w:lang w:eastAsia="ja-JP"/>
        </w:rPr>
        <w:fldChar w:fldCharType="end"/>
      </w:r>
      <w:r w:rsidR="0018714F" w:rsidRPr="0042764F">
        <w:rPr>
          <w:rFonts w:eastAsia="Meiryo UI"/>
          <w:szCs w:val="24"/>
          <w:lang w:eastAsia="ja-JP"/>
        </w:rPr>
      </w:r>
      <w:r w:rsidR="0018714F" w:rsidRPr="0042764F">
        <w:rPr>
          <w:rFonts w:eastAsia="Meiryo UI"/>
          <w:szCs w:val="24"/>
          <w:lang w:eastAsia="ja-JP"/>
        </w:rPr>
        <w:fldChar w:fldCharType="separate"/>
      </w:r>
      <w:r w:rsidR="002C0E96">
        <w:rPr>
          <w:rFonts w:eastAsia="Meiryo UI"/>
          <w:noProof/>
          <w:szCs w:val="24"/>
          <w:lang w:eastAsia="ja-JP"/>
        </w:rPr>
        <w:t>[</w:t>
      </w:r>
      <w:hyperlink w:anchor="_ENREF_25" w:tooltip="Kobayashi, 2012 #2106" w:history="1">
        <w:r w:rsidR="002C0E96">
          <w:rPr>
            <w:rFonts w:eastAsia="Meiryo UI"/>
            <w:noProof/>
            <w:szCs w:val="24"/>
            <w:lang w:eastAsia="ja-JP"/>
          </w:rPr>
          <w:t>25</w:t>
        </w:r>
      </w:hyperlink>
      <w:r w:rsidR="002C0E96">
        <w:rPr>
          <w:rFonts w:eastAsia="Meiryo UI"/>
          <w:noProof/>
          <w:szCs w:val="24"/>
          <w:lang w:eastAsia="ja-JP"/>
        </w:rPr>
        <w:t xml:space="preserve">, </w:t>
      </w:r>
      <w:hyperlink w:anchor="_ENREF_26" w:tooltip="Kobayashi, 2011 #2105" w:history="1">
        <w:r w:rsidR="002C0E96">
          <w:rPr>
            <w:rFonts w:eastAsia="Meiryo UI"/>
            <w:noProof/>
            <w:szCs w:val="24"/>
            <w:lang w:eastAsia="ja-JP"/>
          </w:rPr>
          <w:t>26</w:t>
        </w:r>
      </w:hyperlink>
      <w:r w:rsidR="002C0E96">
        <w:rPr>
          <w:rFonts w:eastAsia="Meiryo UI"/>
          <w:noProof/>
          <w:szCs w:val="24"/>
          <w:lang w:eastAsia="ja-JP"/>
        </w:rPr>
        <w:t>]</w:t>
      </w:r>
      <w:r w:rsidR="0018714F" w:rsidRPr="0042764F">
        <w:rPr>
          <w:rFonts w:eastAsia="Meiryo UI"/>
          <w:szCs w:val="24"/>
          <w:lang w:eastAsia="ja-JP"/>
        </w:rPr>
        <w:fldChar w:fldCharType="end"/>
      </w:r>
      <w:r w:rsidR="007C3F55">
        <w:rPr>
          <w:rFonts w:eastAsia="Meiryo UI" w:hint="eastAsia"/>
          <w:szCs w:val="24"/>
          <w:lang w:eastAsia="ja-JP"/>
        </w:rPr>
        <w:t>.</w:t>
      </w:r>
    </w:p>
    <w:p w14:paraId="680C4204" w14:textId="77777777" w:rsidR="00DE1A48" w:rsidRPr="0042764F" w:rsidRDefault="00DE1A48" w:rsidP="005D0CAE">
      <w:pPr>
        <w:snapToGrid w:val="0"/>
        <w:spacing w:line="480" w:lineRule="auto"/>
        <w:rPr>
          <w:rFonts w:eastAsia="Meiryo UI"/>
          <w:szCs w:val="24"/>
          <w:lang w:eastAsia="ja-JP"/>
        </w:rPr>
      </w:pPr>
    </w:p>
    <w:p w14:paraId="66EDEE2A" w14:textId="7C123105" w:rsidR="00CC5002" w:rsidRPr="0042764F" w:rsidRDefault="00CC3014" w:rsidP="005D0CAE">
      <w:pPr>
        <w:snapToGrid w:val="0"/>
        <w:spacing w:line="480" w:lineRule="auto"/>
        <w:rPr>
          <w:rFonts w:eastAsia="Meiryo UI"/>
          <w:szCs w:val="24"/>
          <w:lang w:eastAsia="ja-JP"/>
        </w:rPr>
      </w:pPr>
      <w:r w:rsidRPr="0042764F">
        <w:rPr>
          <w:rFonts w:eastAsia="Meiryo UI"/>
          <w:b/>
          <w:bCs/>
          <w:szCs w:val="24"/>
          <w:lang w:eastAsia="ja-JP"/>
        </w:rPr>
        <w:t>S</w:t>
      </w:r>
      <w:r w:rsidR="00B44E39" w:rsidRPr="0042764F">
        <w:rPr>
          <w:rFonts w:eastAsia="Meiryo UI"/>
          <w:b/>
          <w:bCs/>
          <w:szCs w:val="24"/>
          <w:lang w:eastAsia="ja-JP"/>
        </w:rPr>
        <w:t xml:space="preserve">edentary </w:t>
      </w:r>
      <w:r w:rsidR="00B074C2" w:rsidRPr="0042764F">
        <w:rPr>
          <w:rFonts w:eastAsia="Meiryo UI"/>
          <w:b/>
          <w:bCs/>
          <w:szCs w:val="24"/>
          <w:lang w:eastAsia="ja-JP"/>
        </w:rPr>
        <w:t xml:space="preserve">Behavior </w:t>
      </w:r>
      <w:r w:rsidRPr="0042764F">
        <w:rPr>
          <w:rFonts w:eastAsia="Meiryo UI"/>
          <w:b/>
          <w:bCs/>
          <w:szCs w:val="24"/>
          <w:lang w:eastAsia="ja-JP"/>
        </w:rPr>
        <w:t xml:space="preserve">and </w:t>
      </w:r>
      <w:r w:rsidR="00B074C2" w:rsidRPr="0042764F">
        <w:rPr>
          <w:rFonts w:eastAsia="Meiryo UI"/>
          <w:b/>
          <w:bCs/>
          <w:szCs w:val="24"/>
          <w:lang w:eastAsia="ja-JP"/>
        </w:rPr>
        <w:t>Physical Activity</w:t>
      </w:r>
    </w:p>
    <w:p w14:paraId="4B5C1C3F" w14:textId="5550034D" w:rsidR="00DE1A48" w:rsidRPr="0042764F" w:rsidRDefault="00CC3014" w:rsidP="005D0CAE">
      <w:pPr>
        <w:snapToGrid w:val="0"/>
        <w:spacing w:line="480" w:lineRule="auto"/>
        <w:rPr>
          <w:rFonts w:eastAsia="Meiryo UI"/>
          <w:szCs w:val="24"/>
          <w:lang w:eastAsia="ja-JP"/>
        </w:rPr>
      </w:pPr>
      <w:r w:rsidRPr="0042764F">
        <w:rPr>
          <w:rFonts w:eastAsia="Meiryo UI"/>
          <w:szCs w:val="24"/>
          <w:lang w:eastAsia="ja-JP"/>
        </w:rPr>
        <w:t xml:space="preserve">Sedentary behavior and physical activity </w:t>
      </w:r>
      <w:r w:rsidR="00DD6BE9">
        <w:rPr>
          <w:rFonts w:eastAsia="Meiryo UI" w:hint="eastAsia"/>
          <w:szCs w:val="24"/>
          <w:lang w:eastAsia="ja-JP"/>
        </w:rPr>
        <w:t>are</w:t>
      </w:r>
      <w:r w:rsidR="006E27CB" w:rsidRPr="0042764F">
        <w:rPr>
          <w:rFonts w:eastAsia="Meiryo UI"/>
          <w:szCs w:val="24"/>
          <w:lang w:eastAsia="ja-JP"/>
        </w:rPr>
        <w:t xml:space="preserve"> </w:t>
      </w:r>
      <w:r w:rsidRPr="0042764F">
        <w:rPr>
          <w:rFonts w:eastAsia="Meiryo UI"/>
          <w:szCs w:val="24"/>
          <w:lang w:eastAsia="ja-JP"/>
        </w:rPr>
        <w:t>objectively assessed using a triaxial</w:t>
      </w:r>
      <w:r w:rsidR="00BD0EC5" w:rsidRPr="0042764F">
        <w:rPr>
          <w:rFonts w:eastAsia="Meiryo UI"/>
          <w:szCs w:val="24"/>
          <w:lang w:eastAsia="ja-JP"/>
        </w:rPr>
        <w:t xml:space="preserve"> </w:t>
      </w:r>
      <w:r w:rsidRPr="0042764F">
        <w:rPr>
          <w:rFonts w:eastAsia="Meiryo UI"/>
          <w:szCs w:val="24"/>
          <w:lang w:eastAsia="ja-JP"/>
        </w:rPr>
        <w:t>accelerometer (Active</w:t>
      </w:r>
      <w:r w:rsidR="00DD6BE9" w:rsidRPr="0042764F">
        <w:rPr>
          <w:rFonts w:eastAsia="Meiryo UI"/>
          <w:bCs/>
          <w:szCs w:val="24"/>
          <w:lang w:eastAsia="ja-JP"/>
        </w:rPr>
        <w:t>–</w:t>
      </w:r>
      <w:r w:rsidRPr="0042764F">
        <w:rPr>
          <w:rFonts w:eastAsia="Meiryo UI"/>
          <w:szCs w:val="24"/>
          <w:lang w:eastAsia="ja-JP"/>
        </w:rPr>
        <w:t>style Pro HJA–750C; Omron Healthcare Co. Ltd., Kyoto, Japan). This device captures acceleration signals along three axes (anteroposterior, mediolateral, and vertical) and estimates the activity intensity in metabolic equivalents (METs) using a validated built</w:t>
      </w:r>
      <w:r w:rsidR="00536E40" w:rsidRPr="0042764F">
        <w:rPr>
          <w:rFonts w:eastAsia="Meiryo UI"/>
          <w:bCs/>
          <w:szCs w:val="24"/>
          <w:lang w:eastAsia="ja-JP"/>
        </w:rPr>
        <w:t>–</w:t>
      </w:r>
      <w:r w:rsidRPr="0042764F">
        <w:rPr>
          <w:rFonts w:eastAsia="Meiryo UI"/>
          <w:szCs w:val="24"/>
          <w:lang w:eastAsia="ja-JP"/>
        </w:rPr>
        <w:t>in algorithm, as demonstrated in previous studies</w:t>
      </w:r>
      <w:r w:rsidR="00C541C0">
        <w:rPr>
          <w:rFonts w:eastAsia="Meiryo UI" w:hint="eastAsia"/>
          <w:szCs w:val="24"/>
          <w:lang w:eastAsia="ja-JP"/>
        </w:rPr>
        <w:t xml:space="preserve"> </w:t>
      </w:r>
      <w:r w:rsidR="00D65183" w:rsidRPr="0042764F">
        <w:rPr>
          <w:rFonts w:eastAsia="Meiryo UI"/>
          <w:szCs w:val="24"/>
          <w:lang w:eastAsia="ja-JP"/>
        </w:rPr>
        <w:fldChar w:fldCharType="begin">
          <w:fldData xml:space="preserve">PEVuZE5vdGU+PENpdGU+PEF1dGhvcj5PaGthd2FyYTwvQXV0aG9yPjxZZWFyPjIwMTE8L1llYXI+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</w:fldData>
        </w:fldChar>
      </w:r>
      <w:r w:rsidR="002C0E96">
        <w:rPr>
          <w:rFonts w:eastAsia="Meiryo UI"/>
          <w:szCs w:val="24"/>
          <w:lang w:eastAsia="ja-JP"/>
        </w:rPr>
        <w:instrText xml:space="preserve"> ADDIN EN.CITE </w:instrText>
      </w:r>
      <w:r w:rsidR="002C0E96">
        <w:rPr>
          <w:rFonts w:eastAsia="Meiryo UI"/>
          <w:szCs w:val="24"/>
          <w:lang w:eastAsia="ja-JP"/>
        </w:rPr>
        <w:fldChar w:fldCharType="begin">
          <w:fldData xml:space="preserve">PEVuZE5vdGU+PENpdGU+PEF1dGhvcj5PaGthd2FyYTwvQXV0aG9yPjxZZWFyPjIwMTE8L1llYXI+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</w:fldData>
        </w:fldChar>
      </w:r>
      <w:r w:rsidR="002C0E96">
        <w:rPr>
          <w:rFonts w:eastAsia="Meiryo UI"/>
          <w:szCs w:val="24"/>
          <w:lang w:eastAsia="ja-JP"/>
        </w:rPr>
        <w:instrText xml:space="preserve"> ADDIN EN.CITE.DATA </w:instrText>
      </w:r>
      <w:r w:rsidR="002C0E96">
        <w:rPr>
          <w:rFonts w:eastAsia="Meiryo UI"/>
          <w:szCs w:val="24"/>
          <w:lang w:eastAsia="ja-JP"/>
        </w:rPr>
      </w:r>
      <w:r w:rsidR="002C0E96">
        <w:rPr>
          <w:rFonts w:eastAsia="Meiryo UI"/>
          <w:szCs w:val="24"/>
          <w:lang w:eastAsia="ja-JP"/>
        </w:rPr>
        <w:fldChar w:fldCharType="end"/>
      </w:r>
      <w:r w:rsidR="00D65183" w:rsidRPr="0042764F">
        <w:rPr>
          <w:rFonts w:eastAsia="Meiryo UI"/>
          <w:szCs w:val="24"/>
          <w:lang w:eastAsia="ja-JP"/>
        </w:rPr>
      </w:r>
      <w:r w:rsidR="00D65183" w:rsidRPr="0042764F">
        <w:rPr>
          <w:rFonts w:eastAsia="Meiryo UI"/>
          <w:szCs w:val="24"/>
          <w:lang w:eastAsia="ja-JP"/>
        </w:rPr>
        <w:fldChar w:fldCharType="separate"/>
      </w:r>
      <w:r w:rsidR="002C0E96">
        <w:rPr>
          <w:rFonts w:eastAsia="Meiryo UI"/>
          <w:noProof/>
          <w:szCs w:val="24"/>
          <w:lang w:eastAsia="ja-JP"/>
        </w:rPr>
        <w:t>[</w:t>
      </w:r>
      <w:hyperlink w:anchor="_ENREF_27" w:tooltip="Ohkawara, 2011 #1423" w:history="1">
        <w:r w:rsidR="002C0E96">
          <w:rPr>
            <w:rFonts w:eastAsia="Meiryo UI"/>
            <w:noProof/>
            <w:szCs w:val="24"/>
            <w:lang w:eastAsia="ja-JP"/>
          </w:rPr>
          <w:t>27</w:t>
        </w:r>
      </w:hyperlink>
      <w:r w:rsidR="002C0E96">
        <w:rPr>
          <w:rFonts w:eastAsia="Meiryo UI"/>
          <w:noProof/>
          <w:szCs w:val="24"/>
          <w:lang w:eastAsia="ja-JP"/>
        </w:rPr>
        <w:t>]</w:t>
      </w:r>
      <w:r w:rsidR="00D65183" w:rsidRPr="0042764F">
        <w:rPr>
          <w:rFonts w:eastAsia="Meiryo UI"/>
          <w:szCs w:val="24"/>
          <w:lang w:eastAsia="ja-JP"/>
        </w:rPr>
        <w:fldChar w:fldCharType="end"/>
      </w:r>
      <w:r w:rsidR="00C541C0">
        <w:rPr>
          <w:rFonts w:eastAsia="Meiryo UI" w:hint="eastAsia"/>
          <w:szCs w:val="24"/>
          <w:lang w:eastAsia="ja-JP"/>
        </w:rPr>
        <w:t>.</w:t>
      </w:r>
      <w:r w:rsidRPr="0042764F">
        <w:rPr>
          <w:rFonts w:eastAsia="Meiryo UI"/>
          <w:szCs w:val="24"/>
          <w:lang w:eastAsia="ja-JP"/>
        </w:rPr>
        <w:t xml:space="preserve"> </w:t>
      </w:r>
      <w:r w:rsidR="006E27CB" w:rsidRPr="0042764F">
        <w:rPr>
          <w:rFonts w:eastAsia="Meiryo UI"/>
          <w:szCs w:val="24"/>
          <w:lang w:eastAsia="ja-JP"/>
        </w:rPr>
        <w:t xml:space="preserve">The participants </w:t>
      </w:r>
      <w:r w:rsidR="00DD6BE9">
        <w:rPr>
          <w:rFonts w:eastAsia="Meiryo UI" w:hint="eastAsia"/>
          <w:szCs w:val="24"/>
          <w:lang w:eastAsia="ja-JP"/>
        </w:rPr>
        <w:t xml:space="preserve">are </w:t>
      </w:r>
      <w:r w:rsidRPr="0042764F">
        <w:rPr>
          <w:rFonts w:eastAsia="Meiryo UI"/>
          <w:szCs w:val="24"/>
          <w:lang w:eastAsia="ja-JP"/>
        </w:rPr>
        <w:t xml:space="preserve">instructed to wear the device on their </w:t>
      </w:r>
      <w:r w:rsidRPr="0042764F">
        <w:rPr>
          <w:rFonts w:eastAsia="Meiryo UI"/>
          <w:szCs w:val="24"/>
          <w:lang w:eastAsia="ja-JP"/>
        </w:rPr>
        <w:lastRenderedPageBreak/>
        <w:t>left hip for 14 consecutive days, except during bathing or water</w:t>
      </w:r>
      <w:r w:rsidR="00814A3A" w:rsidRPr="0042764F">
        <w:rPr>
          <w:rFonts w:eastAsia="Meiryo UI"/>
          <w:bCs/>
          <w:szCs w:val="24"/>
          <w:lang w:eastAsia="ja-JP"/>
        </w:rPr>
        <w:t>–</w:t>
      </w:r>
      <w:r w:rsidRPr="0042764F">
        <w:rPr>
          <w:rFonts w:eastAsia="Meiryo UI"/>
          <w:szCs w:val="24"/>
          <w:lang w:eastAsia="ja-JP"/>
        </w:rPr>
        <w:t>based activities</w:t>
      </w:r>
      <w:r w:rsidR="00EB5DF2" w:rsidRPr="0042764F">
        <w:rPr>
          <w:rFonts w:eastAsia="Meiryo UI"/>
          <w:szCs w:val="24"/>
          <w:lang w:eastAsia="ja-JP"/>
        </w:rPr>
        <w:t xml:space="preserve">, and </w:t>
      </w:r>
      <w:r w:rsidRPr="0042764F">
        <w:rPr>
          <w:rFonts w:eastAsia="Meiryo UI"/>
          <w:szCs w:val="24"/>
          <w:lang w:eastAsia="ja-JP"/>
        </w:rPr>
        <w:t xml:space="preserve">to record the time of device attachment and removal each day. To ensure data validity, </w:t>
      </w:r>
      <w:r w:rsidR="00EB5DF2" w:rsidRPr="0042764F">
        <w:rPr>
          <w:rFonts w:eastAsia="Meiryo UI"/>
          <w:szCs w:val="24"/>
          <w:lang w:eastAsia="ja-JP"/>
        </w:rPr>
        <w:t xml:space="preserve">the </w:t>
      </w:r>
      <w:r w:rsidRPr="0042764F">
        <w:rPr>
          <w:rFonts w:eastAsia="Meiryo UI"/>
          <w:szCs w:val="24"/>
          <w:lang w:eastAsia="ja-JP"/>
        </w:rPr>
        <w:t xml:space="preserve">participants </w:t>
      </w:r>
      <w:r w:rsidR="00814A3A">
        <w:rPr>
          <w:rFonts w:eastAsia="Meiryo UI" w:hint="eastAsia"/>
          <w:szCs w:val="24"/>
          <w:lang w:eastAsia="ja-JP"/>
        </w:rPr>
        <w:t>are</w:t>
      </w:r>
      <w:r w:rsidRPr="0042764F">
        <w:rPr>
          <w:rFonts w:eastAsia="Meiryo UI"/>
          <w:szCs w:val="24"/>
          <w:lang w:eastAsia="ja-JP"/>
        </w:rPr>
        <w:t xml:space="preserve"> required to wear the accelerometer for at least 10 hours per day on a minimum of three days, including at least one weekend day</w:t>
      </w:r>
      <w:r w:rsidR="00C541C0">
        <w:rPr>
          <w:rFonts w:eastAsia="Meiryo UI" w:hint="eastAsia"/>
          <w:szCs w:val="24"/>
          <w:lang w:eastAsia="ja-JP"/>
        </w:rPr>
        <w:t xml:space="preserve"> </w:t>
      </w:r>
      <w:r w:rsidR="00D65183" w:rsidRPr="0042764F">
        <w:rPr>
          <w:rFonts w:eastAsia="Meiryo UI"/>
          <w:szCs w:val="24"/>
          <w:lang w:eastAsia="ja-JP"/>
        </w:rPr>
        <w:fldChar w:fldCharType="begin">
          <w:fldData xml:space="preserve">PEVuZE5vdGU+PENpdGU+PEF1dGhvcj5Lb3Nha2k8L0F1dGhvcj48WWVhcj4yMDIxPC9ZZWFyPjxS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</w:fldData>
        </w:fldChar>
      </w:r>
      <w:r w:rsidR="002C0E96">
        <w:rPr>
          <w:rFonts w:eastAsia="Meiryo UI"/>
          <w:szCs w:val="24"/>
          <w:lang w:eastAsia="ja-JP"/>
        </w:rPr>
        <w:instrText xml:space="preserve"> ADDIN EN.CITE </w:instrText>
      </w:r>
      <w:r w:rsidR="002C0E96">
        <w:rPr>
          <w:rFonts w:eastAsia="Meiryo UI"/>
          <w:szCs w:val="24"/>
          <w:lang w:eastAsia="ja-JP"/>
        </w:rPr>
        <w:fldChar w:fldCharType="begin">
          <w:fldData xml:space="preserve">PEVuZE5vdGU+PENpdGU+PEF1dGhvcj5Lb3Nha2k8L0F1dGhvcj48WWVhcj4yMDIxPC9ZZWFyPjxS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</w:fldData>
        </w:fldChar>
      </w:r>
      <w:r w:rsidR="002C0E96">
        <w:rPr>
          <w:rFonts w:eastAsia="Meiryo UI"/>
          <w:szCs w:val="24"/>
          <w:lang w:eastAsia="ja-JP"/>
        </w:rPr>
        <w:instrText xml:space="preserve"> ADDIN EN.CITE.DATA </w:instrText>
      </w:r>
      <w:r w:rsidR="002C0E96">
        <w:rPr>
          <w:rFonts w:eastAsia="Meiryo UI"/>
          <w:szCs w:val="24"/>
          <w:lang w:eastAsia="ja-JP"/>
        </w:rPr>
      </w:r>
      <w:r w:rsidR="002C0E96">
        <w:rPr>
          <w:rFonts w:eastAsia="Meiryo UI"/>
          <w:szCs w:val="24"/>
          <w:lang w:eastAsia="ja-JP"/>
        </w:rPr>
        <w:fldChar w:fldCharType="end"/>
      </w:r>
      <w:r w:rsidR="00D65183" w:rsidRPr="0042764F">
        <w:rPr>
          <w:rFonts w:eastAsia="Meiryo UI"/>
          <w:szCs w:val="24"/>
          <w:lang w:eastAsia="ja-JP"/>
        </w:rPr>
      </w:r>
      <w:r w:rsidR="00D65183" w:rsidRPr="0042764F">
        <w:rPr>
          <w:rFonts w:eastAsia="Meiryo UI"/>
          <w:szCs w:val="24"/>
          <w:lang w:eastAsia="ja-JP"/>
        </w:rPr>
        <w:fldChar w:fldCharType="separate"/>
      </w:r>
      <w:r w:rsidR="002C0E96">
        <w:rPr>
          <w:rFonts w:eastAsia="Meiryo UI"/>
          <w:noProof/>
          <w:szCs w:val="24"/>
          <w:lang w:eastAsia="ja-JP"/>
        </w:rPr>
        <w:t>[</w:t>
      </w:r>
      <w:hyperlink w:anchor="_ENREF_28" w:tooltip="Kosaki, 2021 #1642" w:history="1">
        <w:r w:rsidR="002C0E96">
          <w:rPr>
            <w:rFonts w:eastAsia="Meiryo UI"/>
            <w:noProof/>
            <w:szCs w:val="24"/>
            <w:lang w:eastAsia="ja-JP"/>
          </w:rPr>
          <w:t>28</w:t>
        </w:r>
      </w:hyperlink>
      <w:r w:rsidR="002C0E96">
        <w:rPr>
          <w:rFonts w:eastAsia="Meiryo UI"/>
          <w:noProof/>
          <w:szCs w:val="24"/>
          <w:lang w:eastAsia="ja-JP"/>
        </w:rPr>
        <w:t>]</w:t>
      </w:r>
      <w:r w:rsidR="00D65183" w:rsidRPr="0042764F">
        <w:rPr>
          <w:rFonts w:eastAsia="Meiryo UI"/>
          <w:szCs w:val="24"/>
          <w:lang w:eastAsia="ja-JP"/>
        </w:rPr>
        <w:fldChar w:fldCharType="end"/>
      </w:r>
      <w:r w:rsidR="00C541C0">
        <w:rPr>
          <w:rFonts w:eastAsia="Meiryo UI" w:hint="eastAsia"/>
          <w:szCs w:val="24"/>
          <w:lang w:eastAsia="ja-JP"/>
        </w:rPr>
        <w:t>.</w:t>
      </w:r>
      <w:r w:rsidRPr="0042764F">
        <w:rPr>
          <w:rFonts w:eastAsia="Meiryo UI"/>
          <w:szCs w:val="24"/>
          <w:lang w:eastAsia="ja-JP"/>
        </w:rPr>
        <w:t xml:space="preserve"> Based on the estimated METs, time spent in sedentary behavior (≤1.5 METs), light</w:t>
      </w:r>
      <w:r w:rsidR="00536E40" w:rsidRPr="0042764F">
        <w:rPr>
          <w:rFonts w:eastAsia="Meiryo UI"/>
          <w:bCs/>
          <w:szCs w:val="24"/>
          <w:lang w:eastAsia="ja-JP"/>
        </w:rPr>
        <w:t>–</w:t>
      </w:r>
      <w:r w:rsidRPr="0042764F">
        <w:rPr>
          <w:rFonts w:eastAsia="Meiryo UI"/>
          <w:szCs w:val="24"/>
          <w:lang w:eastAsia="ja-JP"/>
        </w:rPr>
        <w:t>intensity physical activity (1.6–2.9 METs), and moderate</w:t>
      </w:r>
      <w:r w:rsidR="00536E40" w:rsidRPr="0042764F">
        <w:rPr>
          <w:rFonts w:eastAsia="Meiryo UI"/>
          <w:bCs/>
          <w:szCs w:val="24"/>
          <w:lang w:eastAsia="ja-JP"/>
        </w:rPr>
        <w:t>–</w:t>
      </w:r>
      <w:r w:rsidRPr="0042764F">
        <w:rPr>
          <w:rFonts w:eastAsia="Meiryo UI"/>
          <w:szCs w:val="24"/>
          <w:lang w:eastAsia="ja-JP"/>
        </w:rPr>
        <w:t>to</w:t>
      </w:r>
      <w:r w:rsidR="00536E40" w:rsidRPr="0042764F">
        <w:rPr>
          <w:rFonts w:eastAsia="Meiryo UI"/>
          <w:bCs/>
          <w:szCs w:val="24"/>
          <w:lang w:eastAsia="ja-JP"/>
        </w:rPr>
        <w:t>–</w:t>
      </w:r>
      <w:r w:rsidRPr="0042764F">
        <w:rPr>
          <w:rFonts w:eastAsia="Meiryo UI"/>
          <w:szCs w:val="24"/>
          <w:lang w:eastAsia="ja-JP"/>
        </w:rPr>
        <w:t xml:space="preserve">vigorous physical activity (≥3.0 METs) </w:t>
      </w:r>
      <w:r w:rsidR="00814A3A">
        <w:rPr>
          <w:rFonts w:eastAsia="Meiryo UI" w:hint="eastAsia"/>
          <w:szCs w:val="24"/>
          <w:lang w:eastAsia="ja-JP"/>
        </w:rPr>
        <w:t>are</w:t>
      </w:r>
      <w:r w:rsidRPr="0042764F">
        <w:rPr>
          <w:rFonts w:eastAsia="Meiryo UI"/>
          <w:szCs w:val="24"/>
          <w:lang w:eastAsia="ja-JP"/>
        </w:rPr>
        <w:t xml:space="preserve"> calculated. The daily average time spent in each activity category </w:t>
      </w:r>
      <w:r w:rsidR="00814A3A">
        <w:rPr>
          <w:rFonts w:eastAsia="Meiryo UI" w:hint="eastAsia"/>
          <w:szCs w:val="24"/>
          <w:lang w:eastAsia="ja-JP"/>
        </w:rPr>
        <w:t>is</w:t>
      </w:r>
      <w:r w:rsidR="0019087B" w:rsidRPr="0042764F">
        <w:rPr>
          <w:rFonts w:eastAsia="Meiryo UI"/>
          <w:szCs w:val="24"/>
          <w:lang w:eastAsia="ja-JP"/>
        </w:rPr>
        <w:t xml:space="preserve"> </w:t>
      </w:r>
      <w:r w:rsidRPr="0042764F">
        <w:rPr>
          <w:rFonts w:eastAsia="Meiryo UI"/>
          <w:szCs w:val="24"/>
          <w:lang w:eastAsia="ja-JP"/>
        </w:rPr>
        <w:t>computed using the following weighted mean: (weekday average × 5 + weekend average × 2)</w:t>
      </w:r>
      <w:r w:rsidR="0019087B" w:rsidRPr="0042764F">
        <w:rPr>
          <w:rFonts w:eastAsia="Meiryo UI"/>
          <w:szCs w:val="24"/>
          <w:lang w:eastAsia="ja-JP"/>
        </w:rPr>
        <w:t xml:space="preserve"> </w:t>
      </w:r>
      <w:r w:rsidRPr="0042764F">
        <w:rPr>
          <w:rFonts w:eastAsia="Meiryo UI"/>
          <w:szCs w:val="24"/>
          <w:lang w:eastAsia="ja-JP"/>
        </w:rPr>
        <w:t>/</w:t>
      </w:r>
      <w:r w:rsidR="0019087B" w:rsidRPr="0042764F">
        <w:rPr>
          <w:rFonts w:eastAsia="Meiryo UI"/>
          <w:szCs w:val="24"/>
          <w:lang w:eastAsia="ja-JP"/>
        </w:rPr>
        <w:t xml:space="preserve"> </w:t>
      </w:r>
      <w:r w:rsidRPr="0042764F">
        <w:rPr>
          <w:rFonts w:eastAsia="Meiryo UI"/>
          <w:szCs w:val="24"/>
          <w:lang w:eastAsia="ja-JP"/>
        </w:rPr>
        <w:t xml:space="preserve">7. To minimize behavioral reactivity, the device screen </w:t>
      </w:r>
      <w:r w:rsidR="00814A3A">
        <w:rPr>
          <w:rFonts w:eastAsia="Meiryo UI" w:hint="eastAsia"/>
          <w:szCs w:val="24"/>
          <w:lang w:eastAsia="ja-JP"/>
        </w:rPr>
        <w:t xml:space="preserve">is </w:t>
      </w:r>
      <w:r w:rsidRPr="0042764F">
        <w:rPr>
          <w:rFonts w:eastAsia="Meiryo UI"/>
          <w:szCs w:val="24"/>
          <w:lang w:eastAsia="ja-JP"/>
        </w:rPr>
        <w:t>restricted to display only time.</w:t>
      </w:r>
    </w:p>
    <w:p w14:paraId="4518E24F" w14:textId="77777777" w:rsidR="00F26221" w:rsidRPr="0042764F" w:rsidRDefault="00F26221" w:rsidP="005D0CAE">
      <w:pPr>
        <w:snapToGrid w:val="0"/>
        <w:spacing w:line="480" w:lineRule="auto"/>
        <w:rPr>
          <w:rFonts w:eastAsia="Meiryo UI"/>
          <w:szCs w:val="24"/>
          <w:lang w:eastAsia="ja-JP"/>
        </w:rPr>
      </w:pPr>
    </w:p>
    <w:p w14:paraId="109C2817" w14:textId="74354EDD" w:rsidR="004E2477" w:rsidRPr="0042764F" w:rsidRDefault="00CC3014" w:rsidP="005D0CAE">
      <w:pPr>
        <w:snapToGrid w:val="0"/>
        <w:spacing w:line="480" w:lineRule="auto"/>
        <w:rPr>
          <w:rFonts w:eastAsia="Meiryo UI"/>
          <w:b/>
          <w:bCs/>
          <w:szCs w:val="24"/>
          <w:lang w:eastAsia="ja-JP"/>
        </w:rPr>
      </w:pPr>
      <w:r w:rsidRPr="0042764F">
        <w:rPr>
          <w:rFonts w:eastAsia="Meiryo UI"/>
          <w:b/>
          <w:bCs/>
          <w:szCs w:val="24"/>
          <w:lang w:eastAsia="ja-JP"/>
        </w:rPr>
        <w:t>Self</w:t>
      </w:r>
      <w:r w:rsidR="00814A3A" w:rsidRPr="0042764F">
        <w:rPr>
          <w:rFonts w:eastAsia="Meiryo UI"/>
          <w:bCs/>
          <w:szCs w:val="24"/>
          <w:lang w:eastAsia="ja-JP"/>
        </w:rPr>
        <w:t>–</w:t>
      </w:r>
      <w:r w:rsidR="00B074C2" w:rsidRPr="0042764F">
        <w:rPr>
          <w:rFonts w:eastAsia="Meiryo UI"/>
          <w:b/>
          <w:bCs/>
          <w:szCs w:val="24"/>
          <w:lang w:eastAsia="ja-JP"/>
        </w:rPr>
        <w:t>Reported Sleep Quality</w:t>
      </w:r>
      <w:r w:rsidR="007C014A" w:rsidRPr="0042764F">
        <w:rPr>
          <w:rFonts w:eastAsia="Meiryo UI"/>
          <w:b/>
          <w:bCs/>
          <w:szCs w:val="24"/>
          <w:lang w:eastAsia="ja-JP"/>
        </w:rPr>
        <w:t>,</w:t>
      </w:r>
      <w:r w:rsidRPr="0042764F">
        <w:rPr>
          <w:rFonts w:eastAsia="Meiryo UI"/>
          <w:b/>
          <w:bCs/>
          <w:szCs w:val="24"/>
          <w:lang w:eastAsia="ja-JP"/>
        </w:rPr>
        <w:t xml:space="preserve"> </w:t>
      </w:r>
      <w:r w:rsidR="00B074C2" w:rsidRPr="0042764F">
        <w:rPr>
          <w:rFonts w:eastAsia="Meiryo UI"/>
          <w:b/>
          <w:bCs/>
          <w:szCs w:val="24"/>
          <w:lang w:eastAsia="ja-JP"/>
        </w:rPr>
        <w:t>Pain</w:t>
      </w:r>
      <w:r w:rsidR="00E9514C" w:rsidRPr="0042764F">
        <w:rPr>
          <w:rFonts w:eastAsia="Meiryo UI"/>
          <w:b/>
          <w:bCs/>
          <w:szCs w:val="24"/>
          <w:lang w:eastAsia="ja-JP"/>
        </w:rPr>
        <w:t xml:space="preserve">, and </w:t>
      </w:r>
      <w:r w:rsidR="00B074C2" w:rsidRPr="0042764F">
        <w:rPr>
          <w:rFonts w:eastAsia="Meiryo UI"/>
          <w:b/>
          <w:bCs/>
          <w:szCs w:val="24"/>
          <w:lang w:eastAsia="ja-JP"/>
        </w:rPr>
        <w:t>Mental Health</w:t>
      </w:r>
    </w:p>
    <w:p w14:paraId="34686890" w14:textId="7DC5E524" w:rsidR="00D65183" w:rsidRDefault="00CC3014" w:rsidP="00600DA5">
      <w:pPr>
        <w:snapToGrid w:val="0"/>
        <w:spacing w:line="480" w:lineRule="auto"/>
        <w:rPr>
          <w:rFonts w:eastAsia="Meiryo UI"/>
          <w:bCs/>
          <w:szCs w:val="24"/>
          <w:lang w:eastAsia="ja-JP"/>
        </w:rPr>
      </w:pPr>
      <w:r w:rsidRPr="0042764F">
        <w:rPr>
          <w:rFonts w:eastAsia="Meiryo UI"/>
          <w:bCs/>
          <w:szCs w:val="24"/>
          <w:lang w:eastAsia="ja-JP"/>
        </w:rPr>
        <w:t xml:space="preserve">Sleep quality </w:t>
      </w:r>
      <w:r w:rsidR="00814A3A">
        <w:rPr>
          <w:rFonts w:eastAsia="Meiryo UI" w:hint="eastAsia"/>
          <w:bCs/>
          <w:szCs w:val="24"/>
          <w:lang w:eastAsia="ja-JP"/>
        </w:rPr>
        <w:t>is</w:t>
      </w:r>
      <w:r w:rsidRPr="0042764F">
        <w:rPr>
          <w:rFonts w:eastAsia="Meiryo UI"/>
          <w:bCs/>
          <w:szCs w:val="24"/>
          <w:lang w:eastAsia="ja-JP"/>
        </w:rPr>
        <w:t xml:space="preserve"> assessed using the Pittsburgh Sleep Quality Index (PSQI). The Japanese version of the PSQI has been shown to be a reliable and valid instrument for evaluating subjective sleep quality in both clinical and research settings</w:t>
      </w:r>
      <w:r w:rsidR="00C541C0">
        <w:rPr>
          <w:rFonts w:eastAsia="Meiryo UI" w:hint="eastAsia"/>
          <w:bCs/>
          <w:szCs w:val="24"/>
          <w:lang w:eastAsia="ja-JP"/>
        </w:rPr>
        <w:t xml:space="preserve"> </w:t>
      </w:r>
      <w:r w:rsidR="00D65183" w:rsidRPr="0042764F">
        <w:rPr>
          <w:rFonts w:eastAsia="Meiryo UI"/>
          <w:bCs/>
          <w:szCs w:val="24"/>
          <w:lang w:eastAsia="ja-JP"/>
        </w:rPr>
        <w:fldChar w:fldCharType="begin">
          <w:fldData xml:space="preserve">PEVuZE5vdGU+PENpdGU+PEF1dGhvcj5Eb2k8L0F1dGhvcj48WWVhcj4yMDAwPC9ZZWFyPjxSZWNO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</w:fldData>
        </w:fldChar>
      </w:r>
      <w:r w:rsidR="002C0E96">
        <w:rPr>
          <w:rFonts w:eastAsia="Meiryo UI"/>
          <w:bCs/>
          <w:szCs w:val="24"/>
          <w:lang w:eastAsia="ja-JP"/>
        </w:rPr>
        <w:instrText xml:space="preserve"> ADDIN EN.CITE </w:instrText>
      </w:r>
      <w:r w:rsidR="002C0E96">
        <w:rPr>
          <w:rFonts w:eastAsia="Meiryo UI"/>
          <w:bCs/>
          <w:szCs w:val="24"/>
          <w:lang w:eastAsia="ja-JP"/>
        </w:rPr>
        <w:fldChar w:fldCharType="begin">
          <w:fldData xml:space="preserve">PEVuZE5vdGU+PENpdGU+PEF1dGhvcj5Eb2k8L0F1dGhvcj48WWVhcj4yMDAwPC9ZZWFyPjxSZWNO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</w:fldData>
        </w:fldChar>
      </w:r>
      <w:r w:rsidR="002C0E96">
        <w:rPr>
          <w:rFonts w:eastAsia="Meiryo UI"/>
          <w:bCs/>
          <w:szCs w:val="24"/>
          <w:lang w:eastAsia="ja-JP"/>
        </w:rPr>
        <w:instrText xml:space="preserve"> ADDIN EN.CITE.DATA </w:instrText>
      </w:r>
      <w:r w:rsidR="002C0E96">
        <w:rPr>
          <w:rFonts w:eastAsia="Meiryo UI"/>
          <w:bCs/>
          <w:szCs w:val="24"/>
          <w:lang w:eastAsia="ja-JP"/>
        </w:rPr>
      </w:r>
      <w:r w:rsidR="002C0E96">
        <w:rPr>
          <w:rFonts w:eastAsia="Meiryo UI"/>
          <w:bCs/>
          <w:szCs w:val="24"/>
          <w:lang w:eastAsia="ja-JP"/>
        </w:rPr>
        <w:fldChar w:fldCharType="end"/>
      </w:r>
      <w:r w:rsidR="00D65183" w:rsidRPr="0042764F">
        <w:rPr>
          <w:rFonts w:eastAsia="Meiryo UI"/>
          <w:bCs/>
          <w:szCs w:val="24"/>
          <w:lang w:eastAsia="ja-JP"/>
        </w:rPr>
      </w:r>
      <w:r w:rsidR="00D65183" w:rsidRPr="0042764F">
        <w:rPr>
          <w:rFonts w:eastAsia="Meiryo UI"/>
          <w:bCs/>
          <w:szCs w:val="24"/>
          <w:lang w:eastAsia="ja-JP"/>
        </w:rPr>
        <w:fldChar w:fldCharType="separate"/>
      </w:r>
      <w:r w:rsidR="002C0E96">
        <w:rPr>
          <w:rFonts w:eastAsia="Meiryo UI"/>
          <w:bCs/>
          <w:noProof/>
          <w:szCs w:val="24"/>
          <w:lang w:eastAsia="ja-JP"/>
        </w:rPr>
        <w:t>[</w:t>
      </w:r>
      <w:hyperlink w:anchor="_ENREF_29" w:tooltip="Doi, 2000 #2104" w:history="1">
        <w:r w:rsidR="002C0E96">
          <w:rPr>
            <w:rFonts w:eastAsia="Meiryo UI"/>
            <w:bCs/>
            <w:noProof/>
            <w:szCs w:val="24"/>
            <w:lang w:eastAsia="ja-JP"/>
          </w:rPr>
          <w:t>29</w:t>
        </w:r>
      </w:hyperlink>
      <w:r w:rsidR="002C0E96">
        <w:rPr>
          <w:rFonts w:eastAsia="Meiryo UI"/>
          <w:bCs/>
          <w:noProof/>
          <w:szCs w:val="24"/>
          <w:lang w:eastAsia="ja-JP"/>
        </w:rPr>
        <w:t>]</w:t>
      </w:r>
      <w:r w:rsidR="00D65183" w:rsidRPr="0042764F">
        <w:rPr>
          <w:rFonts w:eastAsia="Meiryo UI"/>
          <w:bCs/>
          <w:szCs w:val="24"/>
          <w:lang w:eastAsia="ja-JP"/>
        </w:rPr>
        <w:fldChar w:fldCharType="end"/>
      </w:r>
      <w:r w:rsidR="00C541C0">
        <w:rPr>
          <w:rFonts w:eastAsia="Meiryo UI" w:hint="eastAsia"/>
          <w:bCs/>
          <w:szCs w:val="24"/>
          <w:lang w:eastAsia="ja-JP"/>
        </w:rPr>
        <w:t>.</w:t>
      </w:r>
      <w:r w:rsidRPr="0042764F">
        <w:rPr>
          <w:rFonts w:eastAsia="Meiryo UI"/>
          <w:bCs/>
          <w:szCs w:val="24"/>
          <w:lang w:eastAsia="ja-JP"/>
        </w:rPr>
        <w:t xml:space="preserve"> Subjective pain and depressive symptoms </w:t>
      </w:r>
      <w:r w:rsidR="00814A3A">
        <w:rPr>
          <w:rFonts w:eastAsia="Meiryo UI" w:hint="eastAsia"/>
          <w:szCs w:val="24"/>
          <w:lang w:eastAsia="ja-JP"/>
        </w:rPr>
        <w:t>are</w:t>
      </w:r>
      <w:r w:rsidR="00A96545" w:rsidRPr="0042764F">
        <w:rPr>
          <w:rFonts w:eastAsia="Meiryo UI"/>
          <w:bCs/>
          <w:szCs w:val="24"/>
          <w:lang w:eastAsia="ja-JP"/>
        </w:rPr>
        <w:t xml:space="preserve"> </w:t>
      </w:r>
      <w:r w:rsidRPr="0042764F">
        <w:rPr>
          <w:rFonts w:eastAsia="Meiryo UI"/>
          <w:bCs/>
          <w:szCs w:val="24"/>
          <w:lang w:eastAsia="ja-JP"/>
        </w:rPr>
        <w:t>assessed using a standardized pain scale and the Beck Depression Inventory</w:t>
      </w:r>
      <w:r w:rsidR="00814A3A" w:rsidRPr="0042764F">
        <w:rPr>
          <w:rFonts w:eastAsia="Meiryo UI"/>
          <w:bCs/>
          <w:szCs w:val="24"/>
          <w:lang w:eastAsia="ja-JP"/>
        </w:rPr>
        <w:t>–</w:t>
      </w:r>
      <w:r w:rsidRPr="0042764F">
        <w:rPr>
          <w:rFonts w:eastAsia="Meiryo UI"/>
          <w:bCs/>
          <w:szCs w:val="24"/>
          <w:lang w:eastAsia="ja-JP"/>
        </w:rPr>
        <w:t>Second Edition, respectively, to evaluate both the presence and severity of these conditions.</w:t>
      </w:r>
    </w:p>
    <w:p w14:paraId="47A52933" w14:textId="77777777" w:rsidR="00D65183" w:rsidRDefault="00D65183" w:rsidP="00600DA5">
      <w:pPr>
        <w:snapToGrid w:val="0"/>
        <w:spacing w:line="480" w:lineRule="auto"/>
        <w:rPr>
          <w:rFonts w:eastAsia="Meiryo UI"/>
          <w:bCs/>
          <w:szCs w:val="24"/>
          <w:lang w:eastAsia="ja-JP"/>
        </w:rPr>
      </w:pPr>
    </w:p>
    <w:p w14:paraId="66C3FB2A" w14:textId="5A035FD7" w:rsidR="00D65183" w:rsidRPr="002C0E96" w:rsidRDefault="00D65183" w:rsidP="00600DA5">
      <w:pPr>
        <w:snapToGrid w:val="0"/>
        <w:spacing w:line="480" w:lineRule="auto"/>
        <w:rPr>
          <w:b/>
          <w:bCs/>
          <w:szCs w:val="24"/>
          <w:lang w:eastAsia="ja-JP"/>
        </w:rPr>
      </w:pPr>
      <w:r w:rsidRPr="002C0E96">
        <w:rPr>
          <w:b/>
          <w:bCs/>
          <w:szCs w:val="24"/>
          <w:lang w:eastAsia="ja-JP"/>
        </w:rPr>
        <w:t>REFERENCES</w:t>
      </w:r>
    </w:p>
    <w:p w14:paraId="759FA768" w14:textId="77777777" w:rsidR="002C0E96" w:rsidRDefault="00D65183" w:rsidP="002C0E96">
      <w:pPr>
        <w:pStyle w:val="EndNoteBibliography0"/>
        <w:ind w:left="720" w:hanging="720"/>
        <w:rPr>
          <w:sz w:val="24"/>
          <w:szCs w:val="24"/>
        </w:rPr>
      </w:pPr>
      <w:r w:rsidRPr="002C0E96">
        <w:rPr>
          <w:rFonts w:eastAsia="Meiryo UI"/>
          <w:bCs/>
          <w:sz w:val="24"/>
          <w:szCs w:val="24"/>
          <w:lang w:eastAsia="ja-JP"/>
        </w:rPr>
        <w:fldChar w:fldCharType="begin"/>
      </w:r>
      <w:r w:rsidRPr="002C0E96">
        <w:rPr>
          <w:rFonts w:eastAsia="Meiryo UI"/>
          <w:bCs/>
          <w:sz w:val="24"/>
          <w:szCs w:val="24"/>
          <w:lang w:eastAsia="ja-JP"/>
        </w:rPr>
        <w:instrText xml:space="preserve"> ADDIN EN.REFLIST </w:instrText>
      </w:r>
      <w:r w:rsidRPr="002C0E96">
        <w:rPr>
          <w:rFonts w:eastAsia="Meiryo UI"/>
          <w:bCs/>
          <w:sz w:val="24"/>
          <w:szCs w:val="24"/>
          <w:lang w:eastAsia="ja-JP"/>
        </w:rPr>
        <w:fldChar w:fldCharType="separate"/>
      </w:r>
      <w:bookmarkStart w:id="5" w:name="_ENREF_1"/>
      <w:r w:rsidR="002C0E96" w:rsidRPr="002C0E96">
        <w:rPr>
          <w:sz w:val="24"/>
          <w:szCs w:val="24"/>
        </w:rPr>
        <w:t>1.</w:t>
      </w:r>
      <w:r w:rsidR="002C0E96" w:rsidRPr="002C0E96">
        <w:rPr>
          <w:sz w:val="24"/>
          <w:szCs w:val="24"/>
        </w:rPr>
        <w:tab/>
        <w:t xml:space="preserve">Chapman CL, Benati JM, Johnson BD, Vargas NT, Lema PC, Schlader ZJ: </w:t>
      </w:r>
      <w:r w:rsidR="002C0E96" w:rsidRPr="002C0E96">
        <w:rPr>
          <w:b/>
          <w:sz w:val="24"/>
          <w:szCs w:val="24"/>
        </w:rPr>
        <w:t>Renal and segmental artery hemodynamics during whole body passive heating and cooling recovery</w:t>
      </w:r>
      <w:r w:rsidR="002C0E96" w:rsidRPr="002C0E96">
        <w:rPr>
          <w:sz w:val="24"/>
          <w:szCs w:val="24"/>
        </w:rPr>
        <w:t xml:space="preserve">. </w:t>
      </w:r>
      <w:r w:rsidR="002C0E96" w:rsidRPr="002C0E96">
        <w:rPr>
          <w:i/>
          <w:sz w:val="24"/>
          <w:szCs w:val="24"/>
        </w:rPr>
        <w:t xml:space="preserve">J Appl Physiol (1985) </w:t>
      </w:r>
      <w:r w:rsidR="002C0E96" w:rsidRPr="002C0E96">
        <w:rPr>
          <w:sz w:val="24"/>
          <w:szCs w:val="24"/>
        </w:rPr>
        <w:t xml:space="preserve">2019, </w:t>
      </w:r>
      <w:r w:rsidR="002C0E96" w:rsidRPr="002C0E96">
        <w:rPr>
          <w:b/>
          <w:sz w:val="24"/>
          <w:szCs w:val="24"/>
        </w:rPr>
        <w:t>127</w:t>
      </w:r>
      <w:r w:rsidR="002C0E96" w:rsidRPr="002C0E96">
        <w:rPr>
          <w:sz w:val="24"/>
          <w:szCs w:val="24"/>
        </w:rPr>
        <w:t>(4):974-983.</w:t>
      </w:r>
      <w:bookmarkEnd w:id="5"/>
    </w:p>
    <w:p w14:paraId="05056DC5" w14:textId="77777777" w:rsidR="002C0E96" w:rsidRPr="002C0E96" w:rsidRDefault="002C0E96" w:rsidP="002C0E96">
      <w:pPr>
        <w:pStyle w:val="EndNoteBibliography0"/>
        <w:ind w:left="720" w:hanging="720"/>
        <w:rPr>
          <w:sz w:val="24"/>
          <w:szCs w:val="24"/>
        </w:rPr>
      </w:pPr>
    </w:p>
    <w:p w14:paraId="50E68CA7" w14:textId="77777777" w:rsidR="002C0E96" w:rsidRDefault="002C0E96" w:rsidP="002C0E96">
      <w:pPr>
        <w:pStyle w:val="EndNoteBibliography0"/>
        <w:ind w:left="720" w:hanging="720"/>
        <w:rPr>
          <w:sz w:val="24"/>
          <w:szCs w:val="24"/>
        </w:rPr>
      </w:pPr>
      <w:bookmarkStart w:id="6" w:name="_ENREF_2"/>
      <w:r w:rsidRPr="002C0E96">
        <w:rPr>
          <w:sz w:val="24"/>
          <w:szCs w:val="24"/>
        </w:rPr>
        <w:t>2.</w:t>
      </w:r>
      <w:r w:rsidRPr="002C0E96">
        <w:rPr>
          <w:sz w:val="24"/>
          <w:szCs w:val="24"/>
        </w:rPr>
        <w:tab/>
        <w:t xml:space="preserve">Blanco P: </w:t>
      </w:r>
      <w:r w:rsidRPr="002C0E96">
        <w:rPr>
          <w:b/>
          <w:sz w:val="24"/>
          <w:szCs w:val="24"/>
        </w:rPr>
        <w:t>Volumetric blood flow measurement using Doppler ultrasound: concerns about the technique</w:t>
      </w:r>
      <w:r w:rsidRPr="002C0E96">
        <w:rPr>
          <w:sz w:val="24"/>
          <w:szCs w:val="24"/>
        </w:rPr>
        <w:t xml:space="preserve">. </w:t>
      </w:r>
      <w:r w:rsidRPr="002C0E96">
        <w:rPr>
          <w:i/>
          <w:sz w:val="24"/>
          <w:szCs w:val="24"/>
        </w:rPr>
        <w:t xml:space="preserve">J Ultrasound </w:t>
      </w:r>
      <w:r w:rsidRPr="002C0E96">
        <w:rPr>
          <w:sz w:val="24"/>
          <w:szCs w:val="24"/>
        </w:rPr>
        <w:t xml:space="preserve">2015, </w:t>
      </w:r>
      <w:r w:rsidRPr="002C0E96">
        <w:rPr>
          <w:b/>
          <w:sz w:val="24"/>
          <w:szCs w:val="24"/>
        </w:rPr>
        <w:t>18</w:t>
      </w:r>
      <w:r w:rsidRPr="002C0E96">
        <w:rPr>
          <w:sz w:val="24"/>
          <w:szCs w:val="24"/>
        </w:rPr>
        <w:t>(2):201-204.</w:t>
      </w:r>
      <w:bookmarkEnd w:id="6"/>
    </w:p>
    <w:p w14:paraId="02ED294D" w14:textId="77777777" w:rsidR="002C0E96" w:rsidRPr="002C0E96" w:rsidRDefault="002C0E96" w:rsidP="002C0E96">
      <w:pPr>
        <w:pStyle w:val="EndNoteBibliography0"/>
        <w:ind w:left="720" w:hanging="720"/>
        <w:rPr>
          <w:sz w:val="24"/>
          <w:szCs w:val="24"/>
        </w:rPr>
      </w:pPr>
    </w:p>
    <w:p w14:paraId="76DCDE70" w14:textId="77777777" w:rsidR="002C0E96" w:rsidRDefault="002C0E96" w:rsidP="002C0E96">
      <w:pPr>
        <w:pStyle w:val="EndNoteBibliography0"/>
        <w:ind w:left="720" w:hanging="720"/>
        <w:rPr>
          <w:sz w:val="24"/>
          <w:szCs w:val="24"/>
        </w:rPr>
      </w:pPr>
      <w:bookmarkStart w:id="7" w:name="_ENREF_3"/>
      <w:r w:rsidRPr="002C0E96">
        <w:rPr>
          <w:sz w:val="24"/>
          <w:szCs w:val="24"/>
        </w:rPr>
        <w:lastRenderedPageBreak/>
        <w:t>3.</w:t>
      </w:r>
      <w:r w:rsidRPr="002C0E96">
        <w:rPr>
          <w:sz w:val="24"/>
          <w:szCs w:val="24"/>
        </w:rPr>
        <w:tab/>
        <w:t xml:space="preserve">Chapman CL, Johnson BD, Hostler D, Lema PC, Schlader ZJ: </w:t>
      </w:r>
      <w:r w:rsidRPr="002C0E96">
        <w:rPr>
          <w:b/>
          <w:sz w:val="24"/>
          <w:szCs w:val="24"/>
        </w:rPr>
        <w:t>Reliability and agreement of human renal and segmental artery hemodynamics measured using Doppler ultrasound</w:t>
      </w:r>
      <w:r w:rsidRPr="002C0E96">
        <w:rPr>
          <w:sz w:val="24"/>
          <w:szCs w:val="24"/>
        </w:rPr>
        <w:t xml:space="preserve">. </w:t>
      </w:r>
      <w:r w:rsidRPr="002C0E96">
        <w:rPr>
          <w:i/>
          <w:sz w:val="24"/>
          <w:szCs w:val="24"/>
        </w:rPr>
        <w:t xml:space="preserve">J Appl Physiol (1985) </w:t>
      </w:r>
      <w:r w:rsidRPr="002C0E96">
        <w:rPr>
          <w:sz w:val="24"/>
          <w:szCs w:val="24"/>
        </w:rPr>
        <w:t xml:space="preserve">2020, </w:t>
      </w:r>
      <w:r w:rsidRPr="002C0E96">
        <w:rPr>
          <w:b/>
          <w:sz w:val="24"/>
          <w:szCs w:val="24"/>
        </w:rPr>
        <w:t>128</w:t>
      </w:r>
      <w:r w:rsidRPr="002C0E96">
        <w:rPr>
          <w:sz w:val="24"/>
          <w:szCs w:val="24"/>
        </w:rPr>
        <w:t>(3):627-636.</w:t>
      </w:r>
      <w:bookmarkEnd w:id="7"/>
    </w:p>
    <w:p w14:paraId="1D47D20A" w14:textId="77777777" w:rsidR="002C0E96" w:rsidRPr="002C0E96" w:rsidRDefault="002C0E96" w:rsidP="002C0E96">
      <w:pPr>
        <w:pStyle w:val="EndNoteBibliography0"/>
        <w:ind w:left="720" w:hanging="720"/>
        <w:rPr>
          <w:sz w:val="24"/>
          <w:szCs w:val="24"/>
        </w:rPr>
      </w:pPr>
    </w:p>
    <w:p w14:paraId="0C352585" w14:textId="501CCCCA" w:rsidR="002C0E96" w:rsidRDefault="002C0E96" w:rsidP="002C0E96">
      <w:pPr>
        <w:pStyle w:val="EndNoteBibliography0"/>
        <w:ind w:left="720" w:hanging="720"/>
        <w:rPr>
          <w:sz w:val="24"/>
          <w:szCs w:val="24"/>
        </w:rPr>
      </w:pPr>
      <w:bookmarkStart w:id="8" w:name="_ENREF_4"/>
      <w:r w:rsidRPr="002C0E96">
        <w:rPr>
          <w:sz w:val="24"/>
          <w:szCs w:val="24"/>
        </w:rPr>
        <w:t>4.</w:t>
      </w:r>
      <w:r w:rsidRPr="002C0E96">
        <w:rPr>
          <w:sz w:val="24"/>
          <w:szCs w:val="24"/>
        </w:rPr>
        <w:tab/>
        <w:t>Kosaki K, Tarumi T, Sugawara J, Tanahashi K, Kumagai H, Matsui M, Sugaya T, Osuka Y, Tanaka K, Kuro</w:t>
      </w:r>
      <w:r w:rsidR="0076106E">
        <w:rPr>
          <w:rFonts w:hint="eastAsia"/>
          <w:sz w:val="24"/>
          <w:szCs w:val="24"/>
          <w:lang w:eastAsia="ja-JP"/>
        </w:rPr>
        <w:t>-o</w:t>
      </w:r>
      <w:r w:rsidRPr="002C0E96">
        <w:rPr>
          <w:sz w:val="24"/>
          <w:szCs w:val="24"/>
        </w:rPr>
        <w:t xml:space="preserve"> M</w:t>
      </w:r>
      <w:r w:rsidRPr="002C0E96">
        <w:rPr>
          <w:i/>
          <w:sz w:val="24"/>
          <w:szCs w:val="24"/>
        </w:rPr>
        <w:t xml:space="preserve"> et al</w:t>
      </w:r>
      <w:r w:rsidRPr="002C0E96">
        <w:rPr>
          <w:sz w:val="24"/>
          <w:szCs w:val="24"/>
        </w:rPr>
        <w:t xml:space="preserve">: </w:t>
      </w:r>
      <w:r w:rsidRPr="002C0E96">
        <w:rPr>
          <w:b/>
          <w:sz w:val="24"/>
          <w:szCs w:val="24"/>
        </w:rPr>
        <w:t>Renal hemodynamics across the adult lifespan: Relevance of flow pulsatility to chronic kidney disease</w:t>
      </w:r>
      <w:r w:rsidRPr="002C0E96">
        <w:rPr>
          <w:sz w:val="24"/>
          <w:szCs w:val="24"/>
        </w:rPr>
        <w:t xml:space="preserve">. </w:t>
      </w:r>
      <w:r w:rsidRPr="002C0E96">
        <w:rPr>
          <w:i/>
          <w:sz w:val="24"/>
          <w:szCs w:val="24"/>
        </w:rPr>
        <w:t xml:space="preserve">Exp Gerontol </w:t>
      </w:r>
      <w:r w:rsidRPr="002C0E96">
        <w:rPr>
          <w:sz w:val="24"/>
          <w:szCs w:val="24"/>
        </w:rPr>
        <w:t xml:space="preserve">2021, </w:t>
      </w:r>
      <w:r w:rsidRPr="002C0E96">
        <w:rPr>
          <w:b/>
          <w:sz w:val="24"/>
          <w:szCs w:val="24"/>
        </w:rPr>
        <w:t>152</w:t>
      </w:r>
      <w:r w:rsidRPr="002C0E96">
        <w:rPr>
          <w:sz w:val="24"/>
          <w:szCs w:val="24"/>
        </w:rPr>
        <w:t>:111459.</w:t>
      </w:r>
      <w:bookmarkEnd w:id="8"/>
    </w:p>
    <w:p w14:paraId="1489C118" w14:textId="77777777" w:rsidR="002C0E96" w:rsidRPr="002C0E96" w:rsidRDefault="002C0E96" w:rsidP="002C0E96">
      <w:pPr>
        <w:pStyle w:val="EndNoteBibliography0"/>
        <w:ind w:left="720" w:hanging="720"/>
        <w:rPr>
          <w:sz w:val="24"/>
          <w:szCs w:val="24"/>
        </w:rPr>
      </w:pPr>
    </w:p>
    <w:p w14:paraId="5FBE2AF9" w14:textId="77777777" w:rsidR="002C0E96" w:rsidRDefault="002C0E96" w:rsidP="002C0E96">
      <w:pPr>
        <w:pStyle w:val="EndNoteBibliography0"/>
        <w:ind w:left="720" w:hanging="720"/>
        <w:rPr>
          <w:sz w:val="24"/>
          <w:szCs w:val="24"/>
        </w:rPr>
      </w:pPr>
      <w:bookmarkStart w:id="9" w:name="_ENREF_5"/>
      <w:r w:rsidRPr="002C0E96">
        <w:rPr>
          <w:sz w:val="24"/>
          <w:szCs w:val="24"/>
        </w:rPr>
        <w:t>5.</w:t>
      </w:r>
      <w:r w:rsidRPr="002C0E96">
        <w:rPr>
          <w:sz w:val="24"/>
          <w:szCs w:val="24"/>
        </w:rPr>
        <w:tab/>
        <w:t xml:space="preserve">Inoue T, Kozawa E, Ishikawa M, Fukaya D, Amano H, Watanabe Y, Tomori K, Kobayashi N, Niitsu M, Okada H: </w:t>
      </w:r>
      <w:r w:rsidRPr="002C0E96">
        <w:rPr>
          <w:b/>
          <w:sz w:val="24"/>
          <w:szCs w:val="24"/>
        </w:rPr>
        <w:t>Comparison of multiparametric magnetic resonance imaging sequences with laboratory parameters for prognosticating renal function in chronic kidney disease</w:t>
      </w:r>
      <w:r w:rsidRPr="002C0E96">
        <w:rPr>
          <w:sz w:val="24"/>
          <w:szCs w:val="24"/>
        </w:rPr>
        <w:t xml:space="preserve">. </w:t>
      </w:r>
      <w:r w:rsidRPr="002C0E96">
        <w:rPr>
          <w:i/>
          <w:sz w:val="24"/>
          <w:szCs w:val="24"/>
        </w:rPr>
        <w:t xml:space="preserve">Sci Rep </w:t>
      </w:r>
      <w:r w:rsidRPr="002C0E96">
        <w:rPr>
          <w:sz w:val="24"/>
          <w:szCs w:val="24"/>
        </w:rPr>
        <w:t xml:space="preserve">2021, </w:t>
      </w:r>
      <w:r w:rsidRPr="002C0E96">
        <w:rPr>
          <w:b/>
          <w:sz w:val="24"/>
          <w:szCs w:val="24"/>
        </w:rPr>
        <w:t>11</w:t>
      </w:r>
      <w:r w:rsidRPr="002C0E96">
        <w:rPr>
          <w:sz w:val="24"/>
          <w:szCs w:val="24"/>
        </w:rPr>
        <w:t>(1):22129.</w:t>
      </w:r>
      <w:bookmarkEnd w:id="9"/>
    </w:p>
    <w:p w14:paraId="4E29FAA9" w14:textId="77777777" w:rsidR="002C0E96" w:rsidRPr="002C0E96" w:rsidRDefault="002C0E96" w:rsidP="002C0E96">
      <w:pPr>
        <w:pStyle w:val="EndNoteBibliography0"/>
        <w:ind w:left="720" w:hanging="720"/>
        <w:rPr>
          <w:sz w:val="24"/>
          <w:szCs w:val="24"/>
        </w:rPr>
      </w:pPr>
    </w:p>
    <w:p w14:paraId="3BE71818" w14:textId="77777777" w:rsidR="002C0E96" w:rsidRDefault="002C0E96" w:rsidP="002C0E96">
      <w:pPr>
        <w:pStyle w:val="EndNoteBibliography0"/>
        <w:ind w:left="720" w:hanging="720"/>
        <w:rPr>
          <w:sz w:val="24"/>
          <w:szCs w:val="24"/>
        </w:rPr>
      </w:pPr>
      <w:bookmarkStart w:id="10" w:name="_ENREF_6"/>
      <w:r w:rsidRPr="002C0E96">
        <w:rPr>
          <w:sz w:val="24"/>
          <w:szCs w:val="24"/>
        </w:rPr>
        <w:t>6.</w:t>
      </w:r>
      <w:r w:rsidRPr="002C0E96">
        <w:rPr>
          <w:sz w:val="24"/>
          <w:szCs w:val="24"/>
        </w:rPr>
        <w:tab/>
        <w:t>Inoue T, Kozawa E, Okada H, Inukai K, Watanabe S, Kikuta T, Watanabe Y, Takenaka T, Katayama S, Tanaka J</w:t>
      </w:r>
      <w:r w:rsidRPr="002C0E96">
        <w:rPr>
          <w:i/>
          <w:sz w:val="24"/>
          <w:szCs w:val="24"/>
        </w:rPr>
        <w:t xml:space="preserve"> et al</w:t>
      </w:r>
      <w:r w:rsidRPr="002C0E96">
        <w:rPr>
          <w:sz w:val="24"/>
          <w:szCs w:val="24"/>
        </w:rPr>
        <w:t xml:space="preserve">: </w:t>
      </w:r>
      <w:r w:rsidRPr="002C0E96">
        <w:rPr>
          <w:b/>
          <w:sz w:val="24"/>
          <w:szCs w:val="24"/>
        </w:rPr>
        <w:t>Noninvasive evaluation of kidney hypoxia and fibrosis using magnetic resonance imaging</w:t>
      </w:r>
      <w:r w:rsidRPr="002C0E96">
        <w:rPr>
          <w:sz w:val="24"/>
          <w:szCs w:val="24"/>
        </w:rPr>
        <w:t xml:space="preserve">. </w:t>
      </w:r>
      <w:r w:rsidRPr="002C0E96">
        <w:rPr>
          <w:i/>
          <w:sz w:val="24"/>
          <w:szCs w:val="24"/>
        </w:rPr>
        <w:t xml:space="preserve">J Am Soc Nephrol </w:t>
      </w:r>
      <w:r w:rsidRPr="002C0E96">
        <w:rPr>
          <w:sz w:val="24"/>
          <w:szCs w:val="24"/>
        </w:rPr>
        <w:t xml:space="preserve">2011, </w:t>
      </w:r>
      <w:r w:rsidRPr="002C0E96">
        <w:rPr>
          <w:b/>
          <w:sz w:val="24"/>
          <w:szCs w:val="24"/>
        </w:rPr>
        <w:t>22</w:t>
      </w:r>
      <w:r w:rsidRPr="002C0E96">
        <w:rPr>
          <w:sz w:val="24"/>
          <w:szCs w:val="24"/>
        </w:rPr>
        <w:t>(8):1429-1434.</w:t>
      </w:r>
      <w:bookmarkEnd w:id="10"/>
    </w:p>
    <w:p w14:paraId="2FDAD640" w14:textId="77777777" w:rsidR="002C0E96" w:rsidRPr="002C0E96" w:rsidRDefault="002C0E96" w:rsidP="002C0E96">
      <w:pPr>
        <w:pStyle w:val="EndNoteBibliography0"/>
        <w:ind w:left="720" w:hanging="720"/>
        <w:rPr>
          <w:sz w:val="24"/>
          <w:szCs w:val="24"/>
        </w:rPr>
      </w:pPr>
    </w:p>
    <w:p w14:paraId="4AC872D8" w14:textId="416DD6A1" w:rsidR="002C0E96" w:rsidRDefault="002C0E96" w:rsidP="002C0E96">
      <w:pPr>
        <w:pStyle w:val="EndNoteBibliography0"/>
        <w:ind w:left="720" w:hanging="720"/>
        <w:rPr>
          <w:sz w:val="24"/>
          <w:szCs w:val="24"/>
        </w:rPr>
      </w:pPr>
      <w:bookmarkStart w:id="11" w:name="_ENREF_7"/>
      <w:r w:rsidRPr="002C0E96">
        <w:rPr>
          <w:sz w:val="24"/>
          <w:szCs w:val="24"/>
        </w:rPr>
        <w:t>7.</w:t>
      </w:r>
      <w:r w:rsidRPr="002C0E96">
        <w:rPr>
          <w:sz w:val="24"/>
          <w:szCs w:val="24"/>
        </w:rPr>
        <w:tab/>
        <w:t>Mori S, Tarumi T, Kosaki K, Matsui M, Yoshioka M, Sugawara J, Kuro</w:t>
      </w:r>
      <w:r w:rsidR="0076106E">
        <w:rPr>
          <w:rFonts w:hint="eastAsia"/>
          <w:sz w:val="24"/>
          <w:szCs w:val="24"/>
          <w:lang w:eastAsia="ja-JP"/>
        </w:rPr>
        <w:t xml:space="preserve">-o </w:t>
      </w:r>
      <w:r w:rsidRPr="002C0E96">
        <w:rPr>
          <w:sz w:val="24"/>
          <w:szCs w:val="24"/>
        </w:rPr>
        <w:t xml:space="preserve">M, Saito C, Yamagata K, Maeda S: </w:t>
      </w:r>
      <w:r w:rsidRPr="002C0E96">
        <w:rPr>
          <w:b/>
          <w:sz w:val="24"/>
          <w:szCs w:val="24"/>
        </w:rPr>
        <w:t>Effects of the number of sit-stand maneuver repetitions on baroreflex sensitivity and cardiovascular risk assessments</w:t>
      </w:r>
      <w:r w:rsidRPr="002C0E96">
        <w:rPr>
          <w:sz w:val="24"/>
          <w:szCs w:val="24"/>
        </w:rPr>
        <w:t xml:space="preserve">. </w:t>
      </w:r>
      <w:r w:rsidRPr="002C0E96">
        <w:rPr>
          <w:i/>
          <w:sz w:val="24"/>
          <w:szCs w:val="24"/>
        </w:rPr>
        <w:t xml:space="preserve">Am J Physiol Regul Integr Comp Physiol </w:t>
      </w:r>
      <w:r w:rsidRPr="002C0E96">
        <w:rPr>
          <w:sz w:val="24"/>
          <w:szCs w:val="24"/>
        </w:rPr>
        <w:t xml:space="preserve">2022, </w:t>
      </w:r>
      <w:r w:rsidRPr="002C0E96">
        <w:rPr>
          <w:b/>
          <w:sz w:val="24"/>
          <w:szCs w:val="24"/>
        </w:rPr>
        <w:t>322</w:t>
      </w:r>
      <w:r w:rsidRPr="002C0E96">
        <w:rPr>
          <w:sz w:val="24"/>
          <w:szCs w:val="24"/>
        </w:rPr>
        <w:t>(5):R400-R410.</w:t>
      </w:r>
      <w:bookmarkEnd w:id="11"/>
    </w:p>
    <w:p w14:paraId="4A824971" w14:textId="77777777" w:rsidR="002C0E96" w:rsidRPr="002C0E96" w:rsidRDefault="002C0E96" w:rsidP="002C0E96">
      <w:pPr>
        <w:pStyle w:val="EndNoteBibliography0"/>
        <w:ind w:left="720" w:hanging="720"/>
        <w:rPr>
          <w:sz w:val="24"/>
          <w:szCs w:val="24"/>
        </w:rPr>
      </w:pPr>
    </w:p>
    <w:p w14:paraId="472D602F" w14:textId="77777777" w:rsidR="002C0E96" w:rsidRDefault="002C0E96" w:rsidP="002C0E96">
      <w:pPr>
        <w:pStyle w:val="EndNoteBibliography0"/>
        <w:ind w:left="720" w:hanging="720"/>
        <w:rPr>
          <w:sz w:val="24"/>
          <w:szCs w:val="24"/>
        </w:rPr>
      </w:pPr>
      <w:bookmarkStart w:id="12" w:name="_ENREF_8"/>
      <w:r w:rsidRPr="002C0E96">
        <w:rPr>
          <w:sz w:val="24"/>
          <w:szCs w:val="24"/>
        </w:rPr>
        <w:t>8.</w:t>
      </w:r>
      <w:r w:rsidRPr="002C0E96">
        <w:rPr>
          <w:sz w:val="24"/>
          <w:szCs w:val="24"/>
        </w:rPr>
        <w:tab/>
        <w:t xml:space="preserve">Maeda S, Sugawara J, Yoshizawa M, Otsuki T, Shimojo N, Jesmin S, Ajisaka R, Miyauchi T, Tanaka H: </w:t>
      </w:r>
      <w:r w:rsidRPr="002C0E96">
        <w:rPr>
          <w:b/>
          <w:sz w:val="24"/>
          <w:szCs w:val="24"/>
        </w:rPr>
        <w:t>Involvement of endothelin-1 in habitual exercise-induced increase in arterial compliance</w:t>
      </w:r>
      <w:r w:rsidRPr="002C0E96">
        <w:rPr>
          <w:sz w:val="24"/>
          <w:szCs w:val="24"/>
        </w:rPr>
        <w:t xml:space="preserve">. </w:t>
      </w:r>
      <w:r w:rsidRPr="002C0E96">
        <w:rPr>
          <w:i/>
          <w:sz w:val="24"/>
          <w:szCs w:val="24"/>
        </w:rPr>
        <w:t xml:space="preserve">Acta Physiol (Oxf) </w:t>
      </w:r>
      <w:r w:rsidRPr="002C0E96">
        <w:rPr>
          <w:sz w:val="24"/>
          <w:szCs w:val="24"/>
        </w:rPr>
        <w:t xml:space="preserve">2009, </w:t>
      </w:r>
      <w:r w:rsidRPr="002C0E96">
        <w:rPr>
          <w:b/>
          <w:sz w:val="24"/>
          <w:szCs w:val="24"/>
        </w:rPr>
        <w:t>196</w:t>
      </w:r>
      <w:r w:rsidRPr="002C0E96">
        <w:rPr>
          <w:sz w:val="24"/>
          <w:szCs w:val="24"/>
        </w:rPr>
        <w:t>(2):223-229.</w:t>
      </w:r>
      <w:bookmarkEnd w:id="12"/>
    </w:p>
    <w:p w14:paraId="567DCE49" w14:textId="77777777" w:rsidR="002C0E96" w:rsidRPr="002C0E96" w:rsidRDefault="002C0E96" w:rsidP="002C0E96">
      <w:pPr>
        <w:pStyle w:val="EndNoteBibliography0"/>
        <w:ind w:left="720" w:hanging="720"/>
        <w:rPr>
          <w:sz w:val="24"/>
          <w:szCs w:val="24"/>
        </w:rPr>
      </w:pPr>
    </w:p>
    <w:p w14:paraId="005388DB" w14:textId="77777777" w:rsidR="002C0E96" w:rsidRDefault="002C0E96" w:rsidP="002C0E96">
      <w:pPr>
        <w:pStyle w:val="EndNoteBibliography0"/>
        <w:ind w:left="720" w:hanging="720"/>
        <w:rPr>
          <w:sz w:val="24"/>
          <w:szCs w:val="24"/>
        </w:rPr>
      </w:pPr>
      <w:bookmarkStart w:id="13" w:name="_ENREF_9"/>
      <w:r w:rsidRPr="002C0E96">
        <w:rPr>
          <w:sz w:val="24"/>
          <w:szCs w:val="24"/>
        </w:rPr>
        <w:t>9.</w:t>
      </w:r>
      <w:r w:rsidRPr="002C0E96">
        <w:rPr>
          <w:sz w:val="24"/>
          <w:szCs w:val="24"/>
        </w:rPr>
        <w:tab/>
        <w:t xml:space="preserve">Van Merode T, Hick PJ, Hoeks AP, Rahn KH, Reneman RS: </w:t>
      </w:r>
      <w:r w:rsidRPr="002C0E96">
        <w:rPr>
          <w:b/>
          <w:sz w:val="24"/>
          <w:szCs w:val="24"/>
        </w:rPr>
        <w:t>Carotid artery wall properties in normotensive and borderline hypertensive subjects of various ages</w:t>
      </w:r>
      <w:r w:rsidRPr="002C0E96">
        <w:rPr>
          <w:sz w:val="24"/>
          <w:szCs w:val="24"/>
        </w:rPr>
        <w:t xml:space="preserve">. </w:t>
      </w:r>
      <w:r w:rsidRPr="002C0E96">
        <w:rPr>
          <w:i/>
          <w:sz w:val="24"/>
          <w:szCs w:val="24"/>
        </w:rPr>
        <w:t xml:space="preserve">Ultrasound Med Biol </w:t>
      </w:r>
      <w:r w:rsidRPr="002C0E96">
        <w:rPr>
          <w:sz w:val="24"/>
          <w:szCs w:val="24"/>
        </w:rPr>
        <w:t xml:space="preserve">1988, </w:t>
      </w:r>
      <w:r w:rsidRPr="002C0E96">
        <w:rPr>
          <w:b/>
          <w:sz w:val="24"/>
          <w:szCs w:val="24"/>
        </w:rPr>
        <w:t>14</w:t>
      </w:r>
      <w:r w:rsidRPr="002C0E96">
        <w:rPr>
          <w:sz w:val="24"/>
          <w:szCs w:val="24"/>
        </w:rPr>
        <w:t>(7):563-569.</w:t>
      </w:r>
      <w:bookmarkEnd w:id="13"/>
    </w:p>
    <w:p w14:paraId="69D607CC" w14:textId="77777777" w:rsidR="002C0E96" w:rsidRPr="002C0E96" w:rsidRDefault="002C0E96" w:rsidP="002C0E96">
      <w:pPr>
        <w:pStyle w:val="EndNoteBibliography0"/>
        <w:ind w:left="720" w:hanging="720"/>
        <w:rPr>
          <w:sz w:val="24"/>
          <w:szCs w:val="24"/>
        </w:rPr>
      </w:pPr>
    </w:p>
    <w:p w14:paraId="43C15687" w14:textId="77777777" w:rsidR="002C0E96" w:rsidRDefault="002C0E96" w:rsidP="002C0E96">
      <w:pPr>
        <w:pStyle w:val="EndNoteBibliography0"/>
        <w:ind w:left="720" w:hanging="720"/>
        <w:rPr>
          <w:sz w:val="24"/>
          <w:szCs w:val="24"/>
        </w:rPr>
      </w:pPr>
      <w:bookmarkStart w:id="14" w:name="_ENREF_10"/>
      <w:r w:rsidRPr="002C0E96">
        <w:rPr>
          <w:sz w:val="24"/>
          <w:szCs w:val="24"/>
        </w:rPr>
        <w:t>10.</w:t>
      </w:r>
      <w:r w:rsidRPr="002C0E96">
        <w:rPr>
          <w:sz w:val="24"/>
          <w:szCs w:val="24"/>
        </w:rPr>
        <w:tab/>
        <w:t xml:space="preserve">Thijssen DH, Black MA, Pyke KE, Padilla J, Atkinson G, Harris RA, Parker B, Widlansky ME, Tschakovsky ME, Green DJ: </w:t>
      </w:r>
      <w:r w:rsidRPr="002C0E96">
        <w:rPr>
          <w:b/>
          <w:sz w:val="24"/>
          <w:szCs w:val="24"/>
        </w:rPr>
        <w:t>Assessment of flow-mediated dilation in humans: a methodological and physiological guideline</w:t>
      </w:r>
      <w:r w:rsidRPr="002C0E96">
        <w:rPr>
          <w:sz w:val="24"/>
          <w:szCs w:val="24"/>
        </w:rPr>
        <w:t xml:space="preserve">. </w:t>
      </w:r>
      <w:r w:rsidRPr="002C0E96">
        <w:rPr>
          <w:i/>
          <w:sz w:val="24"/>
          <w:szCs w:val="24"/>
        </w:rPr>
        <w:t xml:space="preserve">Am J Physiol Heart Circ Physiol </w:t>
      </w:r>
      <w:r w:rsidRPr="002C0E96">
        <w:rPr>
          <w:sz w:val="24"/>
          <w:szCs w:val="24"/>
        </w:rPr>
        <w:t xml:space="preserve">2011, </w:t>
      </w:r>
      <w:r w:rsidRPr="002C0E96">
        <w:rPr>
          <w:b/>
          <w:sz w:val="24"/>
          <w:szCs w:val="24"/>
        </w:rPr>
        <w:t>300</w:t>
      </w:r>
      <w:r w:rsidRPr="002C0E96">
        <w:rPr>
          <w:sz w:val="24"/>
          <w:szCs w:val="24"/>
        </w:rPr>
        <w:t>(1):H2-12.</w:t>
      </w:r>
      <w:bookmarkEnd w:id="14"/>
    </w:p>
    <w:p w14:paraId="137B9CC2" w14:textId="77777777" w:rsidR="002C0E96" w:rsidRPr="002C0E96" w:rsidRDefault="002C0E96" w:rsidP="002C0E96">
      <w:pPr>
        <w:pStyle w:val="EndNoteBibliography0"/>
        <w:ind w:left="720" w:hanging="720"/>
        <w:rPr>
          <w:sz w:val="24"/>
          <w:szCs w:val="24"/>
        </w:rPr>
      </w:pPr>
    </w:p>
    <w:p w14:paraId="7B3F8F48" w14:textId="77777777" w:rsidR="002C0E96" w:rsidRDefault="002C0E96" w:rsidP="002C0E96">
      <w:pPr>
        <w:pStyle w:val="EndNoteBibliography0"/>
        <w:ind w:left="720" w:hanging="720"/>
        <w:rPr>
          <w:sz w:val="24"/>
          <w:szCs w:val="24"/>
        </w:rPr>
      </w:pPr>
      <w:bookmarkStart w:id="15" w:name="_ENREF_11"/>
      <w:r w:rsidRPr="002C0E96">
        <w:rPr>
          <w:sz w:val="24"/>
          <w:szCs w:val="24"/>
        </w:rPr>
        <w:lastRenderedPageBreak/>
        <w:t>11.</w:t>
      </w:r>
      <w:r w:rsidRPr="002C0E96">
        <w:rPr>
          <w:sz w:val="24"/>
          <w:szCs w:val="24"/>
        </w:rPr>
        <w:tab/>
        <w:t>Kosaki K, Kamijo-Ikemori A, Sugaya T, Tanahashi K, Kumagai H, Sawano Y, Akazawa N, Osuka Y, Tanaka K, Kimura K</w:t>
      </w:r>
      <w:r w:rsidRPr="002C0E96">
        <w:rPr>
          <w:i/>
          <w:sz w:val="24"/>
          <w:szCs w:val="24"/>
        </w:rPr>
        <w:t xml:space="preserve"> et al</w:t>
      </w:r>
      <w:r w:rsidRPr="002C0E96">
        <w:rPr>
          <w:sz w:val="24"/>
          <w:szCs w:val="24"/>
        </w:rPr>
        <w:t xml:space="preserve">: </w:t>
      </w:r>
      <w:r w:rsidRPr="002C0E96">
        <w:rPr>
          <w:b/>
          <w:sz w:val="24"/>
          <w:szCs w:val="24"/>
        </w:rPr>
        <w:t>Urinary liver-type fatty acid-binding protein is associated with subendocardial viability ratio in middle- and older-aged adults</w:t>
      </w:r>
      <w:r w:rsidRPr="002C0E96">
        <w:rPr>
          <w:sz w:val="24"/>
          <w:szCs w:val="24"/>
        </w:rPr>
        <w:t xml:space="preserve">. </w:t>
      </w:r>
      <w:r w:rsidRPr="002C0E96">
        <w:rPr>
          <w:i/>
          <w:sz w:val="24"/>
          <w:szCs w:val="24"/>
        </w:rPr>
        <w:t xml:space="preserve">Clin Exp Hypertens </w:t>
      </w:r>
      <w:r w:rsidRPr="002C0E96">
        <w:rPr>
          <w:sz w:val="24"/>
          <w:szCs w:val="24"/>
        </w:rPr>
        <w:t xml:space="preserve">2018, </w:t>
      </w:r>
      <w:r w:rsidRPr="002C0E96">
        <w:rPr>
          <w:b/>
          <w:sz w:val="24"/>
          <w:szCs w:val="24"/>
        </w:rPr>
        <w:t>40</w:t>
      </w:r>
      <w:r w:rsidRPr="002C0E96">
        <w:rPr>
          <w:sz w:val="24"/>
          <w:szCs w:val="24"/>
        </w:rPr>
        <w:t>(3):244-250.</w:t>
      </w:r>
      <w:bookmarkEnd w:id="15"/>
    </w:p>
    <w:p w14:paraId="309D4B0C" w14:textId="77777777" w:rsidR="002C0E96" w:rsidRPr="002C0E96" w:rsidRDefault="002C0E96" w:rsidP="002C0E96">
      <w:pPr>
        <w:pStyle w:val="EndNoteBibliography0"/>
        <w:ind w:left="720" w:hanging="720"/>
        <w:rPr>
          <w:sz w:val="24"/>
          <w:szCs w:val="24"/>
        </w:rPr>
      </w:pPr>
    </w:p>
    <w:p w14:paraId="793783A9" w14:textId="77777777" w:rsidR="002C0E96" w:rsidRDefault="002C0E96" w:rsidP="002C0E96">
      <w:pPr>
        <w:pStyle w:val="EndNoteBibliography0"/>
        <w:ind w:left="720" w:hanging="720"/>
        <w:rPr>
          <w:sz w:val="24"/>
          <w:szCs w:val="24"/>
        </w:rPr>
      </w:pPr>
      <w:bookmarkStart w:id="16" w:name="_ENREF_12"/>
      <w:r w:rsidRPr="002C0E96">
        <w:rPr>
          <w:sz w:val="24"/>
          <w:szCs w:val="24"/>
        </w:rPr>
        <w:t>12.</w:t>
      </w:r>
      <w:r w:rsidRPr="002C0E96">
        <w:rPr>
          <w:sz w:val="24"/>
          <w:szCs w:val="24"/>
        </w:rPr>
        <w:tab/>
        <w:t xml:space="preserve">Horio M, Imai E, Yasuda Y, Watanabe T, Matsuo S, Collaborators Developing the Japanese Equation for Estimated GFR: </w:t>
      </w:r>
      <w:r w:rsidRPr="002C0E96">
        <w:rPr>
          <w:b/>
          <w:sz w:val="24"/>
          <w:szCs w:val="24"/>
        </w:rPr>
        <w:t>GFR estimation using standardized serum cystatin C in Japan</w:t>
      </w:r>
      <w:r w:rsidRPr="002C0E96">
        <w:rPr>
          <w:sz w:val="24"/>
          <w:szCs w:val="24"/>
        </w:rPr>
        <w:t xml:space="preserve">. </w:t>
      </w:r>
      <w:r w:rsidRPr="002C0E96">
        <w:rPr>
          <w:i/>
          <w:sz w:val="24"/>
          <w:szCs w:val="24"/>
        </w:rPr>
        <w:t xml:space="preserve">Am J Kidney Dis </w:t>
      </w:r>
      <w:r w:rsidRPr="002C0E96">
        <w:rPr>
          <w:sz w:val="24"/>
          <w:szCs w:val="24"/>
        </w:rPr>
        <w:t xml:space="preserve">2013, </w:t>
      </w:r>
      <w:r w:rsidRPr="002C0E96">
        <w:rPr>
          <w:b/>
          <w:sz w:val="24"/>
          <w:szCs w:val="24"/>
        </w:rPr>
        <w:t>61</w:t>
      </w:r>
      <w:r w:rsidRPr="002C0E96">
        <w:rPr>
          <w:sz w:val="24"/>
          <w:szCs w:val="24"/>
        </w:rPr>
        <w:t>(2):197-203.</w:t>
      </w:r>
      <w:bookmarkEnd w:id="16"/>
    </w:p>
    <w:p w14:paraId="064363F1" w14:textId="77777777" w:rsidR="002C0E96" w:rsidRPr="002C0E96" w:rsidRDefault="002C0E96" w:rsidP="002C0E96">
      <w:pPr>
        <w:pStyle w:val="EndNoteBibliography0"/>
        <w:ind w:left="720" w:hanging="720"/>
        <w:rPr>
          <w:sz w:val="24"/>
          <w:szCs w:val="24"/>
        </w:rPr>
      </w:pPr>
    </w:p>
    <w:p w14:paraId="0E277BE7" w14:textId="77777777" w:rsidR="002C0E96" w:rsidRDefault="002C0E96" w:rsidP="002C0E96">
      <w:pPr>
        <w:pStyle w:val="EndNoteBibliography0"/>
        <w:ind w:left="720" w:hanging="720"/>
        <w:rPr>
          <w:sz w:val="24"/>
          <w:szCs w:val="24"/>
        </w:rPr>
      </w:pPr>
      <w:bookmarkStart w:id="17" w:name="_ENREF_13"/>
      <w:r w:rsidRPr="002C0E96">
        <w:rPr>
          <w:sz w:val="24"/>
          <w:szCs w:val="24"/>
        </w:rPr>
        <w:t>13.</w:t>
      </w:r>
      <w:r w:rsidRPr="002C0E96">
        <w:rPr>
          <w:sz w:val="24"/>
          <w:szCs w:val="24"/>
        </w:rPr>
        <w:tab/>
        <w:t>Matsuo S, Imai E, Horio M, Yasuda Y, Tomita K, Nitta K, Yamagata K, Tomino Y, Yokoyama H, Hishida A</w:t>
      </w:r>
      <w:r w:rsidRPr="002C0E96">
        <w:rPr>
          <w:i/>
          <w:sz w:val="24"/>
          <w:szCs w:val="24"/>
        </w:rPr>
        <w:t xml:space="preserve"> et al</w:t>
      </w:r>
      <w:r w:rsidRPr="002C0E96">
        <w:rPr>
          <w:sz w:val="24"/>
          <w:szCs w:val="24"/>
        </w:rPr>
        <w:t xml:space="preserve">: </w:t>
      </w:r>
      <w:r w:rsidRPr="002C0E96">
        <w:rPr>
          <w:b/>
          <w:sz w:val="24"/>
          <w:szCs w:val="24"/>
        </w:rPr>
        <w:t>Revised equations for estimated GFR from serum creatinine in Japan</w:t>
      </w:r>
      <w:r w:rsidRPr="002C0E96">
        <w:rPr>
          <w:sz w:val="24"/>
          <w:szCs w:val="24"/>
        </w:rPr>
        <w:t xml:space="preserve">. </w:t>
      </w:r>
      <w:r w:rsidRPr="002C0E96">
        <w:rPr>
          <w:i/>
          <w:sz w:val="24"/>
          <w:szCs w:val="24"/>
        </w:rPr>
        <w:t xml:space="preserve">Am J Kidney Dis </w:t>
      </w:r>
      <w:r w:rsidRPr="002C0E96">
        <w:rPr>
          <w:sz w:val="24"/>
          <w:szCs w:val="24"/>
        </w:rPr>
        <w:t xml:space="preserve">2009, </w:t>
      </w:r>
      <w:r w:rsidRPr="002C0E96">
        <w:rPr>
          <w:b/>
          <w:sz w:val="24"/>
          <w:szCs w:val="24"/>
        </w:rPr>
        <w:t>53</w:t>
      </w:r>
      <w:r w:rsidRPr="002C0E96">
        <w:rPr>
          <w:sz w:val="24"/>
          <w:szCs w:val="24"/>
        </w:rPr>
        <w:t>(6):982-992.</w:t>
      </w:r>
      <w:bookmarkEnd w:id="17"/>
    </w:p>
    <w:p w14:paraId="72ADAAEC" w14:textId="77777777" w:rsidR="002C0E96" w:rsidRPr="002C0E96" w:rsidRDefault="002C0E96" w:rsidP="002C0E96">
      <w:pPr>
        <w:pStyle w:val="EndNoteBibliography0"/>
        <w:ind w:left="720" w:hanging="720"/>
        <w:rPr>
          <w:sz w:val="24"/>
          <w:szCs w:val="24"/>
        </w:rPr>
      </w:pPr>
    </w:p>
    <w:p w14:paraId="377D5217" w14:textId="77777777" w:rsidR="002C0E96" w:rsidRDefault="002C0E96" w:rsidP="002C0E96">
      <w:pPr>
        <w:pStyle w:val="EndNoteBibliography0"/>
        <w:ind w:left="720" w:hanging="720"/>
        <w:rPr>
          <w:sz w:val="24"/>
          <w:szCs w:val="24"/>
        </w:rPr>
      </w:pPr>
      <w:bookmarkStart w:id="18" w:name="_ENREF_14"/>
      <w:r w:rsidRPr="002C0E96">
        <w:rPr>
          <w:sz w:val="24"/>
          <w:szCs w:val="24"/>
        </w:rPr>
        <w:t>14.</w:t>
      </w:r>
      <w:r w:rsidRPr="002C0E96">
        <w:rPr>
          <w:sz w:val="24"/>
          <w:szCs w:val="24"/>
        </w:rPr>
        <w:tab/>
        <w:t xml:space="preserve">Ling CH, de Craen AJ, Slagboom PE, Gunn DA, Stokkel MP, Westendorp RG, Maier AB: </w:t>
      </w:r>
      <w:r w:rsidRPr="002C0E96">
        <w:rPr>
          <w:b/>
          <w:sz w:val="24"/>
          <w:szCs w:val="24"/>
        </w:rPr>
        <w:t>Accuracy of direct segmental multi-frequency bioimpedance analysis in the assessment of total body and segmental body composition in middle-aged adult population</w:t>
      </w:r>
      <w:r w:rsidRPr="002C0E96">
        <w:rPr>
          <w:sz w:val="24"/>
          <w:szCs w:val="24"/>
        </w:rPr>
        <w:t xml:space="preserve">. </w:t>
      </w:r>
      <w:r w:rsidRPr="002C0E96">
        <w:rPr>
          <w:i/>
          <w:sz w:val="24"/>
          <w:szCs w:val="24"/>
        </w:rPr>
        <w:t xml:space="preserve">Clin Nutr </w:t>
      </w:r>
      <w:r w:rsidRPr="002C0E96">
        <w:rPr>
          <w:sz w:val="24"/>
          <w:szCs w:val="24"/>
        </w:rPr>
        <w:t xml:space="preserve">2011, </w:t>
      </w:r>
      <w:r w:rsidRPr="002C0E96">
        <w:rPr>
          <w:b/>
          <w:sz w:val="24"/>
          <w:szCs w:val="24"/>
        </w:rPr>
        <w:t>30</w:t>
      </w:r>
      <w:r w:rsidRPr="002C0E96">
        <w:rPr>
          <w:sz w:val="24"/>
          <w:szCs w:val="24"/>
        </w:rPr>
        <w:t>(5):610-615.</w:t>
      </w:r>
      <w:bookmarkEnd w:id="18"/>
    </w:p>
    <w:p w14:paraId="4114832C" w14:textId="77777777" w:rsidR="002C0E96" w:rsidRPr="002C0E96" w:rsidRDefault="002C0E96" w:rsidP="002C0E96">
      <w:pPr>
        <w:pStyle w:val="EndNoteBibliography0"/>
        <w:ind w:left="720" w:hanging="720"/>
        <w:rPr>
          <w:sz w:val="24"/>
          <w:szCs w:val="24"/>
        </w:rPr>
      </w:pPr>
    </w:p>
    <w:p w14:paraId="1E7CA1C1" w14:textId="77777777" w:rsidR="002C0E96" w:rsidRDefault="002C0E96" w:rsidP="002C0E96">
      <w:pPr>
        <w:pStyle w:val="EndNoteBibliography0"/>
        <w:ind w:left="720" w:hanging="720"/>
        <w:rPr>
          <w:sz w:val="24"/>
          <w:szCs w:val="24"/>
        </w:rPr>
      </w:pPr>
      <w:bookmarkStart w:id="19" w:name="_ENREF_15"/>
      <w:r w:rsidRPr="002C0E96">
        <w:rPr>
          <w:sz w:val="24"/>
          <w:szCs w:val="24"/>
        </w:rPr>
        <w:t>15.</w:t>
      </w:r>
      <w:r w:rsidRPr="002C0E96">
        <w:rPr>
          <w:sz w:val="24"/>
          <w:szCs w:val="24"/>
        </w:rPr>
        <w:tab/>
        <w:t xml:space="preserve">Tsuda-Futami E, Hans D, Njeh CF, Fuerst T, Fan B, Li J, He YQ, Genant HK: </w:t>
      </w:r>
      <w:r w:rsidRPr="002C0E96">
        <w:rPr>
          <w:b/>
          <w:sz w:val="24"/>
          <w:szCs w:val="24"/>
        </w:rPr>
        <w:t>An evaluation of a new gel-coupled ultrasound device for the quantitative assessment of bone</w:t>
      </w:r>
      <w:r w:rsidRPr="002C0E96">
        <w:rPr>
          <w:sz w:val="24"/>
          <w:szCs w:val="24"/>
        </w:rPr>
        <w:t xml:space="preserve">. </w:t>
      </w:r>
      <w:r w:rsidRPr="002C0E96">
        <w:rPr>
          <w:i/>
          <w:sz w:val="24"/>
          <w:szCs w:val="24"/>
        </w:rPr>
        <w:t xml:space="preserve">Br J Radiol </w:t>
      </w:r>
      <w:r w:rsidRPr="002C0E96">
        <w:rPr>
          <w:sz w:val="24"/>
          <w:szCs w:val="24"/>
        </w:rPr>
        <w:t xml:space="preserve">1999, </w:t>
      </w:r>
      <w:r w:rsidRPr="002C0E96">
        <w:rPr>
          <w:b/>
          <w:sz w:val="24"/>
          <w:szCs w:val="24"/>
        </w:rPr>
        <w:t>72</w:t>
      </w:r>
      <w:r w:rsidRPr="002C0E96">
        <w:rPr>
          <w:sz w:val="24"/>
          <w:szCs w:val="24"/>
        </w:rPr>
        <w:t>(859):691-700.</w:t>
      </w:r>
      <w:bookmarkEnd w:id="19"/>
    </w:p>
    <w:p w14:paraId="39FA8E55" w14:textId="77777777" w:rsidR="002C0E96" w:rsidRPr="002C0E96" w:rsidRDefault="002C0E96" w:rsidP="002C0E96">
      <w:pPr>
        <w:pStyle w:val="EndNoteBibliography0"/>
        <w:ind w:left="720" w:hanging="720"/>
        <w:rPr>
          <w:sz w:val="24"/>
          <w:szCs w:val="24"/>
        </w:rPr>
      </w:pPr>
    </w:p>
    <w:p w14:paraId="3D05FCB1" w14:textId="28615424" w:rsidR="002C0E96" w:rsidRDefault="002C0E96" w:rsidP="002C0E96">
      <w:pPr>
        <w:pStyle w:val="EndNoteBibliography0"/>
        <w:ind w:left="720" w:hanging="720"/>
        <w:rPr>
          <w:sz w:val="24"/>
          <w:szCs w:val="24"/>
        </w:rPr>
      </w:pPr>
      <w:bookmarkStart w:id="20" w:name="_ENREF_16"/>
      <w:r w:rsidRPr="002C0E96">
        <w:rPr>
          <w:sz w:val="24"/>
          <w:szCs w:val="24"/>
        </w:rPr>
        <w:t>16.</w:t>
      </w:r>
      <w:r w:rsidRPr="002C0E96">
        <w:rPr>
          <w:sz w:val="24"/>
          <w:szCs w:val="24"/>
        </w:rPr>
        <w:tab/>
        <w:t>Yoshioka M, Kosaki K, Matsui M, Shibata A, Oka K, Kuro</w:t>
      </w:r>
      <w:r w:rsidR="0076106E">
        <w:rPr>
          <w:rFonts w:hint="eastAsia"/>
          <w:sz w:val="24"/>
          <w:szCs w:val="24"/>
          <w:lang w:eastAsia="ja-JP"/>
        </w:rPr>
        <w:t>-o</w:t>
      </w:r>
      <w:r w:rsidRPr="002C0E96">
        <w:rPr>
          <w:sz w:val="24"/>
          <w:szCs w:val="24"/>
        </w:rPr>
        <w:t xml:space="preserve"> M, Saito C, Yamagata K, Maeda S: </w:t>
      </w:r>
      <w:r w:rsidRPr="002C0E96">
        <w:rPr>
          <w:b/>
          <w:sz w:val="24"/>
          <w:szCs w:val="24"/>
        </w:rPr>
        <w:t>Replacing sedentary time for physical activity on bone density in patients with chronic kidney disease</w:t>
      </w:r>
      <w:r w:rsidRPr="002C0E96">
        <w:rPr>
          <w:sz w:val="24"/>
          <w:szCs w:val="24"/>
        </w:rPr>
        <w:t xml:space="preserve">. </w:t>
      </w:r>
      <w:r w:rsidRPr="002C0E96">
        <w:rPr>
          <w:i/>
          <w:sz w:val="24"/>
          <w:szCs w:val="24"/>
        </w:rPr>
        <w:t xml:space="preserve">J Bone Miner Metab </w:t>
      </w:r>
      <w:r w:rsidRPr="002C0E96">
        <w:rPr>
          <w:sz w:val="24"/>
          <w:szCs w:val="24"/>
        </w:rPr>
        <w:t xml:space="preserve">2021, </w:t>
      </w:r>
      <w:r w:rsidRPr="002C0E96">
        <w:rPr>
          <w:b/>
          <w:sz w:val="24"/>
          <w:szCs w:val="24"/>
        </w:rPr>
        <w:t>39</w:t>
      </w:r>
      <w:r w:rsidRPr="002C0E96">
        <w:rPr>
          <w:sz w:val="24"/>
          <w:szCs w:val="24"/>
        </w:rPr>
        <w:t>(6):1091-1100.</w:t>
      </w:r>
      <w:bookmarkEnd w:id="20"/>
    </w:p>
    <w:p w14:paraId="168EF315" w14:textId="77777777" w:rsidR="002C0E96" w:rsidRPr="002C0E96" w:rsidRDefault="002C0E96" w:rsidP="002C0E96">
      <w:pPr>
        <w:pStyle w:val="EndNoteBibliography0"/>
        <w:ind w:left="720" w:hanging="720"/>
        <w:rPr>
          <w:sz w:val="24"/>
          <w:szCs w:val="24"/>
        </w:rPr>
      </w:pPr>
    </w:p>
    <w:p w14:paraId="325C675A" w14:textId="77777777" w:rsidR="002C0E96" w:rsidRDefault="002C0E96" w:rsidP="002C0E96">
      <w:pPr>
        <w:pStyle w:val="EndNoteBibliography0"/>
        <w:ind w:left="720" w:hanging="720"/>
        <w:rPr>
          <w:sz w:val="24"/>
          <w:szCs w:val="24"/>
        </w:rPr>
      </w:pPr>
      <w:bookmarkStart w:id="21" w:name="_ENREF_17"/>
      <w:r w:rsidRPr="002C0E96">
        <w:rPr>
          <w:sz w:val="24"/>
          <w:szCs w:val="24"/>
        </w:rPr>
        <w:t>17.</w:t>
      </w:r>
      <w:r w:rsidRPr="002C0E96">
        <w:rPr>
          <w:sz w:val="24"/>
          <w:szCs w:val="24"/>
        </w:rPr>
        <w:tab/>
        <w:t xml:space="preserve">Njeh CF, Boivin CM, Langton CM: </w:t>
      </w:r>
      <w:r w:rsidRPr="002C0E96">
        <w:rPr>
          <w:b/>
          <w:sz w:val="24"/>
          <w:szCs w:val="24"/>
        </w:rPr>
        <w:t>The role of ultrasound in the assessment of osteoporosis: a review</w:t>
      </w:r>
      <w:r w:rsidRPr="002C0E96">
        <w:rPr>
          <w:sz w:val="24"/>
          <w:szCs w:val="24"/>
        </w:rPr>
        <w:t xml:space="preserve">. </w:t>
      </w:r>
      <w:r w:rsidRPr="002C0E96">
        <w:rPr>
          <w:i/>
          <w:sz w:val="24"/>
          <w:szCs w:val="24"/>
        </w:rPr>
        <w:t xml:space="preserve">Osteoporos Int </w:t>
      </w:r>
      <w:r w:rsidRPr="002C0E96">
        <w:rPr>
          <w:sz w:val="24"/>
          <w:szCs w:val="24"/>
        </w:rPr>
        <w:t xml:space="preserve">1997, </w:t>
      </w:r>
      <w:r w:rsidRPr="002C0E96">
        <w:rPr>
          <w:b/>
          <w:sz w:val="24"/>
          <w:szCs w:val="24"/>
        </w:rPr>
        <w:t>7</w:t>
      </w:r>
      <w:r w:rsidRPr="002C0E96">
        <w:rPr>
          <w:sz w:val="24"/>
          <w:szCs w:val="24"/>
        </w:rPr>
        <w:t>(1):7-22.</w:t>
      </w:r>
      <w:bookmarkEnd w:id="21"/>
    </w:p>
    <w:p w14:paraId="4EDF739F" w14:textId="77777777" w:rsidR="002C0E96" w:rsidRPr="002C0E96" w:rsidRDefault="002C0E96" w:rsidP="002C0E96">
      <w:pPr>
        <w:pStyle w:val="EndNoteBibliography0"/>
        <w:ind w:left="720" w:hanging="720"/>
        <w:rPr>
          <w:sz w:val="24"/>
          <w:szCs w:val="24"/>
        </w:rPr>
      </w:pPr>
    </w:p>
    <w:p w14:paraId="56855066" w14:textId="124B9FFD" w:rsidR="002C0E96" w:rsidRDefault="002C0E96" w:rsidP="002C0E96">
      <w:pPr>
        <w:pStyle w:val="EndNoteBibliography0"/>
        <w:ind w:left="720" w:hanging="720"/>
        <w:rPr>
          <w:sz w:val="24"/>
          <w:szCs w:val="24"/>
        </w:rPr>
      </w:pPr>
      <w:bookmarkStart w:id="22" w:name="_ENREF_18"/>
      <w:r w:rsidRPr="002C0E96">
        <w:rPr>
          <w:sz w:val="24"/>
          <w:szCs w:val="24"/>
        </w:rPr>
        <w:t>18.</w:t>
      </w:r>
      <w:r w:rsidRPr="002C0E96">
        <w:rPr>
          <w:sz w:val="24"/>
          <w:szCs w:val="24"/>
        </w:rPr>
        <w:tab/>
        <w:t>Yoshioka M, Kosaki K, Matsui M, Takahashi K, Shibata A, Oka K, Kuro</w:t>
      </w:r>
      <w:r w:rsidR="0076106E">
        <w:rPr>
          <w:rFonts w:hint="eastAsia"/>
          <w:sz w:val="24"/>
          <w:szCs w:val="24"/>
          <w:lang w:eastAsia="ja-JP"/>
        </w:rPr>
        <w:t xml:space="preserve">-o </w:t>
      </w:r>
      <w:r w:rsidRPr="002C0E96">
        <w:rPr>
          <w:sz w:val="24"/>
          <w:szCs w:val="24"/>
        </w:rPr>
        <w:t xml:space="preserve">M, Saito C, Yamagata K, Maeda S: </w:t>
      </w:r>
      <w:r w:rsidRPr="002C0E96">
        <w:rPr>
          <w:b/>
          <w:sz w:val="24"/>
          <w:szCs w:val="24"/>
        </w:rPr>
        <w:t>Physical Activity, Sedentary Behavior, and Skeletal Muscle Strength in Patients With Chronic Kidney Disease: An Isotemporal Substitution Approach</w:t>
      </w:r>
      <w:r w:rsidRPr="002C0E96">
        <w:rPr>
          <w:sz w:val="24"/>
          <w:szCs w:val="24"/>
        </w:rPr>
        <w:t xml:space="preserve">. </w:t>
      </w:r>
      <w:r w:rsidRPr="002C0E96">
        <w:rPr>
          <w:i/>
          <w:sz w:val="24"/>
          <w:szCs w:val="24"/>
        </w:rPr>
        <w:t xml:space="preserve">Phys Ther </w:t>
      </w:r>
      <w:r w:rsidRPr="002C0E96">
        <w:rPr>
          <w:sz w:val="24"/>
          <w:szCs w:val="24"/>
        </w:rPr>
        <w:t xml:space="preserve">2021, </w:t>
      </w:r>
      <w:r w:rsidRPr="002C0E96">
        <w:rPr>
          <w:b/>
          <w:sz w:val="24"/>
          <w:szCs w:val="24"/>
        </w:rPr>
        <w:t>101</w:t>
      </w:r>
      <w:r w:rsidRPr="002C0E96">
        <w:rPr>
          <w:sz w:val="24"/>
          <w:szCs w:val="24"/>
        </w:rPr>
        <w:t>(7).</w:t>
      </w:r>
      <w:bookmarkEnd w:id="22"/>
    </w:p>
    <w:p w14:paraId="02D627BE" w14:textId="77777777" w:rsidR="002C0E96" w:rsidRPr="002C0E96" w:rsidRDefault="002C0E96" w:rsidP="002C0E96">
      <w:pPr>
        <w:pStyle w:val="EndNoteBibliography0"/>
        <w:ind w:left="720" w:hanging="720"/>
        <w:rPr>
          <w:sz w:val="24"/>
          <w:szCs w:val="24"/>
        </w:rPr>
      </w:pPr>
    </w:p>
    <w:p w14:paraId="58F18A5D" w14:textId="77777777" w:rsidR="002C0E96" w:rsidRDefault="002C0E96" w:rsidP="002C0E96">
      <w:pPr>
        <w:pStyle w:val="EndNoteBibliography0"/>
        <w:ind w:left="720" w:hanging="720"/>
        <w:rPr>
          <w:sz w:val="24"/>
          <w:szCs w:val="24"/>
        </w:rPr>
      </w:pPr>
      <w:bookmarkStart w:id="23" w:name="_ENREF_19"/>
      <w:r w:rsidRPr="002C0E96">
        <w:rPr>
          <w:sz w:val="24"/>
          <w:szCs w:val="24"/>
        </w:rPr>
        <w:lastRenderedPageBreak/>
        <w:t>19.</w:t>
      </w:r>
      <w:r w:rsidRPr="002C0E96">
        <w:rPr>
          <w:sz w:val="24"/>
          <w:szCs w:val="24"/>
        </w:rPr>
        <w:tab/>
        <w:t xml:space="preserve">Levinger I, Goodman C, Hare DL, Jerums G, Toia D, Selig S: </w:t>
      </w:r>
      <w:r w:rsidRPr="002C0E96">
        <w:rPr>
          <w:b/>
          <w:sz w:val="24"/>
          <w:szCs w:val="24"/>
        </w:rPr>
        <w:t>The reliability of the 1RM strength test for untrained middle-aged individuals</w:t>
      </w:r>
      <w:r w:rsidRPr="002C0E96">
        <w:rPr>
          <w:sz w:val="24"/>
          <w:szCs w:val="24"/>
        </w:rPr>
        <w:t xml:space="preserve">. </w:t>
      </w:r>
      <w:r w:rsidRPr="002C0E96">
        <w:rPr>
          <w:i/>
          <w:sz w:val="24"/>
          <w:szCs w:val="24"/>
        </w:rPr>
        <w:t xml:space="preserve">J Sci Med Sport </w:t>
      </w:r>
      <w:r w:rsidRPr="002C0E96">
        <w:rPr>
          <w:sz w:val="24"/>
          <w:szCs w:val="24"/>
        </w:rPr>
        <w:t xml:space="preserve">2009, </w:t>
      </w:r>
      <w:r w:rsidRPr="002C0E96">
        <w:rPr>
          <w:b/>
          <w:sz w:val="24"/>
          <w:szCs w:val="24"/>
        </w:rPr>
        <w:t>12</w:t>
      </w:r>
      <w:r w:rsidRPr="002C0E96">
        <w:rPr>
          <w:sz w:val="24"/>
          <w:szCs w:val="24"/>
        </w:rPr>
        <w:t>(2):310-316.</w:t>
      </w:r>
      <w:bookmarkEnd w:id="23"/>
    </w:p>
    <w:p w14:paraId="7D3DB8DB" w14:textId="77777777" w:rsidR="002C0E96" w:rsidRPr="002C0E96" w:rsidRDefault="002C0E96" w:rsidP="002C0E96">
      <w:pPr>
        <w:pStyle w:val="EndNoteBibliography0"/>
        <w:ind w:left="720" w:hanging="720"/>
        <w:rPr>
          <w:sz w:val="24"/>
          <w:szCs w:val="24"/>
        </w:rPr>
      </w:pPr>
    </w:p>
    <w:p w14:paraId="357E61E3" w14:textId="77777777" w:rsidR="002C0E96" w:rsidRDefault="002C0E96" w:rsidP="002C0E96">
      <w:pPr>
        <w:pStyle w:val="EndNoteBibliography0"/>
        <w:ind w:left="720" w:hanging="720"/>
        <w:rPr>
          <w:sz w:val="24"/>
          <w:szCs w:val="24"/>
        </w:rPr>
      </w:pPr>
      <w:bookmarkStart w:id="24" w:name="_ENREF_20"/>
      <w:r w:rsidRPr="002C0E96">
        <w:rPr>
          <w:sz w:val="24"/>
          <w:szCs w:val="24"/>
        </w:rPr>
        <w:t>20.</w:t>
      </w:r>
      <w:r w:rsidRPr="002C0E96">
        <w:rPr>
          <w:sz w:val="24"/>
          <w:szCs w:val="24"/>
        </w:rPr>
        <w:tab/>
        <w:t>Zhai X, Sawada SS, Kurosawa S, Koriyama S, Dimitroff SA, Sato S, Oguma Y, Nakata Y, Maruo K, Miyachi M</w:t>
      </w:r>
      <w:r w:rsidRPr="002C0E96">
        <w:rPr>
          <w:i/>
          <w:sz w:val="24"/>
          <w:szCs w:val="24"/>
        </w:rPr>
        <w:t xml:space="preserve"> et al</w:t>
      </w:r>
      <w:r w:rsidRPr="002C0E96">
        <w:rPr>
          <w:sz w:val="24"/>
          <w:szCs w:val="24"/>
        </w:rPr>
        <w:t xml:space="preserve">: </w:t>
      </w:r>
      <w:r w:rsidRPr="002C0E96">
        <w:rPr>
          <w:b/>
          <w:sz w:val="24"/>
          <w:szCs w:val="24"/>
        </w:rPr>
        <w:t>Cardiorespiratory fitness and body mass index on metabolic syndrome in middle-aged Japanese adults under national health guidance: a cross-sectional study</w:t>
      </w:r>
      <w:r w:rsidRPr="002C0E96">
        <w:rPr>
          <w:sz w:val="24"/>
          <w:szCs w:val="24"/>
        </w:rPr>
        <w:t xml:space="preserve">. </w:t>
      </w:r>
      <w:r w:rsidRPr="002C0E96">
        <w:rPr>
          <w:i/>
          <w:sz w:val="24"/>
          <w:szCs w:val="24"/>
        </w:rPr>
        <w:t xml:space="preserve">BMC Public Health </w:t>
      </w:r>
      <w:r w:rsidRPr="002C0E96">
        <w:rPr>
          <w:sz w:val="24"/>
          <w:szCs w:val="24"/>
        </w:rPr>
        <w:t xml:space="preserve">2024, </w:t>
      </w:r>
      <w:r w:rsidRPr="002C0E96">
        <w:rPr>
          <w:b/>
          <w:sz w:val="24"/>
          <w:szCs w:val="24"/>
        </w:rPr>
        <w:t>24</w:t>
      </w:r>
      <w:r w:rsidRPr="002C0E96">
        <w:rPr>
          <w:sz w:val="24"/>
          <w:szCs w:val="24"/>
        </w:rPr>
        <w:t>(1):2050.</w:t>
      </w:r>
      <w:bookmarkEnd w:id="24"/>
    </w:p>
    <w:p w14:paraId="255C502D" w14:textId="77777777" w:rsidR="002C0E96" w:rsidRPr="002C0E96" w:rsidRDefault="002C0E96" w:rsidP="002C0E96">
      <w:pPr>
        <w:pStyle w:val="EndNoteBibliography0"/>
        <w:ind w:left="720" w:hanging="720"/>
        <w:rPr>
          <w:sz w:val="24"/>
          <w:szCs w:val="24"/>
        </w:rPr>
      </w:pPr>
    </w:p>
    <w:p w14:paraId="1B972045" w14:textId="77777777" w:rsidR="002C0E96" w:rsidRDefault="002C0E96" w:rsidP="002C0E96">
      <w:pPr>
        <w:pStyle w:val="EndNoteBibliography0"/>
        <w:ind w:left="720" w:hanging="720"/>
        <w:rPr>
          <w:sz w:val="24"/>
          <w:szCs w:val="24"/>
        </w:rPr>
      </w:pPr>
      <w:bookmarkStart w:id="25" w:name="_ENREF_21"/>
      <w:r w:rsidRPr="002C0E96">
        <w:rPr>
          <w:sz w:val="24"/>
          <w:szCs w:val="24"/>
        </w:rPr>
        <w:t>21.</w:t>
      </w:r>
      <w:r w:rsidRPr="002C0E96">
        <w:rPr>
          <w:sz w:val="24"/>
          <w:szCs w:val="24"/>
        </w:rPr>
        <w:tab/>
        <w:t xml:space="preserve">Astrand I: </w:t>
      </w:r>
      <w:r w:rsidRPr="002C0E96">
        <w:rPr>
          <w:b/>
          <w:sz w:val="24"/>
          <w:szCs w:val="24"/>
        </w:rPr>
        <w:t>Aerobic work capacity in men and women with special reference to age</w:t>
      </w:r>
      <w:r w:rsidRPr="002C0E96">
        <w:rPr>
          <w:sz w:val="24"/>
          <w:szCs w:val="24"/>
        </w:rPr>
        <w:t xml:space="preserve">. </w:t>
      </w:r>
      <w:r w:rsidRPr="002C0E96">
        <w:rPr>
          <w:i/>
          <w:sz w:val="24"/>
          <w:szCs w:val="24"/>
        </w:rPr>
        <w:t xml:space="preserve">Acta Physiol Scand Suppl </w:t>
      </w:r>
      <w:r w:rsidRPr="002C0E96">
        <w:rPr>
          <w:sz w:val="24"/>
          <w:szCs w:val="24"/>
        </w:rPr>
        <w:t xml:space="preserve">1960, </w:t>
      </w:r>
      <w:r w:rsidRPr="002C0E96">
        <w:rPr>
          <w:b/>
          <w:sz w:val="24"/>
          <w:szCs w:val="24"/>
        </w:rPr>
        <w:t>49</w:t>
      </w:r>
      <w:r w:rsidRPr="002C0E96">
        <w:rPr>
          <w:sz w:val="24"/>
          <w:szCs w:val="24"/>
        </w:rPr>
        <w:t>(169):1-92.</w:t>
      </w:r>
      <w:bookmarkEnd w:id="25"/>
    </w:p>
    <w:p w14:paraId="7D217481" w14:textId="77777777" w:rsidR="002C0E96" w:rsidRPr="002C0E96" w:rsidRDefault="002C0E96" w:rsidP="002C0E96">
      <w:pPr>
        <w:pStyle w:val="EndNoteBibliography0"/>
        <w:ind w:left="720" w:hanging="720"/>
        <w:rPr>
          <w:sz w:val="24"/>
          <w:szCs w:val="24"/>
        </w:rPr>
      </w:pPr>
    </w:p>
    <w:p w14:paraId="22E1B5D7" w14:textId="77777777" w:rsidR="002C0E96" w:rsidRDefault="002C0E96" w:rsidP="002C0E96">
      <w:pPr>
        <w:pStyle w:val="EndNoteBibliography0"/>
        <w:ind w:left="720" w:hanging="720"/>
        <w:rPr>
          <w:sz w:val="24"/>
          <w:szCs w:val="24"/>
        </w:rPr>
      </w:pPr>
      <w:bookmarkStart w:id="26" w:name="_ENREF_22"/>
      <w:r w:rsidRPr="002C0E96">
        <w:rPr>
          <w:sz w:val="24"/>
          <w:szCs w:val="24"/>
        </w:rPr>
        <w:t>22.</w:t>
      </w:r>
      <w:r w:rsidRPr="002C0E96">
        <w:rPr>
          <w:sz w:val="24"/>
          <w:szCs w:val="24"/>
        </w:rPr>
        <w:tab/>
        <w:t xml:space="preserve">Astrand PO, Ryhming I: </w:t>
      </w:r>
      <w:r w:rsidRPr="002C0E96">
        <w:rPr>
          <w:b/>
          <w:sz w:val="24"/>
          <w:szCs w:val="24"/>
        </w:rPr>
        <w:t>A nomogram for calculation of aerobic capacity (physical fitness) from pulse rate during sub-maximal work</w:t>
      </w:r>
      <w:r w:rsidRPr="002C0E96">
        <w:rPr>
          <w:sz w:val="24"/>
          <w:szCs w:val="24"/>
        </w:rPr>
        <w:t xml:space="preserve">. </w:t>
      </w:r>
      <w:r w:rsidRPr="002C0E96">
        <w:rPr>
          <w:i/>
          <w:sz w:val="24"/>
          <w:szCs w:val="24"/>
        </w:rPr>
        <w:t xml:space="preserve">J Appl Physiol </w:t>
      </w:r>
      <w:r w:rsidRPr="002C0E96">
        <w:rPr>
          <w:sz w:val="24"/>
          <w:szCs w:val="24"/>
        </w:rPr>
        <w:t xml:space="preserve">1954, </w:t>
      </w:r>
      <w:r w:rsidRPr="002C0E96">
        <w:rPr>
          <w:b/>
          <w:sz w:val="24"/>
          <w:szCs w:val="24"/>
        </w:rPr>
        <w:t>7</w:t>
      </w:r>
      <w:r w:rsidRPr="002C0E96">
        <w:rPr>
          <w:sz w:val="24"/>
          <w:szCs w:val="24"/>
        </w:rPr>
        <w:t>(2):218-221.</w:t>
      </w:r>
      <w:bookmarkEnd w:id="26"/>
    </w:p>
    <w:p w14:paraId="55AEA3AF" w14:textId="77777777" w:rsidR="0076106E" w:rsidRPr="002C0E96" w:rsidRDefault="0076106E" w:rsidP="002C0E96">
      <w:pPr>
        <w:pStyle w:val="EndNoteBibliography0"/>
        <w:ind w:left="720" w:hanging="720"/>
        <w:rPr>
          <w:sz w:val="24"/>
          <w:szCs w:val="24"/>
        </w:rPr>
      </w:pPr>
    </w:p>
    <w:p w14:paraId="04C231C6" w14:textId="1AE18CDB" w:rsidR="002C0E96" w:rsidRDefault="002C0E96" w:rsidP="002C0E96">
      <w:pPr>
        <w:pStyle w:val="EndNoteBibliography0"/>
        <w:ind w:left="720" w:hanging="720"/>
        <w:rPr>
          <w:sz w:val="24"/>
          <w:szCs w:val="24"/>
        </w:rPr>
      </w:pPr>
      <w:bookmarkStart w:id="27" w:name="_ENREF_23"/>
      <w:r w:rsidRPr="002C0E96">
        <w:rPr>
          <w:sz w:val="24"/>
          <w:szCs w:val="24"/>
        </w:rPr>
        <w:t>23.</w:t>
      </w:r>
      <w:r w:rsidRPr="002C0E96">
        <w:rPr>
          <w:sz w:val="24"/>
          <w:szCs w:val="24"/>
        </w:rPr>
        <w:tab/>
        <w:t>Nishitani N, Kosaki K, Matsui M, Sugaya T, Kuro</w:t>
      </w:r>
      <w:r w:rsidR="0076106E">
        <w:rPr>
          <w:rFonts w:hint="eastAsia"/>
          <w:sz w:val="24"/>
          <w:szCs w:val="24"/>
          <w:lang w:eastAsia="ja-JP"/>
        </w:rPr>
        <w:t xml:space="preserve">-o </w:t>
      </w:r>
      <w:r w:rsidRPr="002C0E96">
        <w:rPr>
          <w:sz w:val="24"/>
          <w:szCs w:val="24"/>
        </w:rPr>
        <w:t xml:space="preserve">M, Saito C, Yamagata K, Maeda S: </w:t>
      </w:r>
      <w:r w:rsidRPr="002C0E96">
        <w:rPr>
          <w:b/>
          <w:sz w:val="24"/>
          <w:szCs w:val="24"/>
        </w:rPr>
        <w:t>Association between trunk flexibility and renal flow pulsatility in middle-aged and older adults</w:t>
      </w:r>
      <w:r w:rsidRPr="002C0E96">
        <w:rPr>
          <w:sz w:val="24"/>
          <w:szCs w:val="24"/>
        </w:rPr>
        <w:t xml:space="preserve">. </w:t>
      </w:r>
      <w:r w:rsidRPr="002C0E96">
        <w:rPr>
          <w:i/>
          <w:sz w:val="24"/>
          <w:szCs w:val="24"/>
        </w:rPr>
        <w:t xml:space="preserve">Exp Gerontol </w:t>
      </w:r>
      <w:r w:rsidRPr="002C0E96">
        <w:rPr>
          <w:sz w:val="24"/>
          <w:szCs w:val="24"/>
        </w:rPr>
        <w:t xml:space="preserve">2023, </w:t>
      </w:r>
      <w:r w:rsidRPr="002C0E96">
        <w:rPr>
          <w:b/>
          <w:sz w:val="24"/>
          <w:szCs w:val="24"/>
        </w:rPr>
        <w:t>172</w:t>
      </w:r>
      <w:r w:rsidRPr="002C0E96">
        <w:rPr>
          <w:sz w:val="24"/>
          <w:szCs w:val="24"/>
        </w:rPr>
        <w:t>:112060.</w:t>
      </w:r>
      <w:bookmarkEnd w:id="27"/>
    </w:p>
    <w:p w14:paraId="072A0D4B" w14:textId="77777777" w:rsidR="002C0E96" w:rsidRPr="002C0E96" w:rsidRDefault="002C0E96" w:rsidP="002C0E96">
      <w:pPr>
        <w:pStyle w:val="EndNoteBibliography0"/>
        <w:ind w:left="720" w:hanging="720"/>
        <w:rPr>
          <w:sz w:val="24"/>
          <w:szCs w:val="24"/>
        </w:rPr>
      </w:pPr>
    </w:p>
    <w:p w14:paraId="1F52C403" w14:textId="77777777" w:rsidR="002C0E96" w:rsidRDefault="002C0E96" w:rsidP="002C0E96">
      <w:pPr>
        <w:pStyle w:val="EndNoteBibliography0"/>
        <w:ind w:left="720" w:hanging="720"/>
        <w:rPr>
          <w:sz w:val="24"/>
          <w:szCs w:val="24"/>
        </w:rPr>
      </w:pPr>
      <w:bookmarkStart w:id="28" w:name="_ENREF_24"/>
      <w:r w:rsidRPr="002C0E96">
        <w:rPr>
          <w:sz w:val="24"/>
          <w:szCs w:val="24"/>
        </w:rPr>
        <w:t>24.</w:t>
      </w:r>
      <w:r w:rsidRPr="002C0E96">
        <w:rPr>
          <w:sz w:val="24"/>
          <w:szCs w:val="24"/>
        </w:rPr>
        <w:tab/>
        <w:t xml:space="preserve">Bohannon RW, Bubela DJ, Magasi SR, Wang YC, Gershon RC: </w:t>
      </w:r>
      <w:r w:rsidRPr="002C0E96">
        <w:rPr>
          <w:b/>
          <w:sz w:val="24"/>
          <w:szCs w:val="24"/>
        </w:rPr>
        <w:t>Sit-to-stand test: Performance and determinants across the age-span</w:t>
      </w:r>
      <w:r w:rsidRPr="002C0E96">
        <w:rPr>
          <w:sz w:val="24"/>
          <w:szCs w:val="24"/>
        </w:rPr>
        <w:t xml:space="preserve">. </w:t>
      </w:r>
      <w:r w:rsidRPr="002C0E96">
        <w:rPr>
          <w:i/>
          <w:sz w:val="24"/>
          <w:szCs w:val="24"/>
        </w:rPr>
        <w:t xml:space="preserve">Isokinet Exerc Sci </w:t>
      </w:r>
      <w:r w:rsidRPr="002C0E96">
        <w:rPr>
          <w:sz w:val="24"/>
          <w:szCs w:val="24"/>
        </w:rPr>
        <w:t xml:space="preserve">2010, </w:t>
      </w:r>
      <w:r w:rsidRPr="002C0E96">
        <w:rPr>
          <w:b/>
          <w:sz w:val="24"/>
          <w:szCs w:val="24"/>
        </w:rPr>
        <w:t>18</w:t>
      </w:r>
      <w:r w:rsidRPr="002C0E96">
        <w:rPr>
          <w:sz w:val="24"/>
          <w:szCs w:val="24"/>
        </w:rPr>
        <w:t>(4):235-240.</w:t>
      </w:r>
      <w:bookmarkEnd w:id="28"/>
    </w:p>
    <w:p w14:paraId="5B49C2B3" w14:textId="77777777" w:rsidR="002C0E96" w:rsidRPr="002C0E96" w:rsidRDefault="002C0E96" w:rsidP="002C0E96">
      <w:pPr>
        <w:pStyle w:val="EndNoteBibliography0"/>
        <w:ind w:left="720" w:hanging="720"/>
        <w:rPr>
          <w:sz w:val="24"/>
          <w:szCs w:val="24"/>
        </w:rPr>
      </w:pPr>
    </w:p>
    <w:p w14:paraId="642C001C" w14:textId="77777777" w:rsidR="002C0E96" w:rsidRDefault="002C0E96" w:rsidP="002C0E96">
      <w:pPr>
        <w:pStyle w:val="EndNoteBibliography0"/>
        <w:ind w:left="720" w:hanging="720"/>
        <w:rPr>
          <w:sz w:val="24"/>
          <w:szCs w:val="24"/>
        </w:rPr>
      </w:pPr>
      <w:bookmarkStart w:id="29" w:name="_ENREF_25"/>
      <w:r w:rsidRPr="002C0E96">
        <w:rPr>
          <w:sz w:val="24"/>
          <w:szCs w:val="24"/>
        </w:rPr>
        <w:t>25.</w:t>
      </w:r>
      <w:r w:rsidRPr="002C0E96">
        <w:rPr>
          <w:sz w:val="24"/>
          <w:szCs w:val="24"/>
        </w:rPr>
        <w:tab/>
        <w:t xml:space="preserve">Kobayashi S, Honda S, Murakami K, Sasaki S, Okubo H, Hirota N, Notsu A, Fukui M, Date C: </w:t>
      </w:r>
      <w:r w:rsidRPr="002C0E96">
        <w:rPr>
          <w:b/>
          <w:sz w:val="24"/>
          <w:szCs w:val="24"/>
        </w:rPr>
        <w:t>Both comprehensive and brief self-administered diet history questionnaires satisfactorily rank nutrient intakes in Japanese adults</w:t>
      </w:r>
      <w:r w:rsidRPr="002C0E96">
        <w:rPr>
          <w:sz w:val="24"/>
          <w:szCs w:val="24"/>
        </w:rPr>
        <w:t xml:space="preserve">. </w:t>
      </w:r>
      <w:r w:rsidRPr="002C0E96">
        <w:rPr>
          <w:i/>
          <w:sz w:val="24"/>
          <w:szCs w:val="24"/>
        </w:rPr>
        <w:t xml:space="preserve">J Epidemiol </w:t>
      </w:r>
      <w:r w:rsidRPr="002C0E96">
        <w:rPr>
          <w:sz w:val="24"/>
          <w:szCs w:val="24"/>
        </w:rPr>
        <w:t xml:space="preserve">2012, </w:t>
      </w:r>
      <w:r w:rsidRPr="002C0E96">
        <w:rPr>
          <w:b/>
          <w:sz w:val="24"/>
          <w:szCs w:val="24"/>
        </w:rPr>
        <w:t>22</w:t>
      </w:r>
      <w:r w:rsidRPr="002C0E96">
        <w:rPr>
          <w:sz w:val="24"/>
          <w:szCs w:val="24"/>
        </w:rPr>
        <w:t>(2):151-159.</w:t>
      </w:r>
      <w:bookmarkEnd w:id="29"/>
    </w:p>
    <w:p w14:paraId="1797AE64" w14:textId="77777777" w:rsidR="002C0E96" w:rsidRPr="002C0E96" w:rsidRDefault="002C0E96" w:rsidP="002C0E96">
      <w:pPr>
        <w:pStyle w:val="EndNoteBibliography0"/>
        <w:ind w:left="720" w:hanging="720"/>
        <w:rPr>
          <w:sz w:val="24"/>
          <w:szCs w:val="24"/>
        </w:rPr>
      </w:pPr>
    </w:p>
    <w:p w14:paraId="04283110" w14:textId="77777777" w:rsidR="002C0E96" w:rsidRDefault="002C0E96" w:rsidP="002C0E96">
      <w:pPr>
        <w:pStyle w:val="EndNoteBibliography0"/>
        <w:ind w:left="720" w:hanging="720"/>
        <w:rPr>
          <w:sz w:val="24"/>
          <w:szCs w:val="24"/>
        </w:rPr>
      </w:pPr>
      <w:bookmarkStart w:id="30" w:name="_ENREF_26"/>
      <w:r w:rsidRPr="002C0E96">
        <w:rPr>
          <w:sz w:val="24"/>
          <w:szCs w:val="24"/>
        </w:rPr>
        <w:t>26.</w:t>
      </w:r>
      <w:r w:rsidRPr="002C0E96">
        <w:rPr>
          <w:sz w:val="24"/>
          <w:szCs w:val="24"/>
        </w:rPr>
        <w:tab/>
        <w:t xml:space="preserve">Kobayashi S, Murakami K, Sasaki S, Okubo H, Hirota N, Notsu A, Fukui M, Date C: </w:t>
      </w:r>
      <w:r w:rsidRPr="002C0E96">
        <w:rPr>
          <w:b/>
          <w:sz w:val="24"/>
          <w:szCs w:val="24"/>
        </w:rPr>
        <w:t>Comparison of relative validity of food group intakes estimated by comprehensive and brief-type self-administered diet history questionnaires against 16 d dietary records in Japanese adults</w:t>
      </w:r>
      <w:r w:rsidRPr="002C0E96">
        <w:rPr>
          <w:sz w:val="24"/>
          <w:szCs w:val="24"/>
        </w:rPr>
        <w:t xml:space="preserve">. </w:t>
      </w:r>
      <w:r w:rsidRPr="002C0E96">
        <w:rPr>
          <w:i/>
          <w:sz w:val="24"/>
          <w:szCs w:val="24"/>
        </w:rPr>
        <w:t xml:space="preserve">Public Health Nutr </w:t>
      </w:r>
      <w:r w:rsidRPr="002C0E96">
        <w:rPr>
          <w:sz w:val="24"/>
          <w:szCs w:val="24"/>
        </w:rPr>
        <w:t xml:space="preserve">2011, </w:t>
      </w:r>
      <w:r w:rsidRPr="002C0E96">
        <w:rPr>
          <w:b/>
          <w:sz w:val="24"/>
          <w:szCs w:val="24"/>
        </w:rPr>
        <w:t>14</w:t>
      </w:r>
      <w:r w:rsidRPr="002C0E96">
        <w:rPr>
          <w:sz w:val="24"/>
          <w:szCs w:val="24"/>
        </w:rPr>
        <w:t>(7):1200-1211.</w:t>
      </w:r>
      <w:bookmarkEnd w:id="30"/>
    </w:p>
    <w:p w14:paraId="18379462" w14:textId="77777777" w:rsidR="002C0E96" w:rsidRPr="002C0E96" w:rsidRDefault="002C0E96" w:rsidP="002C0E96">
      <w:pPr>
        <w:pStyle w:val="EndNoteBibliography0"/>
        <w:ind w:left="720" w:hanging="720"/>
        <w:rPr>
          <w:sz w:val="24"/>
          <w:szCs w:val="24"/>
        </w:rPr>
      </w:pPr>
    </w:p>
    <w:p w14:paraId="19E1DC12" w14:textId="77777777" w:rsidR="002C0E96" w:rsidRDefault="002C0E96" w:rsidP="002C0E96">
      <w:pPr>
        <w:pStyle w:val="EndNoteBibliography0"/>
        <w:ind w:left="720" w:hanging="720"/>
        <w:rPr>
          <w:sz w:val="24"/>
          <w:szCs w:val="24"/>
        </w:rPr>
      </w:pPr>
      <w:bookmarkStart w:id="31" w:name="_ENREF_27"/>
      <w:r w:rsidRPr="002C0E96">
        <w:rPr>
          <w:sz w:val="24"/>
          <w:szCs w:val="24"/>
        </w:rPr>
        <w:t>27.</w:t>
      </w:r>
      <w:r w:rsidRPr="002C0E96">
        <w:rPr>
          <w:sz w:val="24"/>
          <w:szCs w:val="24"/>
        </w:rPr>
        <w:tab/>
        <w:t xml:space="preserve">Ohkawara K, Oshima Y, Hikihara Y, Ishikawa-Takata K, Tabata I, Tanaka S: </w:t>
      </w:r>
      <w:r w:rsidRPr="002C0E96">
        <w:rPr>
          <w:b/>
          <w:sz w:val="24"/>
          <w:szCs w:val="24"/>
        </w:rPr>
        <w:t>Real-time estimation of daily physical activity intensity by a triaxial accelerometer and a gravity-removal classification algorithm</w:t>
      </w:r>
      <w:r w:rsidRPr="002C0E96">
        <w:rPr>
          <w:sz w:val="24"/>
          <w:szCs w:val="24"/>
        </w:rPr>
        <w:t xml:space="preserve">. </w:t>
      </w:r>
      <w:r w:rsidRPr="002C0E96">
        <w:rPr>
          <w:i/>
          <w:sz w:val="24"/>
          <w:szCs w:val="24"/>
        </w:rPr>
        <w:t xml:space="preserve">Br J Nutr </w:t>
      </w:r>
      <w:r w:rsidRPr="002C0E96">
        <w:rPr>
          <w:sz w:val="24"/>
          <w:szCs w:val="24"/>
        </w:rPr>
        <w:t xml:space="preserve">2011, </w:t>
      </w:r>
      <w:r w:rsidRPr="002C0E96">
        <w:rPr>
          <w:b/>
          <w:sz w:val="24"/>
          <w:szCs w:val="24"/>
        </w:rPr>
        <w:t>105</w:t>
      </w:r>
      <w:r w:rsidRPr="002C0E96">
        <w:rPr>
          <w:sz w:val="24"/>
          <w:szCs w:val="24"/>
        </w:rPr>
        <w:t>(11):1681-1691.</w:t>
      </w:r>
      <w:bookmarkEnd w:id="31"/>
    </w:p>
    <w:p w14:paraId="4C4FC950" w14:textId="77777777" w:rsidR="002C0E96" w:rsidRPr="002C0E96" w:rsidRDefault="002C0E96" w:rsidP="002C0E96">
      <w:pPr>
        <w:pStyle w:val="EndNoteBibliography0"/>
        <w:ind w:left="720" w:hanging="720"/>
        <w:rPr>
          <w:sz w:val="24"/>
          <w:szCs w:val="24"/>
        </w:rPr>
      </w:pPr>
    </w:p>
    <w:p w14:paraId="2BF2E273" w14:textId="6F207426" w:rsidR="002C0E96" w:rsidRDefault="002C0E96" w:rsidP="002C0E96">
      <w:pPr>
        <w:pStyle w:val="EndNoteBibliography0"/>
        <w:ind w:left="720" w:hanging="720"/>
        <w:rPr>
          <w:sz w:val="24"/>
          <w:szCs w:val="24"/>
        </w:rPr>
      </w:pPr>
      <w:bookmarkStart w:id="32" w:name="_ENREF_28"/>
      <w:r w:rsidRPr="002C0E96">
        <w:rPr>
          <w:sz w:val="24"/>
          <w:szCs w:val="24"/>
        </w:rPr>
        <w:t>28.</w:t>
      </w:r>
      <w:r w:rsidRPr="002C0E96">
        <w:rPr>
          <w:sz w:val="24"/>
          <w:szCs w:val="24"/>
        </w:rPr>
        <w:tab/>
        <w:t>Kosaki K, Takahashi K, Matsui M, Yoshioka M, Mori S, Nishitani N, Shibata A, Saito C, Kuro</w:t>
      </w:r>
      <w:r w:rsidR="0076106E">
        <w:rPr>
          <w:rFonts w:hint="eastAsia"/>
          <w:sz w:val="24"/>
          <w:szCs w:val="24"/>
          <w:lang w:eastAsia="ja-JP"/>
        </w:rPr>
        <w:t xml:space="preserve">-o </w:t>
      </w:r>
      <w:r w:rsidRPr="002C0E96">
        <w:rPr>
          <w:sz w:val="24"/>
          <w:szCs w:val="24"/>
        </w:rPr>
        <w:t>M, Yamagata K</w:t>
      </w:r>
      <w:r w:rsidRPr="002C0E96">
        <w:rPr>
          <w:i/>
          <w:sz w:val="24"/>
          <w:szCs w:val="24"/>
        </w:rPr>
        <w:t xml:space="preserve"> et al</w:t>
      </w:r>
      <w:r w:rsidRPr="002C0E96">
        <w:rPr>
          <w:sz w:val="24"/>
          <w:szCs w:val="24"/>
        </w:rPr>
        <w:t xml:space="preserve">: </w:t>
      </w:r>
      <w:r w:rsidRPr="002C0E96">
        <w:rPr>
          <w:b/>
          <w:sz w:val="24"/>
          <w:szCs w:val="24"/>
        </w:rPr>
        <w:t>Sedentary behavior and estimated nephron number in middle-aged and older adults with or without chronic kidney disease</w:t>
      </w:r>
      <w:r w:rsidRPr="002C0E96">
        <w:rPr>
          <w:sz w:val="24"/>
          <w:szCs w:val="24"/>
        </w:rPr>
        <w:t xml:space="preserve">. </w:t>
      </w:r>
      <w:r w:rsidRPr="002C0E96">
        <w:rPr>
          <w:i/>
          <w:sz w:val="24"/>
          <w:szCs w:val="24"/>
        </w:rPr>
        <w:t xml:space="preserve">Exp Gerontol </w:t>
      </w:r>
      <w:r w:rsidRPr="002C0E96">
        <w:rPr>
          <w:sz w:val="24"/>
          <w:szCs w:val="24"/>
        </w:rPr>
        <w:t xml:space="preserve">2021, </w:t>
      </w:r>
      <w:r w:rsidRPr="002C0E96">
        <w:rPr>
          <w:b/>
          <w:sz w:val="24"/>
          <w:szCs w:val="24"/>
        </w:rPr>
        <w:t>154</w:t>
      </w:r>
      <w:r w:rsidRPr="002C0E96">
        <w:rPr>
          <w:sz w:val="24"/>
          <w:szCs w:val="24"/>
        </w:rPr>
        <w:t>:111531.</w:t>
      </w:r>
      <w:bookmarkEnd w:id="32"/>
    </w:p>
    <w:p w14:paraId="315148F7" w14:textId="77777777" w:rsidR="002C0E96" w:rsidRPr="002C0E96" w:rsidRDefault="002C0E96" w:rsidP="002C0E96">
      <w:pPr>
        <w:pStyle w:val="EndNoteBibliography0"/>
        <w:ind w:left="720" w:hanging="720"/>
        <w:rPr>
          <w:sz w:val="24"/>
          <w:szCs w:val="24"/>
        </w:rPr>
      </w:pPr>
    </w:p>
    <w:p w14:paraId="3CB10EFC" w14:textId="77777777" w:rsidR="002C0E96" w:rsidRPr="002C0E96" w:rsidRDefault="002C0E96" w:rsidP="002C0E96">
      <w:pPr>
        <w:pStyle w:val="EndNoteBibliography0"/>
        <w:ind w:left="720" w:hanging="720"/>
        <w:rPr>
          <w:sz w:val="24"/>
          <w:szCs w:val="24"/>
        </w:rPr>
      </w:pPr>
      <w:bookmarkStart w:id="33" w:name="_ENREF_29"/>
      <w:r w:rsidRPr="002C0E96">
        <w:rPr>
          <w:sz w:val="24"/>
          <w:szCs w:val="24"/>
        </w:rPr>
        <w:t>29.</w:t>
      </w:r>
      <w:r w:rsidRPr="002C0E96">
        <w:rPr>
          <w:sz w:val="24"/>
          <w:szCs w:val="24"/>
        </w:rPr>
        <w:tab/>
        <w:t xml:space="preserve">Doi Y, Minowa M, Uchiyama M, Okawa M, Kim K, Shibui K, Kamei Y: </w:t>
      </w:r>
      <w:r w:rsidRPr="002C0E96">
        <w:rPr>
          <w:b/>
          <w:sz w:val="24"/>
          <w:szCs w:val="24"/>
        </w:rPr>
        <w:t>Psychometric assessment of subjective sleep quality using the Japanese version of the Pittsburgh Sleep Quality Index (PSQI-J) in psychiatric disordered and control subjects</w:t>
      </w:r>
      <w:r w:rsidRPr="002C0E96">
        <w:rPr>
          <w:sz w:val="24"/>
          <w:szCs w:val="24"/>
        </w:rPr>
        <w:t xml:space="preserve">. </w:t>
      </w:r>
      <w:r w:rsidRPr="002C0E96">
        <w:rPr>
          <w:i/>
          <w:sz w:val="24"/>
          <w:szCs w:val="24"/>
        </w:rPr>
        <w:t xml:space="preserve">Psychiatry Res </w:t>
      </w:r>
      <w:r w:rsidRPr="002C0E96">
        <w:rPr>
          <w:sz w:val="24"/>
          <w:szCs w:val="24"/>
        </w:rPr>
        <w:t xml:space="preserve">2000, </w:t>
      </w:r>
      <w:r w:rsidRPr="002C0E96">
        <w:rPr>
          <w:b/>
          <w:sz w:val="24"/>
          <w:szCs w:val="24"/>
        </w:rPr>
        <w:t>97</w:t>
      </w:r>
      <w:r w:rsidRPr="002C0E96">
        <w:rPr>
          <w:sz w:val="24"/>
          <w:szCs w:val="24"/>
        </w:rPr>
        <w:t>(2-3):165-172.</w:t>
      </w:r>
      <w:bookmarkEnd w:id="33"/>
    </w:p>
    <w:p w14:paraId="01AA5638" w14:textId="5AFD263E" w:rsidR="009A7B34" w:rsidRDefault="00D65183" w:rsidP="00600DA5">
      <w:pPr>
        <w:snapToGrid w:val="0"/>
        <w:spacing w:line="480" w:lineRule="auto"/>
        <w:rPr>
          <w:rFonts w:eastAsia="Meiryo UI"/>
          <w:bCs/>
          <w:szCs w:val="24"/>
          <w:lang w:eastAsia="ja-JP"/>
        </w:rPr>
      </w:pPr>
      <w:r w:rsidRPr="002C0E96">
        <w:rPr>
          <w:rFonts w:eastAsia="Meiryo UI"/>
          <w:bCs/>
          <w:szCs w:val="24"/>
          <w:lang w:eastAsia="ja-JP"/>
        </w:rPr>
        <w:fldChar w:fldCharType="end"/>
      </w:r>
    </w:p>
    <w:sectPr w:rsidR="009A7B34" w:rsidSect="00B22E04">
      <w:headerReference w:type="default" r:id="rId8"/>
      <w:footerReference w:type="default" r:id="rId9"/>
      <w:pgSz w:w="12240" w:h="15840" w:code="1"/>
      <w:pgMar w:top="1440" w:right="1440" w:bottom="1440" w:left="1440" w:header="567" w:footer="283"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3B9252" w14:textId="77777777" w:rsidR="004F0AEE" w:rsidRDefault="004F0AEE">
      <w:pPr>
        <w:spacing w:line="240" w:lineRule="auto"/>
      </w:pPr>
      <w:r>
        <w:separator/>
      </w:r>
    </w:p>
  </w:endnote>
  <w:endnote w:type="continuationSeparator" w:id="0">
    <w:p w14:paraId="27CE4B38" w14:textId="77777777" w:rsidR="004F0AEE" w:rsidRDefault="004F0AE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ＭＳ 明朝">
    <w:altName w:val="MS"/>
    <w:panose1 w:val="02020609040205080304"/>
    <w:charset w:val="80"/>
    <w:family w:val="roman"/>
    <w:pitch w:val="fixed"/>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Meiryo UI">
    <w:panose1 w:val="020B0604030504040204"/>
    <w:charset w:val="80"/>
    <w:family w:val="modern"/>
    <w:pitch w:val="variable"/>
    <w:sig w:usb0="E00002FF" w:usb1="6AC7FFFF" w:usb2="08000012" w:usb3="00000000" w:csb0="0002009F" w:csb1="00000000"/>
  </w:font>
  <w:font w:name="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99010089"/>
      <w:docPartObj>
        <w:docPartGallery w:val="Page Numbers (Bottom of Page)"/>
        <w:docPartUnique/>
      </w:docPartObj>
    </w:sdtPr>
    <w:sdtEndPr/>
    <w:sdtContent>
      <w:p w14:paraId="79CE3FBC" w14:textId="18C4C8D4" w:rsidR="00B17F71" w:rsidRDefault="00B17F71">
        <w:pPr>
          <w:pStyle w:val="a5"/>
          <w:jc w:val="right"/>
        </w:pPr>
        <w:r>
          <w:fldChar w:fldCharType="begin"/>
        </w:r>
        <w:r>
          <w:instrText>PAGE   \* MERGEFORMAT</w:instrText>
        </w:r>
        <w:r>
          <w:fldChar w:fldCharType="separate"/>
        </w:r>
        <w:r>
          <w:rPr>
            <w:lang w:val="ja-JP" w:eastAsia="ja-JP"/>
          </w:rPr>
          <w:t>2</w:t>
        </w:r>
        <w:r>
          <w:fldChar w:fldCharType="end"/>
        </w:r>
      </w:p>
    </w:sdtContent>
  </w:sdt>
  <w:p w14:paraId="6D4E2075" w14:textId="77777777" w:rsidR="00B17F71" w:rsidRDefault="00B17F71">
    <w:pPr>
      <w:pStyle w:val="a5"/>
      <w:rPr>
        <w:lang w:eastAsia="ja-JP"/>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FE6827" w14:textId="77777777" w:rsidR="004F0AEE" w:rsidRDefault="004F0AEE">
      <w:pPr>
        <w:spacing w:line="240" w:lineRule="auto"/>
      </w:pPr>
      <w:r>
        <w:separator/>
      </w:r>
    </w:p>
  </w:footnote>
  <w:footnote w:type="continuationSeparator" w:id="0">
    <w:p w14:paraId="2A9ECE8D" w14:textId="77777777" w:rsidR="004F0AEE" w:rsidRDefault="004F0AE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5FE980" w14:textId="5E61A2D1" w:rsidR="00561F47" w:rsidRPr="00BA1E35" w:rsidRDefault="00B22FE1" w:rsidP="00BA1E35">
    <w:pPr>
      <w:pStyle w:val="a3"/>
      <w:jc w:val="right"/>
      <w:rPr>
        <w:b/>
        <w:bCs/>
      </w:rPr>
    </w:pPr>
    <w:r w:rsidRPr="00B22FE1">
      <w:rPr>
        <w:b/>
        <w:bCs/>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A24B51"/>
    <w:multiLevelType w:val="hybridMultilevel"/>
    <w:tmpl w:val="20C80900"/>
    <w:lvl w:ilvl="0" w:tplc="7EFCF25E">
      <w:numFmt w:val="bullet"/>
      <w:lvlText w:val="●"/>
      <w:lvlJc w:val="left"/>
      <w:pPr>
        <w:ind w:left="360" w:hanging="360"/>
      </w:pPr>
      <w:rPr>
        <w:rFonts w:ascii="Times New Roman" w:eastAsia="ＭＳ 明朝" w:hAnsi="Times New Roman" w:cs="Times New Roman" w:hint="default"/>
      </w:rPr>
    </w:lvl>
    <w:lvl w:ilvl="1" w:tplc="80C8FD5A" w:tentative="1">
      <w:start w:val="1"/>
      <w:numFmt w:val="bullet"/>
      <w:lvlText w:val=""/>
      <w:lvlJc w:val="left"/>
      <w:pPr>
        <w:ind w:left="840" w:hanging="420"/>
      </w:pPr>
      <w:rPr>
        <w:rFonts w:ascii="Wingdings" w:hAnsi="Wingdings" w:hint="default"/>
      </w:rPr>
    </w:lvl>
    <w:lvl w:ilvl="2" w:tplc="20167852" w:tentative="1">
      <w:start w:val="1"/>
      <w:numFmt w:val="bullet"/>
      <w:lvlText w:val=""/>
      <w:lvlJc w:val="left"/>
      <w:pPr>
        <w:ind w:left="1260" w:hanging="420"/>
      </w:pPr>
      <w:rPr>
        <w:rFonts w:ascii="Wingdings" w:hAnsi="Wingdings" w:hint="default"/>
      </w:rPr>
    </w:lvl>
    <w:lvl w:ilvl="3" w:tplc="6624D2C6" w:tentative="1">
      <w:start w:val="1"/>
      <w:numFmt w:val="bullet"/>
      <w:lvlText w:val=""/>
      <w:lvlJc w:val="left"/>
      <w:pPr>
        <w:ind w:left="1680" w:hanging="420"/>
      </w:pPr>
      <w:rPr>
        <w:rFonts w:ascii="Wingdings" w:hAnsi="Wingdings" w:hint="default"/>
      </w:rPr>
    </w:lvl>
    <w:lvl w:ilvl="4" w:tplc="8A9E7B54" w:tentative="1">
      <w:start w:val="1"/>
      <w:numFmt w:val="bullet"/>
      <w:lvlText w:val=""/>
      <w:lvlJc w:val="left"/>
      <w:pPr>
        <w:ind w:left="2100" w:hanging="420"/>
      </w:pPr>
      <w:rPr>
        <w:rFonts w:ascii="Wingdings" w:hAnsi="Wingdings" w:hint="default"/>
      </w:rPr>
    </w:lvl>
    <w:lvl w:ilvl="5" w:tplc="D89679EA" w:tentative="1">
      <w:start w:val="1"/>
      <w:numFmt w:val="bullet"/>
      <w:lvlText w:val=""/>
      <w:lvlJc w:val="left"/>
      <w:pPr>
        <w:ind w:left="2520" w:hanging="420"/>
      </w:pPr>
      <w:rPr>
        <w:rFonts w:ascii="Wingdings" w:hAnsi="Wingdings" w:hint="default"/>
      </w:rPr>
    </w:lvl>
    <w:lvl w:ilvl="6" w:tplc="8DC0660C" w:tentative="1">
      <w:start w:val="1"/>
      <w:numFmt w:val="bullet"/>
      <w:lvlText w:val=""/>
      <w:lvlJc w:val="left"/>
      <w:pPr>
        <w:ind w:left="2940" w:hanging="420"/>
      </w:pPr>
      <w:rPr>
        <w:rFonts w:ascii="Wingdings" w:hAnsi="Wingdings" w:hint="default"/>
      </w:rPr>
    </w:lvl>
    <w:lvl w:ilvl="7" w:tplc="653C30B6" w:tentative="1">
      <w:start w:val="1"/>
      <w:numFmt w:val="bullet"/>
      <w:lvlText w:val=""/>
      <w:lvlJc w:val="left"/>
      <w:pPr>
        <w:ind w:left="3360" w:hanging="420"/>
      </w:pPr>
      <w:rPr>
        <w:rFonts w:ascii="Wingdings" w:hAnsi="Wingdings" w:hint="default"/>
      </w:rPr>
    </w:lvl>
    <w:lvl w:ilvl="8" w:tplc="43129DA6" w:tentative="1">
      <w:start w:val="1"/>
      <w:numFmt w:val="bullet"/>
      <w:lvlText w:val=""/>
      <w:lvlJc w:val="left"/>
      <w:pPr>
        <w:ind w:left="3780" w:hanging="420"/>
      </w:pPr>
      <w:rPr>
        <w:rFonts w:ascii="Wingdings" w:hAnsi="Wingdings" w:hint="default"/>
      </w:rPr>
    </w:lvl>
  </w:abstractNum>
  <w:abstractNum w:abstractNumId="1" w15:restartNumberingAfterBreak="0">
    <w:nsid w:val="286D05B4"/>
    <w:multiLevelType w:val="hybridMultilevel"/>
    <w:tmpl w:val="DB3AE6D8"/>
    <w:lvl w:ilvl="0" w:tplc="732A8D60">
      <w:start w:val="1"/>
      <w:numFmt w:val="bullet"/>
      <w:lvlText w:val=""/>
      <w:lvlJc w:val="left"/>
      <w:pPr>
        <w:ind w:left="440" w:hanging="440"/>
      </w:pPr>
      <w:rPr>
        <w:rFonts w:ascii="Wingdings" w:hAnsi="Wingdings" w:hint="default"/>
      </w:rPr>
    </w:lvl>
    <w:lvl w:ilvl="1" w:tplc="04F46C7C" w:tentative="1">
      <w:start w:val="1"/>
      <w:numFmt w:val="bullet"/>
      <w:lvlText w:val=""/>
      <w:lvlJc w:val="left"/>
      <w:pPr>
        <w:ind w:left="880" w:hanging="440"/>
      </w:pPr>
      <w:rPr>
        <w:rFonts w:ascii="Wingdings" w:hAnsi="Wingdings" w:hint="default"/>
      </w:rPr>
    </w:lvl>
    <w:lvl w:ilvl="2" w:tplc="5D68C59C" w:tentative="1">
      <w:start w:val="1"/>
      <w:numFmt w:val="bullet"/>
      <w:lvlText w:val=""/>
      <w:lvlJc w:val="left"/>
      <w:pPr>
        <w:ind w:left="1320" w:hanging="440"/>
      </w:pPr>
      <w:rPr>
        <w:rFonts w:ascii="Wingdings" w:hAnsi="Wingdings" w:hint="default"/>
      </w:rPr>
    </w:lvl>
    <w:lvl w:ilvl="3" w:tplc="9294B502" w:tentative="1">
      <w:start w:val="1"/>
      <w:numFmt w:val="bullet"/>
      <w:lvlText w:val=""/>
      <w:lvlJc w:val="left"/>
      <w:pPr>
        <w:ind w:left="1760" w:hanging="440"/>
      </w:pPr>
      <w:rPr>
        <w:rFonts w:ascii="Wingdings" w:hAnsi="Wingdings" w:hint="default"/>
      </w:rPr>
    </w:lvl>
    <w:lvl w:ilvl="4" w:tplc="A7FAA088" w:tentative="1">
      <w:start w:val="1"/>
      <w:numFmt w:val="bullet"/>
      <w:lvlText w:val=""/>
      <w:lvlJc w:val="left"/>
      <w:pPr>
        <w:ind w:left="2200" w:hanging="440"/>
      </w:pPr>
      <w:rPr>
        <w:rFonts w:ascii="Wingdings" w:hAnsi="Wingdings" w:hint="default"/>
      </w:rPr>
    </w:lvl>
    <w:lvl w:ilvl="5" w:tplc="2FFC465A" w:tentative="1">
      <w:start w:val="1"/>
      <w:numFmt w:val="bullet"/>
      <w:lvlText w:val=""/>
      <w:lvlJc w:val="left"/>
      <w:pPr>
        <w:ind w:left="2640" w:hanging="440"/>
      </w:pPr>
      <w:rPr>
        <w:rFonts w:ascii="Wingdings" w:hAnsi="Wingdings" w:hint="default"/>
      </w:rPr>
    </w:lvl>
    <w:lvl w:ilvl="6" w:tplc="500E79E8" w:tentative="1">
      <w:start w:val="1"/>
      <w:numFmt w:val="bullet"/>
      <w:lvlText w:val=""/>
      <w:lvlJc w:val="left"/>
      <w:pPr>
        <w:ind w:left="3080" w:hanging="440"/>
      </w:pPr>
      <w:rPr>
        <w:rFonts w:ascii="Wingdings" w:hAnsi="Wingdings" w:hint="default"/>
      </w:rPr>
    </w:lvl>
    <w:lvl w:ilvl="7" w:tplc="43160546" w:tentative="1">
      <w:start w:val="1"/>
      <w:numFmt w:val="bullet"/>
      <w:lvlText w:val=""/>
      <w:lvlJc w:val="left"/>
      <w:pPr>
        <w:ind w:left="3520" w:hanging="440"/>
      </w:pPr>
      <w:rPr>
        <w:rFonts w:ascii="Wingdings" w:hAnsi="Wingdings" w:hint="default"/>
      </w:rPr>
    </w:lvl>
    <w:lvl w:ilvl="8" w:tplc="B8B475A0" w:tentative="1">
      <w:start w:val="1"/>
      <w:numFmt w:val="bullet"/>
      <w:lvlText w:val=""/>
      <w:lvlJc w:val="left"/>
      <w:pPr>
        <w:ind w:left="3960" w:hanging="440"/>
      </w:pPr>
      <w:rPr>
        <w:rFonts w:ascii="Wingdings" w:hAnsi="Wingdings" w:hint="default"/>
      </w:rPr>
    </w:lvl>
  </w:abstractNum>
  <w:abstractNum w:abstractNumId="2" w15:restartNumberingAfterBreak="0">
    <w:nsid w:val="299F0388"/>
    <w:multiLevelType w:val="hybridMultilevel"/>
    <w:tmpl w:val="DCDC95AC"/>
    <w:lvl w:ilvl="0" w:tplc="A174905A">
      <w:start w:val="1"/>
      <w:numFmt w:val="bullet"/>
      <w:lvlText w:val=""/>
      <w:lvlJc w:val="left"/>
      <w:pPr>
        <w:ind w:left="420" w:hanging="420"/>
      </w:pPr>
      <w:rPr>
        <w:rFonts w:ascii="Wingdings" w:hAnsi="Wingdings" w:hint="default"/>
      </w:rPr>
    </w:lvl>
    <w:lvl w:ilvl="1" w:tplc="53DEF2AC" w:tentative="1">
      <w:start w:val="1"/>
      <w:numFmt w:val="bullet"/>
      <w:lvlText w:val=""/>
      <w:lvlJc w:val="left"/>
      <w:pPr>
        <w:ind w:left="840" w:hanging="420"/>
      </w:pPr>
      <w:rPr>
        <w:rFonts w:ascii="Wingdings" w:hAnsi="Wingdings" w:hint="default"/>
      </w:rPr>
    </w:lvl>
    <w:lvl w:ilvl="2" w:tplc="478E87BE" w:tentative="1">
      <w:start w:val="1"/>
      <w:numFmt w:val="bullet"/>
      <w:lvlText w:val=""/>
      <w:lvlJc w:val="left"/>
      <w:pPr>
        <w:ind w:left="1260" w:hanging="420"/>
      </w:pPr>
      <w:rPr>
        <w:rFonts w:ascii="Wingdings" w:hAnsi="Wingdings" w:hint="default"/>
      </w:rPr>
    </w:lvl>
    <w:lvl w:ilvl="3" w:tplc="08086C04" w:tentative="1">
      <w:start w:val="1"/>
      <w:numFmt w:val="bullet"/>
      <w:lvlText w:val=""/>
      <w:lvlJc w:val="left"/>
      <w:pPr>
        <w:ind w:left="1680" w:hanging="420"/>
      </w:pPr>
      <w:rPr>
        <w:rFonts w:ascii="Wingdings" w:hAnsi="Wingdings" w:hint="default"/>
      </w:rPr>
    </w:lvl>
    <w:lvl w:ilvl="4" w:tplc="58A65098" w:tentative="1">
      <w:start w:val="1"/>
      <w:numFmt w:val="bullet"/>
      <w:lvlText w:val=""/>
      <w:lvlJc w:val="left"/>
      <w:pPr>
        <w:ind w:left="2100" w:hanging="420"/>
      </w:pPr>
      <w:rPr>
        <w:rFonts w:ascii="Wingdings" w:hAnsi="Wingdings" w:hint="default"/>
      </w:rPr>
    </w:lvl>
    <w:lvl w:ilvl="5" w:tplc="2A404F00" w:tentative="1">
      <w:start w:val="1"/>
      <w:numFmt w:val="bullet"/>
      <w:lvlText w:val=""/>
      <w:lvlJc w:val="left"/>
      <w:pPr>
        <w:ind w:left="2520" w:hanging="420"/>
      </w:pPr>
      <w:rPr>
        <w:rFonts w:ascii="Wingdings" w:hAnsi="Wingdings" w:hint="default"/>
      </w:rPr>
    </w:lvl>
    <w:lvl w:ilvl="6" w:tplc="31A0273A" w:tentative="1">
      <w:start w:val="1"/>
      <w:numFmt w:val="bullet"/>
      <w:lvlText w:val=""/>
      <w:lvlJc w:val="left"/>
      <w:pPr>
        <w:ind w:left="2940" w:hanging="420"/>
      </w:pPr>
      <w:rPr>
        <w:rFonts w:ascii="Wingdings" w:hAnsi="Wingdings" w:hint="default"/>
      </w:rPr>
    </w:lvl>
    <w:lvl w:ilvl="7" w:tplc="68BEADF0" w:tentative="1">
      <w:start w:val="1"/>
      <w:numFmt w:val="bullet"/>
      <w:lvlText w:val=""/>
      <w:lvlJc w:val="left"/>
      <w:pPr>
        <w:ind w:left="3360" w:hanging="420"/>
      </w:pPr>
      <w:rPr>
        <w:rFonts w:ascii="Wingdings" w:hAnsi="Wingdings" w:hint="default"/>
      </w:rPr>
    </w:lvl>
    <w:lvl w:ilvl="8" w:tplc="663C7190" w:tentative="1">
      <w:start w:val="1"/>
      <w:numFmt w:val="bullet"/>
      <w:lvlText w:val=""/>
      <w:lvlJc w:val="left"/>
      <w:pPr>
        <w:ind w:left="3780" w:hanging="420"/>
      </w:pPr>
      <w:rPr>
        <w:rFonts w:ascii="Wingdings" w:hAnsi="Wingdings" w:hint="default"/>
      </w:rPr>
    </w:lvl>
  </w:abstractNum>
  <w:abstractNum w:abstractNumId="3" w15:restartNumberingAfterBreak="0">
    <w:nsid w:val="30270F22"/>
    <w:multiLevelType w:val="hybridMultilevel"/>
    <w:tmpl w:val="681EC87C"/>
    <w:lvl w:ilvl="0" w:tplc="CD90ACBE">
      <w:start w:val="1"/>
      <w:numFmt w:val="bullet"/>
      <w:lvlText w:val=""/>
      <w:lvlJc w:val="left"/>
      <w:pPr>
        <w:ind w:left="420" w:hanging="420"/>
      </w:pPr>
      <w:rPr>
        <w:rFonts w:ascii="Wingdings" w:hAnsi="Wingdings" w:hint="default"/>
      </w:rPr>
    </w:lvl>
    <w:lvl w:ilvl="1" w:tplc="6F5C9C16" w:tentative="1">
      <w:start w:val="1"/>
      <w:numFmt w:val="bullet"/>
      <w:lvlText w:val=""/>
      <w:lvlJc w:val="left"/>
      <w:pPr>
        <w:ind w:left="840" w:hanging="420"/>
      </w:pPr>
      <w:rPr>
        <w:rFonts w:ascii="Wingdings" w:hAnsi="Wingdings" w:hint="default"/>
      </w:rPr>
    </w:lvl>
    <w:lvl w:ilvl="2" w:tplc="A0627E22" w:tentative="1">
      <w:start w:val="1"/>
      <w:numFmt w:val="bullet"/>
      <w:lvlText w:val=""/>
      <w:lvlJc w:val="left"/>
      <w:pPr>
        <w:ind w:left="1260" w:hanging="420"/>
      </w:pPr>
      <w:rPr>
        <w:rFonts w:ascii="Wingdings" w:hAnsi="Wingdings" w:hint="default"/>
      </w:rPr>
    </w:lvl>
    <w:lvl w:ilvl="3" w:tplc="832A70EC" w:tentative="1">
      <w:start w:val="1"/>
      <w:numFmt w:val="bullet"/>
      <w:lvlText w:val=""/>
      <w:lvlJc w:val="left"/>
      <w:pPr>
        <w:ind w:left="1680" w:hanging="420"/>
      </w:pPr>
      <w:rPr>
        <w:rFonts w:ascii="Wingdings" w:hAnsi="Wingdings" w:hint="default"/>
      </w:rPr>
    </w:lvl>
    <w:lvl w:ilvl="4" w:tplc="B074EAEE" w:tentative="1">
      <w:start w:val="1"/>
      <w:numFmt w:val="bullet"/>
      <w:lvlText w:val=""/>
      <w:lvlJc w:val="left"/>
      <w:pPr>
        <w:ind w:left="2100" w:hanging="420"/>
      </w:pPr>
      <w:rPr>
        <w:rFonts w:ascii="Wingdings" w:hAnsi="Wingdings" w:hint="default"/>
      </w:rPr>
    </w:lvl>
    <w:lvl w:ilvl="5" w:tplc="56020D02" w:tentative="1">
      <w:start w:val="1"/>
      <w:numFmt w:val="bullet"/>
      <w:lvlText w:val=""/>
      <w:lvlJc w:val="left"/>
      <w:pPr>
        <w:ind w:left="2520" w:hanging="420"/>
      </w:pPr>
      <w:rPr>
        <w:rFonts w:ascii="Wingdings" w:hAnsi="Wingdings" w:hint="default"/>
      </w:rPr>
    </w:lvl>
    <w:lvl w:ilvl="6" w:tplc="4E58E3A6" w:tentative="1">
      <w:start w:val="1"/>
      <w:numFmt w:val="bullet"/>
      <w:lvlText w:val=""/>
      <w:lvlJc w:val="left"/>
      <w:pPr>
        <w:ind w:left="2940" w:hanging="420"/>
      </w:pPr>
      <w:rPr>
        <w:rFonts w:ascii="Wingdings" w:hAnsi="Wingdings" w:hint="default"/>
      </w:rPr>
    </w:lvl>
    <w:lvl w:ilvl="7" w:tplc="EC6A6140" w:tentative="1">
      <w:start w:val="1"/>
      <w:numFmt w:val="bullet"/>
      <w:lvlText w:val=""/>
      <w:lvlJc w:val="left"/>
      <w:pPr>
        <w:ind w:left="3360" w:hanging="420"/>
      </w:pPr>
      <w:rPr>
        <w:rFonts w:ascii="Wingdings" w:hAnsi="Wingdings" w:hint="default"/>
      </w:rPr>
    </w:lvl>
    <w:lvl w:ilvl="8" w:tplc="30545AA0" w:tentative="1">
      <w:start w:val="1"/>
      <w:numFmt w:val="bullet"/>
      <w:lvlText w:val=""/>
      <w:lvlJc w:val="left"/>
      <w:pPr>
        <w:ind w:left="3780" w:hanging="420"/>
      </w:pPr>
      <w:rPr>
        <w:rFonts w:ascii="Wingdings" w:hAnsi="Wingdings" w:hint="default"/>
      </w:rPr>
    </w:lvl>
  </w:abstractNum>
  <w:abstractNum w:abstractNumId="4" w15:restartNumberingAfterBreak="0">
    <w:nsid w:val="3612111F"/>
    <w:multiLevelType w:val="hybridMultilevel"/>
    <w:tmpl w:val="E0E6633E"/>
    <w:lvl w:ilvl="0" w:tplc="D7127BE6">
      <w:start w:val="1"/>
      <w:numFmt w:val="decimal"/>
      <w:lvlText w:val="%1."/>
      <w:lvlJc w:val="left"/>
      <w:pPr>
        <w:ind w:left="360" w:hanging="360"/>
      </w:pPr>
      <w:rPr>
        <w:rFonts w:hint="default"/>
      </w:rPr>
    </w:lvl>
    <w:lvl w:ilvl="1" w:tplc="B8CC16B2" w:tentative="1">
      <w:start w:val="1"/>
      <w:numFmt w:val="aiueoFullWidth"/>
      <w:lvlText w:val="(%2)"/>
      <w:lvlJc w:val="left"/>
      <w:pPr>
        <w:ind w:left="840" w:hanging="420"/>
      </w:pPr>
    </w:lvl>
    <w:lvl w:ilvl="2" w:tplc="F872B102" w:tentative="1">
      <w:start w:val="1"/>
      <w:numFmt w:val="decimalEnclosedCircle"/>
      <w:lvlText w:val="%3"/>
      <w:lvlJc w:val="left"/>
      <w:pPr>
        <w:ind w:left="1260" w:hanging="420"/>
      </w:pPr>
    </w:lvl>
    <w:lvl w:ilvl="3" w:tplc="132CBAE8" w:tentative="1">
      <w:start w:val="1"/>
      <w:numFmt w:val="decimal"/>
      <w:lvlText w:val="%4."/>
      <w:lvlJc w:val="left"/>
      <w:pPr>
        <w:ind w:left="1680" w:hanging="420"/>
      </w:pPr>
    </w:lvl>
    <w:lvl w:ilvl="4" w:tplc="F7F2CABA" w:tentative="1">
      <w:start w:val="1"/>
      <w:numFmt w:val="aiueoFullWidth"/>
      <w:lvlText w:val="(%5)"/>
      <w:lvlJc w:val="left"/>
      <w:pPr>
        <w:ind w:left="2100" w:hanging="420"/>
      </w:pPr>
    </w:lvl>
    <w:lvl w:ilvl="5" w:tplc="EA16DD86" w:tentative="1">
      <w:start w:val="1"/>
      <w:numFmt w:val="decimalEnclosedCircle"/>
      <w:lvlText w:val="%6"/>
      <w:lvlJc w:val="left"/>
      <w:pPr>
        <w:ind w:left="2520" w:hanging="420"/>
      </w:pPr>
    </w:lvl>
    <w:lvl w:ilvl="6" w:tplc="D8CA7740" w:tentative="1">
      <w:start w:val="1"/>
      <w:numFmt w:val="decimal"/>
      <w:lvlText w:val="%7."/>
      <w:lvlJc w:val="left"/>
      <w:pPr>
        <w:ind w:left="2940" w:hanging="420"/>
      </w:pPr>
    </w:lvl>
    <w:lvl w:ilvl="7" w:tplc="4FE0BCFE" w:tentative="1">
      <w:start w:val="1"/>
      <w:numFmt w:val="aiueoFullWidth"/>
      <w:lvlText w:val="(%8)"/>
      <w:lvlJc w:val="left"/>
      <w:pPr>
        <w:ind w:left="3360" w:hanging="420"/>
      </w:pPr>
    </w:lvl>
    <w:lvl w:ilvl="8" w:tplc="0F602320" w:tentative="1">
      <w:start w:val="1"/>
      <w:numFmt w:val="decimalEnclosedCircle"/>
      <w:lvlText w:val="%9"/>
      <w:lvlJc w:val="left"/>
      <w:pPr>
        <w:ind w:left="3780" w:hanging="420"/>
      </w:pPr>
    </w:lvl>
  </w:abstractNum>
  <w:abstractNum w:abstractNumId="5" w15:restartNumberingAfterBreak="0">
    <w:nsid w:val="367306BC"/>
    <w:multiLevelType w:val="hybridMultilevel"/>
    <w:tmpl w:val="104CA76A"/>
    <w:lvl w:ilvl="0" w:tplc="260E443C">
      <w:start w:val="1"/>
      <w:numFmt w:val="bullet"/>
      <w:lvlText w:val=""/>
      <w:lvlJc w:val="left"/>
      <w:pPr>
        <w:ind w:left="420" w:hanging="420"/>
      </w:pPr>
      <w:rPr>
        <w:rFonts w:ascii="Wingdings" w:hAnsi="Wingdings" w:hint="default"/>
      </w:rPr>
    </w:lvl>
    <w:lvl w:ilvl="1" w:tplc="2D78B2D4" w:tentative="1">
      <w:start w:val="1"/>
      <w:numFmt w:val="bullet"/>
      <w:lvlText w:val=""/>
      <w:lvlJc w:val="left"/>
      <w:pPr>
        <w:ind w:left="840" w:hanging="420"/>
      </w:pPr>
      <w:rPr>
        <w:rFonts w:ascii="Wingdings" w:hAnsi="Wingdings" w:hint="default"/>
      </w:rPr>
    </w:lvl>
    <w:lvl w:ilvl="2" w:tplc="0C6E3C28" w:tentative="1">
      <w:start w:val="1"/>
      <w:numFmt w:val="bullet"/>
      <w:lvlText w:val=""/>
      <w:lvlJc w:val="left"/>
      <w:pPr>
        <w:ind w:left="1260" w:hanging="420"/>
      </w:pPr>
      <w:rPr>
        <w:rFonts w:ascii="Wingdings" w:hAnsi="Wingdings" w:hint="default"/>
      </w:rPr>
    </w:lvl>
    <w:lvl w:ilvl="3" w:tplc="1E761D02" w:tentative="1">
      <w:start w:val="1"/>
      <w:numFmt w:val="bullet"/>
      <w:lvlText w:val=""/>
      <w:lvlJc w:val="left"/>
      <w:pPr>
        <w:ind w:left="1680" w:hanging="420"/>
      </w:pPr>
      <w:rPr>
        <w:rFonts w:ascii="Wingdings" w:hAnsi="Wingdings" w:hint="default"/>
      </w:rPr>
    </w:lvl>
    <w:lvl w:ilvl="4" w:tplc="5BC85B7A" w:tentative="1">
      <w:start w:val="1"/>
      <w:numFmt w:val="bullet"/>
      <w:lvlText w:val=""/>
      <w:lvlJc w:val="left"/>
      <w:pPr>
        <w:ind w:left="2100" w:hanging="420"/>
      </w:pPr>
      <w:rPr>
        <w:rFonts w:ascii="Wingdings" w:hAnsi="Wingdings" w:hint="default"/>
      </w:rPr>
    </w:lvl>
    <w:lvl w:ilvl="5" w:tplc="D8D86AEC" w:tentative="1">
      <w:start w:val="1"/>
      <w:numFmt w:val="bullet"/>
      <w:lvlText w:val=""/>
      <w:lvlJc w:val="left"/>
      <w:pPr>
        <w:ind w:left="2520" w:hanging="420"/>
      </w:pPr>
      <w:rPr>
        <w:rFonts w:ascii="Wingdings" w:hAnsi="Wingdings" w:hint="default"/>
      </w:rPr>
    </w:lvl>
    <w:lvl w:ilvl="6" w:tplc="7DE670EE" w:tentative="1">
      <w:start w:val="1"/>
      <w:numFmt w:val="bullet"/>
      <w:lvlText w:val=""/>
      <w:lvlJc w:val="left"/>
      <w:pPr>
        <w:ind w:left="2940" w:hanging="420"/>
      </w:pPr>
      <w:rPr>
        <w:rFonts w:ascii="Wingdings" w:hAnsi="Wingdings" w:hint="default"/>
      </w:rPr>
    </w:lvl>
    <w:lvl w:ilvl="7" w:tplc="BCA0F88E" w:tentative="1">
      <w:start w:val="1"/>
      <w:numFmt w:val="bullet"/>
      <w:lvlText w:val=""/>
      <w:lvlJc w:val="left"/>
      <w:pPr>
        <w:ind w:left="3360" w:hanging="420"/>
      </w:pPr>
      <w:rPr>
        <w:rFonts w:ascii="Wingdings" w:hAnsi="Wingdings" w:hint="default"/>
      </w:rPr>
    </w:lvl>
    <w:lvl w:ilvl="8" w:tplc="F1ECA136" w:tentative="1">
      <w:start w:val="1"/>
      <w:numFmt w:val="bullet"/>
      <w:lvlText w:val=""/>
      <w:lvlJc w:val="left"/>
      <w:pPr>
        <w:ind w:left="3780" w:hanging="420"/>
      </w:pPr>
      <w:rPr>
        <w:rFonts w:ascii="Wingdings" w:hAnsi="Wingdings" w:hint="default"/>
      </w:rPr>
    </w:lvl>
  </w:abstractNum>
  <w:abstractNum w:abstractNumId="6" w15:restartNumberingAfterBreak="0">
    <w:nsid w:val="3D633B98"/>
    <w:multiLevelType w:val="hybridMultilevel"/>
    <w:tmpl w:val="ECAE8E92"/>
    <w:lvl w:ilvl="0" w:tplc="6CB27D18">
      <w:start w:val="1"/>
      <w:numFmt w:val="bullet"/>
      <w:lvlText w:val=""/>
      <w:lvlJc w:val="left"/>
      <w:pPr>
        <w:ind w:left="440" w:hanging="440"/>
      </w:pPr>
      <w:rPr>
        <w:rFonts w:ascii="Wingdings" w:hAnsi="Wingdings" w:hint="default"/>
      </w:rPr>
    </w:lvl>
    <w:lvl w:ilvl="1" w:tplc="75805386">
      <w:start w:val="1"/>
      <w:numFmt w:val="bullet"/>
      <w:lvlText w:val=""/>
      <w:lvlJc w:val="left"/>
      <w:pPr>
        <w:ind w:left="880" w:hanging="440"/>
      </w:pPr>
      <w:rPr>
        <w:rFonts w:ascii="Wingdings" w:hAnsi="Wingdings" w:hint="default"/>
      </w:rPr>
    </w:lvl>
    <w:lvl w:ilvl="2" w:tplc="91026BC2" w:tentative="1">
      <w:start w:val="1"/>
      <w:numFmt w:val="bullet"/>
      <w:lvlText w:val=""/>
      <w:lvlJc w:val="left"/>
      <w:pPr>
        <w:ind w:left="1320" w:hanging="440"/>
      </w:pPr>
      <w:rPr>
        <w:rFonts w:ascii="Wingdings" w:hAnsi="Wingdings" w:hint="default"/>
      </w:rPr>
    </w:lvl>
    <w:lvl w:ilvl="3" w:tplc="8482E1B8" w:tentative="1">
      <w:start w:val="1"/>
      <w:numFmt w:val="bullet"/>
      <w:lvlText w:val=""/>
      <w:lvlJc w:val="left"/>
      <w:pPr>
        <w:ind w:left="1760" w:hanging="440"/>
      </w:pPr>
      <w:rPr>
        <w:rFonts w:ascii="Wingdings" w:hAnsi="Wingdings" w:hint="default"/>
      </w:rPr>
    </w:lvl>
    <w:lvl w:ilvl="4" w:tplc="D5BAC354" w:tentative="1">
      <w:start w:val="1"/>
      <w:numFmt w:val="bullet"/>
      <w:lvlText w:val=""/>
      <w:lvlJc w:val="left"/>
      <w:pPr>
        <w:ind w:left="2200" w:hanging="440"/>
      </w:pPr>
      <w:rPr>
        <w:rFonts w:ascii="Wingdings" w:hAnsi="Wingdings" w:hint="default"/>
      </w:rPr>
    </w:lvl>
    <w:lvl w:ilvl="5" w:tplc="056438F2" w:tentative="1">
      <w:start w:val="1"/>
      <w:numFmt w:val="bullet"/>
      <w:lvlText w:val=""/>
      <w:lvlJc w:val="left"/>
      <w:pPr>
        <w:ind w:left="2640" w:hanging="440"/>
      </w:pPr>
      <w:rPr>
        <w:rFonts w:ascii="Wingdings" w:hAnsi="Wingdings" w:hint="default"/>
      </w:rPr>
    </w:lvl>
    <w:lvl w:ilvl="6" w:tplc="1180DDAE" w:tentative="1">
      <w:start w:val="1"/>
      <w:numFmt w:val="bullet"/>
      <w:lvlText w:val=""/>
      <w:lvlJc w:val="left"/>
      <w:pPr>
        <w:ind w:left="3080" w:hanging="440"/>
      </w:pPr>
      <w:rPr>
        <w:rFonts w:ascii="Wingdings" w:hAnsi="Wingdings" w:hint="default"/>
      </w:rPr>
    </w:lvl>
    <w:lvl w:ilvl="7" w:tplc="097AE528" w:tentative="1">
      <w:start w:val="1"/>
      <w:numFmt w:val="bullet"/>
      <w:lvlText w:val=""/>
      <w:lvlJc w:val="left"/>
      <w:pPr>
        <w:ind w:left="3520" w:hanging="440"/>
      </w:pPr>
      <w:rPr>
        <w:rFonts w:ascii="Wingdings" w:hAnsi="Wingdings" w:hint="default"/>
      </w:rPr>
    </w:lvl>
    <w:lvl w:ilvl="8" w:tplc="BBBC90EE" w:tentative="1">
      <w:start w:val="1"/>
      <w:numFmt w:val="bullet"/>
      <w:lvlText w:val=""/>
      <w:lvlJc w:val="left"/>
      <w:pPr>
        <w:ind w:left="3960" w:hanging="440"/>
      </w:pPr>
      <w:rPr>
        <w:rFonts w:ascii="Wingdings" w:hAnsi="Wingdings" w:hint="default"/>
      </w:rPr>
    </w:lvl>
  </w:abstractNum>
  <w:abstractNum w:abstractNumId="7" w15:restartNumberingAfterBreak="0">
    <w:nsid w:val="44C21842"/>
    <w:multiLevelType w:val="hybridMultilevel"/>
    <w:tmpl w:val="8F505B6C"/>
    <w:lvl w:ilvl="0" w:tplc="45AE7D86">
      <w:start w:val="1"/>
      <w:numFmt w:val="bullet"/>
      <w:lvlText w:val=""/>
      <w:lvlJc w:val="left"/>
      <w:pPr>
        <w:ind w:left="420" w:hanging="420"/>
      </w:pPr>
      <w:rPr>
        <w:rFonts w:ascii="Wingdings" w:hAnsi="Wingdings" w:hint="default"/>
      </w:rPr>
    </w:lvl>
    <w:lvl w:ilvl="1" w:tplc="F620EA88" w:tentative="1">
      <w:start w:val="1"/>
      <w:numFmt w:val="bullet"/>
      <w:lvlText w:val=""/>
      <w:lvlJc w:val="left"/>
      <w:pPr>
        <w:ind w:left="840" w:hanging="420"/>
      </w:pPr>
      <w:rPr>
        <w:rFonts w:ascii="Wingdings" w:hAnsi="Wingdings" w:hint="default"/>
      </w:rPr>
    </w:lvl>
    <w:lvl w:ilvl="2" w:tplc="1CEE2B18">
      <w:start w:val="1"/>
      <w:numFmt w:val="bullet"/>
      <w:lvlText w:val=""/>
      <w:lvlJc w:val="left"/>
      <w:pPr>
        <w:ind w:left="1260" w:hanging="420"/>
      </w:pPr>
      <w:rPr>
        <w:rFonts w:ascii="Wingdings" w:hAnsi="Wingdings" w:hint="default"/>
      </w:rPr>
    </w:lvl>
    <w:lvl w:ilvl="3" w:tplc="7FB47A72" w:tentative="1">
      <w:start w:val="1"/>
      <w:numFmt w:val="bullet"/>
      <w:lvlText w:val=""/>
      <w:lvlJc w:val="left"/>
      <w:pPr>
        <w:ind w:left="1680" w:hanging="420"/>
      </w:pPr>
      <w:rPr>
        <w:rFonts w:ascii="Wingdings" w:hAnsi="Wingdings" w:hint="default"/>
      </w:rPr>
    </w:lvl>
    <w:lvl w:ilvl="4" w:tplc="ECF882A4" w:tentative="1">
      <w:start w:val="1"/>
      <w:numFmt w:val="bullet"/>
      <w:lvlText w:val=""/>
      <w:lvlJc w:val="left"/>
      <w:pPr>
        <w:ind w:left="2100" w:hanging="420"/>
      </w:pPr>
      <w:rPr>
        <w:rFonts w:ascii="Wingdings" w:hAnsi="Wingdings" w:hint="default"/>
      </w:rPr>
    </w:lvl>
    <w:lvl w:ilvl="5" w:tplc="41E2101E" w:tentative="1">
      <w:start w:val="1"/>
      <w:numFmt w:val="bullet"/>
      <w:lvlText w:val=""/>
      <w:lvlJc w:val="left"/>
      <w:pPr>
        <w:ind w:left="2520" w:hanging="420"/>
      </w:pPr>
      <w:rPr>
        <w:rFonts w:ascii="Wingdings" w:hAnsi="Wingdings" w:hint="default"/>
      </w:rPr>
    </w:lvl>
    <w:lvl w:ilvl="6" w:tplc="B3404D94" w:tentative="1">
      <w:start w:val="1"/>
      <w:numFmt w:val="bullet"/>
      <w:lvlText w:val=""/>
      <w:lvlJc w:val="left"/>
      <w:pPr>
        <w:ind w:left="2940" w:hanging="420"/>
      </w:pPr>
      <w:rPr>
        <w:rFonts w:ascii="Wingdings" w:hAnsi="Wingdings" w:hint="default"/>
      </w:rPr>
    </w:lvl>
    <w:lvl w:ilvl="7" w:tplc="BC42B85C" w:tentative="1">
      <w:start w:val="1"/>
      <w:numFmt w:val="bullet"/>
      <w:lvlText w:val=""/>
      <w:lvlJc w:val="left"/>
      <w:pPr>
        <w:ind w:left="3360" w:hanging="420"/>
      </w:pPr>
      <w:rPr>
        <w:rFonts w:ascii="Wingdings" w:hAnsi="Wingdings" w:hint="default"/>
      </w:rPr>
    </w:lvl>
    <w:lvl w:ilvl="8" w:tplc="3FC84836" w:tentative="1">
      <w:start w:val="1"/>
      <w:numFmt w:val="bullet"/>
      <w:lvlText w:val=""/>
      <w:lvlJc w:val="left"/>
      <w:pPr>
        <w:ind w:left="3780" w:hanging="420"/>
      </w:pPr>
      <w:rPr>
        <w:rFonts w:ascii="Wingdings" w:hAnsi="Wingdings" w:hint="default"/>
      </w:rPr>
    </w:lvl>
  </w:abstractNum>
  <w:abstractNum w:abstractNumId="8" w15:restartNumberingAfterBreak="0">
    <w:nsid w:val="481E68B2"/>
    <w:multiLevelType w:val="hybridMultilevel"/>
    <w:tmpl w:val="6E04216A"/>
    <w:lvl w:ilvl="0" w:tplc="FAC04192">
      <w:start w:val="1"/>
      <w:numFmt w:val="bullet"/>
      <w:lvlText w:val=""/>
      <w:lvlJc w:val="left"/>
      <w:pPr>
        <w:ind w:left="440" w:hanging="440"/>
      </w:pPr>
      <w:rPr>
        <w:rFonts w:ascii="Wingdings" w:hAnsi="Wingdings" w:hint="default"/>
      </w:rPr>
    </w:lvl>
    <w:lvl w:ilvl="1" w:tplc="FACAA06C" w:tentative="1">
      <w:start w:val="1"/>
      <w:numFmt w:val="bullet"/>
      <w:lvlText w:val=""/>
      <w:lvlJc w:val="left"/>
      <w:pPr>
        <w:ind w:left="880" w:hanging="440"/>
      </w:pPr>
      <w:rPr>
        <w:rFonts w:ascii="Wingdings" w:hAnsi="Wingdings" w:hint="default"/>
      </w:rPr>
    </w:lvl>
    <w:lvl w:ilvl="2" w:tplc="FDE26590" w:tentative="1">
      <w:start w:val="1"/>
      <w:numFmt w:val="bullet"/>
      <w:lvlText w:val=""/>
      <w:lvlJc w:val="left"/>
      <w:pPr>
        <w:ind w:left="1320" w:hanging="440"/>
      </w:pPr>
      <w:rPr>
        <w:rFonts w:ascii="Wingdings" w:hAnsi="Wingdings" w:hint="default"/>
      </w:rPr>
    </w:lvl>
    <w:lvl w:ilvl="3" w:tplc="ADDAF478" w:tentative="1">
      <w:start w:val="1"/>
      <w:numFmt w:val="bullet"/>
      <w:lvlText w:val=""/>
      <w:lvlJc w:val="left"/>
      <w:pPr>
        <w:ind w:left="1760" w:hanging="440"/>
      </w:pPr>
      <w:rPr>
        <w:rFonts w:ascii="Wingdings" w:hAnsi="Wingdings" w:hint="default"/>
      </w:rPr>
    </w:lvl>
    <w:lvl w:ilvl="4" w:tplc="37C6F1C4" w:tentative="1">
      <w:start w:val="1"/>
      <w:numFmt w:val="bullet"/>
      <w:lvlText w:val=""/>
      <w:lvlJc w:val="left"/>
      <w:pPr>
        <w:ind w:left="2200" w:hanging="440"/>
      </w:pPr>
      <w:rPr>
        <w:rFonts w:ascii="Wingdings" w:hAnsi="Wingdings" w:hint="default"/>
      </w:rPr>
    </w:lvl>
    <w:lvl w:ilvl="5" w:tplc="A8AA0850" w:tentative="1">
      <w:start w:val="1"/>
      <w:numFmt w:val="bullet"/>
      <w:lvlText w:val=""/>
      <w:lvlJc w:val="left"/>
      <w:pPr>
        <w:ind w:left="2640" w:hanging="440"/>
      </w:pPr>
      <w:rPr>
        <w:rFonts w:ascii="Wingdings" w:hAnsi="Wingdings" w:hint="default"/>
      </w:rPr>
    </w:lvl>
    <w:lvl w:ilvl="6" w:tplc="68B089B2" w:tentative="1">
      <w:start w:val="1"/>
      <w:numFmt w:val="bullet"/>
      <w:lvlText w:val=""/>
      <w:lvlJc w:val="left"/>
      <w:pPr>
        <w:ind w:left="3080" w:hanging="440"/>
      </w:pPr>
      <w:rPr>
        <w:rFonts w:ascii="Wingdings" w:hAnsi="Wingdings" w:hint="default"/>
      </w:rPr>
    </w:lvl>
    <w:lvl w:ilvl="7" w:tplc="04267C56" w:tentative="1">
      <w:start w:val="1"/>
      <w:numFmt w:val="bullet"/>
      <w:lvlText w:val=""/>
      <w:lvlJc w:val="left"/>
      <w:pPr>
        <w:ind w:left="3520" w:hanging="440"/>
      </w:pPr>
      <w:rPr>
        <w:rFonts w:ascii="Wingdings" w:hAnsi="Wingdings" w:hint="default"/>
      </w:rPr>
    </w:lvl>
    <w:lvl w:ilvl="8" w:tplc="8DF45832" w:tentative="1">
      <w:start w:val="1"/>
      <w:numFmt w:val="bullet"/>
      <w:lvlText w:val=""/>
      <w:lvlJc w:val="left"/>
      <w:pPr>
        <w:ind w:left="3960" w:hanging="440"/>
      </w:pPr>
      <w:rPr>
        <w:rFonts w:ascii="Wingdings" w:hAnsi="Wingdings" w:hint="default"/>
      </w:rPr>
    </w:lvl>
  </w:abstractNum>
  <w:abstractNum w:abstractNumId="9" w15:restartNumberingAfterBreak="0">
    <w:nsid w:val="49FB70A5"/>
    <w:multiLevelType w:val="hybridMultilevel"/>
    <w:tmpl w:val="FC3657E4"/>
    <w:lvl w:ilvl="0" w:tplc="029C5A34">
      <w:start w:val="2"/>
      <w:numFmt w:val="bullet"/>
      <w:lvlText w:val="-"/>
      <w:lvlJc w:val="left"/>
      <w:pPr>
        <w:ind w:left="360" w:hanging="360"/>
      </w:pPr>
      <w:rPr>
        <w:rFonts w:ascii="Times New Roman" w:eastAsia="ＭＳ 明朝" w:hAnsi="Times New Roman" w:cs="Times New Roman" w:hint="default"/>
      </w:rPr>
    </w:lvl>
    <w:lvl w:ilvl="1" w:tplc="D20A73CE" w:tentative="1">
      <w:start w:val="1"/>
      <w:numFmt w:val="bullet"/>
      <w:lvlText w:val=""/>
      <w:lvlJc w:val="left"/>
      <w:pPr>
        <w:ind w:left="840" w:hanging="420"/>
      </w:pPr>
      <w:rPr>
        <w:rFonts w:ascii="Wingdings" w:hAnsi="Wingdings" w:hint="default"/>
      </w:rPr>
    </w:lvl>
    <w:lvl w:ilvl="2" w:tplc="24263A4C" w:tentative="1">
      <w:start w:val="1"/>
      <w:numFmt w:val="bullet"/>
      <w:lvlText w:val=""/>
      <w:lvlJc w:val="left"/>
      <w:pPr>
        <w:ind w:left="1260" w:hanging="420"/>
      </w:pPr>
      <w:rPr>
        <w:rFonts w:ascii="Wingdings" w:hAnsi="Wingdings" w:hint="default"/>
      </w:rPr>
    </w:lvl>
    <w:lvl w:ilvl="3" w:tplc="0882AAB8" w:tentative="1">
      <w:start w:val="1"/>
      <w:numFmt w:val="bullet"/>
      <w:lvlText w:val=""/>
      <w:lvlJc w:val="left"/>
      <w:pPr>
        <w:ind w:left="1680" w:hanging="420"/>
      </w:pPr>
      <w:rPr>
        <w:rFonts w:ascii="Wingdings" w:hAnsi="Wingdings" w:hint="default"/>
      </w:rPr>
    </w:lvl>
    <w:lvl w:ilvl="4" w:tplc="D5AEFFEC" w:tentative="1">
      <w:start w:val="1"/>
      <w:numFmt w:val="bullet"/>
      <w:lvlText w:val=""/>
      <w:lvlJc w:val="left"/>
      <w:pPr>
        <w:ind w:left="2100" w:hanging="420"/>
      </w:pPr>
      <w:rPr>
        <w:rFonts w:ascii="Wingdings" w:hAnsi="Wingdings" w:hint="default"/>
      </w:rPr>
    </w:lvl>
    <w:lvl w:ilvl="5" w:tplc="B88A1B42" w:tentative="1">
      <w:start w:val="1"/>
      <w:numFmt w:val="bullet"/>
      <w:lvlText w:val=""/>
      <w:lvlJc w:val="left"/>
      <w:pPr>
        <w:ind w:left="2520" w:hanging="420"/>
      </w:pPr>
      <w:rPr>
        <w:rFonts w:ascii="Wingdings" w:hAnsi="Wingdings" w:hint="default"/>
      </w:rPr>
    </w:lvl>
    <w:lvl w:ilvl="6" w:tplc="35E4D040" w:tentative="1">
      <w:start w:val="1"/>
      <w:numFmt w:val="bullet"/>
      <w:lvlText w:val=""/>
      <w:lvlJc w:val="left"/>
      <w:pPr>
        <w:ind w:left="2940" w:hanging="420"/>
      </w:pPr>
      <w:rPr>
        <w:rFonts w:ascii="Wingdings" w:hAnsi="Wingdings" w:hint="default"/>
      </w:rPr>
    </w:lvl>
    <w:lvl w:ilvl="7" w:tplc="BA2A5478" w:tentative="1">
      <w:start w:val="1"/>
      <w:numFmt w:val="bullet"/>
      <w:lvlText w:val=""/>
      <w:lvlJc w:val="left"/>
      <w:pPr>
        <w:ind w:left="3360" w:hanging="420"/>
      </w:pPr>
      <w:rPr>
        <w:rFonts w:ascii="Wingdings" w:hAnsi="Wingdings" w:hint="default"/>
      </w:rPr>
    </w:lvl>
    <w:lvl w:ilvl="8" w:tplc="EB4C68DE" w:tentative="1">
      <w:start w:val="1"/>
      <w:numFmt w:val="bullet"/>
      <w:lvlText w:val=""/>
      <w:lvlJc w:val="left"/>
      <w:pPr>
        <w:ind w:left="3780" w:hanging="420"/>
      </w:pPr>
      <w:rPr>
        <w:rFonts w:ascii="Wingdings" w:hAnsi="Wingdings" w:hint="default"/>
      </w:rPr>
    </w:lvl>
  </w:abstractNum>
  <w:abstractNum w:abstractNumId="10" w15:restartNumberingAfterBreak="0">
    <w:nsid w:val="692A3D49"/>
    <w:multiLevelType w:val="hybridMultilevel"/>
    <w:tmpl w:val="9EC8C664"/>
    <w:lvl w:ilvl="0" w:tplc="D116EEC2">
      <w:start w:val="1"/>
      <w:numFmt w:val="bullet"/>
      <w:lvlText w:val=""/>
      <w:lvlJc w:val="left"/>
      <w:pPr>
        <w:ind w:left="440" w:hanging="440"/>
      </w:pPr>
      <w:rPr>
        <w:rFonts w:ascii="Wingdings" w:hAnsi="Wingdings" w:hint="default"/>
      </w:rPr>
    </w:lvl>
    <w:lvl w:ilvl="1" w:tplc="504E2DB0" w:tentative="1">
      <w:start w:val="1"/>
      <w:numFmt w:val="bullet"/>
      <w:lvlText w:val=""/>
      <w:lvlJc w:val="left"/>
      <w:pPr>
        <w:ind w:left="880" w:hanging="440"/>
      </w:pPr>
      <w:rPr>
        <w:rFonts w:ascii="Wingdings" w:hAnsi="Wingdings" w:hint="default"/>
      </w:rPr>
    </w:lvl>
    <w:lvl w:ilvl="2" w:tplc="0C2AEE22" w:tentative="1">
      <w:start w:val="1"/>
      <w:numFmt w:val="bullet"/>
      <w:lvlText w:val=""/>
      <w:lvlJc w:val="left"/>
      <w:pPr>
        <w:ind w:left="1320" w:hanging="440"/>
      </w:pPr>
      <w:rPr>
        <w:rFonts w:ascii="Wingdings" w:hAnsi="Wingdings" w:hint="default"/>
      </w:rPr>
    </w:lvl>
    <w:lvl w:ilvl="3" w:tplc="525E5FC6" w:tentative="1">
      <w:start w:val="1"/>
      <w:numFmt w:val="bullet"/>
      <w:lvlText w:val=""/>
      <w:lvlJc w:val="left"/>
      <w:pPr>
        <w:ind w:left="1760" w:hanging="440"/>
      </w:pPr>
      <w:rPr>
        <w:rFonts w:ascii="Wingdings" w:hAnsi="Wingdings" w:hint="default"/>
      </w:rPr>
    </w:lvl>
    <w:lvl w:ilvl="4" w:tplc="BBA2D16C" w:tentative="1">
      <w:start w:val="1"/>
      <w:numFmt w:val="bullet"/>
      <w:lvlText w:val=""/>
      <w:lvlJc w:val="left"/>
      <w:pPr>
        <w:ind w:left="2200" w:hanging="440"/>
      </w:pPr>
      <w:rPr>
        <w:rFonts w:ascii="Wingdings" w:hAnsi="Wingdings" w:hint="default"/>
      </w:rPr>
    </w:lvl>
    <w:lvl w:ilvl="5" w:tplc="B5D89A64" w:tentative="1">
      <w:start w:val="1"/>
      <w:numFmt w:val="bullet"/>
      <w:lvlText w:val=""/>
      <w:lvlJc w:val="left"/>
      <w:pPr>
        <w:ind w:left="2640" w:hanging="440"/>
      </w:pPr>
      <w:rPr>
        <w:rFonts w:ascii="Wingdings" w:hAnsi="Wingdings" w:hint="default"/>
      </w:rPr>
    </w:lvl>
    <w:lvl w:ilvl="6" w:tplc="92B006D2" w:tentative="1">
      <w:start w:val="1"/>
      <w:numFmt w:val="bullet"/>
      <w:lvlText w:val=""/>
      <w:lvlJc w:val="left"/>
      <w:pPr>
        <w:ind w:left="3080" w:hanging="440"/>
      </w:pPr>
      <w:rPr>
        <w:rFonts w:ascii="Wingdings" w:hAnsi="Wingdings" w:hint="default"/>
      </w:rPr>
    </w:lvl>
    <w:lvl w:ilvl="7" w:tplc="FF32E7E8" w:tentative="1">
      <w:start w:val="1"/>
      <w:numFmt w:val="bullet"/>
      <w:lvlText w:val=""/>
      <w:lvlJc w:val="left"/>
      <w:pPr>
        <w:ind w:left="3520" w:hanging="440"/>
      </w:pPr>
      <w:rPr>
        <w:rFonts w:ascii="Wingdings" w:hAnsi="Wingdings" w:hint="default"/>
      </w:rPr>
    </w:lvl>
    <w:lvl w:ilvl="8" w:tplc="2C565D6E" w:tentative="1">
      <w:start w:val="1"/>
      <w:numFmt w:val="bullet"/>
      <w:lvlText w:val=""/>
      <w:lvlJc w:val="left"/>
      <w:pPr>
        <w:ind w:left="3960" w:hanging="440"/>
      </w:pPr>
      <w:rPr>
        <w:rFonts w:ascii="Wingdings" w:hAnsi="Wingdings" w:hint="default"/>
      </w:rPr>
    </w:lvl>
  </w:abstractNum>
  <w:abstractNum w:abstractNumId="11" w15:restartNumberingAfterBreak="0">
    <w:nsid w:val="6ACF527A"/>
    <w:multiLevelType w:val="hybridMultilevel"/>
    <w:tmpl w:val="50A8C4C6"/>
    <w:lvl w:ilvl="0" w:tplc="1EEED022">
      <w:start w:val="1"/>
      <w:numFmt w:val="bullet"/>
      <w:lvlText w:val=""/>
      <w:lvlJc w:val="left"/>
      <w:pPr>
        <w:ind w:left="440" w:hanging="440"/>
      </w:pPr>
      <w:rPr>
        <w:rFonts w:ascii="Wingdings" w:hAnsi="Wingdings" w:hint="default"/>
      </w:rPr>
    </w:lvl>
    <w:lvl w:ilvl="1" w:tplc="231A1D4A">
      <w:start w:val="1"/>
      <w:numFmt w:val="bullet"/>
      <w:lvlText w:val=""/>
      <w:lvlJc w:val="left"/>
      <w:pPr>
        <w:ind w:left="880" w:hanging="440"/>
      </w:pPr>
      <w:rPr>
        <w:rFonts w:ascii="Wingdings" w:hAnsi="Wingdings" w:hint="default"/>
      </w:rPr>
    </w:lvl>
    <w:lvl w:ilvl="2" w:tplc="FB3CBD3C" w:tentative="1">
      <w:start w:val="1"/>
      <w:numFmt w:val="bullet"/>
      <w:lvlText w:val=""/>
      <w:lvlJc w:val="left"/>
      <w:pPr>
        <w:ind w:left="1320" w:hanging="440"/>
      </w:pPr>
      <w:rPr>
        <w:rFonts w:ascii="Wingdings" w:hAnsi="Wingdings" w:hint="default"/>
      </w:rPr>
    </w:lvl>
    <w:lvl w:ilvl="3" w:tplc="5C3E2B1E" w:tentative="1">
      <w:start w:val="1"/>
      <w:numFmt w:val="bullet"/>
      <w:lvlText w:val=""/>
      <w:lvlJc w:val="left"/>
      <w:pPr>
        <w:ind w:left="1760" w:hanging="440"/>
      </w:pPr>
      <w:rPr>
        <w:rFonts w:ascii="Wingdings" w:hAnsi="Wingdings" w:hint="default"/>
      </w:rPr>
    </w:lvl>
    <w:lvl w:ilvl="4" w:tplc="8C4241B2" w:tentative="1">
      <w:start w:val="1"/>
      <w:numFmt w:val="bullet"/>
      <w:lvlText w:val=""/>
      <w:lvlJc w:val="left"/>
      <w:pPr>
        <w:ind w:left="2200" w:hanging="440"/>
      </w:pPr>
      <w:rPr>
        <w:rFonts w:ascii="Wingdings" w:hAnsi="Wingdings" w:hint="default"/>
      </w:rPr>
    </w:lvl>
    <w:lvl w:ilvl="5" w:tplc="CDF851A2" w:tentative="1">
      <w:start w:val="1"/>
      <w:numFmt w:val="bullet"/>
      <w:lvlText w:val=""/>
      <w:lvlJc w:val="left"/>
      <w:pPr>
        <w:ind w:left="2640" w:hanging="440"/>
      </w:pPr>
      <w:rPr>
        <w:rFonts w:ascii="Wingdings" w:hAnsi="Wingdings" w:hint="default"/>
      </w:rPr>
    </w:lvl>
    <w:lvl w:ilvl="6" w:tplc="0BBEC3E6" w:tentative="1">
      <w:start w:val="1"/>
      <w:numFmt w:val="bullet"/>
      <w:lvlText w:val=""/>
      <w:lvlJc w:val="left"/>
      <w:pPr>
        <w:ind w:left="3080" w:hanging="440"/>
      </w:pPr>
      <w:rPr>
        <w:rFonts w:ascii="Wingdings" w:hAnsi="Wingdings" w:hint="default"/>
      </w:rPr>
    </w:lvl>
    <w:lvl w:ilvl="7" w:tplc="068ECF7E" w:tentative="1">
      <w:start w:val="1"/>
      <w:numFmt w:val="bullet"/>
      <w:lvlText w:val=""/>
      <w:lvlJc w:val="left"/>
      <w:pPr>
        <w:ind w:left="3520" w:hanging="440"/>
      </w:pPr>
      <w:rPr>
        <w:rFonts w:ascii="Wingdings" w:hAnsi="Wingdings" w:hint="default"/>
      </w:rPr>
    </w:lvl>
    <w:lvl w:ilvl="8" w:tplc="92786CDA" w:tentative="1">
      <w:start w:val="1"/>
      <w:numFmt w:val="bullet"/>
      <w:lvlText w:val=""/>
      <w:lvlJc w:val="left"/>
      <w:pPr>
        <w:ind w:left="3960" w:hanging="440"/>
      </w:pPr>
      <w:rPr>
        <w:rFonts w:ascii="Wingdings" w:hAnsi="Wingdings" w:hint="default"/>
      </w:rPr>
    </w:lvl>
  </w:abstractNum>
  <w:abstractNum w:abstractNumId="12" w15:restartNumberingAfterBreak="0">
    <w:nsid w:val="6FD05792"/>
    <w:multiLevelType w:val="hybridMultilevel"/>
    <w:tmpl w:val="27A2DA16"/>
    <w:lvl w:ilvl="0" w:tplc="59441CFA">
      <w:start w:val="1"/>
      <w:numFmt w:val="bullet"/>
      <w:lvlText w:val=""/>
      <w:lvlJc w:val="left"/>
      <w:pPr>
        <w:ind w:left="440" w:hanging="440"/>
      </w:pPr>
      <w:rPr>
        <w:rFonts w:ascii="Wingdings" w:hAnsi="Wingdings" w:hint="default"/>
      </w:rPr>
    </w:lvl>
    <w:lvl w:ilvl="1" w:tplc="E3804A76" w:tentative="1">
      <w:start w:val="1"/>
      <w:numFmt w:val="bullet"/>
      <w:lvlText w:val=""/>
      <w:lvlJc w:val="left"/>
      <w:pPr>
        <w:ind w:left="880" w:hanging="440"/>
      </w:pPr>
      <w:rPr>
        <w:rFonts w:ascii="Wingdings" w:hAnsi="Wingdings" w:hint="default"/>
      </w:rPr>
    </w:lvl>
    <w:lvl w:ilvl="2" w:tplc="003AF6A0" w:tentative="1">
      <w:start w:val="1"/>
      <w:numFmt w:val="bullet"/>
      <w:lvlText w:val=""/>
      <w:lvlJc w:val="left"/>
      <w:pPr>
        <w:ind w:left="1320" w:hanging="440"/>
      </w:pPr>
      <w:rPr>
        <w:rFonts w:ascii="Wingdings" w:hAnsi="Wingdings" w:hint="default"/>
      </w:rPr>
    </w:lvl>
    <w:lvl w:ilvl="3" w:tplc="104C9360" w:tentative="1">
      <w:start w:val="1"/>
      <w:numFmt w:val="bullet"/>
      <w:lvlText w:val=""/>
      <w:lvlJc w:val="left"/>
      <w:pPr>
        <w:ind w:left="1760" w:hanging="440"/>
      </w:pPr>
      <w:rPr>
        <w:rFonts w:ascii="Wingdings" w:hAnsi="Wingdings" w:hint="default"/>
      </w:rPr>
    </w:lvl>
    <w:lvl w:ilvl="4" w:tplc="30C667AC" w:tentative="1">
      <w:start w:val="1"/>
      <w:numFmt w:val="bullet"/>
      <w:lvlText w:val=""/>
      <w:lvlJc w:val="left"/>
      <w:pPr>
        <w:ind w:left="2200" w:hanging="440"/>
      </w:pPr>
      <w:rPr>
        <w:rFonts w:ascii="Wingdings" w:hAnsi="Wingdings" w:hint="default"/>
      </w:rPr>
    </w:lvl>
    <w:lvl w:ilvl="5" w:tplc="9C141526" w:tentative="1">
      <w:start w:val="1"/>
      <w:numFmt w:val="bullet"/>
      <w:lvlText w:val=""/>
      <w:lvlJc w:val="left"/>
      <w:pPr>
        <w:ind w:left="2640" w:hanging="440"/>
      </w:pPr>
      <w:rPr>
        <w:rFonts w:ascii="Wingdings" w:hAnsi="Wingdings" w:hint="default"/>
      </w:rPr>
    </w:lvl>
    <w:lvl w:ilvl="6" w:tplc="A48E659A" w:tentative="1">
      <w:start w:val="1"/>
      <w:numFmt w:val="bullet"/>
      <w:lvlText w:val=""/>
      <w:lvlJc w:val="left"/>
      <w:pPr>
        <w:ind w:left="3080" w:hanging="440"/>
      </w:pPr>
      <w:rPr>
        <w:rFonts w:ascii="Wingdings" w:hAnsi="Wingdings" w:hint="default"/>
      </w:rPr>
    </w:lvl>
    <w:lvl w:ilvl="7" w:tplc="4BCE844C" w:tentative="1">
      <w:start w:val="1"/>
      <w:numFmt w:val="bullet"/>
      <w:lvlText w:val=""/>
      <w:lvlJc w:val="left"/>
      <w:pPr>
        <w:ind w:left="3520" w:hanging="440"/>
      </w:pPr>
      <w:rPr>
        <w:rFonts w:ascii="Wingdings" w:hAnsi="Wingdings" w:hint="default"/>
      </w:rPr>
    </w:lvl>
    <w:lvl w:ilvl="8" w:tplc="F064ADC2" w:tentative="1">
      <w:start w:val="1"/>
      <w:numFmt w:val="bullet"/>
      <w:lvlText w:val=""/>
      <w:lvlJc w:val="left"/>
      <w:pPr>
        <w:ind w:left="3960" w:hanging="440"/>
      </w:pPr>
      <w:rPr>
        <w:rFonts w:ascii="Wingdings" w:hAnsi="Wingdings" w:hint="default"/>
      </w:rPr>
    </w:lvl>
  </w:abstractNum>
  <w:abstractNum w:abstractNumId="13" w15:restartNumberingAfterBreak="0">
    <w:nsid w:val="73C47FAF"/>
    <w:multiLevelType w:val="hybridMultilevel"/>
    <w:tmpl w:val="6DE0AFB4"/>
    <w:lvl w:ilvl="0" w:tplc="69BE1CCA">
      <w:start w:val="1"/>
      <w:numFmt w:val="bullet"/>
      <w:lvlText w:val=""/>
      <w:lvlJc w:val="left"/>
      <w:pPr>
        <w:ind w:left="440" w:hanging="440"/>
      </w:pPr>
      <w:rPr>
        <w:rFonts w:ascii="Wingdings" w:hAnsi="Wingdings" w:hint="default"/>
      </w:rPr>
    </w:lvl>
    <w:lvl w:ilvl="1" w:tplc="B1160BA6" w:tentative="1">
      <w:start w:val="1"/>
      <w:numFmt w:val="bullet"/>
      <w:lvlText w:val=""/>
      <w:lvlJc w:val="left"/>
      <w:pPr>
        <w:ind w:left="880" w:hanging="440"/>
      </w:pPr>
      <w:rPr>
        <w:rFonts w:ascii="Wingdings" w:hAnsi="Wingdings" w:hint="default"/>
      </w:rPr>
    </w:lvl>
    <w:lvl w:ilvl="2" w:tplc="624C98DA" w:tentative="1">
      <w:start w:val="1"/>
      <w:numFmt w:val="bullet"/>
      <w:lvlText w:val=""/>
      <w:lvlJc w:val="left"/>
      <w:pPr>
        <w:ind w:left="1320" w:hanging="440"/>
      </w:pPr>
      <w:rPr>
        <w:rFonts w:ascii="Wingdings" w:hAnsi="Wingdings" w:hint="default"/>
      </w:rPr>
    </w:lvl>
    <w:lvl w:ilvl="3" w:tplc="59DE0D1E" w:tentative="1">
      <w:start w:val="1"/>
      <w:numFmt w:val="bullet"/>
      <w:lvlText w:val=""/>
      <w:lvlJc w:val="left"/>
      <w:pPr>
        <w:ind w:left="1760" w:hanging="440"/>
      </w:pPr>
      <w:rPr>
        <w:rFonts w:ascii="Wingdings" w:hAnsi="Wingdings" w:hint="default"/>
      </w:rPr>
    </w:lvl>
    <w:lvl w:ilvl="4" w:tplc="8B3AD094" w:tentative="1">
      <w:start w:val="1"/>
      <w:numFmt w:val="bullet"/>
      <w:lvlText w:val=""/>
      <w:lvlJc w:val="left"/>
      <w:pPr>
        <w:ind w:left="2200" w:hanging="440"/>
      </w:pPr>
      <w:rPr>
        <w:rFonts w:ascii="Wingdings" w:hAnsi="Wingdings" w:hint="default"/>
      </w:rPr>
    </w:lvl>
    <w:lvl w:ilvl="5" w:tplc="688650B8" w:tentative="1">
      <w:start w:val="1"/>
      <w:numFmt w:val="bullet"/>
      <w:lvlText w:val=""/>
      <w:lvlJc w:val="left"/>
      <w:pPr>
        <w:ind w:left="2640" w:hanging="440"/>
      </w:pPr>
      <w:rPr>
        <w:rFonts w:ascii="Wingdings" w:hAnsi="Wingdings" w:hint="default"/>
      </w:rPr>
    </w:lvl>
    <w:lvl w:ilvl="6" w:tplc="0B620456" w:tentative="1">
      <w:start w:val="1"/>
      <w:numFmt w:val="bullet"/>
      <w:lvlText w:val=""/>
      <w:lvlJc w:val="left"/>
      <w:pPr>
        <w:ind w:left="3080" w:hanging="440"/>
      </w:pPr>
      <w:rPr>
        <w:rFonts w:ascii="Wingdings" w:hAnsi="Wingdings" w:hint="default"/>
      </w:rPr>
    </w:lvl>
    <w:lvl w:ilvl="7" w:tplc="BD5290B8" w:tentative="1">
      <w:start w:val="1"/>
      <w:numFmt w:val="bullet"/>
      <w:lvlText w:val=""/>
      <w:lvlJc w:val="left"/>
      <w:pPr>
        <w:ind w:left="3520" w:hanging="440"/>
      </w:pPr>
      <w:rPr>
        <w:rFonts w:ascii="Wingdings" w:hAnsi="Wingdings" w:hint="default"/>
      </w:rPr>
    </w:lvl>
    <w:lvl w:ilvl="8" w:tplc="87681940" w:tentative="1">
      <w:start w:val="1"/>
      <w:numFmt w:val="bullet"/>
      <w:lvlText w:val=""/>
      <w:lvlJc w:val="left"/>
      <w:pPr>
        <w:ind w:left="3960" w:hanging="440"/>
      </w:pPr>
      <w:rPr>
        <w:rFonts w:ascii="Wingdings" w:hAnsi="Wingdings" w:hint="default"/>
      </w:rPr>
    </w:lvl>
  </w:abstractNum>
  <w:abstractNum w:abstractNumId="14" w15:restartNumberingAfterBreak="0">
    <w:nsid w:val="7AFB307C"/>
    <w:multiLevelType w:val="hybridMultilevel"/>
    <w:tmpl w:val="9C6456EE"/>
    <w:lvl w:ilvl="0" w:tplc="7ECAA0DA">
      <w:start w:val="1"/>
      <w:numFmt w:val="bullet"/>
      <w:lvlText w:val=""/>
      <w:lvlJc w:val="left"/>
      <w:pPr>
        <w:ind w:left="420" w:hanging="420"/>
      </w:pPr>
      <w:rPr>
        <w:rFonts w:ascii="Wingdings" w:hAnsi="Wingdings" w:hint="default"/>
      </w:rPr>
    </w:lvl>
    <w:lvl w:ilvl="1" w:tplc="3DE86864" w:tentative="1">
      <w:start w:val="1"/>
      <w:numFmt w:val="bullet"/>
      <w:lvlText w:val=""/>
      <w:lvlJc w:val="left"/>
      <w:pPr>
        <w:ind w:left="840" w:hanging="420"/>
      </w:pPr>
      <w:rPr>
        <w:rFonts w:ascii="Wingdings" w:hAnsi="Wingdings" w:hint="default"/>
      </w:rPr>
    </w:lvl>
    <w:lvl w:ilvl="2" w:tplc="36F02448" w:tentative="1">
      <w:start w:val="1"/>
      <w:numFmt w:val="bullet"/>
      <w:lvlText w:val=""/>
      <w:lvlJc w:val="left"/>
      <w:pPr>
        <w:ind w:left="1260" w:hanging="420"/>
      </w:pPr>
      <w:rPr>
        <w:rFonts w:ascii="Wingdings" w:hAnsi="Wingdings" w:hint="default"/>
      </w:rPr>
    </w:lvl>
    <w:lvl w:ilvl="3" w:tplc="3CB40FDA" w:tentative="1">
      <w:start w:val="1"/>
      <w:numFmt w:val="bullet"/>
      <w:lvlText w:val=""/>
      <w:lvlJc w:val="left"/>
      <w:pPr>
        <w:ind w:left="1680" w:hanging="420"/>
      </w:pPr>
      <w:rPr>
        <w:rFonts w:ascii="Wingdings" w:hAnsi="Wingdings" w:hint="default"/>
      </w:rPr>
    </w:lvl>
    <w:lvl w:ilvl="4" w:tplc="61E276AC" w:tentative="1">
      <w:start w:val="1"/>
      <w:numFmt w:val="bullet"/>
      <w:lvlText w:val=""/>
      <w:lvlJc w:val="left"/>
      <w:pPr>
        <w:ind w:left="2100" w:hanging="420"/>
      </w:pPr>
      <w:rPr>
        <w:rFonts w:ascii="Wingdings" w:hAnsi="Wingdings" w:hint="default"/>
      </w:rPr>
    </w:lvl>
    <w:lvl w:ilvl="5" w:tplc="02060E10" w:tentative="1">
      <w:start w:val="1"/>
      <w:numFmt w:val="bullet"/>
      <w:lvlText w:val=""/>
      <w:lvlJc w:val="left"/>
      <w:pPr>
        <w:ind w:left="2520" w:hanging="420"/>
      </w:pPr>
      <w:rPr>
        <w:rFonts w:ascii="Wingdings" w:hAnsi="Wingdings" w:hint="default"/>
      </w:rPr>
    </w:lvl>
    <w:lvl w:ilvl="6" w:tplc="DAD849CA" w:tentative="1">
      <w:start w:val="1"/>
      <w:numFmt w:val="bullet"/>
      <w:lvlText w:val=""/>
      <w:lvlJc w:val="left"/>
      <w:pPr>
        <w:ind w:left="2940" w:hanging="420"/>
      </w:pPr>
      <w:rPr>
        <w:rFonts w:ascii="Wingdings" w:hAnsi="Wingdings" w:hint="default"/>
      </w:rPr>
    </w:lvl>
    <w:lvl w:ilvl="7" w:tplc="4AA050C6" w:tentative="1">
      <w:start w:val="1"/>
      <w:numFmt w:val="bullet"/>
      <w:lvlText w:val=""/>
      <w:lvlJc w:val="left"/>
      <w:pPr>
        <w:ind w:left="3360" w:hanging="420"/>
      </w:pPr>
      <w:rPr>
        <w:rFonts w:ascii="Wingdings" w:hAnsi="Wingdings" w:hint="default"/>
      </w:rPr>
    </w:lvl>
    <w:lvl w:ilvl="8" w:tplc="192C32C8" w:tentative="1">
      <w:start w:val="1"/>
      <w:numFmt w:val="bullet"/>
      <w:lvlText w:val=""/>
      <w:lvlJc w:val="left"/>
      <w:pPr>
        <w:ind w:left="3780" w:hanging="420"/>
      </w:pPr>
      <w:rPr>
        <w:rFonts w:ascii="Wingdings" w:hAnsi="Wingdings" w:hint="default"/>
      </w:rPr>
    </w:lvl>
  </w:abstractNum>
  <w:num w:numId="1" w16cid:durableId="772750562">
    <w:abstractNumId w:val="4"/>
  </w:num>
  <w:num w:numId="2" w16cid:durableId="2116512703">
    <w:abstractNumId w:val="14"/>
  </w:num>
  <w:num w:numId="3" w16cid:durableId="134026557">
    <w:abstractNumId w:val="2"/>
  </w:num>
  <w:num w:numId="4" w16cid:durableId="124010023">
    <w:abstractNumId w:val="7"/>
  </w:num>
  <w:num w:numId="5" w16cid:durableId="179586457">
    <w:abstractNumId w:val="5"/>
  </w:num>
  <w:num w:numId="6" w16cid:durableId="594561212">
    <w:abstractNumId w:val="3"/>
  </w:num>
  <w:num w:numId="7" w16cid:durableId="1773627966">
    <w:abstractNumId w:val="1"/>
  </w:num>
  <w:num w:numId="8" w16cid:durableId="1150320270">
    <w:abstractNumId w:val="6"/>
  </w:num>
  <w:num w:numId="9" w16cid:durableId="32582597">
    <w:abstractNumId w:val="13"/>
  </w:num>
  <w:num w:numId="10" w16cid:durableId="1415515958">
    <w:abstractNumId w:val="12"/>
  </w:num>
  <w:num w:numId="11" w16cid:durableId="804932412">
    <w:abstractNumId w:val="11"/>
  </w:num>
  <w:num w:numId="12" w16cid:durableId="754205319">
    <w:abstractNumId w:val="8"/>
  </w:num>
  <w:num w:numId="13" w16cid:durableId="1016811348">
    <w:abstractNumId w:val="10"/>
  </w:num>
  <w:num w:numId="14" w16cid:durableId="753015509">
    <w:abstractNumId w:val="9"/>
  </w:num>
  <w:num w:numId="15" w16cid:durableId="6678267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DateAndTime/>
  <w:bordersDoNotSurroundHeader/>
  <w:bordersDoNotSurroundFooter/>
  <w:attachedTemplate r:id="rId1"/>
  <w:linkStyles/>
  <w:defaultTabStop w:val="840"/>
  <w:drawingGridHorizontalSpacing w:val="12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sjQ3NDM2sTQ1MTM3tTBQ0lEKTi0uzszPAykwNDOpBQAxbVqvLgAAAA=="/>
    <w:docVar w:name="EN.InstantFormat" w:val="&lt;ENInstantFormat&gt;&lt;Enabled&gt;0&lt;/Enabled&gt;&lt;ScanUnformatted&gt;1&lt;/ScanUnformatted&gt;&lt;ScanChanges&gt;1&lt;/ScanChanges&gt;&lt;Suspended&gt;0&lt;/Suspended&gt;&lt;/ENInstantFormat&gt;"/>
    <w:docVar w:name="EN.Layout" w:val="&lt;ENLayout&gt;&lt;Style&gt;BMC Nephrolog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9t5xsttzz29d4evv2y595ekr50twpza5xds&quot;&gt;My EndNote Library&lt;record-ids&gt;&lt;item&gt;565&lt;/item&gt;&lt;item&gt;685&lt;/item&gt;&lt;item&gt;1160&lt;/item&gt;&lt;item&gt;1161&lt;/item&gt;&lt;item&gt;1423&lt;/item&gt;&lt;item&gt;1536&lt;/item&gt;&lt;item&gt;1572&lt;/item&gt;&lt;item&gt;1618&lt;/item&gt;&lt;item&gt;1642&lt;/item&gt;&lt;item&gt;1679&lt;/item&gt;&lt;item&gt;1719&lt;/item&gt;&lt;item&gt;1756&lt;/item&gt;&lt;item&gt;1893&lt;/item&gt;&lt;item&gt;2013&lt;/item&gt;&lt;item&gt;2071&lt;/item&gt;&lt;item&gt;2094&lt;/item&gt;&lt;item&gt;2095&lt;/item&gt;&lt;item&gt;2096&lt;/item&gt;&lt;item&gt;2098&lt;/item&gt;&lt;item&gt;2099&lt;/item&gt;&lt;item&gt;2101&lt;/item&gt;&lt;item&gt;2102&lt;/item&gt;&lt;item&gt;2103&lt;/item&gt;&lt;item&gt;2104&lt;/item&gt;&lt;item&gt;2105&lt;/item&gt;&lt;item&gt;2106&lt;/item&gt;&lt;item&gt;2107&lt;/item&gt;&lt;item&gt;2109&lt;/item&gt;&lt;item&gt;2143&lt;/item&gt;&lt;/record-ids&gt;&lt;/item&gt;&lt;/Libraries&gt;"/>
  </w:docVars>
  <w:rsids>
    <w:rsidRoot w:val="007136C4"/>
    <w:rsid w:val="00000F90"/>
    <w:rsid w:val="000014F9"/>
    <w:rsid w:val="0000180A"/>
    <w:rsid w:val="00002AAC"/>
    <w:rsid w:val="0000305F"/>
    <w:rsid w:val="00003ACA"/>
    <w:rsid w:val="00003E92"/>
    <w:rsid w:val="000040D9"/>
    <w:rsid w:val="000043C9"/>
    <w:rsid w:val="000055C0"/>
    <w:rsid w:val="000056EF"/>
    <w:rsid w:val="00005E26"/>
    <w:rsid w:val="0000601B"/>
    <w:rsid w:val="000065EE"/>
    <w:rsid w:val="00006824"/>
    <w:rsid w:val="00006955"/>
    <w:rsid w:val="00007BEE"/>
    <w:rsid w:val="0001050E"/>
    <w:rsid w:val="00010C9C"/>
    <w:rsid w:val="00011747"/>
    <w:rsid w:val="00011E35"/>
    <w:rsid w:val="0001290A"/>
    <w:rsid w:val="00012E92"/>
    <w:rsid w:val="00013565"/>
    <w:rsid w:val="00014177"/>
    <w:rsid w:val="00014740"/>
    <w:rsid w:val="0001479D"/>
    <w:rsid w:val="00014EA6"/>
    <w:rsid w:val="0001518B"/>
    <w:rsid w:val="000164EB"/>
    <w:rsid w:val="00017C8C"/>
    <w:rsid w:val="00020B77"/>
    <w:rsid w:val="00020BCF"/>
    <w:rsid w:val="00020E17"/>
    <w:rsid w:val="0002355D"/>
    <w:rsid w:val="00023654"/>
    <w:rsid w:val="00023885"/>
    <w:rsid w:val="00023CD1"/>
    <w:rsid w:val="00024322"/>
    <w:rsid w:val="00024798"/>
    <w:rsid w:val="00024A94"/>
    <w:rsid w:val="000253C8"/>
    <w:rsid w:val="00026447"/>
    <w:rsid w:val="00026D01"/>
    <w:rsid w:val="00026ED9"/>
    <w:rsid w:val="00026F2A"/>
    <w:rsid w:val="0002714A"/>
    <w:rsid w:val="000272CB"/>
    <w:rsid w:val="00027835"/>
    <w:rsid w:val="0003031E"/>
    <w:rsid w:val="000303D8"/>
    <w:rsid w:val="000316BF"/>
    <w:rsid w:val="00031EEB"/>
    <w:rsid w:val="00031F22"/>
    <w:rsid w:val="0003221E"/>
    <w:rsid w:val="0003281A"/>
    <w:rsid w:val="00035572"/>
    <w:rsid w:val="00035990"/>
    <w:rsid w:val="00036378"/>
    <w:rsid w:val="00037152"/>
    <w:rsid w:val="0003773C"/>
    <w:rsid w:val="00037A75"/>
    <w:rsid w:val="000402AB"/>
    <w:rsid w:val="00040AE9"/>
    <w:rsid w:val="00041045"/>
    <w:rsid w:val="00041213"/>
    <w:rsid w:val="0004160B"/>
    <w:rsid w:val="00041961"/>
    <w:rsid w:val="0004199B"/>
    <w:rsid w:val="00042089"/>
    <w:rsid w:val="000423B1"/>
    <w:rsid w:val="00042422"/>
    <w:rsid w:val="000427A5"/>
    <w:rsid w:val="00042B3D"/>
    <w:rsid w:val="00043832"/>
    <w:rsid w:val="00043CD2"/>
    <w:rsid w:val="0004468F"/>
    <w:rsid w:val="00045A08"/>
    <w:rsid w:val="00045E72"/>
    <w:rsid w:val="00046292"/>
    <w:rsid w:val="00046A04"/>
    <w:rsid w:val="00046F8F"/>
    <w:rsid w:val="00050043"/>
    <w:rsid w:val="0005078C"/>
    <w:rsid w:val="0005087F"/>
    <w:rsid w:val="00052C1E"/>
    <w:rsid w:val="0005391A"/>
    <w:rsid w:val="0005392B"/>
    <w:rsid w:val="00053A5B"/>
    <w:rsid w:val="00054466"/>
    <w:rsid w:val="000548A2"/>
    <w:rsid w:val="000555E9"/>
    <w:rsid w:val="0005632D"/>
    <w:rsid w:val="00056928"/>
    <w:rsid w:val="00056C57"/>
    <w:rsid w:val="00056E93"/>
    <w:rsid w:val="000577F7"/>
    <w:rsid w:val="00057C9C"/>
    <w:rsid w:val="000605BF"/>
    <w:rsid w:val="00060EF6"/>
    <w:rsid w:val="00061F53"/>
    <w:rsid w:val="00062026"/>
    <w:rsid w:val="000628CD"/>
    <w:rsid w:val="00063969"/>
    <w:rsid w:val="00063FF9"/>
    <w:rsid w:val="00064711"/>
    <w:rsid w:val="0006486C"/>
    <w:rsid w:val="00064D82"/>
    <w:rsid w:val="000658A5"/>
    <w:rsid w:val="00065EA1"/>
    <w:rsid w:val="00066CA7"/>
    <w:rsid w:val="00066ECA"/>
    <w:rsid w:val="00066ECD"/>
    <w:rsid w:val="00067485"/>
    <w:rsid w:val="00067704"/>
    <w:rsid w:val="000679CF"/>
    <w:rsid w:val="0007018F"/>
    <w:rsid w:val="000701C4"/>
    <w:rsid w:val="000703F3"/>
    <w:rsid w:val="00070AEC"/>
    <w:rsid w:val="00071E3D"/>
    <w:rsid w:val="000725C2"/>
    <w:rsid w:val="00072F0B"/>
    <w:rsid w:val="00074431"/>
    <w:rsid w:val="00075959"/>
    <w:rsid w:val="00075F17"/>
    <w:rsid w:val="00076849"/>
    <w:rsid w:val="000776BA"/>
    <w:rsid w:val="00080155"/>
    <w:rsid w:val="000801EE"/>
    <w:rsid w:val="0008064F"/>
    <w:rsid w:val="00081781"/>
    <w:rsid w:val="00081F72"/>
    <w:rsid w:val="0008238C"/>
    <w:rsid w:val="00082436"/>
    <w:rsid w:val="00082AE8"/>
    <w:rsid w:val="00082B31"/>
    <w:rsid w:val="0008387E"/>
    <w:rsid w:val="000841F9"/>
    <w:rsid w:val="00084C82"/>
    <w:rsid w:val="00085739"/>
    <w:rsid w:val="00085C00"/>
    <w:rsid w:val="000868C1"/>
    <w:rsid w:val="00086AA6"/>
    <w:rsid w:val="00086AD8"/>
    <w:rsid w:val="00087321"/>
    <w:rsid w:val="0008762B"/>
    <w:rsid w:val="00087A33"/>
    <w:rsid w:val="00087D41"/>
    <w:rsid w:val="00090512"/>
    <w:rsid w:val="000920DF"/>
    <w:rsid w:val="0009298A"/>
    <w:rsid w:val="00093DA5"/>
    <w:rsid w:val="00095157"/>
    <w:rsid w:val="00095C01"/>
    <w:rsid w:val="00095E83"/>
    <w:rsid w:val="0009730A"/>
    <w:rsid w:val="00097B9D"/>
    <w:rsid w:val="00097C4A"/>
    <w:rsid w:val="000A0296"/>
    <w:rsid w:val="000A0CA9"/>
    <w:rsid w:val="000A100B"/>
    <w:rsid w:val="000A11C7"/>
    <w:rsid w:val="000A1443"/>
    <w:rsid w:val="000A1FFE"/>
    <w:rsid w:val="000A27FA"/>
    <w:rsid w:val="000A2A73"/>
    <w:rsid w:val="000A2FBD"/>
    <w:rsid w:val="000A3485"/>
    <w:rsid w:val="000A35D4"/>
    <w:rsid w:val="000A3679"/>
    <w:rsid w:val="000A3977"/>
    <w:rsid w:val="000A453B"/>
    <w:rsid w:val="000A5167"/>
    <w:rsid w:val="000A57FA"/>
    <w:rsid w:val="000A5DD5"/>
    <w:rsid w:val="000A755B"/>
    <w:rsid w:val="000A779F"/>
    <w:rsid w:val="000A7A83"/>
    <w:rsid w:val="000B197F"/>
    <w:rsid w:val="000B1B23"/>
    <w:rsid w:val="000B1C20"/>
    <w:rsid w:val="000B2892"/>
    <w:rsid w:val="000B2A06"/>
    <w:rsid w:val="000B3479"/>
    <w:rsid w:val="000B381F"/>
    <w:rsid w:val="000B3DB6"/>
    <w:rsid w:val="000B4046"/>
    <w:rsid w:val="000B40E3"/>
    <w:rsid w:val="000B4197"/>
    <w:rsid w:val="000B4A10"/>
    <w:rsid w:val="000B5608"/>
    <w:rsid w:val="000B56D5"/>
    <w:rsid w:val="000B6B36"/>
    <w:rsid w:val="000B6E5E"/>
    <w:rsid w:val="000C25CB"/>
    <w:rsid w:val="000C3BE9"/>
    <w:rsid w:val="000C4252"/>
    <w:rsid w:val="000C47A9"/>
    <w:rsid w:val="000C48D8"/>
    <w:rsid w:val="000C4D3C"/>
    <w:rsid w:val="000C528D"/>
    <w:rsid w:val="000C72E0"/>
    <w:rsid w:val="000C76BA"/>
    <w:rsid w:val="000C7FAA"/>
    <w:rsid w:val="000D0025"/>
    <w:rsid w:val="000D027A"/>
    <w:rsid w:val="000D0A68"/>
    <w:rsid w:val="000D0DCD"/>
    <w:rsid w:val="000D17A5"/>
    <w:rsid w:val="000D196F"/>
    <w:rsid w:val="000D4905"/>
    <w:rsid w:val="000D4A1E"/>
    <w:rsid w:val="000D5604"/>
    <w:rsid w:val="000D5F41"/>
    <w:rsid w:val="000D6494"/>
    <w:rsid w:val="000D76E2"/>
    <w:rsid w:val="000D7D40"/>
    <w:rsid w:val="000E13B7"/>
    <w:rsid w:val="000E243E"/>
    <w:rsid w:val="000E41B4"/>
    <w:rsid w:val="000E4983"/>
    <w:rsid w:val="000E4CB4"/>
    <w:rsid w:val="000E5E4D"/>
    <w:rsid w:val="000E7A43"/>
    <w:rsid w:val="000F0DB7"/>
    <w:rsid w:val="000F1562"/>
    <w:rsid w:val="000F1AC9"/>
    <w:rsid w:val="000F2502"/>
    <w:rsid w:val="000F2684"/>
    <w:rsid w:val="000F2A17"/>
    <w:rsid w:val="000F2FA4"/>
    <w:rsid w:val="000F363E"/>
    <w:rsid w:val="000F3972"/>
    <w:rsid w:val="000F39F1"/>
    <w:rsid w:val="000F446A"/>
    <w:rsid w:val="000F4C26"/>
    <w:rsid w:val="000F52A6"/>
    <w:rsid w:val="000F532C"/>
    <w:rsid w:val="000F606C"/>
    <w:rsid w:val="000F69CC"/>
    <w:rsid w:val="000F7142"/>
    <w:rsid w:val="00100493"/>
    <w:rsid w:val="00100F65"/>
    <w:rsid w:val="0010154F"/>
    <w:rsid w:val="00101C9C"/>
    <w:rsid w:val="00102A33"/>
    <w:rsid w:val="00102C77"/>
    <w:rsid w:val="0010447B"/>
    <w:rsid w:val="00104985"/>
    <w:rsid w:val="001056F2"/>
    <w:rsid w:val="00105968"/>
    <w:rsid w:val="00106463"/>
    <w:rsid w:val="0010768B"/>
    <w:rsid w:val="00107FDF"/>
    <w:rsid w:val="0011023D"/>
    <w:rsid w:val="001104CB"/>
    <w:rsid w:val="00110DF6"/>
    <w:rsid w:val="00110EB2"/>
    <w:rsid w:val="00112A55"/>
    <w:rsid w:val="00112D24"/>
    <w:rsid w:val="00113B11"/>
    <w:rsid w:val="0011592D"/>
    <w:rsid w:val="0011614E"/>
    <w:rsid w:val="00117713"/>
    <w:rsid w:val="001212B1"/>
    <w:rsid w:val="0012154E"/>
    <w:rsid w:val="00121DF7"/>
    <w:rsid w:val="00122029"/>
    <w:rsid w:val="00122F18"/>
    <w:rsid w:val="001234EC"/>
    <w:rsid w:val="0012508F"/>
    <w:rsid w:val="00126375"/>
    <w:rsid w:val="00126B49"/>
    <w:rsid w:val="00127899"/>
    <w:rsid w:val="001301C0"/>
    <w:rsid w:val="00130FCC"/>
    <w:rsid w:val="001312E5"/>
    <w:rsid w:val="00131749"/>
    <w:rsid w:val="001326D6"/>
    <w:rsid w:val="00133F81"/>
    <w:rsid w:val="001344F6"/>
    <w:rsid w:val="00134EDD"/>
    <w:rsid w:val="001353D1"/>
    <w:rsid w:val="00135662"/>
    <w:rsid w:val="00135E3C"/>
    <w:rsid w:val="0013647C"/>
    <w:rsid w:val="00136D21"/>
    <w:rsid w:val="00137694"/>
    <w:rsid w:val="00140681"/>
    <w:rsid w:val="00140BFB"/>
    <w:rsid w:val="0014101F"/>
    <w:rsid w:val="00141620"/>
    <w:rsid w:val="00141CAC"/>
    <w:rsid w:val="00142064"/>
    <w:rsid w:val="00142440"/>
    <w:rsid w:val="001427A7"/>
    <w:rsid w:val="00144FDB"/>
    <w:rsid w:val="001454E5"/>
    <w:rsid w:val="00145E3E"/>
    <w:rsid w:val="00145E4E"/>
    <w:rsid w:val="001462B6"/>
    <w:rsid w:val="001464FC"/>
    <w:rsid w:val="00150178"/>
    <w:rsid w:val="001504ED"/>
    <w:rsid w:val="001505F9"/>
    <w:rsid w:val="00150738"/>
    <w:rsid w:val="00150D5E"/>
    <w:rsid w:val="00150F86"/>
    <w:rsid w:val="00151A50"/>
    <w:rsid w:val="00151EC9"/>
    <w:rsid w:val="0015233F"/>
    <w:rsid w:val="00152F1E"/>
    <w:rsid w:val="00153D0C"/>
    <w:rsid w:val="00154134"/>
    <w:rsid w:val="0015432F"/>
    <w:rsid w:val="001562C0"/>
    <w:rsid w:val="00156A47"/>
    <w:rsid w:val="00156F7C"/>
    <w:rsid w:val="001573D2"/>
    <w:rsid w:val="00157AD6"/>
    <w:rsid w:val="00160C50"/>
    <w:rsid w:val="00160EAC"/>
    <w:rsid w:val="00161A56"/>
    <w:rsid w:val="00161BF3"/>
    <w:rsid w:val="001620BF"/>
    <w:rsid w:val="001643F9"/>
    <w:rsid w:val="001645AD"/>
    <w:rsid w:val="0016536F"/>
    <w:rsid w:val="00165B72"/>
    <w:rsid w:val="00172027"/>
    <w:rsid w:val="001722B0"/>
    <w:rsid w:val="001723AF"/>
    <w:rsid w:val="001725CF"/>
    <w:rsid w:val="00172B62"/>
    <w:rsid w:val="00174D2D"/>
    <w:rsid w:val="001757AB"/>
    <w:rsid w:val="00175D63"/>
    <w:rsid w:val="0017606D"/>
    <w:rsid w:val="0017682C"/>
    <w:rsid w:val="0017763A"/>
    <w:rsid w:val="00177AED"/>
    <w:rsid w:val="0018018A"/>
    <w:rsid w:val="00180417"/>
    <w:rsid w:val="00181071"/>
    <w:rsid w:val="00181EE4"/>
    <w:rsid w:val="00182C6D"/>
    <w:rsid w:val="00183112"/>
    <w:rsid w:val="0018327A"/>
    <w:rsid w:val="00183672"/>
    <w:rsid w:val="00183993"/>
    <w:rsid w:val="00183D1E"/>
    <w:rsid w:val="00184A93"/>
    <w:rsid w:val="00184BA1"/>
    <w:rsid w:val="00184C0A"/>
    <w:rsid w:val="00185069"/>
    <w:rsid w:val="00185276"/>
    <w:rsid w:val="00185BD1"/>
    <w:rsid w:val="00186038"/>
    <w:rsid w:val="00186B86"/>
    <w:rsid w:val="00186D37"/>
    <w:rsid w:val="0018714F"/>
    <w:rsid w:val="0019087B"/>
    <w:rsid w:val="0019163D"/>
    <w:rsid w:val="0019172C"/>
    <w:rsid w:val="001921FC"/>
    <w:rsid w:val="00192CC7"/>
    <w:rsid w:val="00193534"/>
    <w:rsid w:val="00194B62"/>
    <w:rsid w:val="001954F0"/>
    <w:rsid w:val="001961B0"/>
    <w:rsid w:val="00196261"/>
    <w:rsid w:val="00196330"/>
    <w:rsid w:val="00196448"/>
    <w:rsid w:val="00196490"/>
    <w:rsid w:val="00197185"/>
    <w:rsid w:val="00197DE0"/>
    <w:rsid w:val="00197E5E"/>
    <w:rsid w:val="001A07AF"/>
    <w:rsid w:val="001A1129"/>
    <w:rsid w:val="001A2402"/>
    <w:rsid w:val="001A2862"/>
    <w:rsid w:val="001A29DB"/>
    <w:rsid w:val="001A3315"/>
    <w:rsid w:val="001A337E"/>
    <w:rsid w:val="001A351B"/>
    <w:rsid w:val="001A42AD"/>
    <w:rsid w:val="001A440D"/>
    <w:rsid w:val="001A5040"/>
    <w:rsid w:val="001A5724"/>
    <w:rsid w:val="001A590A"/>
    <w:rsid w:val="001A599C"/>
    <w:rsid w:val="001A5DD8"/>
    <w:rsid w:val="001A668C"/>
    <w:rsid w:val="001A7674"/>
    <w:rsid w:val="001A795B"/>
    <w:rsid w:val="001B0190"/>
    <w:rsid w:val="001B172F"/>
    <w:rsid w:val="001B1A22"/>
    <w:rsid w:val="001B1AE7"/>
    <w:rsid w:val="001B23A6"/>
    <w:rsid w:val="001B2643"/>
    <w:rsid w:val="001B2964"/>
    <w:rsid w:val="001B29A7"/>
    <w:rsid w:val="001B2D8C"/>
    <w:rsid w:val="001B308D"/>
    <w:rsid w:val="001B3F11"/>
    <w:rsid w:val="001B43D3"/>
    <w:rsid w:val="001B471F"/>
    <w:rsid w:val="001B4EFF"/>
    <w:rsid w:val="001B5FC0"/>
    <w:rsid w:val="001B7708"/>
    <w:rsid w:val="001C077B"/>
    <w:rsid w:val="001C094B"/>
    <w:rsid w:val="001C0EA7"/>
    <w:rsid w:val="001C179D"/>
    <w:rsid w:val="001C18D2"/>
    <w:rsid w:val="001C28DD"/>
    <w:rsid w:val="001C2B5A"/>
    <w:rsid w:val="001C3757"/>
    <w:rsid w:val="001C391F"/>
    <w:rsid w:val="001C41BC"/>
    <w:rsid w:val="001C46D1"/>
    <w:rsid w:val="001C4B15"/>
    <w:rsid w:val="001C5129"/>
    <w:rsid w:val="001C5B0C"/>
    <w:rsid w:val="001C68A0"/>
    <w:rsid w:val="001C7937"/>
    <w:rsid w:val="001C7DE9"/>
    <w:rsid w:val="001D0602"/>
    <w:rsid w:val="001D082F"/>
    <w:rsid w:val="001D0D35"/>
    <w:rsid w:val="001D1680"/>
    <w:rsid w:val="001D2DA5"/>
    <w:rsid w:val="001D3611"/>
    <w:rsid w:val="001D38BF"/>
    <w:rsid w:val="001D43F4"/>
    <w:rsid w:val="001D5489"/>
    <w:rsid w:val="001D54A1"/>
    <w:rsid w:val="001D5B3C"/>
    <w:rsid w:val="001D6B07"/>
    <w:rsid w:val="001D71DB"/>
    <w:rsid w:val="001D73BF"/>
    <w:rsid w:val="001D7D76"/>
    <w:rsid w:val="001D7EB8"/>
    <w:rsid w:val="001E0075"/>
    <w:rsid w:val="001E018A"/>
    <w:rsid w:val="001E139C"/>
    <w:rsid w:val="001E17F4"/>
    <w:rsid w:val="001E1E07"/>
    <w:rsid w:val="001E3E2E"/>
    <w:rsid w:val="001E57FD"/>
    <w:rsid w:val="001E580D"/>
    <w:rsid w:val="001E586D"/>
    <w:rsid w:val="001E5A9E"/>
    <w:rsid w:val="001E5D09"/>
    <w:rsid w:val="001E619C"/>
    <w:rsid w:val="001E6510"/>
    <w:rsid w:val="001E7DFC"/>
    <w:rsid w:val="001F0BFC"/>
    <w:rsid w:val="001F19E7"/>
    <w:rsid w:val="001F1EDF"/>
    <w:rsid w:val="001F2CD9"/>
    <w:rsid w:val="001F317D"/>
    <w:rsid w:val="001F3842"/>
    <w:rsid w:val="001F3A3A"/>
    <w:rsid w:val="001F3AA7"/>
    <w:rsid w:val="001F4557"/>
    <w:rsid w:val="001F476D"/>
    <w:rsid w:val="001F4A14"/>
    <w:rsid w:val="001F4DF2"/>
    <w:rsid w:val="001F5D0F"/>
    <w:rsid w:val="001F601F"/>
    <w:rsid w:val="001F608D"/>
    <w:rsid w:val="001F616F"/>
    <w:rsid w:val="001F723B"/>
    <w:rsid w:val="001F7403"/>
    <w:rsid w:val="001F74D1"/>
    <w:rsid w:val="001F7982"/>
    <w:rsid w:val="00203BEA"/>
    <w:rsid w:val="00205D3D"/>
    <w:rsid w:val="00206ED2"/>
    <w:rsid w:val="002071F4"/>
    <w:rsid w:val="00207ACB"/>
    <w:rsid w:val="0021036E"/>
    <w:rsid w:val="00210497"/>
    <w:rsid w:val="00210B61"/>
    <w:rsid w:val="0021356E"/>
    <w:rsid w:val="00213AF8"/>
    <w:rsid w:val="00214005"/>
    <w:rsid w:val="00214468"/>
    <w:rsid w:val="002151D7"/>
    <w:rsid w:val="0021671E"/>
    <w:rsid w:val="002170B5"/>
    <w:rsid w:val="0021731B"/>
    <w:rsid w:val="00217890"/>
    <w:rsid w:val="00217A79"/>
    <w:rsid w:val="00217B1A"/>
    <w:rsid w:val="0022029F"/>
    <w:rsid w:val="0022037D"/>
    <w:rsid w:val="002210A6"/>
    <w:rsid w:val="0022127A"/>
    <w:rsid w:val="002219E0"/>
    <w:rsid w:val="00221CC7"/>
    <w:rsid w:val="00221F71"/>
    <w:rsid w:val="00222428"/>
    <w:rsid w:val="00222F38"/>
    <w:rsid w:val="002230DC"/>
    <w:rsid w:val="00224AE5"/>
    <w:rsid w:val="0022594E"/>
    <w:rsid w:val="00225D78"/>
    <w:rsid w:val="002265BB"/>
    <w:rsid w:val="00226A7D"/>
    <w:rsid w:val="00226AD1"/>
    <w:rsid w:val="002275E5"/>
    <w:rsid w:val="00227987"/>
    <w:rsid w:val="00230F6A"/>
    <w:rsid w:val="00231319"/>
    <w:rsid w:val="00233DA9"/>
    <w:rsid w:val="00233EFD"/>
    <w:rsid w:val="00234253"/>
    <w:rsid w:val="00234667"/>
    <w:rsid w:val="00236F2B"/>
    <w:rsid w:val="00237D82"/>
    <w:rsid w:val="00240204"/>
    <w:rsid w:val="002416FC"/>
    <w:rsid w:val="0024181C"/>
    <w:rsid w:val="002425B3"/>
    <w:rsid w:val="00244308"/>
    <w:rsid w:val="002443AD"/>
    <w:rsid w:val="00244BDB"/>
    <w:rsid w:val="00244C08"/>
    <w:rsid w:val="00245155"/>
    <w:rsid w:val="00246E56"/>
    <w:rsid w:val="0024765C"/>
    <w:rsid w:val="00247CB1"/>
    <w:rsid w:val="002505F8"/>
    <w:rsid w:val="00250AA2"/>
    <w:rsid w:val="00251C92"/>
    <w:rsid w:val="00252734"/>
    <w:rsid w:val="00252C24"/>
    <w:rsid w:val="00252DEE"/>
    <w:rsid w:val="00253CDD"/>
    <w:rsid w:val="002553FA"/>
    <w:rsid w:val="00256306"/>
    <w:rsid w:val="002563A2"/>
    <w:rsid w:val="00256544"/>
    <w:rsid w:val="00256E0E"/>
    <w:rsid w:val="0025799C"/>
    <w:rsid w:val="00257BAF"/>
    <w:rsid w:val="002615CA"/>
    <w:rsid w:val="00261865"/>
    <w:rsid w:val="00261A8B"/>
    <w:rsid w:val="00262938"/>
    <w:rsid w:val="00262EB4"/>
    <w:rsid w:val="00263C7D"/>
    <w:rsid w:val="00265089"/>
    <w:rsid w:val="00266FCD"/>
    <w:rsid w:val="00267061"/>
    <w:rsid w:val="0027061B"/>
    <w:rsid w:val="00270CAC"/>
    <w:rsid w:val="00270F53"/>
    <w:rsid w:val="002710C3"/>
    <w:rsid w:val="0027129A"/>
    <w:rsid w:val="00272105"/>
    <w:rsid w:val="002722B2"/>
    <w:rsid w:val="00272306"/>
    <w:rsid w:val="0027280D"/>
    <w:rsid w:val="0027417D"/>
    <w:rsid w:val="002747CC"/>
    <w:rsid w:val="0027481A"/>
    <w:rsid w:val="00274C88"/>
    <w:rsid w:val="0027645F"/>
    <w:rsid w:val="00276570"/>
    <w:rsid w:val="0027709C"/>
    <w:rsid w:val="00277C5A"/>
    <w:rsid w:val="00277E3C"/>
    <w:rsid w:val="00280B35"/>
    <w:rsid w:val="00281F20"/>
    <w:rsid w:val="002821C4"/>
    <w:rsid w:val="002824F9"/>
    <w:rsid w:val="00282933"/>
    <w:rsid w:val="00282D58"/>
    <w:rsid w:val="002836E4"/>
    <w:rsid w:val="002839DA"/>
    <w:rsid w:val="00283C2D"/>
    <w:rsid w:val="00283F08"/>
    <w:rsid w:val="0028492F"/>
    <w:rsid w:val="00284BA5"/>
    <w:rsid w:val="00284F51"/>
    <w:rsid w:val="002851E0"/>
    <w:rsid w:val="00285318"/>
    <w:rsid w:val="00285A9E"/>
    <w:rsid w:val="0028605B"/>
    <w:rsid w:val="002868A9"/>
    <w:rsid w:val="00286983"/>
    <w:rsid w:val="00287E9E"/>
    <w:rsid w:val="002913C0"/>
    <w:rsid w:val="0029216C"/>
    <w:rsid w:val="002929FC"/>
    <w:rsid w:val="00292AA5"/>
    <w:rsid w:val="002931E4"/>
    <w:rsid w:val="0029385D"/>
    <w:rsid w:val="00293B80"/>
    <w:rsid w:val="00293F68"/>
    <w:rsid w:val="0029505A"/>
    <w:rsid w:val="00295805"/>
    <w:rsid w:val="002960F0"/>
    <w:rsid w:val="002962D5"/>
    <w:rsid w:val="002971B7"/>
    <w:rsid w:val="00297207"/>
    <w:rsid w:val="002978D6"/>
    <w:rsid w:val="002A026D"/>
    <w:rsid w:val="002A0AE5"/>
    <w:rsid w:val="002A10D8"/>
    <w:rsid w:val="002A14DE"/>
    <w:rsid w:val="002A18A2"/>
    <w:rsid w:val="002A1B2B"/>
    <w:rsid w:val="002A245E"/>
    <w:rsid w:val="002A2D28"/>
    <w:rsid w:val="002A3223"/>
    <w:rsid w:val="002A3387"/>
    <w:rsid w:val="002A4003"/>
    <w:rsid w:val="002A40A6"/>
    <w:rsid w:val="002A4187"/>
    <w:rsid w:val="002A4CF5"/>
    <w:rsid w:val="002A540A"/>
    <w:rsid w:val="002A5660"/>
    <w:rsid w:val="002A5C6B"/>
    <w:rsid w:val="002A6D44"/>
    <w:rsid w:val="002A7089"/>
    <w:rsid w:val="002A7DB6"/>
    <w:rsid w:val="002A7F83"/>
    <w:rsid w:val="002B048E"/>
    <w:rsid w:val="002B0C09"/>
    <w:rsid w:val="002B0D8E"/>
    <w:rsid w:val="002B0ED1"/>
    <w:rsid w:val="002B398E"/>
    <w:rsid w:val="002B3EBC"/>
    <w:rsid w:val="002B4552"/>
    <w:rsid w:val="002B474D"/>
    <w:rsid w:val="002B63FF"/>
    <w:rsid w:val="002B70A3"/>
    <w:rsid w:val="002C052E"/>
    <w:rsid w:val="002C09B2"/>
    <w:rsid w:val="002C0BBD"/>
    <w:rsid w:val="002C0C9E"/>
    <w:rsid w:val="002C0E96"/>
    <w:rsid w:val="002C1A87"/>
    <w:rsid w:val="002C23CC"/>
    <w:rsid w:val="002C25D7"/>
    <w:rsid w:val="002C2BC0"/>
    <w:rsid w:val="002C2C6D"/>
    <w:rsid w:val="002C43A9"/>
    <w:rsid w:val="002C4AFD"/>
    <w:rsid w:val="002C4FE7"/>
    <w:rsid w:val="002C5C50"/>
    <w:rsid w:val="002C6356"/>
    <w:rsid w:val="002C6662"/>
    <w:rsid w:val="002C7342"/>
    <w:rsid w:val="002C7CDF"/>
    <w:rsid w:val="002C7EAD"/>
    <w:rsid w:val="002D02E6"/>
    <w:rsid w:val="002D0AE7"/>
    <w:rsid w:val="002D0C20"/>
    <w:rsid w:val="002D12B2"/>
    <w:rsid w:val="002D17C0"/>
    <w:rsid w:val="002D1865"/>
    <w:rsid w:val="002D2067"/>
    <w:rsid w:val="002D2D79"/>
    <w:rsid w:val="002D3709"/>
    <w:rsid w:val="002D380B"/>
    <w:rsid w:val="002D3F89"/>
    <w:rsid w:val="002D48B3"/>
    <w:rsid w:val="002D4D04"/>
    <w:rsid w:val="002D4FB0"/>
    <w:rsid w:val="002D5BB5"/>
    <w:rsid w:val="002D5FFE"/>
    <w:rsid w:val="002D73A0"/>
    <w:rsid w:val="002E1097"/>
    <w:rsid w:val="002E1B11"/>
    <w:rsid w:val="002E2B2B"/>
    <w:rsid w:val="002E4C54"/>
    <w:rsid w:val="002E4F46"/>
    <w:rsid w:val="002E5EB2"/>
    <w:rsid w:val="002E64F7"/>
    <w:rsid w:val="002E7005"/>
    <w:rsid w:val="002E7BA9"/>
    <w:rsid w:val="002E7D48"/>
    <w:rsid w:val="002F042D"/>
    <w:rsid w:val="002F1152"/>
    <w:rsid w:val="002F160B"/>
    <w:rsid w:val="002F1D3E"/>
    <w:rsid w:val="002F1E84"/>
    <w:rsid w:val="002F23CC"/>
    <w:rsid w:val="002F23D6"/>
    <w:rsid w:val="002F29E0"/>
    <w:rsid w:val="002F2B1C"/>
    <w:rsid w:val="002F2D7A"/>
    <w:rsid w:val="002F3952"/>
    <w:rsid w:val="002F3E93"/>
    <w:rsid w:val="002F59E3"/>
    <w:rsid w:val="002F6299"/>
    <w:rsid w:val="002F6CBE"/>
    <w:rsid w:val="002F7292"/>
    <w:rsid w:val="003007D4"/>
    <w:rsid w:val="00301858"/>
    <w:rsid w:val="00302149"/>
    <w:rsid w:val="00302572"/>
    <w:rsid w:val="00302747"/>
    <w:rsid w:val="00302A50"/>
    <w:rsid w:val="00303C06"/>
    <w:rsid w:val="00304F4E"/>
    <w:rsid w:val="003052DD"/>
    <w:rsid w:val="003058F6"/>
    <w:rsid w:val="00305EE3"/>
    <w:rsid w:val="003060E0"/>
    <w:rsid w:val="003067AF"/>
    <w:rsid w:val="00306ADF"/>
    <w:rsid w:val="00306B83"/>
    <w:rsid w:val="00306D33"/>
    <w:rsid w:val="003072A2"/>
    <w:rsid w:val="003079DD"/>
    <w:rsid w:val="00307A5F"/>
    <w:rsid w:val="00307B57"/>
    <w:rsid w:val="00310463"/>
    <w:rsid w:val="00310E6D"/>
    <w:rsid w:val="003112CE"/>
    <w:rsid w:val="0031154D"/>
    <w:rsid w:val="00311633"/>
    <w:rsid w:val="0031201E"/>
    <w:rsid w:val="00313AD5"/>
    <w:rsid w:val="00313EBE"/>
    <w:rsid w:val="003140CC"/>
    <w:rsid w:val="00314A96"/>
    <w:rsid w:val="003154A1"/>
    <w:rsid w:val="00315B06"/>
    <w:rsid w:val="00316D06"/>
    <w:rsid w:val="00316ED0"/>
    <w:rsid w:val="00317036"/>
    <w:rsid w:val="00317487"/>
    <w:rsid w:val="00320119"/>
    <w:rsid w:val="003215C7"/>
    <w:rsid w:val="00322430"/>
    <w:rsid w:val="00323F4B"/>
    <w:rsid w:val="003244A9"/>
    <w:rsid w:val="00324781"/>
    <w:rsid w:val="00325A3C"/>
    <w:rsid w:val="003261F4"/>
    <w:rsid w:val="003264A5"/>
    <w:rsid w:val="00327A6E"/>
    <w:rsid w:val="003308F5"/>
    <w:rsid w:val="00330904"/>
    <w:rsid w:val="00330ADB"/>
    <w:rsid w:val="003313AD"/>
    <w:rsid w:val="00331474"/>
    <w:rsid w:val="00331605"/>
    <w:rsid w:val="00332649"/>
    <w:rsid w:val="003329A6"/>
    <w:rsid w:val="00333BCE"/>
    <w:rsid w:val="003343EB"/>
    <w:rsid w:val="003346F9"/>
    <w:rsid w:val="00335304"/>
    <w:rsid w:val="003353D6"/>
    <w:rsid w:val="00340A42"/>
    <w:rsid w:val="00341E41"/>
    <w:rsid w:val="003426E4"/>
    <w:rsid w:val="003434B2"/>
    <w:rsid w:val="00343DB9"/>
    <w:rsid w:val="00343DC5"/>
    <w:rsid w:val="00344366"/>
    <w:rsid w:val="00345574"/>
    <w:rsid w:val="00345981"/>
    <w:rsid w:val="00345AB6"/>
    <w:rsid w:val="003464DF"/>
    <w:rsid w:val="003464F3"/>
    <w:rsid w:val="00347101"/>
    <w:rsid w:val="00347606"/>
    <w:rsid w:val="00347F41"/>
    <w:rsid w:val="003501A7"/>
    <w:rsid w:val="003503B0"/>
    <w:rsid w:val="00350B92"/>
    <w:rsid w:val="003522C9"/>
    <w:rsid w:val="00352C9F"/>
    <w:rsid w:val="00353538"/>
    <w:rsid w:val="00353746"/>
    <w:rsid w:val="00354567"/>
    <w:rsid w:val="0035471D"/>
    <w:rsid w:val="00354980"/>
    <w:rsid w:val="003552F2"/>
    <w:rsid w:val="00355360"/>
    <w:rsid w:val="0035540B"/>
    <w:rsid w:val="00355592"/>
    <w:rsid w:val="00355605"/>
    <w:rsid w:val="00355E94"/>
    <w:rsid w:val="003566C4"/>
    <w:rsid w:val="0035683F"/>
    <w:rsid w:val="00356B8C"/>
    <w:rsid w:val="003576D1"/>
    <w:rsid w:val="0035770D"/>
    <w:rsid w:val="0036023A"/>
    <w:rsid w:val="00360295"/>
    <w:rsid w:val="003626BD"/>
    <w:rsid w:val="00362E47"/>
    <w:rsid w:val="00364E3C"/>
    <w:rsid w:val="00366D9E"/>
    <w:rsid w:val="00367C73"/>
    <w:rsid w:val="003704DD"/>
    <w:rsid w:val="00370A4C"/>
    <w:rsid w:val="00370B90"/>
    <w:rsid w:val="00370E7F"/>
    <w:rsid w:val="003711A8"/>
    <w:rsid w:val="00371D27"/>
    <w:rsid w:val="00371F0B"/>
    <w:rsid w:val="00371F1F"/>
    <w:rsid w:val="00371F6F"/>
    <w:rsid w:val="00372DA0"/>
    <w:rsid w:val="0037365E"/>
    <w:rsid w:val="00373780"/>
    <w:rsid w:val="0037399F"/>
    <w:rsid w:val="00373D9C"/>
    <w:rsid w:val="00373D9F"/>
    <w:rsid w:val="003748DB"/>
    <w:rsid w:val="003750E7"/>
    <w:rsid w:val="00375E3A"/>
    <w:rsid w:val="003766DC"/>
    <w:rsid w:val="00376C92"/>
    <w:rsid w:val="003773F3"/>
    <w:rsid w:val="00377B6B"/>
    <w:rsid w:val="003807AE"/>
    <w:rsid w:val="003809EF"/>
    <w:rsid w:val="00380B43"/>
    <w:rsid w:val="00381F5B"/>
    <w:rsid w:val="00382793"/>
    <w:rsid w:val="00382CEF"/>
    <w:rsid w:val="003841F0"/>
    <w:rsid w:val="00384275"/>
    <w:rsid w:val="003844B0"/>
    <w:rsid w:val="003858C3"/>
    <w:rsid w:val="003865BA"/>
    <w:rsid w:val="00387050"/>
    <w:rsid w:val="00387E1B"/>
    <w:rsid w:val="0039172D"/>
    <w:rsid w:val="0039288C"/>
    <w:rsid w:val="00392F8B"/>
    <w:rsid w:val="00393B03"/>
    <w:rsid w:val="00393D6E"/>
    <w:rsid w:val="00393E84"/>
    <w:rsid w:val="003945E2"/>
    <w:rsid w:val="003953C2"/>
    <w:rsid w:val="00395D0B"/>
    <w:rsid w:val="00396004"/>
    <w:rsid w:val="0039792C"/>
    <w:rsid w:val="0039793C"/>
    <w:rsid w:val="00397B30"/>
    <w:rsid w:val="00397CDC"/>
    <w:rsid w:val="00397D70"/>
    <w:rsid w:val="00397DA2"/>
    <w:rsid w:val="00397F5B"/>
    <w:rsid w:val="003A025A"/>
    <w:rsid w:val="003A0291"/>
    <w:rsid w:val="003A0A3F"/>
    <w:rsid w:val="003A138D"/>
    <w:rsid w:val="003A139C"/>
    <w:rsid w:val="003A13EB"/>
    <w:rsid w:val="003A3230"/>
    <w:rsid w:val="003A335D"/>
    <w:rsid w:val="003A34A0"/>
    <w:rsid w:val="003A3563"/>
    <w:rsid w:val="003A3789"/>
    <w:rsid w:val="003A38FC"/>
    <w:rsid w:val="003A443E"/>
    <w:rsid w:val="003A5D92"/>
    <w:rsid w:val="003A6043"/>
    <w:rsid w:val="003A6A75"/>
    <w:rsid w:val="003A7854"/>
    <w:rsid w:val="003A7977"/>
    <w:rsid w:val="003A7D55"/>
    <w:rsid w:val="003B0093"/>
    <w:rsid w:val="003B0289"/>
    <w:rsid w:val="003B2464"/>
    <w:rsid w:val="003B2F03"/>
    <w:rsid w:val="003B3EA6"/>
    <w:rsid w:val="003B56A8"/>
    <w:rsid w:val="003B56BC"/>
    <w:rsid w:val="003B5BA9"/>
    <w:rsid w:val="003B6A93"/>
    <w:rsid w:val="003B6E0F"/>
    <w:rsid w:val="003B6F6D"/>
    <w:rsid w:val="003B70F0"/>
    <w:rsid w:val="003B7E4C"/>
    <w:rsid w:val="003C0A9A"/>
    <w:rsid w:val="003C1592"/>
    <w:rsid w:val="003C1BB3"/>
    <w:rsid w:val="003C2813"/>
    <w:rsid w:val="003C2E4F"/>
    <w:rsid w:val="003C3333"/>
    <w:rsid w:val="003C3456"/>
    <w:rsid w:val="003C36E1"/>
    <w:rsid w:val="003C3704"/>
    <w:rsid w:val="003C3E7B"/>
    <w:rsid w:val="003C433F"/>
    <w:rsid w:val="003C6F6C"/>
    <w:rsid w:val="003C75EE"/>
    <w:rsid w:val="003C7641"/>
    <w:rsid w:val="003C7DC7"/>
    <w:rsid w:val="003D02CF"/>
    <w:rsid w:val="003D0419"/>
    <w:rsid w:val="003D0A56"/>
    <w:rsid w:val="003D0E48"/>
    <w:rsid w:val="003D306F"/>
    <w:rsid w:val="003D367B"/>
    <w:rsid w:val="003D48BC"/>
    <w:rsid w:val="003D4EA1"/>
    <w:rsid w:val="003D4EC7"/>
    <w:rsid w:val="003D5234"/>
    <w:rsid w:val="003D5326"/>
    <w:rsid w:val="003D5455"/>
    <w:rsid w:val="003D597D"/>
    <w:rsid w:val="003D5A46"/>
    <w:rsid w:val="003D5B23"/>
    <w:rsid w:val="003D6044"/>
    <w:rsid w:val="003D72A7"/>
    <w:rsid w:val="003D799C"/>
    <w:rsid w:val="003E00F7"/>
    <w:rsid w:val="003E0D04"/>
    <w:rsid w:val="003E1499"/>
    <w:rsid w:val="003E15A3"/>
    <w:rsid w:val="003E16DF"/>
    <w:rsid w:val="003E1DFC"/>
    <w:rsid w:val="003E263F"/>
    <w:rsid w:val="003E2D56"/>
    <w:rsid w:val="003E30C2"/>
    <w:rsid w:val="003E37B7"/>
    <w:rsid w:val="003E393A"/>
    <w:rsid w:val="003E3B3D"/>
    <w:rsid w:val="003E3C40"/>
    <w:rsid w:val="003E4C2C"/>
    <w:rsid w:val="003E53F1"/>
    <w:rsid w:val="003E54EF"/>
    <w:rsid w:val="003E558F"/>
    <w:rsid w:val="003E6320"/>
    <w:rsid w:val="003E63D0"/>
    <w:rsid w:val="003E640B"/>
    <w:rsid w:val="003E78A7"/>
    <w:rsid w:val="003F00BC"/>
    <w:rsid w:val="003F06A8"/>
    <w:rsid w:val="003F2653"/>
    <w:rsid w:val="003F26D8"/>
    <w:rsid w:val="003F4465"/>
    <w:rsid w:val="003F4D65"/>
    <w:rsid w:val="003F5D5D"/>
    <w:rsid w:val="003F5DE5"/>
    <w:rsid w:val="003F655B"/>
    <w:rsid w:val="003F658D"/>
    <w:rsid w:val="003F6B3C"/>
    <w:rsid w:val="003F6E02"/>
    <w:rsid w:val="003F7375"/>
    <w:rsid w:val="003F73FB"/>
    <w:rsid w:val="00400A63"/>
    <w:rsid w:val="00400CB8"/>
    <w:rsid w:val="00401123"/>
    <w:rsid w:val="00401248"/>
    <w:rsid w:val="00401958"/>
    <w:rsid w:val="004020A3"/>
    <w:rsid w:val="004020D7"/>
    <w:rsid w:val="00403191"/>
    <w:rsid w:val="00403656"/>
    <w:rsid w:val="00403DA2"/>
    <w:rsid w:val="00404384"/>
    <w:rsid w:val="00404C02"/>
    <w:rsid w:val="00406C76"/>
    <w:rsid w:val="00406D54"/>
    <w:rsid w:val="00407A81"/>
    <w:rsid w:val="00407D3D"/>
    <w:rsid w:val="00410EFE"/>
    <w:rsid w:val="0041141A"/>
    <w:rsid w:val="0041254F"/>
    <w:rsid w:val="004126CA"/>
    <w:rsid w:val="0041294F"/>
    <w:rsid w:val="0041338C"/>
    <w:rsid w:val="004136D4"/>
    <w:rsid w:val="0041380C"/>
    <w:rsid w:val="00415CA5"/>
    <w:rsid w:val="004161C7"/>
    <w:rsid w:val="00417306"/>
    <w:rsid w:val="004202C5"/>
    <w:rsid w:val="00420673"/>
    <w:rsid w:val="00420C00"/>
    <w:rsid w:val="00420E0F"/>
    <w:rsid w:val="0042178D"/>
    <w:rsid w:val="00421B21"/>
    <w:rsid w:val="004225F8"/>
    <w:rsid w:val="0042269F"/>
    <w:rsid w:val="00422EE8"/>
    <w:rsid w:val="004232A1"/>
    <w:rsid w:val="004235A0"/>
    <w:rsid w:val="00423979"/>
    <w:rsid w:val="00424131"/>
    <w:rsid w:val="00424590"/>
    <w:rsid w:val="00424A2C"/>
    <w:rsid w:val="00424EA0"/>
    <w:rsid w:val="0042550A"/>
    <w:rsid w:val="00425BB1"/>
    <w:rsid w:val="004261C3"/>
    <w:rsid w:val="0042764F"/>
    <w:rsid w:val="00427ED4"/>
    <w:rsid w:val="00431384"/>
    <w:rsid w:val="00432894"/>
    <w:rsid w:val="00432A09"/>
    <w:rsid w:val="00432D45"/>
    <w:rsid w:val="00433927"/>
    <w:rsid w:val="00435FE6"/>
    <w:rsid w:val="00436D32"/>
    <w:rsid w:val="004374E0"/>
    <w:rsid w:val="00437CF9"/>
    <w:rsid w:val="0044227B"/>
    <w:rsid w:val="0044274C"/>
    <w:rsid w:val="00442CED"/>
    <w:rsid w:val="00443963"/>
    <w:rsid w:val="004439DA"/>
    <w:rsid w:val="00443BBF"/>
    <w:rsid w:val="00444238"/>
    <w:rsid w:val="004447EF"/>
    <w:rsid w:val="00446FE5"/>
    <w:rsid w:val="00447309"/>
    <w:rsid w:val="00447ED4"/>
    <w:rsid w:val="0045011F"/>
    <w:rsid w:val="0045137A"/>
    <w:rsid w:val="004516CF"/>
    <w:rsid w:val="004517D6"/>
    <w:rsid w:val="0045198B"/>
    <w:rsid w:val="00451FD1"/>
    <w:rsid w:val="00453058"/>
    <w:rsid w:val="00453305"/>
    <w:rsid w:val="00453C86"/>
    <w:rsid w:val="0045401B"/>
    <w:rsid w:val="00455C54"/>
    <w:rsid w:val="00455DA9"/>
    <w:rsid w:val="00455F26"/>
    <w:rsid w:val="004563A3"/>
    <w:rsid w:val="0045642D"/>
    <w:rsid w:val="00456DA6"/>
    <w:rsid w:val="004608E8"/>
    <w:rsid w:val="004609F1"/>
    <w:rsid w:val="004609F7"/>
    <w:rsid w:val="00460A4E"/>
    <w:rsid w:val="0046148F"/>
    <w:rsid w:val="00462366"/>
    <w:rsid w:val="004625DD"/>
    <w:rsid w:val="0046299F"/>
    <w:rsid w:val="00462C73"/>
    <w:rsid w:val="00462EC6"/>
    <w:rsid w:val="00464141"/>
    <w:rsid w:val="004646BB"/>
    <w:rsid w:val="004666E4"/>
    <w:rsid w:val="004669A1"/>
    <w:rsid w:val="00466B9B"/>
    <w:rsid w:val="00466C21"/>
    <w:rsid w:val="00466FBC"/>
    <w:rsid w:val="00467659"/>
    <w:rsid w:val="00470217"/>
    <w:rsid w:val="00470799"/>
    <w:rsid w:val="004708B7"/>
    <w:rsid w:val="00470FDD"/>
    <w:rsid w:val="00471705"/>
    <w:rsid w:val="0047177F"/>
    <w:rsid w:val="004725D4"/>
    <w:rsid w:val="00472D03"/>
    <w:rsid w:val="00472D7B"/>
    <w:rsid w:val="00473219"/>
    <w:rsid w:val="004736A2"/>
    <w:rsid w:val="00473AEE"/>
    <w:rsid w:val="00474493"/>
    <w:rsid w:val="004746D3"/>
    <w:rsid w:val="00474863"/>
    <w:rsid w:val="00475313"/>
    <w:rsid w:val="00475904"/>
    <w:rsid w:val="0047609F"/>
    <w:rsid w:val="00476120"/>
    <w:rsid w:val="0047635C"/>
    <w:rsid w:val="00476755"/>
    <w:rsid w:val="0047723A"/>
    <w:rsid w:val="0048038B"/>
    <w:rsid w:val="00480759"/>
    <w:rsid w:val="00481728"/>
    <w:rsid w:val="004819D6"/>
    <w:rsid w:val="00481DCD"/>
    <w:rsid w:val="00482034"/>
    <w:rsid w:val="0048234E"/>
    <w:rsid w:val="004839BD"/>
    <w:rsid w:val="00483AF1"/>
    <w:rsid w:val="00483E1D"/>
    <w:rsid w:val="0048457F"/>
    <w:rsid w:val="004851AC"/>
    <w:rsid w:val="00485BF5"/>
    <w:rsid w:val="00486F5C"/>
    <w:rsid w:val="00486F84"/>
    <w:rsid w:val="00490C9D"/>
    <w:rsid w:val="004916A8"/>
    <w:rsid w:val="00491CDD"/>
    <w:rsid w:val="00491D25"/>
    <w:rsid w:val="004928A8"/>
    <w:rsid w:val="00493DA6"/>
    <w:rsid w:val="004940C3"/>
    <w:rsid w:val="004945D8"/>
    <w:rsid w:val="00494A90"/>
    <w:rsid w:val="00494F94"/>
    <w:rsid w:val="00495ED2"/>
    <w:rsid w:val="00496C46"/>
    <w:rsid w:val="00496EED"/>
    <w:rsid w:val="00497831"/>
    <w:rsid w:val="004978CA"/>
    <w:rsid w:val="004A0691"/>
    <w:rsid w:val="004A0FE6"/>
    <w:rsid w:val="004A1505"/>
    <w:rsid w:val="004A2166"/>
    <w:rsid w:val="004A2401"/>
    <w:rsid w:val="004A2F43"/>
    <w:rsid w:val="004A3551"/>
    <w:rsid w:val="004A39BF"/>
    <w:rsid w:val="004A3B61"/>
    <w:rsid w:val="004A3DF7"/>
    <w:rsid w:val="004A5753"/>
    <w:rsid w:val="004A5C8A"/>
    <w:rsid w:val="004B1A32"/>
    <w:rsid w:val="004B1CD9"/>
    <w:rsid w:val="004B2875"/>
    <w:rsid w:val="004B3832"/>
    <w:rsid w:val="004B3E93"/>
    <w:rsid w:val="004B412E"/>
    <w:rsid w:val="004B44A9"/>
    <w:rsid w:val="004B4994"/>
    <w:rsid w:val="004B5A1C"/>
    <w:rsid w:val="004B69A3"/>
    <w:rsid w:val="004B6E52"/>
    <w:rsid w:val="004B7236"/>
    <w:rsid w:val="004C07FE"/>
    <w:rsid w:val="004C26AB"/>
    <w:rsid w:val="004C3108"/>
    <w:rsid w:val="004C3A78"/>
    <w:rsid w:val="004C42BB"/>
    <w:rsid w:val="004C5A73"/>
    <w:rsid w:val="004C6128"/>
    <w:rsid w:val="004C6295"/>
    <w:rsid w:val="004C6BCD"/>
    <w:rsid w:val="004C6EFA"/>
    <w:rsid w:val="004C7DD9"/>
    <w:rsid w:val="004D0457"/>
    <w:rsid w:val="004D08AD"/>
    <w:rsid w:val="004D1391"/>
    <w:rsid w:val="004D1733"/>
    <w:rsid w:val="004D2310"/>
    <w:rsid w:val="004D2C4A"/>
    <w:rsid w:val="004D33D9"/>
    <w:rsid w:val="004D34C4"/>
    <w:rsid w:val="004D3F95"/>
    <w:rsid w:val="004D41F2"/>
    <w:rsid w:val="004D44B8"/>
    <w:rsid w:val="004D4B66"/>
    <w:rsid w:val="004D4EC2"/>
    <w:rsid w:val="004D5343"/>
    <w:rsid w:val="004D5C3F"/>
    <w:rsid w:val="004D5CAD"/>
    <w:rsid w:val="004D63E2"/>
    <w:rsid w:val="004D7283"/>
    <w:rsid w:val="004D787A"/>
    <w:rsid w:val="004E021C"/>
    <w:rsid w:val="004E0279"/>
    <w:rsid w:val="004E0D2A"/>
    <w:rsid w:val="004E1D7E"/>
    <w:rsid w:val="004E1D7F"/>
    <w:rsid w:val="004E21FB"/>
    <w:rsid w:val="004E2477"/>
    <w:rsid w:val="004E2615"/>
    <w:rsid w:val="004E2663"/>
    <w:rsid w:val="004E2855"/>
    <w:rsid w:val="004E2951"/>
    <w:rsid w:val="004E386A"/>
    <w:rsid w:val="004E3A6E"/>
    <w:rsid w:val="004E4C12"/>
    <w:rsid w:val="004E508C"/>
    <w:rsid w:val="004E5635"/>
    <w:rsid w:val="004E6B3E"/>
    <w:rsid w:val="004E720E"/>
    <w:rsid w:val="004E7889"/>
    <w:rsid w:val="004F0A97"/>
    <w:rsid w:val="004F0AB0"/>
    <w:rsid w:val="004F0AEE"/>
    <w:rsid w:val="004F0B75"/>
    <w:rsid w:val="004F12A0"/>
    <w:rsid w:val="004F1729"/>
    <w:rsid w:val="004F1D5F"/>
    <w:rsid w:val="004F1E96"/>
    <w:rsid w:val="004F211A"/>
    <w:rsid w:val="004F2291"/>
    <w:rsid w:val="004F23B7"/>
    <w:rsid w:val="004F2FE2"/>
    <w:rsid w:val="004F369E"/>
    <w:rsid w:val="004F3ADA"/>
    <w:rsid w:val="004F4093"/>
    <w:rsid w:val="004F501F"/>
    <w:rsid w:val="004F523A"/>
    <w:rsid w:val="004F586D"/>
    <w:rsid w:val="004F6B0F"/>
    <w:rsid w:val="005002EB"/>
    <w:rsid w:val="005007E3"/>
    <w:rsid w:val="00500B57"/>
    <w:rsid w:val="00501136"/>
    <w:rsid w:val="005011E6"/>
    <w:rsid w:val="0050168E"/>
    <w:rsid w:val="00502AA4"/>
    <w:rsid w:val="00502EE1"/>
    <w:rsid w:val="0050370A"/>
    <w:rsid w:val="00504139"/>
    <w:rsid w:val="005041F5"/>
    <w:rsid w:val="005050B4"/>
    <w:rsid w:val="005069BF"/>
    <w:rsid w:val="00506C28"/>
    <w:rsid w:val="00506E5A"/>
    <w:rsid w:val="00506FD3"/>
    <w:rsid w:val="0050709D"/>
    <w:rsid w:val="005075D2"/>
    <w:rsid w:val="00507F02"/>
    <w:rsid w:val="00512DD8"/>
    <w:rsid w:val="0051312C"/>
    <w:rsid w:val="005140D5"/>
    <w:rsid w:val="00514844"/>
    <w:rsid w:val="00515F74"/>
    <w:rsid w:val="0051673A"/>
    <w:rsid w:val="00516F80"/>
    <w:rsid w:val="005178BF"/>
    <w:rsid w:val="005179D3"/>
    <w:rsid w:val="0052090C"/>
    <w:rsid w:val="005210EC"/>
    <w:rsid w:val="00521A6B"/>
    <w:rsid w:val="00521CE9"/>
    <w:rsid w:val="0052259D"/>
    <w:rsid w:val="005229A9"/>
    <w:rsid w:val="00522C63"/>
    <w:rsid w:val="00522F83"/>
    <w:rsid w:val="00524B14"/>
    <w:rsid w:val="00524E19"/>
    <w:rsid w:val="0052620C"/>
    <w:rsid w:val="00526718"/>
    <w:rsid w:val="00526903"/>
    <w:rsid w:val="00530768"/>
    <w:rsid w:val="00531100"/>
    <w:rsid w:val="0053196F"/>
    <w:rsid w:val="00531B70"/>
    <w:rsid w:val="00531DE0"/>
    <w:rsid w:val="00531F06"/>
    <w:rsid w:val="00532A65"/>
    <w:rsid w:val="00532E88"/>
    <w:rsid w:val="00533683"/>
    <w:rsid w:val="00533D40"/>
    <w:rsid w:val="00534764"/>
    <w:rsid w:val="00534D64"/>
    <w:rsid w:val="005353FD"/>
    <w:rsid w:val="00535FB3"/>
    <w:rsid w:val="00536438"/>
    <w:rsid w:val="00536D30"/>
    <w:rsid w:val="00536E40"/>
    <w:rsid w:val="00537152"/>
    <w:rsid w:val="00537C48"/>
    <w:rsid w:val="00540400"/>
    <w:rsid w:val="00540FDC"/>
    <w:rsid w:val="00541CEE"/>
    <w:rsid w:val="00542BA0"/>
    <w:rsid w:val="005433C9"/>
    <w:rsid w:val="00543777"/>
    <w:rsid w:val="005442A0"/>
    <w:rsid w:val="005446A1"/>
    <w:rsid w:val="005452CB"/>
    <w:rsid w:val="00545C45"/>
    <w:rsid w:val="00547E96"/>
    <w:rsid w:val="00550246"/>
    <w:rsid w:val="00550E73"/>
    <w:rsid w:val="005517B5"/>
    <w:rsid w:val="0055200C"/>
    <w:rsid w:val="0055201B"/>
    <w:rsid w:val="005524D4"/>
    <w:rsid w:val="00552CE8"/>
    <w:rsid w:val="005535B2"/>
    <w:rsid w:val="00553929"/>
    <w:rsid w:val="00553ABB"/>
    <w:rsid w:val="00553ACC"/>
    <w:rsid w:val="005540D2"/>
    <w:rsid w:val="00554E29"/>
    <w:rsid w:val="00554E92"/>
    <w:rsid w:val="00555D27"/>
    <w:rsid w:val="005562D0"/>
    <w:rsid w:val="00556329"/>
    <w:rsid w:val="00557279"/>
    <w:rsid w:val="0055765B"/>
    <w:rsid w:val="00561F47"/>
    <w:rsid w:val="00562681"/>
    <w:rsid w:val="0056377E"/>
    <w:rsid w:val="00563D10"/>
    <w:rsid w:val="00564B0D"/>
    <w:rsid w:val="00564BD8"/>
    <w:rsid w:val="005652D2"/>
    <w:rsid w:val="0056587E"/>
    <w:rsid w:val="00565A7B"/>
    <w:rsid w:val="00565B5E"/>
    <w:rsid w:val="00566BCF"/>
    <w:rsid w:val="00566BE9"/>
    <w:rsid w:val="00567FB4"/>
    <w:rsid w:val="00570594"/>
    <w:rsid w:val="005712D9"/>
    <w:rsid w:val="0057214B"/>
    <w:rsid w:val="00572E51"/>
    <w:rsid w:val="00573531"/>
    <w:rsid w:val="00573DE1"/>
    <w:rsid w:val="00573E76"/>
    <w:rsid w:val="005748D5"/>
    <w:rsid w:val="00574C4B"/>
    <w:rsid w:val="00577040"/>
    <w:rsid w:val="00577260"/>
    <w:rsid w:val="005777C1"/>
    <w:rsid w:val="00580566"/>
    <w:rsid w:val="00581360"/>
    <w:rsid w:val="005819A8"/>
    <w:rsid w:val="00581C14"/>
    <w:rsid w:val="00582485"/>
    <w:rsid w:val="00582A21"/>
    <w:rsid w:val="00582CD3"/>
    <w:rsid w:val="00583761"/>
    <w:rsid w:val="005841C1"/>
    <w:rsid w:val="00584282"/>
    <w:rsid w:val="005843AA"/>
    <w:rsid w:val="005853A0"/>
    <w:rsid w:val="00585540"/>
    <w:rsid w:val="005857BA"/>
    <w:rsid w:val="00586517"/>
    <w:rsid w:val="00587291"/>
    <w:rsid w:val="005872BE"/>
    <w:rsid w:val="00587404"/>
    <w:rsid w:val="00587DB9"/>
    <w:rsid w:val="00590516"/>
    <w:rsid w:val="00590970"/>
    <w:rsid w:val="00590D8B"/>
    <w:rsid w:val="005918A8"/>
    <w:rsid w:val="00591B4B"/>
    <w:rsid w:val="005925CC"/>
    <w:rsid w:val="00592E40"/>
    <w:rsid w:val="00593225"/>
    <w:rsid w:val="005934F1"/>
    <w:rsid w:val="00593845"/>
    <w:rsid w:val="005939B6"/>
    <w:rsid w:val="00593BDA"/>
    <w:rsid w:val="005943FC"/>
    <w:rsid w:val="00595E0F"/>
    <w:rsid w:val="005961CB"/>
    <w:rsid w:val="0059641F"/>
    <w:rsid w:val="005973D5"/>
    <w:rsid w:val="00597D49"/>
    <w:rsid w:val="005A01EA"/>
    <w:rsid w:val="005A1BA3"/>
    <w:rsid w:val="005A22CE"/>
    <w:rsid w:val="005A2512"/>
    <w:rsid w:val="005A378A"/>
    <w:rsid w:val="005A453F"/>
    <w:rsid w:val="005A4E00"/>
    <w:rsid w:val="005A4F33"/>
    <w:rsid w:val="005A5377"/>
    <w:rsid w:val="005A56AE"/>
    <w:rsid w:val="005A56CB"/>
    <w:rsid w:val="005A5E52"/>
    <w:rsid w:val="005A60FE"/>
    <w:rsid w:val="005A66ED"/>
    <w:rsid w:val="005A68A8"/>
    <w:rsid w:val="005B0037"/>
    <w:rsid w:val="005B0901"/>
    <w:rsid w:val="005B176C"/>
    <w:rsid w:val="005B18DC"/>
    <w:rsid w:val="005B2A90"/>
    <w:rsid w:val="005B39E8"/>
    <w:rsid w:val="005B3AA9"/>
    <w:rsid w:val="005B405D"/>
    <w:rsid w:val="005B4351"/>
    <w:rsid w:val="005B4F86"/>
    <w:rsid w:val="005B6C6B"/>
    <w:rsid w:val="005B7B85"/>
    <w:rsid w:val="005C016A"/>
    <w:rsid w:val="005C0C7F"/>
    <w:rsid w:val="005C11AB"/>
    <w:rsid w:val="005C15FE"/>
    <w:rsid w:val="005C1E9C"/>
    <w:rsid w:val="005C2346"/>
    <w:rsid w:val="005C2C78"/>
    <w:rsid w:val="005C47C1"/>
    <w:rsid w:val="005C525F"/>
    <w:rsid w:val="005C52E2"/>
    <w:rsid w:val="005C58C4"/>
    <w:rsid w:val="005C5CDE"/>
    <w:rsid w:val="005C61D3"/>
    <w:rsid w:val="005C6563"/>
    <w:rsid w:val="005C7899"/>
    <w:rsid w:val="005C7A84"/>
    <w:rsid w:val="005D00F1"/>
    <w:rsid w:val="005D0BB3"/>
    <w:rsid w:val="005D0CAE"/>
    <w:rsid w:val="005D1F98"/>
    <w:rsid w:val="005D215C"/>
    <w:rsid w:val="005D25F3"/>
    <w:rsid w:val="005D27BB"/>
    <w:rsid w:val="005D32E9"/>
    <w:rsid w:val="005D3318"/>
    <w:rsid w:val="005D3380"/>
    <w:rsid w:val="005D3BDF"/>
    <w:rsid w:val="005D427A"/>
    <w:rsid w:val="005D5972"/>
    <w:rsid w:val="005D677F"/>
    <w:rsid w:val="005E0C57"/>
    <w:rsid w:val="005E1077"/>
    <w:rsid w:val="005E122B"/>
    <w:rsid w:val="005E1DF9"/>
    <w:rsid w:val="005E2398"/>
    <w:rsid w:val="005E2815"/>
    <w:rsid w:val="005E2C78"/>
    <w:rsid w:val="005E32C1"/>
    <w:rsid w:val="005E4135"/>
    <w:rsid w:val="005E5A1E"/>
    <w:rsid w:val="005E5B0E"/>
    <w:rsid w:val="005E5B3A"/>
    <w:rsid w:val="005E5CF3"/>
    <w:rsid w:val="005E61B9"/>
    <w:rsid w:val="005E6729"/>
    <w:rsid w:val="005E6A8D"/>
    <w:rsid w:val="005E7C6C"/>
    <w:rsid w:val="005F0559"/>
    <w:rsid w:val="005F095A"/>
    <w:rsid w:val="005F34E7"/>
    <w:rsid w:val="005F3945"/>
    <w:rsid w:val="005F48BE"/>
    <w:rsid w:val="005F48F8"/>
    <w:rsid w:val="005F56BE"/>
    <w:rsid w:val="005F6B9A"/>
    <w:rsid w:val="00600858"/>
    <w:rsid w:val="00600DA5"/>
    <w:rsid w:val="00601216"/>
    <w:rsid w:val="006015DC"/>
    <w:rsid w:val="00601D89"/>
    <w:rsid w:val="00603CFF"/>
    <w:rsid w:val="00604475"/>
    <w:rsid w:val="00604AB4"/>
    <w:rsid w:val="006052B2"/>
    <w:rsid w:val="006055F4"/>
    <w:rsid w:val="006060E5"/>
    <w:rsid w:val="00606E75"/>
    <w:rsid w:val="00606E89"/>
    <w:rsid w:val="00607751"/>
    <w:rsid w:val="00607E87"/>
    <w:rsid w:val="006109F5"/>
    <w:rsid w:val="00611938"/>
    <w:rsid w:val="00611DB2"/>
    <w:rsid w:val="006123B3"/>
    <w:rsid w:val="00612BAC"/>
    <w:rsid w:val="0061347B"/>
    <w:rsid w:val="00613AD3"/>
    <w:rsid w:val="00613C36"/>
    <w:rsid w:val="006151FF"/>
    <w:rsid w:val="00615BC3"/>
    <w:rsid w:val="00616418"/>
    <w:rsid w:val="00616554"/>
    <w:rsid w:val="00616B67"/>
    <w:rsid w:val="00616F4C"/>
    <w:rsid w:val="00617B68"/>
    <w:rsid w:val="00620A40"/>
    <w:rsid w:val="00620BD9"/>
    <w:rsid w:val="0062190F"/>
    <w:rsid w:val="00621BB8"/>
    <w:rsid w:val="00622BD2"/>
    <w:rsid w:val="00622F54"/>
    <w:rsid w:val="00623410"/>
    <w:rsid w:val="00623F3C"/>
    <w:rsid w:val="00626031"/>
    <w:rsid w:val="006262D2"/>
    <w:rsid w:val="0063021D"/>
    <w:rsid w:val="00630989"/>
    <w:rsid w:val="0063170E"/>
    <w:rsid w:val="0063184C"/>
    <w:rsid w:val="00631C05"/>
    <w:rsid w:val="00631C8A"/>
    <w:rsid w:val="00631C92"/>
    <w:rsid w:val="00631DA9"/>
    <w:rsid w:val="00631F12"/>
    <w:rsid w:val="00632B0A"/>
    <w:rsid w:val="00632B5D"/>
    <w:rsid w:val="00633667"/>
    <w:rsid w:val="0063461F"/>
    <w:rsid w:val="00634A29"/>
    <w:rsid w:val="006356F3"/>
    <w:rsid w:val="00635AAF"/>
    <w:rsid w:val="00635E87"/>
    <w:rsid w:val="00636808"/>
    <w:rsid w:val="00636B3E"/>
    <w:rsid w:val="00636BAB"/>
    <w:rsid w:val="00636C29"/>
    <w:rsid w:val="00636EC9"/>
    <w:rsid w:val="00637B41"/>
    <w:rsid w:val="00637CCA"/>
    <w:rsid w:val="00640CED"/>
    <w:rsid w:val="00641BA1"/>
    <w:rsid w:val="00641D03"/>
    <w:rsid w:val="006422F8"/>
    <w:rsid w:val="00642663"/>
    <w:rsid w:val="00642DE8"/>
    <w:rsid w:val="00643070"/>
    <w:rsid w:val="0064307D"/>
    <w:rsid w:val="00643A81"/>
    <w:rsid w:val="00643E66"/>
    <w:rsid w:val="00643E6B"/>
    <w:rsid w:val="006454ED"/>
    <w:rsid w:val="006456D7"/>
    <w:rsid w:val="00646345"/>
    <w:rsid w:val="00646B00"/>
    <w:rsid w:val="00646BC4"/>
    <w:rsid w:val="00647184"/>
    <w:rsid w:val="0064770C"/>
    <w:rsid w:val="00647803"/>
    <w:rsid w:val="006506FE"/>
    <w:rsid w:val="00650709"/>
    <w:rsid w:val="006520CB"/>
    <w:rsid w:val="006520F6"/>
    <w:rsid w:val="0065211B"/>
    <w:rsid w:val="006524B0"/>
    <w:rsid w:val="006528B1"/>
    <w:rsid w:val="00652B1E"/>
    <w:rsid w:val="00652F87"/>
    <w:rsid w:val="00654040"/>
    <w:rsid w:val="006548B4"/>
    <w:rsid w:val="006548C5"/>
    <w:rsid w:val="00654EC6"/>
    <w:rsid w:val="00656357"/>
    <w:rsid w:val="006566FF"/>
    <w:rsid w:val="00656814"/>
    <w:rsid w:val="00656CED"/>
    <w:rsid w:val="00656EF9"/>
    <w:rsid w:val="00660994"/>
    <w:rsid w:val="00661465"/>
    <w:rsid w:val="006615CE"/>
    <w:rsid w:val="006629AB"/>
    <w:rsid w:val="006636CD"/>
    <w:rsid w:val="0066387A"/>
    <w:rsid w:val="00663D54"/>
    <w:rsid w:val="00664559"/>
    <w:rsid w:val="006649EB"/>
    <w:rsid w:val="006656A1"/>
    <w:rsid w:val="0066574B"/>
    <w:rsid w:val="00665908"/>
    <w:rsid w:val="00667067"/>
    <w:rsid w:val="00667B54"/>
    <w:rsid w:val="00667D98"/>
    <w:rsid w:val="00667DA8"/>
    <w:rsid w:val="0067007D"/>
    <w:rsid w:val="006702CB"/>
    <w:rsid w:val="006714BA"/>
    <w:rsid w:val="0067272E"/>
    <w:rsid w:val="00672C04"/>
    <w:rsid w:val="00673B47"/>
    <w:rsid w:val="00674880"/>
    <w:rsid w:val="00674AB7"/>
    <w:rsid w:val="00674E69"/>
    <w:rsid w:val="00675228"/>
    <w:rsid w:val="00675EF9"/>
    <w:rsid w:val="0067642D"/>
    <w:rsid w:val="0067651F"/>
    <w:rsid w:val="00677602"/>
    <w:rsid w:val="00677610"/>
    <w:rsid w:val="00677DB5"/>
    <w:rsid w:val="006804CC"/>
    <w:rsid w:val="006807F1"/>
    <w:rsid w:val="00681424"/>
    <w:rsid w:val="00681940"/>
    <w:rsid w:val="00681F21"/>
    <w:rsid w:val="00682965"/>
    <w:rsid w:val="00682B87"/>
    <w:rsid w:val="00682C4C"/>
    <w:rsid w:val="0068346D"/>
    <w:rsid w:val="0068380A"/>
    <w:rsid w:val="00683C29"/>
    <w:rsid w:val="00683CAB"/>
    <w:rsid w:val="006844F9"/>
    <w:rsid w:val="00684CCA"/>
    <w:rsid w:val="00685FAF"/>
    <w:rsid w:val="006874AB"/>
    <w:rsid w:val="00690522"/>
    <w:rsid w:val="006906BD"/>
    <w:rsid w:val="00691245"/>
    <w:rsid w:val="0069138B"/>
    <w:rsid w:val="0069218D"/>
    <w:rsid w:val="00692F81"/>
    <w:rsid w:val="006933CD"/>
    <w:rsid w:val="00694CB3"/>
    <w:rsid w:val="00695318"/>
    <w:rsid w:val="00695EB3"/>
    <w:rsid w:val="006960B8"/>
    <w:rsid w:val="00696E80"/>
    <w:rsid w:val="00696F95"/>
    <w:rsid w:val="0069789F"/>
    <w:rsid w:val="0069798C"/>
    <w:rsid w:val="006A0CCC"/>
    <w:rsid w:val="006A1095"/>
    <w:rsid w:val="006A130E"/>
    <w:rsid w:val="006A1405"/>
    <w:rsid w:val="006A19F5"/>
    <w:rsid w:val="006A1A3A"/>
    <w:rsid w:val="006A424F"/>
    <w:rsid w:val="006A460D"/>
    <w:rsid w:val="006A5603"/>
    <w:rsid w:val="006A5A54"/>
    <w:rsid w:val="006A5E35"/>
    <w:rsid w:val="006A664A"/>
    <w:rsid w:val="006A69BD"/>
    <w:rsid w:val="006A6ACD"/>
    <w:rsid w:val="006A7DEE"/>
    <w:rsid w:val="006B020A"/>
    <w:rsid w:val="006B0885"/>
    <w:rsid w:val="006B128E"/>
    <w:rsid w:val="006B1810"/>
    <w:rsid w:val="006B2375"/>
    <w:rsid w:val="006B33C9"/>
    <w:rsid w:val="006B38F1"/>
    <w:rsid w:val="006B3C18"/>
    <w:rsid w:val="006B4152"/>
    <w:rsid w:val="006B4264"/>
    <w:rsid w:val="006B5473"/>
    <w:rsid w:val="006B68DC"/>
    <w:rsid w:val="006B7270"/>
    <w:rsid w:val="006B7A6A"/>
    <w:rsid w:val="006C025F"/>
    <w:rsid w:val="006C0BED"/>
    <w:rsid w:val="006C1BD6"/>
    <w:rsid w:val="006C1CED"/>
    <w:rsid w:val="006C2047"/>
    <w:rsid w:val="006C2094"/>
    <w:rsid w:val="006C2BB9"/>
    <w:rsid w:val="006C7681"/>
    <w:rsid w:val="006C78A5"/>
    <w:rsid w:val="006D0155"/>
    <w:rsid w:val="006D0352"/>
    <w:rsid w:val="006D0915"/>
    <w:rsid w:val="006D0A3B"/>
    <w:rsid w:val="006D0BAC"/>
    <w:rsid w:val="006D1CA1"/>
    <w:rsid w:val="006D2AA7"/>
    <w:rsid w:val="006D3064"/>
    <w:rsid w:val="006D34C3"/>
    <w:rsid w:val="006D3851"/>
    <w:rsid w:val="006D4C65"/>
    <w:rsid w:val="006D5326"/>
    <w:rsid w:val="006D5617"/>
    <w:rsid w:val="006D6CFA"/>
    <w:rsid w:val="006D7198"/>
    <w:rsid w:val="006D72AE"/>
    <w:rsid w:val="006D7488"/>
    <w:rsid w:val="006D76C0"/>
    <w:rsid w:val="006D7767"/>
    <w:rsid w:val="006D7A02"/>
    <w:rsid w:val="006D7BCC"/>
    <w:rsid w:val="006E00EE"/>
    <w:rsid w:val="006E0FC9"/>
    <w:rsid w:val="006E18AE"/>
    <w:rsid w:val="006E1FA0"/>
    <w:rsid w:val="006E2009"/>
    <w:rsid w:val="006E249C"/>
    <w:rsid w:val="006E2553"/>
    <w:rsid w:val="006E2769"/>
    <w:rsid w:val="006E27CB"/>
    <w:rsid w:val="006E38F6"/>
    <w:rsid w:val="006E4D4A"/>
    <w:rsid w:val="006E5ACA"/>
    <w:rsid w:val="006E5B7B"/>
    <w:rsid w:val="006E5D9E"/>
    <w:rsid w:val="006E6023"/>
    <w:rsid w:val="006E6418"/>
    <w:rsid w:val="006E6C26"/>
    <w:rsid w:val="006E6F65"/>
    <w:rsid w:val="006E72DD"/>
    <w:rsid w:val="006F1068"/>
    <w:rsid w:val="006F1674"/>
    <w:rsid w:val="006F21E9"/>
    <w:rsid w:val="006F245A"/>
    <w:rsid w:val="006F2F71"/>
    <w:rsid w:val="006F35FC"/>
    <w:rsid w:val="006F550B"/>
    <w:rsid w:val="006F5882"/>
    <w:rsid w:val="006F599D"/>
    <w:rsid w:val="006F5A18"/>
    <w:rsid w:val="006F61AC"/>
    <w:rsid w:val="006F64CA"/>
    <w:rsid w:val="006F785F"/>
    <w:rsid w:val="006F7978"/>
    <w:rsid w:val="006F7C6B"/>
    <w:rsid w:val="007007D9"/>
    <w:rsid w:val="00701BE1"/>
    <w:rsid w:val="00701FA6"/>
    <w:rsid w:val="007024A6"/>
    <w:rsid w:val="00702739"/>
    <w:rsid w:val="00702A61"/>
    <w:rsid w:val="00703040"/>
    <w:rsid w:val="007030BD"/>
    <w:rsid w:val="007032D8"/>
    <w:rsid w:val="0070474C"/>
    <w:rsid w:val="00705428"/>
    <w:rsid w:val="0070556C"/>
    <w:rsid w:val="007062E2"/>
    <w:rsid w:val="00706916"/>
    <w:rsid w:val="00707204"/>
    <w:rsid w:val="00707372"/>
    <w:rsid w:val="00707EA9"/>
    <w:rsid w:val="0071059F"/>
    <w:rsid w:val="00710CF5"/>
    <w:rsid w:val="0071192E"/>
    <w:rsid w:val="00712C23"/>
    <w:rsid w:val="007136C4"/>
    <w:rsid w:val="00713CEE"/>
    <w:rsid w:val="007143EA"/>
    <w:rsid w:val="00714F0A"/>
    <w:rsid w:val="00715143"/>
    <w:rsid w:val="00715AA6"/>
    <w:rsid w:val="00716218"/>
    <w:rsid w:val="007173CA"/>
    <w:rsid w:val="00717443"/>
    <w:rsid w:val="007176E5"/>
    <w:rsid w:val="00717EAD"/>
    <w:rsid w:val="00721E2E"/>
    <w:rsid w:val="00721E9D"/>
    <w:rsid w:val="00722861"/>
    <w:rsid w:val="0072374C"/>
    <w:rsid w:val="007242D9"/>
    <w:rsid w:val="00724433"/>
    <w:rsid w:val="00724A0A"/>
    <w:rsid w:val="00724ED1"/>
    <w:rsid w:val="00725358"/>
    <w:rsid w:val="00725A98"/>
    <w:rsid w:val="0072699E"/>
    <w:rsid w:val="00726EF3"/>
    <w:rsid w:val="0072782A"/>
    <w:rsid w:val="007301D6"/>
    <w:rsid w:val="00734190"/>
    <w:rsid w:val="0073439F"/>
    <w:rsid w:val="00734CDE"/>
    <w:rsid w:val="007353E5"/>
    <w:rsid w:val="0073578C"/>
    <w:rsid w:val="007358F3"/>
    <w:rsid w:val="00736037"/>
    <w:rsid w:val="007363E7"/>
    <w:rsid w:val="007365D4"/>
    <w:rsid w:val="00736ABE"/>
    <w:rsid w:val="00736BD9"/>
    <w:rsid w:val="00736D5F"/>
    <w:rsid w:val="00736D72"/>
    <w:rsid w:val="00737C41"/>
    <w:rsid w:val="00740262"/>
    <w:rsid w:val="007407AB"/>
    <w:rsid w:val="00740FF7"/>
    <w:rsid w:val="0074167B"/>
    <w:rsid w:val="007417F3"/>
    <w:rsid w:val="00741858"/>
    <w:rsid w:val="00742F19"/>
    <w:rsid w:val="00743DD6"/>
    <w:rsid w:val="0074476A"/>
    <w:rsid w:val="0074494C"/>
    <w:rsid w:val="0074609B"/>
    <w:rsid w:val="007464AF"/>
    <w:rsid w:val="007467A8"/>
    <w:rsid w:val="00746BEF"/>
    <w:rsid w:val="00747051"/>
    <w:rsid w:val="007508BB"/>
    <w:rsid w:val="00751306"/>
    <w:rsid w:val="007532BA"/>
    <w:rsid w:val="007546D6"/>
    <w:rsid w:val="00755511"/>
    <w:rsid w:val="00755F20"/>
    <w:rsid w:val="007563B2"/>
    <w:rsid w:val="0075687A"/>
    <w:rsid w:val="00756902"/>
    <w:rsid w:val="00756E65"/>
    <w:rsid w:val="007572A3"/>
    <w:rsid w:val="0075746B"/>
    <w:rsid w:val="00757EA4"/>
    <w:rsid w:val="00760C68"/>
    <w:rsid w:val="00760DB7"/>
    <w:rsid w:val="0076106E"/>
    <w:rsid w:val="00761816"/>
    <w:rsid w:val="00762669"/>
    <w:rsid w:val="00763467"/>
    <w:rsid w:val="00764359"/>
    <w:rsid w:val="00764879"/>
    <w:rsid w:val="0076545C"/>
    <w:rsid w:val="0076648B"/>
    <w:rsid w:val="00767732"/>
    <w:rsid w:val="00767F0D"/>
    <w:rsid w:val="00772035"/>
    <w:rsid w:val="00772F5A"/>
    <w:rsid w:val="00773025"/>
    <w:rsid w:val="0077304F"/>
    <w:rsid w:val="007734B1"/>
    <w:rsid w:val="007735FF"/>
    <w:rsid w:val="00773C70"/>
    <w:rsid w:val="00775F0A"/>
    <w:rsid w:val="0077635D"/>
    <w:rsid w:val="00776926"/>
    <w:rsid w:val="0077795E"/>
    <w:rsid w:val="00777FE7"/>
    <w:rsid w:val="007819DE"/>
    <w:rsid w:val="00781E0A"/>
    <w:rsid w:val="00781F70"/>
    <w:rsid w:val="00782177"/>
    <w:rsid w:val="00782247"/>
    <w:rsid w:val="00782676"/>
    <w:rsid w:val="00782997"/>
    <w:rsid w:val="00782A40"/>
    <w:rsid w:val="00782B4C"/>
    <w:rsid w:val="00782BAD"/>
    <w:rsid w:val="00782EDD"/>
    <w:rsid w:val="00784391"/>
    <w:rsid w:val="00784B40"/>
    <w:rsid w:val="007856FE"/>
    <w:rsid w:val="007859B0"/>
    <w:rsid w:val="0078687E"/>
    <w:rsid w:val="00787502"/>
    <w:rsid w:val="00787E84"/>
    <w:rsid w:val="00790B69"/>
    <w:rsid w:val="007910F4"/>
    <w:rsid w:val="007911D7"/>
    <w:rsid w:val="00791907"/>
    <w:rsid w:val="00792C25"/>
    <w:rsid w:val="00793174"/>
    <w:rsid w:val="00793C08"/>
    <w:rsid w:val="0079400C"/>
    <w:rsid w:val="00794E94"/>
    <w:rsid w:val="00796134"/>
    <w:rsid w:val="0079725B"/>
    <w:rsid w:val="007A03FA"/>
    <w:rsid w:val="007A0A3F"/>
    <w:rsid w:val="007A0F49"/>
    <w:rsid w:val="007A1C71"/>
    <w:rsid w:val="007A27CE"/>
    <w:rsid w:val="007A29E0"/>
    <w:rsid w:val="007A3048"/>
    <w:rsid w:val="007A4CAF"/>
    <w:rsid w:val="007A54A9"/>
    <w:rsid w:val="007A5C85"/>
    <w:rsid w:val="007A5EC9"/>
    <w:rsid w:val="007A667C"/>
    <w:rsid w:val="007A7390"/>
    <w:rsid w:val="007A75A1"/>
    <w:rsid w:val="007B12C4"/>
    <w:rsid w:val="007B257C"/>
    <w:rsid w:val="007B33BF"/>
    <w:rsid w:val="007B34F4"/>
    <w:rsid w:val="007B391A"/>
    <w:rsid w:val="007B3A00"/>
    <w:rsid w:val="007B3ACD"/>
    <w:rsid w:val="007B3AD8"/>
    <w:rsid w:val="007B3B60"/>
    <w:rsid w:val="007B5380"/>
    <w:rsid w:val="007B59B6"/>
    <w:rsid w:val="007B5A29"/>
    <w:rsid w:val="007B6784"/>
    <w:rsid w:val="007B76A7"/>
    <w:rsid w:val="007C014A"/>
    <w:rsid w:val="007C0EC4"/>
    <w:rsid w:val="007C24C5"/>
    <w:rsid w:val="007C2976"/>
    <w:rsid w:val="007C2DE9"/>
    <w:rsid w:val="007C2DF2"/>
    <w:rsid w:val="007C312E"/>
    <w:rsid w:val="007C3742"/>
    <w:rsid w:val="007C38B0"/>
    <w:rsid w:val="007C3F55"/>
    <w:rsid w:val="007C426C"/>
    <w:rsid w:val="007C4288"/>
    <w:rsid w:val="007C5248"/>
    <w:rsid w:val="007C7772"/>
    <w:rsid w:val="007D133F"/>
    <w:rsid w:val="007D2749"/>
    <w:rsid w:val="007D37E3"/>
    <w:rsid w:val="007D3D36"/>
    <w:rsid w:val="007D4AE5"/>
    <w:rsid w:val="007D56C4"/>
    <w:rsid w:val="007D5731"/>
    <w:rsid w:val="007D6B9F"/>
    <w:rsid w:val="007D6C29"/>
    <w:rsid w:val="007D7C7E"/>
    <w:rsid w:val="007D7F07"/>
    <w:rsid w:val="007E0A02"/>
    <w:rsid w:val="007E0B89"/>
    <w:rsid w:val="007E179D"/>
    <w:rsid w:val="007E1C85"/>
    <w:rsid w:val="007E2097"/>
    <w:rsid w:val="007E216F"/>
    <w:rsid w:val="007E22E5"/>
    <w:rsid w:val="007E253F"/>
    <w:rsid w:val="007E2B4E"/>
    <w:rsid w:val="007E3774"/>
    <w:rsid w:val="007E3AD9"/>
    <w:rsid w:val="007E3DCC"/>
    <w:rsid w:val="007E3E03"/>
    <w:rsid w:val="007E430D"/>
    <w:rsid w:val="007E5497"/>
    <w:rsid w:val="007E61C5"/>
    <w:rsid w:val="007E6D65"/>
    <w:rsid w:val="007E7198"/>
    <w:rsid w:val="007E7485"/>
    <w:rsid w:val="007E794A"/>
    <w:rsid w:val="007E7B74"/>
    <w:rsid w:val="007E7DE2"/>
    <w:rsid w:val="007F065C"/>
    <w:rsid w:val="007F0679"/>
    <w:rsid w:val="007F06D7"/>
    <w:rsid w:val="007F0F41"/>
    <w:rsid w:val="007F16A4"/>
    <w:rsid w:val="007F1F4D"/>
    <w:rsid w:val="007F2D8B"/>
    <w:rsid w:val="007F3CD6"/>
    <w:rsid w:val="007F4EE1"/>
    <w:rsid w:val="007F5346"/>
    <w:rsid w:val="007F5B8B"/>
    <w:rsid w:val="007F6794"/>
    <w:rsid w:val="007F7DEB"/>
    <w:rsid w:val="0080080A"/>
    <w:rsid w:val="00800AA1"/>
    <w:rsid w:val="00800E71"/>
    <w:rsid w:val="00800E8E"/>
    <w:rsid w:val="0080215E"/>
    <w:rsid w:val="00802592"/>
    <w:rsid w:val="008026AF"/>
    <w:rsid w:val="008028AE"/>
    <w:rsid w:val="00802FE4"/>
    <w:rsid w:val="00803142"/>
    <w:rsid w:val="008034A4"/>
    <w:rsid w:val="0080370A"/>
    <w:rsid w:val="008039E8"/>
    <w:rsid w:val="00804908"/>
    <w:rsid w:val="00804AF8"/>
    <w:rsid w:val="00804E10"/>
    <w:rsid w:val="008058F7"/>
    <w:rsid w:val="0080599C"/>
    <w:rsid w:val="00805D49"/>
    <w:rsid w:val="00806272"/>
    <w:rsid w:val="00806CAC"/>
    <w:rsid w:val="008076FC"/>
    <w:rsid w:val="00807D9B"/>
    <w:rsid w:val="00807E93"/>
    <w:rsid w:val="008108CE"/>
    <w:rsid w:val="008114A6"/>
    <w:rsid w:val="008120F9"/>
    <w:rsid w:val="00812B8C"/>
    <w:rsid w:val="008142F8"/>
    <w:rsid w:val="00814A3A"/>
    <w:rsid w:val="00814C3E"/>
    <w:rsid w:val="00814E88"/>
    <w:rsid w:val="008151AA"/>
    <w:rsid w:val="0081635D"/>
    <w:rsid w:val="0081764D"/>
    <w:rsid w:val="008208E8"/>
    <w:rsid w:val="0082109A"/>
    <w:rsid w:val="00821308"/>
    <w:rsid w:val="0082190E"/>
    <w:rsid w:val="00821F75"/>
    <w:rsid w:val="00822290"/>
    <w:rsid w:val="008223A9"/>
    <w:rsid w:val="00823066"/>
    <w:rsid w:val="00823283"/>
    <w:rsid w:val="008232C9"/>
    <w:rsid w:val="00824C98"/>
    <w:rsid w:val="00824D3F"/>
    <w:rsid w:val="008257A5"/>
    <w:rsid w:val="00825919"/>
    <w:rsid w:val="00826B13"/>
    <w:rsid w:val="00827031"/>
    <w:rsid w:val="00827794"/>
    <w:rsid w:val="00827D06"/>
    <w:rsid w:val="00830E77"/>
    <w:rsid w:val="00831043"/>
    <w:rsid w:val="0083278B"/>
    <w:rsid w:val="00832D1B"/>
    <w:rsid w:val="00832E57"/>
    <w:rsid w:val="00832ED0"/>
    <w:rsid w:val="00833341"/>
    <w:rsid w:val="00833CE8"/>
    <w:rsid w:val="008340B3"/>
    <w:rsid w:val="00834DD1"/>
    <w:rsid w:val="00836A18"/>
    <w:rsid w:val="00836ADA"/>
    <w:rsid w:val="008373CF"/>
    <w:rsid w:val="00840280"/>
    <w:rsid w:val="0084299D"/>
    <w:rsid w:val="008429E8"/>
    <w:rsid w:val="00843801"/>
    <w:rsid w:val="00843DF3"/>
    <w:rsid w:val="008440A2"/>
    <w:rsid w:val="00845A75"/>
    <w:rsid w:val="008470C0"/>
    <w:rsid w:val="0084714A"/>
    <w:rsid w:val="0084736F"/>
    <w:rsid w:val="00847486"/>
    <w:rsid w:val="00847613"/>
    <w:rsid w:val="00847917"/>
    <w:rsid w:val="00847DC2"/>
    <w:rsid w:val="0085028C"/>
    <w:rsid w:val="0085083B"/>
    <w:rsid w:val="00850EE6"/>
    <w:rsid w:val="008515A8"/>
    <w:rsid w:val="008522EF"/>
    <w:rsid w:val="008534F0"/>
    <w:rsid w:val="0085353D"/>
    <w:rsid w:val="00853DCB"/>
    <w:rsid w:val="008543D3"/>
    <w:rsid w:val="00854684"/>
    <w:rsid w:val="00854C52"/>
    <w:rsid w:val="00855B0F"/>
    <w:rsid w:val="008565A6"/>
    <w:rsid w:val="008565FB"/>
    <w:rsid w:val="00856E5B"/>
    <w:rsid w:val="0085721A"/>
    <w:rsid w:val="00857BE2"/>
    <w:rsid w:val="0086009F"/>
    <w:rsid w:val="008603E5"/>
    <w:rsid w:val="0086049C"/>
    <w:rsid w:val="00860BC5"/>
    <w:rsid w:val="008620E9"/>
    <w:rsid w:val="00864119"/>
    <w:rsid w:val="0086423B"/>
    <w:rsid w:val="008644F0"/>
    <w:rsid w:val="00864EBB"/>
    <w:rsid w:val="00865073"/>
    <w:rsid w:val="00865D85"/>
    <w:rsid w:val="00867600"/>
    <w:rsid w:val="00867B45"/>
    <w:rsid w:val="00867D18"/>
    <w:rsid w:val="00867F93"/>
    <w:rsid w:val="00871512"/>
    <w:rsid w:val="00871682"/>
    <w:rsid w:val="00871BAE"/>
    <w:rsid w:val="00871CCE"/>
    <w:rsid w:val="00871CDC"/>
    <w:rsid w:val="00871D94"/>
    <w:rsid w:val="00872649"/>
    <w:rsid w:val="00872997"/>
    <w:rsid w:val="00872F11"/>
    <w:rsid w:val="0087357D"/>
    <w:rsid w:val="00873D2C"/>
    <w:rsid w:val="008747BA"/>
    <w:rsid w:val="00874DE2"/>
    <w:rsid w:val="00874F16"/>
    <w:rsid w:val="00874F4E"/>
    <w:rsid w:val="008762CC"/>
    <w:rsid w:val="008763FB"/>
    <w:rsid w:val="00877755"/>
    <w:rsid w:val="008807B5"/>
    <w:rsid w:val="008836BB"/>
    <w:rsid w:val="008844FE"/>
    <w:rsid w:val="008850CD"/>
    <w:rsid w:val="0088562D"/>
    <w:rsid w:val="00885E1F"/>
    <w:rsid w:val="00885EBB"/>
    <w:rsid w:val="00886683"/>
    <w:rsid w:val="00890CB8"/>
    <w:rsid w:val="00891689"/>
    <w:rsid w:val="00893B0A"/>
    <w:rsid w:val="0089406E"/>
    <w:rsid w:val="008955D9"/>
    <w:rsid w:val="00895994"/>
    <w:rsid w:val="00896578"/>
    <w:rsid w:val="00897893"/>
    <w:rsid w:val="0089793D"/>
    <w:rsid w:val="008A038A"/>
    <w:rsid w:val="008A0DB0"/>
    <w:rsid w:val="008A167F"/>
    <w:rsid w:val="008A203E"/>
    <w:rsid w:val="008A3D88"/>
    <w:rsid w:val="008A6997"/>
    <w:rsid w:val="008A7446"/>
    <w:rsid w:val="008B06AC"/>
    <w:rsid w:val="008B086F"/>
    <w:rsid w:val="008B10A5"/>
    <w:rsid w:val="008B1698"/>
    <w:rsid w:val="008B2502"/>
    <w:rsid w:val="008B2985"/>
    <w:rsid w:val="008B3217"/>
    <w:rsid w:val="008B37C1"/>
    <w:rsid w:val="008B4559"/>
    <w:rsid w:val="008B4571"/>
    <w:rsid w:val="008B457A"/>
    <w:rsid w:val="008B4D5D"/>
    <w:rsid w:val="008B5138"/>
    <w:rsid w:val="008B5B55"/>
    <w:rsid w:val="008B65E5"/>
    <w:rsid w:val="008B6A68"/>
    <w:rsid w:val="008B79DA"/>
    <w:rsid w:val="008C007E"/>
    <w:rsid w:val="008C1BE9"/>
    <w:rsid w:val="008C283C"/>
    <w:rsid w:val="008C2D46"/>
    <w:rsid w:val="008C30F8"/>
    <w:rsid w:val="008C3368"/>
    <w:rsid w:val="008C3BE9"/>
    <w:rsid w:val="008C3F68"/>
    <w:rsid w:val="008C3F72"/>
    <w:rsid w:val="008C45E9"/>
    <w:rsid w:val="008C4ACC"/>
    <w:rsid w:val="008C4FBE"/>
    <w:rsid w:val="008C6E54"/>
    <w:rsid w:val="008C7AF3"/>
    <w:rsid w:val="008C7E2A"/>
    <w:rsid w:val="008D0B3B"/>
    <w:rsid w:val="008D0FC3"/>
    <w:rsid w:val="008D1DBB"/>
    <w:rsid w:val="008D2243"/>
    <w:rsid w:val="008D2E06"/>
    <w:rsid w:val="008D4C1F"/>
    <w:rsid w:val="008D580E"/>
    <w:rsid w:val="008D6195"/>
    <w:rsid w:val="008D7A16"/>
    <w:rsid w:val="008E013B"/>
    <w:rsid w:val="008E09D8"/>
    <w:rsid w:val="008E16D0"/>
    <w:rsid w:val="008E1A2A"/>
    <w:rsid w:val="008E2B1C"/>
    <w:rsid w:val="008E3FF6"/>
    <w:rsid w:val="008E4303"/>
    <w:rsid w:val="008E4384"/>
    <w:rsid w:val="008E48B8"/>
    <w:rsid w:val="008E51A1"/>
    <w:rsid w:val="008E51AA"/>
    <w:rsid w:val="008E589E"/>
    <w:rsid w:val="008E58E8"/>
    <w:rsid w:val="008E5E76"/>
    <w:rsid w:val="008E6168"/>
    <w:rsid w:val="008F06CC"/>
    <w:rsid w:val="008F0A6B"/>
    <w:rsid w:val="008F18A0"/>
    <w:rsid w:val="008F193D"/>
    <w:rsid w:val="008F1F3B"/>
    <w:rsid w:val="008F3803"/>
    <w:rsid w:val="008F3C2C"/>
    <w:rsid w:val="008F45FF"/>
    <w:rsid w:val="008F5076"/>
    <w:rsid w:val="008F64D1"/>
    <w:rsid w:val="008F6B6A"/>
    <w:rsid w:val="008F6E83"/>
    <w:rsid w:val="008F751B"/>
    <w:rsid w:val="008F7E1B"/>
    <w:rsid w:val="008F7FE1"/>
    <w:rsid w:val="009000E9"/>
    <w:rsid w:val="00900131"/>
    <w:rsid w:val="00901A91"/>
    <w:rsid w:val="00901DAA"/>
    <w:rsid w:val="00902196"/>
    <w:rsid w:val="00902959"/>
    <w:rsid w:val="009032FB"/>
    <w:rsid w:val="009034D2"/>
    <w:rsid w:val="00903AB5"/>
    <w:rsid w:val="00903BAC"/>
    <w:rsid w:val="00903C8B"/>
    <w:rsid w:val="00905011"/>
    <w:rsid w:val="00905D6C"/>
    <w:rsid w:val="00906697"/>
    <w:rsid w:val="009067A3"/>
    <w:rsid w:val="00906E08"/>
    <w:rsid w:val="00907A83"/>
    <w:rsid w:val="00907C34"/>
    <w:rsid w:val="00911407"/>
    <w:rsid w:val="00911B6E"/>
    <w:rsid w:val="00913063"/>
    <w:rsid w:val="00913948"/>
    <w:rsid w:val="00913C3D"/>
    <w:rsid w:val="00913D3F"/>
    <w:rsid w:val="00914841"/>
    <w:rsid w:val="00915934"/>
    <w:rsid w:val="00916BDD"/>
    <w:rsid w:val="00916DF0"/>
    <w:rsid w:val="00920533"/>
    <w:rsid w:val="009206FA"/>
    <w:rsid w:val="00920EB8"/>
    <w:rsid w:val="0092169B"/>
    <w:rsid w:val="00921AF0"/>
    <w:rsid w:val="00921B6C"/>
    <w:rsid w:val="00922894"/>
    <w:rsid w:val="00922929"/>
    <w:rsid w:val="00922B7B"/>
    <w:rsid w:val="009230DC"/>
    <w:rsid w:val="009234B3"/>
    <w:rsid w:val="0092358C"/>
    <w:rsid w:val="00924E22"/>
    <w:rsid w:val="009262BF"/>
    <w:rsid w:val="0092684C"/>
    <w:rsid w:val="00926CD6"/>
    <w:rsid w:val="0093063F"/>
    <w:rsid w:val="00931AD2"/>
    <w:rsid w:val="00932BC7"/>
    <w:rsid w:val="00932D2C"/>
    <w:rsid w:val="00934A32"/>
    <w:rsid w:val="009358C4"/>
    <w:rsid w:val="009372D6"/>
    <w:rsid w:val="00937C93"/>
    <w:rsid w:val="00937F95"/>
    <w:rsid w:val="009406A4"/>
    <w:rsid w:val="0094071F"/>
    <w:rsid w:val="009407E9"/>
    <w:rsid w:val="00940CD0"/>
    <w:rsid w:val="00941103"/>
    <w:rsid w:val="009411D9"/>
    <w:rsid w:val="0094206B"/>
    <w:rsid w:val="00942232"/>
    <w:rsid w:val="009432B4"/>
    <w:rsid w:val="009434E7"/>
    <w:rsid w:val="00943936"/>
    <w:rsid w:val="00945732"/>
    <w:rsid w:val="00947977"/>
    <w:rsid w:val="00947DDD"/>
    <w:rsid w:val="00947DE2"/>
    <w:rsid w:val="00947EE9"/>
    <w:rsid w:val="009506DC"/>
    <w:rsid w:val="00950799"/>
    <w:rsid w:val="00950823"/>
    <w:rsid w:val="00951196"/>
    <w:rsid w:val="009512EB"/>
    <w:rsid w:val="009519EB"/>
    <w:rsid w:val="00951EFB"/>
    <w:rsid w:val="009526F8"/>
    <w:rsid w:val="00952C3A"/>
    <w:rsid w:val="0095388A"/>
    <w:rsid w:val="00953BC3"/>
    <w:rsid w:val="00953DE1"/>
    <w:rsid w:val="0095425E"/>
    <w:rsid w:val="009544D8"/>
    <w:rsid w:val="0095472B"/>
    <w:rsid w:val="009550D0"/>
    <w:rsid w:val="009552F7"/>
    <w:rsid w:val="00955ED6"/>
    <w:rsid w:val="00955F57"/>
    <w:rsid w:val="00956762"/>
    <w:rsid w:val="00956EEB"/>
    <w:rsid w:val="009571CF"/>
    <w:rsid w:val="00957205"/>
    <w:rsid w:val="0095784F"/>
    <w:rsid w:val="00957AFE"/>
    <w:rsid w:val="00960897"/>
    <w:rsid w:val="00961767"/>
    <w:rsid w:val="00961B48"/>
    <w:rsid w:val="0096249A"/>
    <w:rsid w:val="00962D0D"/>
    <w:rsid w:val="00963311"/>
    <w:rsid w:val="009638D9"/>
    <w:rsid w:val="009646A7"/>
    <w:rsid w:val="009649A5"/>
    <w:rsid w:val="00964D94"/>
    <w:rsid w:val="00964FF2"/>
    <w:rsid w:val="00965479"/>
    <w:rsid w:val="00965737"/>
    <w:rsid w:val="00965837"/>
    <w:rsid w:val="00967144"/>
    <w:rsid w:val="00967F59"/>
    <w:rsid w:val="00970267"/>
    <w:rsid w:val="009708EE"/>
    <w:rsid w:val="00971683"/>
    <w:rsid w:val="00972BAB"/>
    <w:rsid w:val="00973610"/>
    <w:rsid w:val="00973D88"/>
    <w:rsid w:val="00974069"/>
    <w:rsid w:val="00974164"/>
    <w:rsid w:val="00974B41"/>
    <w:rsid w:val="00974B99"/>
    <w:rsid w:val="00975290"/>
    <w:rsid w:val="00975376"/>
    <w:rsid w:val="00975D8A"/>
    <w:rsid w:val="009762E3"/>
    <w:rsid w:val="00976DE4"/>
    <w:rsid w:val="0097706F"/>
    <w:rsid w:val="009817F9"/>
    <w:rsid w:val="0098306E"/>
    <w:rsid w:val="009832D0"/>
    <w:rsid w:val="009842DC"/>
    <w:rsid w:val="00985742"/>
    <w:rsid w:val="00985958"/>
    <w:rsid w:val="00986ADE"/>
    <w:rsid w:val="00986DDE"/>
    <w:rsid w:val="00987D28"/>
    <w:rsid w:val="00991314"/>
    <w:rsid w:val="009915ED"/>
    <w:rsid w:val="00991783"/>
    <w:rsid w:val="009919D7"/>
    <w:rsid w:val="0099239E"/>
    <w:rsid w:val="009925EF"/>
    <w:rsid w:val="00992A3A"/>
    <w:rsid w:val="00992A5A"/>
    <w:rsid w:val="00993889"/>
    <w:rsid w:val="00993AB8"/>
    <w:rsid w:val="00993CFE"/>
    <w:rsid w:val="00995DC6"/>
    <w:rsid w:val="009977DD"/>
    <w:rsid w:val="00997E0E"/>
    <w:rsid w:val="009A0FE5"/>
    <w:rsid w:val="009A152E"/>
    <w:rsid w:val="009A1A48"/>
    <w:rsid w:val="009A23A5"/>
    <w:rsid w:val="009A2D39"/>
    <w:rsid w:val="009A3504"/>
    <w:rsid w:val="009A394F"/>
    <w:rsid w:val="009A3D1B"/>
    <w:rsid w:val="009A3FD2"/>
    <w:rsid w:val="009A5457"/>
    <w:rsid w:val="009A5B0A"/>
    <w:rsid w:val="009A5D2D"/>
    <w:rsid w:val="009A65E9"/>
    <w:rsid w:val="009A6D54"/>
    <w:rsid w:val="009A7B34"/>
    <w:rsid w:val="009A7B40"/>
    <w:rsid w:val="009B14D6"/>
    <w:rsid w:val="009B2022"/>
    <w:rsid w:val="009B225D"/>
    <w:rsid w:val="009B2FEA"/>
    <w:rsid w:val="009B33BE"/>
    <w:rsid w:val="009B3A29"/>
    <w:rsid w:val="009B4137"/>
    <w:rsid w:val="009B4DD2"/>
    <w:rsid w:val="009B5013"/>
    <w:rsid w:val="009B585D"/>
    <w:rsid w:val="009B6380"/>
    <w:rsid w:val="009B79F4"/>
    <w:rsid w:val="009C202D"/>
    <w:rsid w:val="009C2ECA"/>
    <w:rsid w:val="009C3186"/>
    <w:rsid w:val="009C31B6"/>
    <w:rsid w:val="009C3475"/>
    <w:rsid w:val="009C3641"/>
    <w:rsid w:val="009C411E"/>
    <w:rsid w:val="009C433B"/>
    <w:rsid w:val="009C4709"/>
    <w:rsid w:val="009C478D"/>
    <w:rsid w:val="009C485A"/>
    <w:rsid w:val="009C4CA6"/>
    <w:rsid w:val="009C52D2"/>
    <w:rsid w:val="009C52D6"/>
    <w:rsid w:val="009C59D6"/>
    <w:rsid w:val="009C7068"/>
    <w:rsid w:val="009C734F"/>
    <w:rsid w:val="009C7D1B"/>
    <w:rsid w:val="009C7D3C"/>
    <w:rsid w:val="009C7DE9"/>
    <w:rsid w:val="009D057D"/>
    <w:rsid w:val="009D0EB5"/>
    <w:rsid w:val="009D0F11"/>
    <w:rsid w:val="009D0F17"/>
    <w:rsid w:val="009D14B5"/>
    <w:rsid w:val="009D216D"/>
    <w:rsid w:val="009D3350"/>
    <w:rsid w:val="009D34EC"/>
    <w:rsid w:val="009D367C"/>
    <w:rsid w:val="009D3776"/>
    <w:rsid w:val="009D439F"/>
    <w:rsid w:val="009D48B2"/>
    <w:rsid w:val="009D4BE5"/>
    <w:rsid w:val="009D5AD2"/>
    <w:rsid w:val="009D5EB4"/>
    <w:rsid w:val="009D63A9"/>
    <w:rsid w:val="009D66A4"/>
    <w:rsid w:val="009D6E76"/>
    <w:rsid w:val="009D780E"/>
    <w:rsid w:val="009E0515"/>
    <w:rsid w:val="009E0818"/>
    <w:rsid w:val="009E0954"/>
    <w:rsid w:val="009E098B"/>
    <w:rsid w:val="009E0FD0"/>
    <w:rsid w:val="009E3500"/>
    <w:rsid w:val="009E5D30"/>
    <w:rsid w:val="009E5D7B"/>
    <w:rsid w:val="009E6D6B"/>
    <w:rsid w:val="009E6E2F"/>
    <w:rsid w:val="009E6E50"/>
    <w:rsid w:val="009E76C5"/>
    <w:rsid w:val="009F1688"/>
    <w:rsid w:val="009F1E71"/>
    <w:rsid w:val="009F27AF"/>
    <w:rsid w:val="009F3370"/>
    <w:rsid w:val="009F35E8"/>
    <w:rsid w:val="009F3A14"/>
    <w:rsid w:val="009F3D56"/>
    <w:rsid w:val="009F402E"/>
    <w:rsid w:val="009F66D7"/>
    <w:rsid w:val="009F6CD0"/>
    <w:rsid w:val="009F704C"/>
    <w:rsid w:val="009F737D"/>
    <w:rsid w:val="009F745E"/>
    <w:rsid w:val="009F755E"/>
    <w:rsid w:val="009F7CDF"/>
    <w:rsid w:val="00A00E20"/>
    <w:rsid w:val="00A01667"/>
    <w:rsid w:val="00A019B3"/>
    <w:rsid w:val="00A03A69"/>
    <w:rsid w:val="00A0455C"/>
    <w:rsid w:val="00A05A07"/>
    <w:rsid w:val="00A06019"/>
    <w:rsid w:val="00A06672"/>
    <w:rsid w:val="00A06916"/>
    <w:rsid w:val="00A0697A"/>
    <w:rsid w:val="00A07352"/>
    <w:rsid w:val="00A07D3F"/>
    <w:rsid w:val="00A1053C"/>
    <w:rsid w:val="00A1095A"/>
    <w:rsid w:val="00A11DEE"/>
    <w:rsid w:val="00A11EDF"/>
    <w:rsid w:val="00A12AB3"/>
    <w:rsid w:val="00A141E7"/>
    <w:rsid w:val="00A14212"/>
    <w:rsid w:val="00A14FB4"/>
    <w:rsid w:val="00A1519E"/>
    <w:rsid w:val="00A15940"/>
    <w:rsid w:val="00A16A8F"/>
    <w:rsid w:val="00A17DC2"/>
    <w:rsid w:val="00A206B2"/>
    <w:rsid w:val="00A20A93"/>
    <w:rsid w:val="00A20AC9"/>
    <w:rsid w:val="00A214B4"/>
    <w:rsid w:val="00A215FD"/>
    <w:rsid w:val="00A2186D"/>
    <w:rsid w:val="00A21CB1"/>
    <w:rsid w:val="00A21D39"/>
    <w:rsid w:val="00A22275"/>
    <w:rsid w:val="00A223DF"/>
    <w:rsid w:val="00A242E5"/>
    <w:rsid w:val="00A25139"/>
    <w:rsid w:val="00A25DB5"/>
    <w:rsid w:val="00A25EAD"/>
    <w:rsid w:val="00A26F9B"/>
    <w:rsid w:val="00A271E0"/>
    <w:rsid w:val="00A272A1"/>
    <w:rsid w:val="00A275D3"/>
    <w:rsid w:val="00A27778"/>
    <w:rsid w:val="00A27E50"/>
    <w:rsid w:val="00A30E56"/>
    <w:rsid w:val="00A30FBE"/>
    <w:rsid w:val="00A31C38"/>
    <w:rsid w:val="00A33F79"/>
    <w:rsid w:val="00A3421F"/>
    <w:rsid w:val="00A34853"/>
    <w:rsid w:val="00A34AAA"/>
    <w:rsid w:val="00A35861"/>
    <w:rsid w:val="00A35BB6"/>
    <w:rsid w:val="00A36759"/>
    <w:rsid w:val="00A37C9C"/>
    <w:rsid w:val="00A410E5"/>
    <w:rsid w:val="00A41B80"/>
    <w:rsid w:val="00A42759"/>
    <w:rsid w:val="00A4337C"/>
    <w:rsid w:val="00A43AC7"/>
    <w:rsid w:val="00A44AC4"/>
    <w:rsid w:val="00A44FF8"/>
    <w:rsid w:val="00A46356"/>
    <w:rsid w:val="00A4693D"/>
    <w:rsid w:val="00A46ED2"/>
    <w:rsid w:val="00A479FB"/>
    <w:rsid w:val="00A47AE2"/>
    <w:rsid w:val="00A47B8A"/>
    <w:rsid w:val="00A506E1"/>
    <w:rsid w:val="00A510CC"/>
    <w:rsid w:val="00A51482"/>
    <w:rsid w:val="00A5250F"/>
    <w:rsid w:val="00A5361D"/>
    <w:rsid w:val="00A55436"/>
    <w:rsid w:val="00A56E2A"/>
    <w:rsid w:val="00A574A5"/>
    <w:rsid w:val="00A60B27"/>
    <w:rsid w:val="00A61B81"/>
    <w:rsid w:val="00A627C7"/>
    <w:rsid w:val="00A62D76"/>
    <w:rsid w:val="00A634EC"/>
    <w:rsid w:val="00A63CBF"/>
    <w:rsid w:val="00A65BDF"/>
    <w:rsid w:val="00A663F1"/>
    <w:rsid w:val="00A66E0E"/>
    <w:rsid w:val="00A67FB5"/>
    <w:rsid w:val="00A70C6A"/>
    <w:rsid w:val="00A70D2B"/>
    <w:rsid w:val="00A7135E"/>
    <w:rsid w:val="00A71547"/>
    <w:rsid w:val="00A71A4D"/>
    <w:rsid w:val="00A726D6"/>
    <w:rsid w:val="00A730D8"/>
    <w:rsid w:val="00A73B54"/>
    <w:rsid w:val="00A74BA5"/>
    <w:rsid w:val="00A74D77"/>
    <w:rsid w:val="00A758C8"/>
    <w:rsid w:val="00A76304"/>
    <w:rsid w:val="00A76756"/>
    <w:rsid w:val="00A76BB0"/>
    <w:rsid w:val="00A7715A"/>
    <w:rsid w:val="00A77AE5"/>
    <w:rsid w:val="00A81067"/>
    <w:rsid w:val="00A811C7"/>
    <w:rsid w:val="00A82104"/>
    <w:rsid w:val="00A829DE"/>
    <w:rsid w:val="00A832F6"/>
    <w:rsid w:val="00A84019"/>
    <w:rsid w:val="00A8412D"/>
    <w:rsid w:val="00A84132"/>
    <w:rsid w:val="00A863A1"/>
    <w:rsid w:val="00A874E3"/>
    <w:rsid w:val="00A874F7"/>
    <w:rsid w:val="00A87504"/>
    <w:rsid w:val="00A87DF1"/>
    <w:rsid w:val="00A900A8"/>
    <w:rsid w:val="00A90154"/>
    <w:rsid w:val="00A90C6F"/>
    <w:rsid w:val="00A90FAF"/>
    <w:rsid w:val="00A915C9"/>
    <w:rsid w:val="00A9249F"/>
    <w:rsid w:val="00A92B91"/>
    <w:rsid w:val="00A930B3"/>
    <w:rsid w:val="00A930B4"/>
    <w:rsid w:val="00A93421"/>
    <w:rsid w:val="00A936A4"/>
    <w:rsid w:val="00A93B95"/>
    <w:rsid w:val="00A94163"/>
    <w:rsid w:val="00A95361"/>
    <w:rsid w:val="00A95E2A"/>
    <w:rsid w:val="00A96044"/>
    <w:rsid w:val="00A964DE"/>
    <w:rsid w:val="00A96545"/>
    <w:rsid w:val="00A970A4"/>
    <w:rsid w:val="00A972CD"/>
    <w:rsid w:val="00A97461"/>
    <w:rsid w:val="00A976AB"/>
    <w:rsid w:val="00A9770A"/>
    <w:rsid w:val="00AA0908"/>
    <w:rsid w:val="00AA0939"/>
    <w:rsid w:val="00AA09FA"/>
    <w:rsid w:val="00AA1A62"/>
    <w:rsid w:val="00AA1B95"/>
    <w:rsid w:val="00AA29B3"/>
    <w:rsid w:val="00AA2AF0"/>
    <w:rsid w:val="00AA2C89"/>
    <w:rsid w:val="00AA3113"/>
    <w:rsid w:val="00AA37FF"/>
    <w:rsid w:val="00AA3A6F"/>
    <w:rsid w:val="00AA3FDD"/>
    <w:rsid w:val="00AA44DC"/>
    <w:rsid w:val="00AA4751"/>
    <w:rsid w:val="00AA49F0"/>
    <w:rsid w:val="00AA55C4"/>
    <w:rsid w:val="00AA60F6"/>
    <w:rsid w:val="00AA6786"/>
    <w:rsid w:val="00AA6E2F"/>
    <w:rsid w:val="00AA79B8"/>
    <w:rsid w:val="00AA7E2A"/>
    <w:rsid w:val="00AB041D"/>
    <w:rsid w:val="00AB0BF1"/>
    <w:rsid w:val="00AB11FD"/>
    <w:rsid w:val="00AB3365"/>
    <w:rsid w:val="00AB43C6"/>
    <w:rsid w:val="00AB4910"/>
    <w:rsid w:val="00AB547E"/>
    <w:rsid w:val="00AB567D"/>
    <w:rsid w:val="00AB5D8E"/>
    <w:rsid w:val="00AB5E75"/>
    <w:rsid w:val="00AB79FF"/>
    <w:rsid w:val="00AC036D"/>
    <w:rsid w:val="00AC1C13"/>
    <w:rsid w:val="00AC1C8D"/>
    <w:rsid w:val="00AC21D2"/>
    <w:rsid w:val="00AC37E6"/>
    <w:rsid w:val="00AC3B7F"/>
    <w:rsid w:val="00AC439A"/>
    <w:rsid w:val="00AC5099"/>
    <w:rsid w:val="00AC5198"/>
    <w:rsid w:val="00AC5521"/>
    <w:rsid w:val="00AC59E0"/>
    <w:rsid w:val="00AC5B2D"/>
    <w:rsid w:val="00AC5F18"/>
    <w:rsid w:val="00AD01A1"/>
    <w:rsid w:val="00AD0E91"/>
    <w:rsid w:val="00AD27AA"/>
    <w:rsid w:val="00AD27E5"/>
    <w:rsid w:val="00AD605F"/>
    <w:rsid w:val="00AD69BF"/>
    <w:rsid w:val="00AD6A73"/>
    <w:rsid w:val="00AD6FFB"/>
    <w:rsid w:val="00AD738F"/>
    <w:rsid w:val="00AE0726"/>
    <w:rsid w:val="00AE14FD"/>
    <w:rsid w:val="00AE4B8D"/>
    <w:rsid w:val="00AE5289"/>
    <w:rsid w:val="00AE6A2C"/>
    <w:rsid w:val="00AE7E63"/>
    <w:rsid w:val="00AF0D29"/>
    <w:rsid w:val="00AF1478"/>
    <w:rsid w:val="00AF1E3A"/>
    <w:rsid w:val="00AF2484"/>
    <w:rsid w:val="00AF3283"/>
    <w:rsid w:val="00AF34FC"/>
    <w:rsid w:val="00AF4774"/>
    <w:rsid w:val="00AF4B86"/>
    <w:rsid w:val="00AF516A"/>
    <w:rsid w:val="00AF60FC"/>
    <w:rsid w:val="00AF6933"/>
    <w:rsid w:val="00AF75C9"/>
    <w:rsid w:val="00B00D79"/>
    <w:rsid w:val="00B01E26"/>
    <w:rsid w:val="00B03147"/>
    <w:rsid w:val="00B03A2E"/>
    <w:rsid w:val="00B048F2"/>
    <w:rsid w:val="00B051D5"/>
    <w:rsid w:val="00B057F0"/>
    <w:rsid w:val="00B05AE6"/>
    <w:rsid w:val="00B05B52"/>
    <w:rsid w:val="00B05D94"/>
    <w:rsid w:val="00B05E87"/>
    <w:rsid w:val="00B05F34"/>
    <w:rsid w:val="00B064C3"/>
    <w:rsid w:val="00B06BBF"/>
    <w:rsid w:val="00B074C2"/>
    <w:rsid w:val="00B07FB9"/>
    <w:rsid w:val="00B104CA"/>
    <w:rsid w:val="00B10833"/>
    <w:rsid w:val="00B10C67"/>
    <w:rsid w:val="00B10C83"/>
    <w:rsid w:val="00B11622"/>
    <w:rsid w:val="00B11AEE"/>
    <w:rsid w:val="00B12181"/>
    <w:rsid w:val="00B1260A"/>
    <w:rsid w:val="00B1307D"/>
    <w:rsid w:val="00B140AD"/>
    <w:rsid w:val="00B14405"/>
    <w:rsid w:val="00B14481"/>
    <w:rsid w:val="00B14AA5"/>
    <w:rsid w:val="00B15174"/>
    <w:rsid w:val="00B15448"/>
    <w:rsid w:val="00B1587A"/>
    <w:rsid w:val="00B15CA4"/>
    <w:rsid w:val="00B16BE7"/>
    <w:rsid w:val="00B17584"/>
    <w:rsid w:val="00B17671"/>
    <w:rsid w:val="00B17843"/>
    <w:rsid w:val="00B17B04"/>
    <w:rsid w:val="00B17F71"/>
    <w:rsid w:val="00B2015E"/>
    <w:rsid w:val="00B20748"/>
    <w:rsid w:val="00B2121E"/>
    <w:rsid w:val="00B22407"/>
    <w:rsid w:val="00B228D7"/>
    <w:rsid w:val="00B22AF0"/>
    <w:rsid w:val="00B22E04"/>
    <w:rsid w:val="00B22FE1"/>
    <w:rsid w:val="00B2443B"/>
    <w:rsid w:val="00B2591C"/>
    <w:rsid w:val="00B268BA"/>
    <w:rsid w:val="00B27BC6"/>
    <w:rsid w:val="00B27EDE"/>
    <w:rsid w:val="00B30AD2"/>
    <w:rsid w:val="00B31046"/>
    <w:rsid w:val="00B310DA"/>
    <w:rsid w:val="00B319CA"/>
    <w:rsid w:val="00B31D5E"/>
    <w:rsid w:val="00B32160"/>
    <w:rsid w:val="00B32583"/>
    <w:rsid w:val="00B328E8"/>
    <w:rsid w:val="00B32DFA"/>
    <w:rsid w:val="00B334CC"/>
    <w:rsid w:val="00B3370C"/>
    <w:rsid w:val="00B34993"/>
    <w:rsid w:val="00B35053"/>
    <w:rsid w:val="00B351C1"/>
    <w:rsid w:val="00B35710"/>
    <w:rsid w:val="00B360AE"/>
    <w:rsid w:val="00B3617E"/>
    <w:rsid w:val="00B401CE"/>
    <w:rsid w:val="00B411E9"/>
    <w:rsid w:val="00B41515"/>
    <w:rsid w:val="00B415B1"/>
    <w:rsid w:val="00B41603"/>
    <w:rsid w:val="00B41C3B"/>
    <w:rsid w:val="00B41DEC"/>
    <w:rsid w:val="00B4234B"/>
    <w:rsid w:val="00B42C69"/>
    <w:rsid w:val="00B42D24"/>
    <w:rsid w:val="00B43DED"/>
    <w:rsid w:val="00B44B9F"/>
    <w:rsid w:val="00B44C81"/>
    <w:rsid w:val="00B44E39"/>
    <w:rsid w:val="00B45402"/>
    <w:rsid w:val="00B45638"/>
    <w:rsid w:val="00B45B1C"/>
    <w:rsid w:val="00B462F3"/>
    <w:rsid w:val="00B46612"/>
    <w:rsid w:val="00B508F7"/>
    <w:rsid w:val="00B510B7"/>
    <w:rsid w:val="00B51778"/>
    <w:rsid w:val="00B51909"/>
    <w:rsid w:val="00B51951"/>
    <w:rsid w:val="00B519A4"/>
    <w:rsid w:val="00B52338"/>
    <w:rsid w:val="00B5252B"/>
    <w:rsid w:val="00B541EB"/>
    <w:rsid w:val="00B545C8"/>
    <w:rsid w:val="00B55B03"/>
    <w:rsid w:val="00B56B97"/>
    <w:rsid w:val="00B56CEC"/>
    <w:rsid w:val="00B57068"/>
    <w:rsid w:val="00B575FA"/>
    <w:rsid w:val="00B57663"/>
    <w:rsid w:val="00B57FD3"/>
    <w:rsid w:val="00B600DE"/>
    <w:rsid w:val="00B60D0D"/>
    <w:rsid w:val="00B6134F"/>
    <w:rsid w:val="00B614C8"/>
    <w:rsid w:val="00B621ED"/>
    <w:rsid w:val="00B622AB"/>
    <w:rsid w:val="00B62999"/>
    <w:rsid w:val="00B62FB8"/>
    <w:rsid w:val="00B6305D"/>
    <w:rsid w:val="00B63184"/>
    <w:rsid w:val="00B63624"/>
    <w:rsid w:val="00B64CE2"/>
    <w:rsid w:val="00B65013"/>
    <w:rsid w:val="00B65AFA"/>
    <w:rsid w:val="00B6649D"/>
    <w:rsid w:val="00B6654A"/>
    <w:rsid w:val="00B670B9"/>
    <w:rsid w:val="00B67626"/>
    <w:rsid w:val="00B67E9F"/>
    <w:rsid w:val="00B71F51"/>
    <w:rsid w:val="00B723FF"/>
    <w:rsid w:val="00B72FAA"/>
    <w:rsid w:val="00B7321E"/>
    <w:rsid w:val="00B73C50"/>
    <w:rsid w:val="00B74787"/>
    <w:rsid w:val="00B747E9"/>
    <w:rsid w:val="00B756D5"/>
    <w:rsid w:val="00B759BC"/>
    <w:rsid w:val="00B760A3"/>
    <w:rsid w:val="00B769AD"/>
    <w:rsid w:val="00B77CEA"/>
    <w:rsid w:val="00B80555"/>
    <w:rsid w:val="00B829C9"/>
    <w:rsid w:val="00B84DA9"/>
    <w:rsid w:val="00B853BC"/>
    <w:rsid w:val="00B85A23"/>
    <w:rsid w:val="00B866A2"/>
    <w:rsid w:val="00B866A8"/>
    <w:rsid w:val="00B87095"/>
    <w:rsid w:val="00B8745B"/>
    <w:rsid w:val="00B8785E"/>
    <w:rsid w:val="00B903A2"/>
    <w:rsid w:val="00B90E04"/>
    <w:rsid w:val="00B91407"/>
    <w:rsid w:val="00B91EE2"/>
    <w:rsid w:val="00B9258B"/>
    <w:rsid w:val="00B925E7"/>
    <w:rsid w:val="00B92FCD"/>
    <w:rsid w:val="00B94F1F"/>
    <w:rsid w:val="00B95ECD"/>
    <w:rsid w:val="00B96468"/>
    <w:rsid w:val="00B96908"/>
    <w:rsid w:val="00B9695B"/>
    <w:rsid w:val="00B97AD1"/>
    <w:rsid w:val="00BA015F"/>
    <w:rsid w:val="00BA0DB2"/>
    <w:rsid w:val="00BA11A5"/>
    <w:rsid w:val="00BA15D7"/>
    <w:rsid w:val="00BA1E35"/>
    <w:rsid w:val="00BA2D78"/>
    <w:rsid w:val="00BA2F8C"/>
    <w:rsid w:val="00BA30B5"/>
    <w:rsid w:val="00BA34EF"/>
    <w:rsid w:val="00BA3C8C"/>
    <w:rsid w:val="00BA451C"/>
    <w:rsid w:val="00BA575A"/>
    <w:rsid w:val="00BA6394"/>
    <w:rsid w:val="00BA692B"/>
    <w:rsid w:val="00BA6E7C"/>
    <w:rsid w:val="00BA7A60"/>
    <w:rsid w:val="00BA7D0F"/>
    <w:rsid w:val="00BB0953"/>
    <w:rsid w:val="00BB3D4E"/>
    <w:rsid w:val="00BB4B1A"/>
    <w:rsid w:val="00BB4E04"/>
    <w:rsid w:val="00BB5170"/>
    <w:rsid w:val="00BB5260"/>
    <w:rsid w:val="00BB641A"/>
    <w:rsid w:val="00BB6EDA"/>
    <w:rsid w:val="00BB7E11"/>
    <w:rsid w:val="00BC0271"/>
    <w:rsid w:val="00BC13C3"/>
    <w:rsid w:val="00BC1613"/>
    <w:rsid w:val="00BC20CD"/>
    <w:rsid w:val="00BC2856"/>
    <w:rsid w:val="00BC2C9D"/>
    <w:rsid w:val="00BC37FD"/>
    <w:rsid w:val="00BC39A6"/>
    <w:rsid w:val="00BC3A53"/>
    <w:rsid w:val="00BC4221"/>
    <w:rsid w:val="00BC587D"/>
    <w:rsid w:val="00BC6547"/>
    <w:rsid w:val="00BC7A6B"/>
    <w:rsid w:val="00BD044E"/>
    <w:rsid w:val="00BD0EC5"/>
    <w:rsid w:val="00BD12E0"/>
    <w:rsid w:val="00BD16CA"/>
    <w:rsid w:val="00BD2017"/>
    <w:rsid w:val="00BD23E1"/>
    <w:rsid w:val="00BD420F"/>
    <w:rsid w:val="00BD4BD1"/>
    <w:rsid w:val="00BD5CAC"/>
    <w:rsid w:val="00BD664B"/>
    <w:rsid w:val="00BD6EB4"/>
    <w:rsid w:val="00BD6EE6"/>
    <w:rsid w:val="00BD735C"/>
    <w:rsid w:val="00BE05A3"/>
    <w:rsid w:val="00BE10F8"/>
    <w:rsid w:val="00BE2BF8"/>
    <w:rsid w:val="00BE3272"/>
    <w:rsid w:val="00BE3C67"/>
    <w:rsid w:val="00BE519E"/>
    <w:rsid w:val="00BE577A"/>
    <w:rsid w:val="00BE5BD0"/>
    <w:rsid w:val="00BE6066"/>
    <w:rsid w:val="00BE694D"/>
    <w:rsid w:val="00BE7895"/>
    <w:rsid w:val="00BF1314"/>
    <w:rsid w:val="00BF152D"/>
    <w:rsid w:val="00BF2410"/>
    <w:rsid w:val="00BF245C"/>
    <w:rsid w:val="00BF29A7"/>
    <w:rsid w:val="00BF3961"/>
    <w:rsid w:val="00BF407B"/>
    <w:rsid w:val="00BF5640"/>
    <w:rsid w:val="00BF59F8"/>
    <w:rsid w:val="00BF5A3A"/>
    <w:rsid w:val="00BF671F"/>
    <w:rsid w:val="00BF6CCD"/>
    <w:rsid w:val="00BF6FE2"/>
    <w:rsid w:val="00BF705F"/>
    <w:rsid w:val="00BF7D3D"/>
    <w:rsid w:val="00BF7D3E"/>
    <w:rsid w:val="00BF7D4E"/>
    <w:rsid w:val="00C00C84"/>
    <w:rsid w:val="00C00DAF"/>
    <w:rsid w:val="00C00F99"/>
    <w:rsid w:val="00C011CC"/>
    <w:rsid w:val="00C02325"/>
    <w:rsid w:val="00C026F4"/>
    <w:rsid w:val="00C02827"/>
    <w:rsid w:val="00C02EB6"/>
    <w:rsid w:val="00C03D18"/>
    <w:rsid w:val="00C05F07"/>
    <w:rsid w:val="00C063E3"/>
    <w:rsid w:val="00C06742"/>
    <w:rsid w:val="00C068F4"/>
    <w:rsid w:val="00C06E64"/>
    <w:rsid w:val="00C0778E"/>
    <w:rsid w:val="00C07C40"/>
    <w:rsid w:val="00C07FC3"/>
    <w:rsid w:val="00C10888"/>
    <w:rsid w:val="00C119BE"/>
    <w:rsid w:val="00C12DE1"/>
    <w:rsid w:val="00C13B9E"/>
    <w:rsid w:val="00C141C8"/>
    <w:rsid w:val="00C154AD"/>
    <w:rsid w:val="00C15B3B"/>
    <w:rsid w:val="00C1675E"/>
    <w:rsid w:val="00C16D62"/>
    <w:rsid w:val="00C17843"/>
    <w:rsid w:val="00C17BC1"/>
    <w:rsid w:val="00C17C8A"/>
    <w:rsid w:val="00C17F4E"/>
    <w:rsid w:val="00C200D4"/>
    <w:rsid w:val="00C21001"/>
    <w:rsid w:val="00C2199A"/>
    <w:rsid w:val="00C22141"/>
    <w:rsid w:val="00C227A0"/>
    <w:rsid w:val="00C22FF6"/>
    <w:rsid w:val="00C23460"/>
    <w:rsid w:val="00C23470"/>
    <w:rsid w:val="00C24EC6"/>
    <w:rsid w:val="00C25236"/>
    <w:rsid w:val="00C252F0"/>
    <w:rsid w:val="00C279B1"/>
    <w:rsid w:val="00C31972"/>
    <w:rsid w:val="00C31E83"/>
    <w:rsid w:val="00C3274A"/>
    <w:rsid w:val="00C32C75"/>
    <w:rsid w:val="00C32DAE"/>
    <w:rsid w:val="00C33119"/>
    <w:rsid w:val="00C334BD"/>
    <w:rsid w:val="00C33E19"/>
    <w:rsid w:val="00C344B4"/>
    <w:rsid w:val="00C356D3"/>
    <w:rsid w:val="00C35B68"/>
    <w:rsid w:val="00C3627D"/>
    <w:rsid w:val="00C36B19"/>
    <w:rsid w:val="00C36FB3"/>
    <w:rsid w:val="00C37E28"/>
    <w:rsid w:val="00C40282"/>
    <w:rsid w:val="00C414B7"/>
    <w:rsid w:val="00C416BC"/>
    <w:rsid w:val="00C41A11"/>
    <w:rsid w:val="00C42C3D"/>
    <w:rsid w:val="00C4502C"/>
    <w:rsid w:val="00C4624B"/>
    <w:rsid w:val="00C46AD4"/>
    <w:rsid w:val="00C475EA"/>
    <w:rsid w:val="00C47D2C"/>
    <w:rsid w:val="00C50CB6"/>
    <w:rsid w:val="00C5136E"/>
    <w:rsid w:val="00C51E0C"/>
    <w:rsid w:val="00C52784"/>
    <w:rsid w:val="00C527AB"/>
    <w:rsid w:val="00C527C2"/>
    <w:rsid w:val="00C537CA"/>
    <w:rsid w:val="00C541C0"/>
    <w:rsid w:val="00C54CB3"/>
    <w:rsid w:val="00C553AD"/>
    <w:rsid w:val="00C5580C"/>
    <w:rsid w:val="00C55B36"/>
    <w:rsid w:val="00C56D20"/>
    <w:rsid w:val="00C57FBA"/>
    <w:rsid w:val="00C60131"/>
    <w:rsid w:val="00C6026F"/>
    <w:rsid w:val="00C602BB"/>
    <w:rsid w:val="00C60548"/>
    <w:rsid w:val="00C60D22"/>
    <w:rsid w:val="00C6192C"/>
    <w:rsid w:val="00C623FF"/>
    <w:rsid w:val="00C62496"/>
    <w:rsid w:val="00C632BD"/>
    <w:rsid w:val="00C6507F"/>
    <w:rsid w:val="00C66445"/>
    <w:rsid w:val="00C66961"/>
    <w:rsid w:val="00C66A60"/>
    <w:rsid w:val="00C67202"/>
    <w:rsid w:val="00C67DEC"/>
    <w:rsid w:val="00C71218"/>
    <w:rsid w:val="00C713BE"/>
    <w:rsid w:val="00C71F44"/>
    <w:rsid w:val="00C73676"/>
    <w:rsid w:val="00C73686"/>
    <w:rsid w:val="00C738C6"/>
    <w:rsid w:val="00C73FC6"/>
    <w:rsid w:val="00C740F2"/>
    <w:rsid w:val="00C758AD"/>
    <w:rsid w:val="00C7632A"/>
    <w:rsid w:val="00C7660B"/>
    <w:rsid w:val="00C76BD6"/>
    <w:rsid w:val="00C77A34"/>
    <w:rsid w:val="00C801B7"/>
    <w:rsid w:val="00C80276"/>
    <w:rsid w:val="00C803F1"/>
    <w:rsid w:val="00C8146D"/>
    <w:rsid w:val="00C829CA"/>
    <w:rsid w:val="00C82CFE"/>
    <w:rsid w:val="00C84194"/>
    <w:rsid w:val="00C8459E"/>
    <w:rsid w:val="00C847BD"/>
    <w:rsid w:val="00C848BA"/>
    <w:rsid w:val="00C85A6F"/>
    <w:rsid w:val="00C865EE"/>
    <w:rsid w:val="00C8708B"/>
    <w:rsid w:val="00C87660"/>
    <w:rsid w:val="00C904D5"/>
    <w:rsid w:val="00C90F6B"/>
    <w:rsid w:val="00C9147C"/>
    <w:rsid w:val="00C9186A"/>
    <w:rsid w:val="00C92540"/>
    <w:rsid w:val="00C9295F"/>
    <w:rsid w:val="00C93091"/>
    <w:rsid w:val="00C935B4"/>
    <w:rsid w:val="00C93B86"/>
    <w:rsid w:val="00C93C05"/>
    <w:rsid w:val="00C94360"/>
    <w:rsid w:val="00C94ADE"/>
    <w:rsid w:val="00C95004"/>
    <w:rsid w:val="00C950D9"/>
    <w:rsid w:val="00C95C30"/>
    <w:rsid w:val="00C9642C"/>
    <w:rsid w:val="00C97F48"/>
    <w:rsid w:val="00CA2505"/>
    <w:rsid w:val="00CA34D7"/>
    <w:rsid w:val="00CA5EE7"/>
    <w:rsid w:val="00CA64CD"/>
    <w:rsid w:val="00CA68E4"/>
    <w:rsid w:val="00CA6BA4"/>
    <w:rsid w:val="00CA6CB9"/>
    <w:rsid w:val="00CA77E9"/>
    <w:rsid w:val="00CB0151"/>
    <w:rsid w:val="00CB0217"/>
    <w:rsid w:val="00CB02AC"/>
    <w:rsid w:val="00CB0BA9"/>
    <w:rsid w:val="00CB1011"/>
    <w:rsid w:val="00CB2847"/>
    <w:rsid w:val="00CB2A75"/>
    <w:rsid w:val="00CB2C38"/>
    <w:rsid w:val="00CB2DDA"/>
    <w:rsid w:val="00CB4522"/>
    <w:rsid w:val="00CB4AC6"/>
    <w:rsid w:val="00CB4C12"/>
    <w:rsid w:val="00CB4CAB"/>
    <w:rsid w:val="00CB4D4C"/>
    <w:rsid w:val="00CB524B"/>
    <w:rsid w:val="00CB53C3"/>
    <w:rsid w:val="00CB55CC"/>
    <w:rsid w:val="00CB57DD"/>
    <w:rsid w:val="00CB60DE"/>
    <w:rsid w:val="00CB6592"/>
    <w:rsid w:val="00CB73B4"/>
    <w:rsid w:val="00CC0173"/>
    <w:rsid w:val="00CC0527"/>
    <w:rsid w:val="00CC0D61"/>
    <w:rsid w:val="00CC14A6"/>
    <w:rsid w:val="00CC19D1"/>
    <w:rsid w:val="00CC1C75"/>
    <w:rsid w:val="00CC1D3B"/>
    <w:rsid w:val="00CC201C"/>
    <w:rsid w:val="00CC2462"/>
    <w:rsid w:val="00CC27EB"/>
    <w:rsid w:val="00CC2DF4"/>
    <w:rsid w:val="00CC3014"/>
    <w:rsid w:val="00CC417A"/>
    <w:rsid w:val="00CC46A5"/>
    <w:rsid w:val="00CC5002"/>
    <w:rsid w:val="00CC6280"/>
    <w:rsid w:val="00CC6982"/>
    <w:rsid w:val="00CC78AD"/>
    <w:rsid w:val="00CC7CBC"/>
    <w:rsid w:val="00CC7E2F"/>
    <w:rsid w:val="00CD037B"/>
    <w:rsid w:val="00CD08EA"/>
    <w:rsid w:val="00CD1317"/>
    <w:rsid w:val="00CD22DB"/>
    <w:rsid w:val="00CD3C5A"/>
    <w:rsid w:val="00CD411D"/>
    <w:rsid w:val="00CD4199"/>
    <w:rsid w:val="00CD4DCC"/>
    <w:rsid w:val="00CD5385"/>
    <w:rsid w:val="00CD559D"/>
    <w:rsid w:val="00CD5DC5"/>
    <w:rsid w:val="00CD61E7"/>
    <w:rsid w:val="00CD6404"/>
    <w:rsid w:val="00CD76C4"/>
    <w:rsid w:val="00CE0E18"/>
    <w:rsid w:val="00CE0F11"/>
    <w:rsid w:val="00CE185F"/>
    <w:rsid w:val="00CE1AA4"/>
    <w:rsid w:val="00CE222D"/>
    <w:rsid w:val="00CE2248"/>
    <w:rsid w:val="00CE2F7C"/>
    <w:rsid w:val="00CE3B35"/>
    <w:rsid w:val="00CE3E5F"/>
    <w:rsid w:val="00CE40F0"/>
    <w:rsid w:val="00CE473E"/>
    <w:rsid w:val="00CE55FD"/>
    <w:rsid w:val="00CE64B6"/>
    <w:rsid w:val="00CE65BF"/>
    <w:rsid w:val="00CE6766"/>
    <w:rsid w:val="00CE67F0"/>
    <w:rsid w:val="00CE7AC2"/>
    <w:rsid w:val="00CF05CA"/>
    <w:rsid w:val="00CF07D0"/>
    <w:rsid w:val="00CF1141"/>
    <w:rsid w:val="00CF2295"/>
    <w:rsid w:val="00CF3047"/>
    <w:rsid w:val="00CF35B8"/>
    <w:rsid w:val="00CF3E8B"/>
    <w:rsid w:val="00CF452A"/>
    <w:rsid w:val="00CF4654"/>
    <w:rsid w:val="00CF51F6"/>
    <w:rsid w:val="00CF542B"/>
    <w:rsid w:val="00CF622D"/>
    <w:rsid w:val="00CF632F"/>
    <w:rsid w:val="00CF636D"/>
    <w:rsid w:val="00CF665C"/>
    <w:rsid w:val="00D001A8"/>
    <w:rsid w:val="00D001F5"/>
    <w:rsid w:val="00D0059B"/>
    <w:rsid w:val="00D013D5"/>
    <w:rsid w:val="00D02825"/>
    <w:rsid w:val="00D036F2"/>
    <w:rsid w:val="00D03B65"/>
    <w:rsid w:val="00D0405B"/>
    <w:rsid w:val="00D04701"/>
    <w:rsid w:val="00D04DCD"/>
    <w:rsid w:val="00D058CD"/>
    <w:rsid w:val="00D0657E"/>
    <w:rsid w:val="00D065E8"/>
    <w:rsid w:val="00D07109"/>
    <w:rsid w:val="00D07623"/>
    <w:rsid w:val="00D077A6"/>
    <w:rsid w:val="00D077D9"/>
    <w:rsid w:val="00D07C8A"/>
    <w:rsid w:val="00D07D54"/>
    <w:rsid w:val="00D07FEA"/>
    <w:rsid w:val="00D10774"/>
    <w:rsid w:val="00D10EAD"/>
    <w:rsid w:val="00D12783"/>
    <w:rsid w:val="00D12D77"/>
    <w:rsid w:val="00D135F0"/>
    <w:rsid w:val="00D13B6E"/>
    <w:rsid w:val="00D13DA8"/>
    <w:rsid w:val="00D148B8"/>
    <w:rsid w:val="00D1556A"/>
    <w:rsid w:val="00D15713"/>
    <w:rsid w:val="00D15902"/>
    <w:rsid w:val="00D162B7"/>
    <w:rsid w:val="00D215CC"/>
    <w:rsid w:val="00D21B4F"/>
    <w:rsid w:val="00D2219B"/>
    <w:rsid w:val="00D22869"/>
    <w:rsid w:val="00D234CF"/>
    <w:rsid w:val="00D23C9B"/>
    <w:rsid w:val="00D24B6E"/>
    <w:rsid w:val="00D2505B"/>
    <w:rsid w:val="00D252A6"/>
    <w:rsid w:val="00D25828"/>
    <w:rsid w:val="00D25ACD"/>
    <w:rsid w:val="00D25B44"/>
    <w:rsid w:val="00D25BC8"/>
    <w:rsid w:val="00D26960"/>
    <w:rsid w:val="00D269BA"/>
    <w:rsid w:val="00D274BA"/>
    <w:rsid w:val="00D274EF"/>
    <w:rsid w:val="00D2786E"/>
    <w:rsid w:val="00D30B30"/>
    <w:rsid w:val="00D32122"/>
    <w:rsid w:val="00D3272C"/>
    <w:rsid w:val="00D3291D"/>
    <w:rsid w:val="00D3448F"/>
    <w:rsid w:val="00D3452A"/>
    <w:rsid w:val="00D34B62"/>
    <w:rsid w:val="00D34F95"/>
    <w:rsid w:val="00D36083"/>
    <w:rsid w:val="00D36229"/>
    <w:rsid w:val="00D36D5E"/>
    <w:rsid w:val="00D375C4"/>
    <w:rsid w:val="00D379DD"/>
    <w:rsid w:val="00D40F71"/>
    <w:rsid w:val="00D40FDD"/>
    <w:rsid w:val="00D41049"/>
    <w:rsid w:val="00D4115D"/>
    <w:rsid w:val="00D411F3"/>
    <w:rsid w:val="00D42A2B"/>
    <w:rsid w:val="00D4304F"/>
    <w:rsid w:val="00D43D0D"/>
    <w:rsid w:val="00D44769"/>
    <w:rsid w:val="00D44AC2"/>
    <w:rsid w:val="00D44BDA"/>
    <w:rsid w:val="00D44C7E"/>
    <w:rsid w:val="00D44E05"/>
    <w:rsid w:val="00D46A85"/>
    <w:rsid w:val="00D4794A"/>
    <w:rsid w:val="00D47BC9"/>
    <w:rsid w:val="00D50636"/>
    <w:rsid w:val="00D52BDD"/>
    <w:rsid w:val="00D534EA"/>
    <w:rsid w:val="00D53AD2"/>
    <w:rsid w:val="00D53AE2"/>
    <w:rsid w:val="00D53B7F"/>
    <w:rsid w:val="00D5439F"/>
    <w:rsid w:val="00D5542F"/>
    <w:rsid w:val="00D55A71"/>
    <w:rsid w:val="00D56A64"/>
    <w:rsid w:val="00D57013"/>
    <w:rsid w:val="00D57021"/>
    <w:rsid w:val="00D57D22"/>
    <w:rsid w:val="00D607E0"/>
    <w:rsid w:val="00D61AA0"/>
    <w:rsid w:val="00D624F3"/>
    <w:rsid w:val="00D62E7F"/>
    <w:rsid w:val="00D6347F"/>
    <w:rsid w:val="00D63D53"/>
    <w:rsid w:val="00D63E4A"/>
    <w:rsid w:val="00D640B1"/>
    <w:rsid w:val="00D64283"/>
    <w:rsid w:val="00D65183"/>
    <w:rsid w:val="00D659C2"/>
    <w:rsid w:val="00D660F5"/>
    <w:rsid w:val="00D662A6"/>
    <w:rsid w:val="00D66ED0"/>
    <w:rsid w:val="00D6729B"/>
    <w:rsid w:val="00D679EF"/>
    <w:rsid w:val="00D67C05"/>
    <w:rsid w:val="00D67DC5"/>
    <w:rsid w:val="00D7010F"/>
    <w:rsid w:val="00D716FB"/>
    <w:rsid w:val="00D722F3"/>
    <w:rsid w:val="00D736E9"/>
    <w:rsid w:val="00D740ED"/>
    <w:rsid w:val="00D747C3"/>
    <w:rsid w:val="00D74D2A"/>
    <w:rsid w:val="00D7501A"/>
    <w:rsid w:val="00D7505F"/>
    <w:rsid w:val="00D760DA"/>
    <w:rsid w:val="00D777D7"/>
    <w:rsid w:val="00D77B5F"/>
    <w:rsid w:val="00D8082E"/>
    <w:rsid w:val="00D81F12"/>
    <w:rsid w:val="00D8323A"/>
    <w:rsid w:val="00D836FA"/>
    <w:rsid w:val="00D83A38"/>
    <w:rsid w:val="00D8482E"/>
    <w:rsid w:val="00D8521F"/>
    <w:rsid w:val="00D85A3A"/>
    <w:rsid w:val="00D86859"/>
    <w:rsid w:val="00D87B1B"/>
    <w:rsid w:val="00D914CC"/>
    <w:rsid w:val="00D91867"/>
    <w:rsid w:val="00D91BA8"/>
    <w:rsid w:val="00D934FE"/>
    <w:rsid w:val="00D94614"/>
    <w:rsid w:val="00D94A48"/>
    <w:rsid w:val="00D95F0C"/>
    <w:rsid w:val="00D9618A"/>
    <w:rsid w:val="00D9689C"/>
    <w:rsid w:val="00D971D0"/>
    <w:rsid w:val="00D972C1"/>
    <w:rsid w:val="00D97B97"/>
    <w:rsid w:val="00D97C19"/>
    <w:rsid w:val="00DA05B4"/>
    <w:rsid w:val="00DA1B1E"/>
    <w:rsid w:val="00DA1FAE"/>
    <w:rsid w:val="00DA2206"/>
    <w:rsid w:val="00DA29A6"/>
    <w:rsid w:val="00DA2D14"/>
    <w:rsid w:val="00DA2DF2"/>
    <w:rsid w:val="00DA3316"/>
    <w:rsid w:val="00DA4217"/>
    <w:rsid w:val="00DA4D9E"/>
    <w:rsid w:val="00DA4EA7"/>
    <w:rsid w:val="00DA5722"/>
    <w:rsid w:val="00DA583D"/>
    <w:rsid w:val="00DA6E21"/>
    <w:rsid w:val="00DA6F7F"/>
    <w:rsid w:val="00DA700B"/>
    <w:rsid w:val="00DB0747"/>
    <w:rsid w:val="00DB080B"/>
    <w:rsid w:val="00DB0BD6"/>
    <w:rsid w:val="00DB144E"/>
    <w:rsid w:val="00DB30B5"/>
    <w:rsid w:val="00DB3376"/>
    <w:rsid w:val="00DB3800"/>
    <w:rsid w:val="00DB3C89"/>
    <w:rsid w:val="00DB4164"/>
    <w:rsid w:val="00DB418A"/>
    <w:rsid w:val="00DB4716"/>
    <w:rsid w:val="00DB6526"/>
    <w:rsid w:val="00DB6711"/>
    <w:rsid w:val="00DB6926"/>
    <w:rsid w:val="00DB6971"/>
    <w:rsid w:val="00DB7BF0"/>
    <w:rsid w:val="00DC0A7E"/>
    <w:rsid w:val="00DC115B"/>
    <w:rsid w:val="00DC1826"/>
    <w:rsid w:val="00DC1DB9"/>
    <w:rsid w:val="00DC25E1"/>
    <w:rsid w:val="00DC334A"/>
    <w:rsid w:val="00DC379B"/>
    <w:rsid w:val="00DC3A82"/>
    <w:rsid w:val="00DC3DF1"/>
    <w:rsid w:val="00DC4DCC"/>
    <w:rsid w:val="00DC4E5F"/>
    <w:rsid w:val="00DC5640"/>
    <w:rsid w:val="00DC6515"/>
    <w:rsid w:val="00DC6CDA"/>
    <w:rsid w:val="00DC6F70"/>
    <w:rsid w:val="00DC6F72"/>
    <w:rsid w:val="00DC7278"/>
    <w:rsid w:val="00DC7B71"/>
    <w:rsid w:val="00DD0038"/>
    <w:rsid w:val="00DD04D0"/>
    <w:rsid w:val="00DD0C28"/>
    <w:rsid w:val="00DD11EF"/>
    <w:rsid w:val="00DD160C"/>
    <w:rsid w:val="00DD2057"/>
    <w:rsid w:val="00DD236B"/>
    <w:rsid w:val="00DD2459"/>
    <w:rsid w:val="00DD2948"/>
    <w:rsid w:val="00DD2D04"/>
    <w:rsid w:val="00DD2DCF"/>
    <w:rsid w:val="00DD2E89"/>
    <w:rsid w:val="00DD3085"/>
    <w:rsid w:val="00DD358D"/>
    <w:rsid w:val="00DD370E"/>
    <w:rsid w:val="00DD3A54"/>
    <w:rsid w:val="00DD4644"/>
    <w:rsid w:val="00DD4FEF"/>
    <w:rsid w:val="00DD53F8"/>
    <w:rsid w:val="00DD5618"/>
    <w:rsid w:val="00DD5879"/>
    <w:rsid w:val="00DD5D79"/>
    <w:rsid w:val="00DD6BE9"/>
    <w:rsid w:val="00DE0615"/>
    <w:rsid w:val="00DE1A48"/>
    <w:rsid w:val="00DE2255"/>
    <w:rsid w:val="00DE2CEB"/>
    <w:rsid w:val="00DE3552"/>
    <w:rsid w:val="00DE401B"/>
    <w:rsid w:val="00DE4AB4"/>
    <w:rsid w:val="00DE4B37"/>
    <w:rsid w:val="00DE54F5"/>
    <w:rsid w:val="00DE5E23"/>
    <w:rsid w:val="00DE63B2"/>
    <w:rsid w:val="00DE6ABC"/>
    <w:rsid w:val="00DE70BD"/>
    <w:rsid w:val="00DE70BF"/>
    <w:rsid w:val="00DE76DB"/>
    <w:rsid w:val="00DF027A"/>
    <w:rsid w:val="00DF1296"/>
    <w:rsid w:val="00DF1509"/>
    <w:rsid w:val="00DF1AF3"/>
    <w:rsid w:val="00DF2E18"/>
    <w:rsid w:val="00DF3FFE"/>
    <w:rsid w:val="00DF5A86"/>
    <w:rsid w:val="00DF6842"/>
    <w:rsid w:val="00DF6BB3"/>
    <w:rsid w:val="00DF737B"/>
    <w:rsid w:val="00DF7EDD"/>
    <w:rsid w:val="00E02596"/>
    <w:rsid w:val="00E02DD4"/>
    <w:rsid w:val="00E0379D"/>
    <w:rsid w:val="00E03D51"/>
    <w:rsid w:val="00E03EAD"/>
    <w:rsid w:val="00E03F4C"/>
    <w:rsid w:val="00E0672C"/>
    <w:rsid w:val="00E06FF6"/>
    <w:rsid w:val="00E07638"/>
    <w:rsid w:val="00E07A15"/>
    <w:rsid w:val="00E07F9D"/>
    <w:rsid w:val="00E100C8"/>
    <w:rsid w:val="00E108D3"/>
    <w:rsid w:val="00E111A2"/>
    <w:rsid w:val="00E1186C"/>
    <w:rsid w:val="00E11CEB"/>
    <w:rsid w:val="00E12D2A"/>
    <w:rsid w:val="00E13306"/>
    <w:rsid w:val="00E1360E"/>
    <w:rsid w:val="00E13824"/>
    <w:rsid w:val="00E1403C"/>
    <w:rsid w:val="00E14151"/>
    <w:rsid w:val="00E1517D"/>
    <w:rsid w:val="00E16F2C"/>
    <w:rsid w:val="00E17E6A"/>
    <w:rsid w:val="00E20470"/>
    <w:rsid w:val="00E21B8E"/>
    <w:rsid w:val="00E22360"/>
    <w:rsid w:val="00E227D9"/>
    <w:rsid w:val="00E2394E"/>
    <w:rsid w:val="00E24AE0"/>
    <w:rsid w:val="00E25413"/>
    <w:rsid w:val="00E25487"/>
    <w:rsid w:val="00E25530"/>
    <w:rsid w:val="00E2556E"/>
    <w:rsid w:val="00E255AA"/>
    <w:rsid w:val="00E2661B"/>
    <w:rsid w:val="00E27090"/>
    <w:rsid w:val="00E30441"/>
    <w:rsid w:val="00E30721"/>
    <w:rsid w:val="00E307D2"/>
    <w:rsid w:val="00E309CB"/>
    <w:rsid w:val="00E3104C"/>
    <w:rsid w:val="00E3117D"/>
    <w:rsid w:val="00E3151D"/>
    <w:rsid w:val="00E31537"/>
    <w:rsid w:val="00E31773"/>
    <w:rsid w:val="00E322FA"/>
    <w:rsid w:val="00E3245B"/>
    <w:rsid w:val="00E332C4"/>
    <w:rsid w:val="00E33797"/>
    <w:rsid w:val="00E33A8D"/>
    <w:rsid w:val="00E3481C"/>
    <w:rsid w:val="00E34D23"/>
    <w:rsid w:val="00E35FF8"/>
    <w:rsid w:val="00E36AE2"/>
    <w:rsid w:val="00E40491"/>
    <w:rsid w:val="00E40D65"/>
    <w:rsid w:val="00E421B1"/>
    <w:rsid w:val="00E425FE"/>
    <w:rsid w:val="00E42B0A"/>
    <w:rsid w:val="00E43300"/>
    <w:rsid w:val="00E451F3"/>
    <w:rsid w:val="00E45F03"/>
    <w:rsid w:val="00E4656F"/>
    <w:rsid w:val="00E465DB"/>
    <w:rsid w:val="00E46795"/>
    <w:rsid w:val="00E468F0"/>
    <w:rsid w:val="00E47582"/>
    <w:rsid w:val="00E476F5"/>
    <w:rsid w:val="00E50D44"/>
    <w:rsid w:val="00E52017"/>
    <w:rsid w:val="00E522BB"/>
    <w:rsid w:val="00E52446"/>
    <w:rsid w:val="00E527FC"/>
    <w:rsid w:val="00E53229"/>
    <w:rsid w:val="00E53EFE"/>
    <w:rsid w:val="00E54622"/>
    <w:rsid w:val="00E5475F"/>
    <w:rsid w:val="00E553B9"/>
    <w:rsid w:val="00E56069"/>
    <w:rsid w:val="00E56788"/>
    <w:rsid w:val="00E56B55"/>
    <w:rsid w:val="00E56C66"/>
    <w:rsid w:val="00E56DE4"/>
    <w:rsid w:val="00E57029"/>
    <w:rsid w:val="00E6111E"/>
    <w:rsid w:val="00E61A7D"/>
    <w:rsid w:val="00E61FE7"/>
    <w:rsid w:val="00E62941"/>
    <w:rsid w:val="00E62C2B"/>
    <w:rsid w:val="00E637E0"/>
    <w:rsid w:val="00E63B33"/>
    <w:rsid w:val="00E643E5"/>
    <w:rsid w:val="00E653D4"/>
    <w:rsid w:val="00E65F8E"/>
    <w:rsid w:val="00E65F9B"/>
    <w:rsid w:val="00E673C3"/>
    <w:rsid w:val="00E677A4"/>
    <w:rsid w:val="00E6789C"/>
    <w:rsid w:val="00E705CD"/>
    <w:rsid w:val="00E70942"/>
    <w:rsid w:val="00E71CF2"/>
    <w:rsid w:val="00E71FF6"/>
    <w:rsid w:val="00E724E4"/>
    <w:rsid w:val="00E725A7"/>
    <w:rsid w:val="00E72F26"/>
    <w:rsid w:val="00E744FE"/>
    <w:rsid w:val="00E7480B"/>
    <w:rsid w:val="00E74E53"/>
    <w:rsid w:val="00E7556E"/>
    <w:rsid w:val="00E760C5"/>
    <w:rsid w:val="00E768BD"/>
    <w:rsid w:val="00E76B6C"/>
    <w:rsid w:val="00E77129"/>
    <w:rsid w:val="00E81F68"/>
    <w:rsid w:val="00E82451"/>
    <w:rsid w:val="00E82CB3"/>
    <w:rsid w:val="00E8457F"/>
    <w:rsid w:val="00E84C09"/>
    <w:rsid w:val="00E86010"/>
    <w:rsid w:val="00E870C2"/>
    <w:rsid w:val="00E907E9"/>
    <w:rsid w:val="00E9142E"/>
    <w:rsid w:val="00E916EF"/>
    <w:rsid w:val="00E919BE"/>
    <w:rsid w:val="00E92D9F"/>
    <w:rsid w:val="00E9514C"/>
    <w:rsid w:val="00E962AB"/>
    <w:rsid w:val="00E967AF"/>
    <w:rsid w:val="00E975B3"/>
    <w:rsid w:val="00E97D42"/>
    <w:rsid w:val="00EA1836"/>
    <w:rsid w:val="00EA2524"/>
    <w:rsid w:val="00EA384B"/>
    <w:rsid w:val="00EA3BF0"/>
    <w:rsid w:val="00EA3DEA"/>
    <w:rsid w:val="00EA4DD0"/>
    <w:rsid w:val="00EA5570"/>
    <w:rsid w:val="00EA58C8"/>
    <w:rsid w:val="00EA5B8C"/>
    <w:rsid w:val="00EA75BB"/>
    <w:rsid w:val="00EA767B"/>
    <w:rsid w:val="00EA7E05"/>
    <w:rsid w:val="00EB0E58"/>
    <w:rsid w:val="00EB1764"/>
    <w:rsid w:val="00EB1E6B"/>
    <w:rsid w:val="00EB25B4"/>
    <w:rsid w:val="00EB2851"/>
    <w:rsid w:val="00EB2B93"/>
    <w:rsid w:val="00EB33BE"/>
    <w:rsid w:val="00EB33C0"/>
    <w:rsid w:val="00EB34BF"/>
    <w:rsid w:val="00EB37BF"/>
    <w:rsid w:val="00EB38FD"/>
    <w:rsid w:val="00EB39E1"/>
    <w:rsid w:val="00EB3BCA"/>
    <w:rsid w:val="00EB4537"/>
    <w:rsid w:val="00EB5575"/>
    <w:rsid w:val="00EB57B7"/>
    <w:rsid w:val="00EB5D1E"/>
    <w:rsid w:val="00EB5DF2"/>
    <w:rsid w:val="00EB642D"/>
    <w:rsid w:val="00EB666E"/>
    <w:rsid w:val="00EB6F03"/>
    <w:rsid w:val="00EB6F67"/>
    <w:rsid w:val="00EB7020"/>
    <w:rsid w:val="00EC1162"/>
    <w:rsid w:val="00EC1DD5"/>
    <w:rsid w:val="00EC226E"/>
    <w:rsid w:val="00EC22D4"/>
    <w:rsid w:val="00EC35E8"/>
    <w:rsid w:val="00EC3DB0"/>
    <w:rsid w:val="00EC3E0F"/>
    <w:rsid w:val="00EC3EAD"/>
    <w:rsid w:val="00EC42C3"/>
    <w:rsid w:val="00EC4C82"/>
    <w:rsid w:val="00EC5276"/>
    <w:rsid w:val="00EC53F0"/>
    <w:rsid w:val="00EC621C"/>
    <w:rsid w:val="00EC6ECE"/>
    <w:rsid w:val="00EC733D"/>
    <w:rsid w:val="00EC7E57"/>
    <w:rsid w:val="00ED04CE"/>
    <w:rsid w:val="00ED0D01"/>
    <w:rsid w:val="00ED138C"/>
    <w:rsid w:val="00ED2128"/>
    <w:rsid w:val="00ED26A8"/>
    <w:rsid w:val="00ED27FD"/>
    <w:rsid w:val="00ED2A0D"/>
    <w:rsid w:val="00ED3447"/>
    <w:rsid w:val="00ED40C9"/>
    <w:rsid w:val="00ED53F8"/>
    <w:rsid w:val="00ED5E7B"/>
    <w:rsid w:val="00ED73A2"/>
    <w:rsid w:val="00ED74F1"/>
    <w:rsid w:val="00ED77EE"/>
    <w:rsid w:val="00ED7D01"/>
    <w:rsid w:val="00EE104F"/>
    <w:rsid w:val="00EE116D"/>
    <w:rsid w:val="00EE24C3"/>
    <w:rsid w:val="00EE2C52"/>
    <w:rsid w:val="00EE2DFB"/>
    <w:rsid w:val="00EE35FC"/>
    <w:rsid w:val="00EE371E"/>
    <w:rsid w:val="00EE37AC"/>
    <w:rsid w:val="00EE4796"/>
    <w:rsid w:val="00EE54EA"/>
    <w:rsid w:val="00EE5A20"/>
    <w:rsid w:val="00EE6246"/>
    <w:rsid w:val="00EE73EF"/>
    <w:rsid w:val="00EF0457"/>
    <w:rsid w:val="00EF1247"/>
    <w:rsid w:val="00EF37A6"/>
    <w:rsid w:val="00EF3FBE"/>
    <w:rsid w:val="00EF4B10"/>
    <w:rsid w:val="00EF4D20"/>
    <w:rsid w:val="00EF4FD0"/>
    <w:rsid w:val="00EF502A"/>
    <w:rsid w:val="00EF504E"/>
    <w:rsid w:val="00EF6174"/>
    <w:rsid w:val="00EF6226"/>
    <w:rsid w:val="00EF63CF"/>
    <w:rsid w:val="00EF6553"/>
    <w:rsid w:val="00EF6810"/>
    <w:rsid w:val="00F007CC"/>
    <w:rsid w:val="00F013E9"/>
    <w:rsid w:val="00F01DB1"/>
    <w:rsid w:val="00F022D1"/>
    <w:rsid w:val="00F02FD1"/>
    <w:rsid w:val="00F03014"/>
    <w:rsid w:val="00F031B6"/>
    <w:rsid w:val="00F036E5"/>
    <w:rsid w:val="00F03E0C"/>
    <w:rsid w:val="00F03EF8"/>
    <w:rsid w:val="00F04F40"/>
    <w:rsid w:val="00F05402"/>
    <w:rsid w:val="00F063B9"/>
    <w:rsid w:val="00F06F96"/>
    <w:rsid w:val="00F07725"/>
    <w:rsid w:val="00F07833"/>
    <w:rsid w:val="00F0796F"/>
    <w:rsid w:val="00F10656"/>
    <w:rsid w:val="00F11EFC"/>
    <w:rsid w:val="00F12570"/>
    <w:rsid w:val="00F14A69"/>
    <w:rsid w:val="00F157B0"/>
    <w:rsid w:val="00F158DC"/>
    <w:rsid w:val="00F16722"/>
    <w:rsid w:val="00F169D2"/>
    <w:rsid w:val="00F16DE9"/>
    <w:rsid w:val="00F16E9E"/>
    <w:rsid w:val="00F17E49"/>
    <w:rsid w:val="00F2034C"/>
    <w:rsid w:val="00F20394"/>
    <w:rsid w:val="00F212AF"/>
    <w:rsid w:val="00F21396"/>
    <w:rsid w:val="00F219D4"/>
    <w:rsid w:val="00F21A27"/>
    <w:rsid w:val="00F226FA"/>
    <w:rsid w:val="00F22817"/>
    <w:rsid w:val="00F2294F"/>
    <w:rsid w:val="00F23035"/>
    <w:rsid w:val="00F231D0"/>
    <w:rsid w:val="00F23AA8"/>
    <w:rsid w:val="00F2474B"/>
    <w:rsid w:val="00F247D8"/>
    <w:rsid w:val="00F2506F"/>
    <w:rsid w:val="00F26188"/>
    <w:rsid w:val="00F26221"/>
    <w:rsid w:val="00F26ABA"/>
    <w:rsid w:val="00F26B15"/>
    <w:rsid w:val="00F3061F"/>
    <w:rsid w:val="00F30D21"/>
    <w:rsid w:val="00F31C19"/>
    <w:rsid w:val="00F3249D"/>
    <w:rsid w:val="00F32B96"/>
    <w:rsid w:val="00F3342B"/>
    <w:rsid w:val="00F33A0F"/>
    <w:rsid w:val="00F33DCC"/>
    <w:rsid w:val="00F340C0"/>
    <w:rsid w:val="00F341B5"/>
    <w:rsid w:val="00F34DA6"/>
    <w:rsid w:val="00F351EB"/>
    <w:rsid w:val="00F35439"/>
    <w:rsid w:val="00F356F2"/>
    <w:rsid w:val="00F363E0"/>
    <w:rsid w:val="00F373AB"/>
    <w:rsid w:val="00F3780E"/>
    <w:rsid w:val="00F37AB2"/>
    <w:rsid w:val="00F400B1"/>
    <w:rsid w:val="00F4048A"/>
    <w:rsid w:val="00F404FE"/>
    <w:rsid w:val="00F416CF"/>
    <w:rsid w:val="00F43A2A"/>
    <w:rsid w:val="00F4404C"/>
    <w:rsid w:val="00F440BB"/>
    <w:rsid w:val="00F445B4"/>
    <w:rsid w:val="00F4487D"/>
    <w:rsid w:val="00F45EA2"/>
    <w:rsid w:val="00F4608E"/>
    <w:rsid w:val="00F461D6"/>
    <w:rsid w:val="00F46856"/>
    <w:rsid w:val="00F46875"/>
    <w:rsid w:val="00F46995"/>
    <w:rsid w:val="00F46E0B"/>
    <w:rsid w:val="00F46EC4"/>
    <w:rsid w:val="00F46F3A"/>
    <w:rsid w:val="00F5036B"/>
    <w:rsid w:val="00F51ACD"/>
    <w:rsid w:val="00F5241B"/>
    <w:rsid w:val="00F52BB3"/>
    <w:rsid w:val="00F52DF0"/>
    <w:rsid w:val="00F54E61"/>
    <w:rsid w:val="00F5512F"/>
    <w:rsid w:val="00F5609B"/>
    <w:rsid w:val="00F56106"/>
    <w:rsid w:val="00F565B2"/>
    <w:rsid w:val="00F56B0A"/>
    <w:rsid w:val="00F56CD4"/>
    <w:rsid w:val="00F579BA"/>
    <w:rsid w:val="00F57F4E"/>
    <w:rsid w:val="00F609A8"/>
    <w:rsid w:val="00F60B9B"/>
    <w:rsid w:val="00F60BE8"/>
    <w:rsid w:val="00F60DC0"/>
    <w:rsid w:val="00F60EEC"/>
    <w:rsid w:val="00F61114"/>
    <w:rsid w:val="00F61A6A"/>
    <w:rsid w:val="00F62FA0"/>
    <w:rsid w:val="00F63111"/>
    <w:rsid w:val="00F63DAF"/>
    <w:rsid w:val="00F654A9"/>
    <w:rsid w:val="00F66318"/>
    <w:rsid w:val="00F663EF"/>
    <w:rsid w:val="00F7023D"/>
    <w:rsid w:val="00F70C2B"/>
    <w:rsid w:val="00F71366"/>
    <w:rsid w:val="00F721F2"/>
    <w:rsid w:val="00F747F7"/>
    <w:rsid w:val="00F74C81"/>
    <w:rsid w:val="00F74DAC"/>
    <w:rsid w:val="00F757CE"/>
    <w:rsid w:val="00F76772"/>
    <w:rsid w:val="00F76AE4"/>
    <w:rsid w:val="00F77413"/>
    <w:rsid w:val="00F77EC1"/>
    <w:rsid w:val="00F80163"/>
    <w:rsid w:val="00F8096B"/>
    <w:rsid w:val="00F80BDD"/>
    <w:rsid w:val="00F8172D"/>
    <w:rsid w:val="00F82D43"/>
    <w:rsid w:val="00F83596"/>
    <w:rsid w:val="00F835F5"/>
    <w:rsid w:val="00F84922"/>
    <w:rsid w:val="00F854DC"/>
    <w:rsid w:val="00F865BB"/>
    <w:rsid w:val="00F86C2E"/>
    <w:rsid w:val="00F87E2F"/>
    <w:rsid w:val="00F87FF6"/>
    <w:rsid w:val="00F928C6"/>
    <w:rsid w:val="00F92A64"/>
    <w:rsid w:val="00F92B07"/>
    <w:rsid w:val="00F93435"/>
    <w:rsid w:val="00F938A5"/>
    <w:rsid w:val="00F93D1B"/>
    <w:rsid w:val="00F940EB"/>
    <w:rsid w:val="00F94381"/>
    <w:rsid w:val="00F94F42"/>
    <w:rsid w:val="00F9716F"/>
    <w:rsid w:val="00F97487"/>
    <w:rsid w:val="00F9756F"/>
    <w:rsid w:val="00F977F4"/>
    <w:rsid w:val="00FA0092"/>
    <w:rsid w:val="00FA0F71"/>
    <w:rsid w:val="00FA196B"/>
    <w:rsid w:val="00FA1E80"/>
    <w:rsid w:val="00FA34EE"/>
    <w:rsid w:val="00FA3BE6"/>
    <w:rsid w:val="00FA3CEC"/>
    <w:rsid w:val="00FA3E39"/>
    <w:rsid w:val="00FA4244"/>
    <w:rsid w:val="00FA4FEB"/>
    <w:rsid w:val="00FA5992"/>
    <w:rsid w:val="00FA5A23"/>
    <w:rsid w:val="00FA63C8"/>
    <w:rsid w:val="00FA6E79"/>
    <w:rsid w:val="00FB01EF"/>
    <w:rsid w:val="00FB0312"/>
    <w:rsid w:val="00FB0A55"/>
    <w:rsid w:val="00FB0D21"/>
    <w:rsid w:val="00FB366D"/>
    <w:rsid w:val="00FB3A23"/>
    <w:rsid w:val="00FB3F21"/>
    <w:rsid w:val="00FB4643"/>
    <w:rsid w:val="00FB4732"/>
    <w:rsid w:val="00FB5902"/>
    <w:rsid w:val="00FB63FA"/>
    <w:rsid w:val="00FB6663"/>
    <w:rsid w:val="00FB70C9"/>
    <w:rsid w:val="00FB7621"/>
    <w:rsid w:val="00FC018B"/>
    <w:rsid w:val="00FC182D"/>
    <w:rsid w:val="00FC208F"/>
    <w:rsid w:val="00FC23A8"/>
    <w:rsid w:val="00FC2C9E"/>
    <w:rsid w:val="00FC42CE"/>
    <w:rsid w:val="00FC65D7"/>
    <w:rsid w:val="00FC6671"/>
    <w:rsid w:val="00FC6E43"/>
    <w:rsid w:val="00FC7782"/>
    <w:rsid w:val="00FC77DE"/>
    <w:rsid w:val="00FC7DBF"/>
    <w:rsid w:val="00FC7EBB"/>
    <w:rsid w:val="00FD18F6"/>
    <w:rsid w:val="00FD2313"/>
    <w:rsid w:val="00FD3045"/>
    <w:rsid w:val="00FD31BE"/>
    <w:rsid w:val="00FD3911"/>
    <w:rsid w:val="00FD3F5B"/>
    <w:rsid w:val="00FD5777"/>
    <w:rsid w:val="00FD57EF"/>
    <w:rsid w:val="00FD57FA"/>
    <w:rsid w:val="00FD5AC0"/>
    <w:rsid w:val="00FD5C27"/>
    <w:rsid w:val="00FD6DAF"/>
    <w:rsid w:val="00FE0902"/>
    <w:rsid w:val="00FE1183"/>
    <w:rsid w:val="00FE13F2"/>
    <w:rsid w:val="00FE1E1A"/>
    <w:rsid w:val="00FE3327"/>
    <w:rsid w:val="00FE46B1"/>
    <w:rsid w:val="00FE47CF"/>
    <w:rsid w:val="00FE5473"/>
    <w:rsid w:val="00FE55C2"/>
    <w:rsid w:val="00FE5C46"/>
    <w:rsid w:val="00FE653A"/>
    <w:rsid w:val="00FE75F4"/>
    <w:rsid w:val="00FE77FA"/>
    <w:rsid w:val="00FE7864"/>
    <w:rsid w:val="00FF09B4"/>
    <w:rsid w:val="00FF0A6C"/>
    <w:rsid w:val="00FF0F3A"/>
    <w:rsid w:val="00FF163D"/>
    <w:rsid w:val="00FF3ED1"/>
    <w:rsid w:val="00FF4376"/>
    <w:rsid w:val="00FF46CB"/>
    <w:rsid w:val="00FF4DD3"/>
    <w:rsid w:val="00FF4E27"/>
    <w:rsid w:val="00FF4F6E"/>
    <w:rsid w:val="00FF50B7"/>
    <w:rsid w:val="00FF59CD"/>
    <w:rsid w:val="00FF6084"/>
    <w:rsid w:val="00FF657D"/>
    <w:rsid w:val="00FF6C17"/>
    <w:rsid w:val="00FF707F"/>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ecimalSymbol w:val="."/>
  <w:listSeparator w:val=","/>
  <w14:docId w14:val="61D96E0A"/>
  <w15:chartTrackingRefBased/>
  <w15:docId w15:val="{381DA112-5282-48F9-AF0C-F6F91ABD2F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81F70"/>
    <w:pPr>
      <w:overflowPunct w:val="0"/>
      <w:autoSpaceDE w:val="0"/>
      <w:autoSpaceDN w:val="0"/>
      <w:adjustRightInd w:val="0"/>
      <w:spacing w:line="360" w:lineRule="auto"/>
      <w:textAlignment w:val="baseline"/>
    </w:pPr>
    <w:rPr>
      <w:rFonts w:ascii="Times New Roman" w:hAnsi="Times New Roman"/>
      <w:sz w:val="24"/>
      <w:lang w:eastAsia="de-DE"/>
    </w:rPr>
  </w:style>
  <w:style w:type="paragraph" w:styleId="1">
    <w:name w:val="heading 1"/>
    <w:basedOn w:val="a"/>
    <w:next w:val="a"/>
    <w:link w:val="10"/>
    <w:uiPriority w:val="9"/>
    <w:qFormat/>
    <w:rsid w:val="00CC7CBC"/>
    <w:pPr>
      <w:keepNext/>
      <w:outlineLvl w:val="0"/>
    </w:pPr>
    <w:rPr>
      <w:rFonts w:asciiTheme="majorHAnsi" w:eastAsiaTheme="majorEastAsia" w:hAnsiTheme="majorHAnsi" w:cstheme="majorBidi"/>
      <w:szCs w:val="24"/>
    </w:rPr>
  </w:style>
  <w:style w:type="paragraph" w:styleId="2">
    <w:name w:val="heading 2"/>
    <w:basedOn w:val="a"/>
    <w:next w:val="a"/>
    <w:link w:val="20"/>
    <w:uiPriority w:val="9"/>
    <w:unhideWhenUsed/>
    <w:qFormat/>
    <w:rsid w:val="00CC7CBC"/>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rsid w:val="00781F70"/>
    <w:pPr>
      <w:tabs>
        <w:tab w:val="center" w:pos="4536"/>
        <w:tab w:val="right" w:pos="9072"/>
      </w:tabs>
    </w:pPr>
  </w:style>
  <w:style w:type="character" w:customStyle="1" w:styleId="a4">
    <w:name w:val="ヘッダー (文字)"/>
    <w:link w:val="a3"/>
    <w:uiPriority w:val="99"/>
    <w:rsid w:val="00600858"/>
    <w:rPr>
      <w:rFonts w:ascii="Times New Roman" w:hAnsi="Times New Roman"/>
      <w:sz w:val="24"/>
      <w:lang w:eastAsia="de-DE"/>
    </w:rPr>
  </w:style>
  <w:style w:type="paragraph" w:styleId="a5">
    <w:name w:val="footer"/>
    <w:basedOn w:val="a"/>
    <w:link w:val="a6"/>
    <w:uiPriority w:val="99"/>
    <w:rsid w:val="00781F70"/>
    <w:pPr>
      <w:tabs>
        <w:tab w:val="center" w:pos="4536"/>
        <w:tab w:val="right" w:pos="9072"/>
      </w:tabs>
    </w:pPr>
  </w:style>
  <w:style w:type="character" w:customStyle="1" w:styleId="a6">
    <w:name w:val="フッター (文字)"/>
    <w:link w:val="a5"/>
    <w:uiPriority w:val="99"/>
    <w:rsid w:val="00600858"/>
    <w:rPr>
      <w:rFonts w:ascii="Times New Roman" w:hAnsi="Times New Roman"/>
      <w:sz w:val="24"/>
      <w:lang w:eastAsia="de-DE"/>
    </w:rPr>
  </w:style>
  <w:style w:type="paragraph" w:styleId="a7">
    <w:name w:val="Title"/>
    <w:basedOn w:val="a"/>
    <w:next w:val="a"/>
    <w:link w:val="a8"/>
    <w:uiPriority w:val="10"/>
    <w:qFormat/>
    <w:rsid w:val="00FA4244"/>
    <w:pPr>
      <w:spacing w:before="240" w:after="120"/>
      <w:jc w:val="center"/>
      <w:outlineLvl w:val="0"/>
    </w:pPr>
    <w:rPr>
      <w:rFonts w:ascii="Arial" w:eastAsia="ＭＳ ゴシック" w:hAnsi="Arial"/>
      <w:sz w:val="32"/>
      <w:szCs w:val="32"/>
    </w:rPr>
  </w:style>
  <w:style w:type="character" w:customStyle="1" w:styleId="a8">
    <w:name w:val="表題 (文字)"/>
    <w:link w:val="a7"/>
    <w:uiPriority w:val="10"/>
    <w:rsid w:val="00FA4244"/>
    <w:rPr>
      <w:rFonts w:ascii="Arial" w:eastAsia="ＭＳ ゴシック" w:hAnsi="Arial" w:cs="Times New Roman"/>
      <w:sz w:val="32"/>
      <w:szCs w:val="32"/>
    </w:rPr>
  </w:style>
  <w:style w:type="character" w:styleId="a9">
    <w:name w:val="annotation reference"/>
    <w:uiPriority w:val="99"/>
    <w:semiHidden/>
    <w:unhideWhenUsed/>
    <w:rsid w:val="00D57021"/>
    <w:rPr>
      <w:sz w:val="18"/>
      <w:szCs w:val="18"/>
    </w:rPr>
  </w:style>
  <w:style w:type="paragraph" w:styleId="aa">
    <w:name w:val="annotation text"/>
    <w:basedOn w:val="a"/>
    <w:link w:val="ab"/>
    <w:uiPriority w:val="99"/>
    <w:unhideWhenUsed/>
    <w:rsid w:val="00D57021"/>
  </w:style>
  <w:style w:type="character" w:customStyle="1" w:styleId="ab">
    <w:name w:val="コメント文字列 (文字)"/>
    <w:basedOn w:val="a0"/>
    <w:link w:val="aa"/>
    <w:uiPriority w:val="99"/>
    <w:rsid w:val="00D57021"/>
  </w:style>
  <w:style w:type="paragraph" w:styleId="ac">
    <w:name w:val="annotation subject"/>
    <w:basedOn w:val="aa"/>
    <w:next w:val="aa"/>
    <w:link w:val="ad"/>
    <w:uiPriority w:val="99"/>
    <w:semiHidden/>
    <w:unhideWhenUsed/>
    <w:rsid w:val="00D57021"/>
    <w:rPr>
      <w:b/>
      <w:bCs/>
    </w:rPr>
  </w:style>
  <w:style w:type="character" w:customStyle="1" w:styleId="ad">
    <w:name w:val="コメント内容 (文字)"/>
    <w:link w:val="ac"/>
    <w:uiPriority w:val="99"/>
    <w:semiHidden/>
    <w:rsid w:val="00D57021"/>
    <w:rPr>
      <w:b/>
      <w:bCs/>
    </w:rPr>
  </w:style>
  <w:style w:type="paragraph" w:styleId="ae">
    <w:name w:val="Balloon Text"/>
    <w:basedOn w:val="a"/>
    <w:link w:val="af"/>
    <w:uiPriority w:val="99"/>
    <w:semiHidden/>
    <w:unhideWhenUsed/>
    <w:rsid w:val="00D57021"/>
    <w:rPr>
      <w:rFonts w:ascii="Arial" w:eastAsia="Times New Roman" w:hAnsi="Arial"/>
      <w:sz w:val="16"/>
      <w:szCs w:val="16"/>
    </w:rPr>
  </w:style>
  <w:style w:type="character" w:customStyle="1" w:styleId="af">
    <w:name w:val="吹き出し (文字)"/>
    <w:link w:val="ae"/>
    <w:uiPriority w:val="99"/>
    <w:semiHidden/>
    <w:rsid w:val="00D57021"/>
    <w:rPr>
      <w:rFonts w:ascii="Arial" w:eastAsia="Times New Roman" w:hAnsi="Arial" w:cs="Times New Roman"/>
      <w:sz w:val="16"/>
      <w:szCs w:val="16"/>
    </w:rPr>
  </w:style>
  <w:style w:type="character" w:customStyle="1" w:styleId="ssens">
    <w:name w:val="ssens"/>
    <w:basedOn w:val="a0"/>
    <w:rsid w:val="00D036F2"/>
  </w:style>
  <w:style w:type="character" w:styleId="af0">
    <w:name w:val="Hyperlink"/>
    <w:uiPriority w:val="99"/>
    <w:unhideWhenUsed/>
    <w:rsid w:val="003A443E"/>
    <w:rPr>
      <w:color w:val="0000FF"/>
      <w:u w:val="single"/>
    </w:rPr>
  </w:style>
  <w:style w:type="paragraph" w:styleId="af1">
    <w:name w:val="Revision"/>
    <w:hidden/>
    <w:uiPriority w:val="99"/>
    <w:semiHidden/>
    <w:rsid w:val="00BD735C"/>
    <w:rPr>
      <w:kern w:val="2"/>
      <w:sz w:val="21"/>
      <w:szCs w:val="22"/>
    </w:rPr>
  </w:style>
  <w:style w:type="character" w:customStyle="1" w:styleId="highlight">
    <w:name w:val="highlight"/>
    <w:basedOn w:val="a0"/>
    <w:rsid w:val="00947DDD"/>
  </w:style>
  <w:style w:type="character" w:styleId="af2">
    <w:name w:val="page number"/>
    <w:basedOn w:val="a0"/>
    <w:rsid w:val="00781F70"/>
  </w:style>
  <w:style w:type="paragraph" w:customStyle="1" w:styleId="abbreviations">
    <w:name w:val="abbreviations"/>
    <w:basedOn w:val="abstract"/>
    <w:next w:val="a"/>
    <w:rsid w:val="00781F70"/>
    <w:pPr>
      <w:tabs>
        <w:tab w:val="left" w:pos="3402"/>
      </w:tabs>
      <w:ind w:left="3402" w:hanging="3402"/>
    </w:pPr>
  </w:style>
  <w:style w:type="paragraph" w:customStyle="1" w:styleId="11">
    <w:name w:val="表題1"/>
    <w:basedOn w:val="a"/>
    <w:next w:val="author"/>
    <w:rsid w:val="00781F70"/>
    <w:rPr>
      <w:rFonts w:ascii="Arial" w:hAnsi="Arial"/>
      <w:b/>
      <w:sz w:val="36"/>
    </w:rPr>
  </w:style>
  <w:style w:type="paragraph" w:customStyle="1" w:styleId="heading1">
    <w:name w:val="heading1"/>
    <w:basedOn w:val="a"/>
    <w:next w:val="a"/>
    <w:rsid w:val="00781F70"/>
    <w:pPr>
      <w:keepNext/>
      <w:spacing w:before="240" w:after="180"/>
    </w:pPr>
    <w:rPr>
      <w:rFonts w:ascii="Arial" w:hAnsi="Arial"/>
      <w:b/>
      <w:sz w:val="32"/>
    </w:rPr>
  </w:style>
  <w:style w:type="paragraph" w:customStyle="1" w:styleId="heading2">
    <w:name w:val="heading2"/>
    <w:basedOn w:val="a"/>
    <w:next w:val="a"/>
    <w:rsid w:val="00781F70"/>
    <w:pPr>
      <w:keepNext/>
      <w:spacing w:before="240" w:after="180"/>
    </w:pPr>
    <w:rPr>
      <w:rFonts w:ascii="Arial" w:hAnsi="Arial"/>
      <w:b/>
    </w:rPr>
  </w:style>
  <w:style w:type="paragraph" w:customStyle="1" w:styleId="heading3">
    <w:name w:val="heading3"/>
    <w:basedOn w:val="a"/>
    <w:next w:val="a"/>
    <w:rsid w:val="00781F70"/>
    <w:pPr>
      <w:keepNext/>
      <w:spacing w:before="240" w:after="180"/>
    </w:pPr>
    <w:rPr>
      <w:rFonts w:ascii="Arial" w:hAnsi="Arial"/>
      <w:i/>
    </w:rPr>
  </w:style>
  <w:style w:type="paragraph" w:customStyle="1" w:styleId="run-in">
    <w:name w:val="run-in"/>
    <w:basedOn w:val="a"/>
    <w:next w:val="a"/>
    <w:rsid w:val="00781F70"/>
    <w:pPr>
      <w:keepNext/>
      <w:spacing w:before="120"/>
    </w:pPr>
    <w:rPr>
      <w:b/>
    </w:rPr>
  </w:style>
  <w:style w:type="paragraph" w:customStyle="1" w:styleId="figurecitation">
    <w:name w:val="figurecitation"/>
    <w:basedOn w:val="a"/>
    <w:rsid w:val="00781F70"/>
    <w:pPr>
      <w:pBdr>
        <w:top w:val="single" w:sz="8" w:space="1" w:color="auto"/>
        <w:left w:val="single" w:sz="8" w:space="4" w:color="auto"/>
        <w:bottom w:val="single" w:sz="8" w:space="1" w:color="auto"/>
        <w:right w:val="single" w:sz="8" w:space="4" w:color="auto"/>
      </w:pBdr>
    </w:pPr>
    <w:rPr>
      <w:rFonts w:ascii="Arial" w:hAnsi="Arial"/>
      <w:b/>
      <w:sz w:val="36"/>
    </w:rPr>
  </w:style>
  <w:style w:type="paragraph" w:customStyle="1" w:styleId="acknowledgements">
    <w:name w:val="acknowledgements"/>
    <w:basedOn w:val="abstract"/>
    <w:next w:val="a"/>
    <w:rsid w:val="00781F70"/>
    <w:pPr>
      <w:spacing w:before="240"/>
    </w:pPr>
  </w:style>
  <w:style w:type="paragraph" w:customStyle="1" w:styleId="author">
    <w:name w:val="author"/>
    <w:basedOn w:val="a"/>
    <w:next w:val="affiliation"/>
    <w:rsid w:val="00781F70"/>
    <w:pPr>
      <w:spacing w:before="120"/>
    </w:pPr>
  </w:style>
  <w:style w:type="paragraph" w:customStyle="1" w:styleId="affiliation">
    <w:name w:val="affiliation"/>
    <w:basedOn w:val="a"/>
    <w:next w:val="phone"/>
    <w:rsid w:val="00781F70"/>
    <w:pPr>
      <w:spacing w:before="120" w:line="240" w:lineRule="auto"/>
    </w:pPr>
    <w:rPr>
      <w:i/>
    </w:rPr>
  </w:style>
  <w:style w:type="paragraph" w:customStyle="1" w:styleId="email">
    <w:name w:val="email"/>
    <w:basedOn w:val="a"/>
    <w:next w:val="url"/>
    <w:link w:val="email0"/>
    <w:rsid w:val="00781F70"/>
    <w:pPr>
      <w:spacing w:before="120" w:line="240" w:lineRule="auto"/>
    </w:pPr>
    <w:rPr>
      <w:sz w:val="20"/>
    </w:rPr>
  </w:style>
  <w:style w:type="paragraph" w:customStyle="1" w:styleId="phone">
    <w:name w:val="phone"/>
    <w:basedOn w:val="email"/>
    <w:next w:val="fax"/>
    <w:rsid w:val="00781F70"/>
  </w:style>
  <w:style w:type="paragraph" w:customStyle="1" w:styleId="fax">
    <w:name w:val="fax"/>
    <w:basedOn w:val="email"/>
    <w:next w:val="email"/>
    <w:link w:val="fax0"/>
    <w:rsid w:val="00781F70"/>
  </w:style>
  <w:style w:type="paragraph" w:customStyle="1" w:styleId="abstract">
    <w:name w:val="abstract"/>
    <w:basedOn w:val="a"/>
    <w:next w:val="keywords"/>
    <w:rsid w:val="00781F70"/>
    <w:pPr>
      <w:spacing w:before="120"/>
    </w:pPr>
    <w:rPr>
      <w:sz w:val="20"/>
    </w:rPr>
  </w:style>
  <w:style w:type="paragraph" w:customStyle="1" w:styleId="keywords">
    <w:name w:val="keywords"/>
    <w:basedOn w:val="a"/>
    <w:next w:val="a"/>
    <w:rsid w:val="00781F70"/>
    <w:pPr>
      <w:spacing w:before="120"/>
    </w:pPr>
    <w:rPr>
      <w:i/>
    </w:rPr>
  </w:style>
  <w:style w:type="paragraph" w:customStyle="1" w:styleId="extraaddress">
    <w:name w:val="extraaddress"/>
    <w:basedOn w:val="email"/>
    <w:rsid w:val="00781F70"/>
  </w:style>
  <w:style w:type="paragraph" w:customStyle="1" w:styleId="reference">
    <w:name w:val="reference"/>
    <w:basedOn w:val="a"/>
    <w:rsid w:val="00781F70"/>
    <w:rPr>
      <w:sz w:val="20"/>
    </w:rPr>
  </w:style>
  <w:style w:type="paragraph" w:customStyle="1" w:styleId="equation">
    <w:name w:val="equation"/>
    <w:basedOn w:val="a"/>
    <w:next w:val="a"/>
    <w:rsid w:val="00781F70"/>
    <w:pPr>
      <w:spacing w:before="120" w:after="120"/>
      <w:jc w:val="center"/>
    </w:pPr>
  </w:style>
  <w:style w:type="paragraph" w:customStyle="1" w:styleId="articlenote">
    <w:name w:val="articlenote"/>
    <w:basedOn w:val="a"/>
    <w:next w:val="a"/>
    <w:rsid w:val="00781F70"/>
    <w:pPr>
      <w:spacing w:line="240" w:lineRule="auto"/>
    </w:pPr>
    <w:rPr>
      <w:sz w:val="22"/>
    </w:rPr>
  </w:style>
  <w:style w:type="paragraph" w:customStyle="1" w:styleId="figlegend">
    <w:name w:val="figlegend"/>
    <w:basedOn w:val="a"/>
    <w:next w:val="a"/>
    <w:rsid w:val="00781F70"/>
    <w:pPr>
      <w:spacing w:before="120"/>
    </w:pPr>
    <w:rPr>
      <w:sz w:val="20"/>
    </w:rPr>
  </w:style>
  <w:style w:type="paragraph" w:customStyle="1" w:styleId="tablelegend">
    <w:name w:val="tablelegend"/>
    <w:basedOn w:val="a"/>
    <w:next w:val="a"/>
    <w:rsid w:val="00781F70"/>
    <w:pPr>
      <w:spacing w:before="120"/>
    </w:pPr>
    <w:rPr>
      <w:sz w:val="20"/>
    </w:rPr>
  </w:style>
  <w:style w:type="paragraph" w:customStyle="1" w:styleId="url">
    <w:name w:val="url"/>
    <w:basedOn w:val="email"/>
    <w:next w:val="a"/>
    <w:rsid w:val="00781F70"/>
  </w:style>
  <w:style w:type="character" w:styleId="af3">
    <w:name w:val="line number"/>
    <w:uiPriority w:val="99"/>
    <w:semiHidden/>
    <w:unhideWhenUsed/>
    <w:rsid w:val="006D4C65"/>
  </w:style>
  <w:style w:type="character" w:customStyle="1" w:styleId="popupw">
    <w:name w:val="popupw"/>
    <w:rsid w:val="008E16D0"/>
  </w:style>
  <w:style w:type="paragraph" w:styleId="Web">
    <w:name w:val="Normal (Web)"/>
    <w:basedOn w:val="a"/>
    <w:uiPriority w:val="99"/>
    <w:unhideWhenUsed/>
    <w:rsid w:val="00C7660B"/>
    <w:pPr>
      <w:overflowPunct/>
      <w:autoSpaceDE/>
      <w:autoSpaceDN/>
      <w:adjustRightInd/>
      <w:spacing w:before="100" w:beforeAutospacing="1" w:after="100" w:afterAutospacing="1" w:line="240" w:lineRule="auto"/>
      <w:textAlignment w:val="auto"/>
    </w:pPr>
    <w:rPr>
      <w:rFonts w:ascii="ＭＳ Ｐゴシック" w:eastAsia="ＭＳ Ｐゴシック" w:hAnsi="ＭＳ Ｐゴシック" w:cs="ＭＳ Ｐゴシック"/>
      <w:szCs w:val="24"/>
      <w:lang w:eastAsia="ja-JP"/>
    </w:rPr>
  </w:style>
  <w:style w:type="character" w:styleId="af4">
    <w:name w:val="Unresolved Mention"/>
    <w:basedOn w:val="a0"/>
    <w:uiPriority w:val="99"/>
    <w:semiHidden/>
    <w:unhideWhenUsed/>
    <w:rsid w:val="005872BE"/>
    <w:rPr>
      <w:color w:val="605E5C"/>
      <w:shd w:val="clear" w:color="auto" w:fill="E1DFDD"/>
    </w:rPr>
  </w:style>
  <w:style w:type="character" w:customStyle="1" w:styleId="EndNoteBibliography">
    <w:name w:val="EndNote Bibliography (文字)"/>
    <w:basedOn w:val="a0"/>
    <w:link w:val="EndNoteBibliography0"/>
    <w:locked/>
    <w:rsid w:val="000253C8"/>
    <w:rPr>
      <w:rFonts w:ascii="Times New Roman" w:hAnsi="Times New Roman"/>
      <w:noProof/>
      <w:lang w:val="de-DE" w:eastAsia="de-DE"/>
    </w:rPr>
  </w:style>
  <w:style w:type="paragraph" w:customStyle="1" w:styleId="EndNoteBibliography0">
    <w:name w:val="EndNote Bibliography"/>
    <w:basedOn w:val="a"/>
    <w:link w:val="EndNoteBibliography"/>
    <w:rsid w:val="000253C8"/>
    <w:pPr>
      <w:spacing w:line="240" w:lineRule="auto"/>
      <w:textAlignment w:val="auto"/>
    </w:pPr>
    <w:rPr>
      <w:noProof/>
      <w:sz w:val="20"/>
      <w:lang w:val="de-DE"/>
    </w:rPr>
  </w:style>
  <w:style w:type="paragraph" w:customStyle="1" w:styleId="EndNoteBibliographyTitle">
    <w:name w:val="EndNote Bibliography Title"/>
    <w:basedOn w:val="a"/>
    <w:link w:val="EndNoteBibliographyTitle0"/>
    <w:rsid w:val="00C011CC"/>
    <w:pPr>
      <w:jc w:val="center"/>
    </w:pPr>
    <w:rPr>
      <w:noProof/>
      <w:sz w:val="20"/>
      <w:lang w:val="de-DE"/>
    </w:rPr>
  </w:style>
  <w:style w:type="character" w:customStyle="1" w:styleId="email0">
    <w:name w:val="email (文字)"/>
    <w:basedOn w:val="a0"/>
    <w:link w:val="email"/>
    <w:rsid w:val="00C011CC"/>
    <w:rPr>
      <w:rFonts w:ascii="Times New Roman" w:hAnsi="Times New Roman"/>
      <w:lang w:eastAsia="de-DE"/>
    </w:rPr>
  </w:style>
  <w:style w:type="character" w:customStyle="1" w:styleId="fax0">
    <w:name w:val="fax (文字)"/>
    <w:basedOn w:val="email0"/>
    <w:link w:val="fax"/>
    <w:rsid w:val="00C011CC"/>
    <w:rPr>
      <w:rFonts w:ascii="Times New Roman" w:hAnsi="Times New Roman"/>
      <w:lang w:eastAsia="de-DE"/>
    </w:rPr>
  </w:style>
  <w:style w:type="character" w:customStyle="1" w:styleId="EndNoteBibliographyTitle0">
    <w:name w:val="EndNote Bibliography Title (文字)"/>
    <w:basedOn w:val="fax0"/>
    <w:link w:val="EndNoteBibliographyTitle"/>
    <w:rsid w:val="00C011CC"/>
    <w:rPr>
      <w:rFonts w:ascii="Times New Roman" w:hAnsi="Times New Roman"/>
      <w:noProof/>
      <w:lang w:val="de-DE" w:eastAsia="de-DE"/>
    </w:rPr>
  </w:style>
  <w:style w:type="paragraph" w:styleId="af5">
    <w:name w:val="List Paragraph"/>
    <w:basedOn w:val="a"/>
    <w:uiPriority w:val="34"/>
    <w:qFormat/>
    <w:rsid w:val="002A7DB6"/>
    <w:pPr>
      <w:ind w:leftChars="400" w:left="840"/>
    </w:pPr>
  </w:style>
  <w:style w:type="paragraph" w:styleId="af6">
    <w:name w:val="No Spacing"/>
    <w:uiPriority w:val="1"/>
    <w:qFormat/>
    <w:rsid w:val="00CC7CBC"/>
    <w:pPr>
      <w:overflowPunct w:val="0"/>
      <w:autoSpaceDE w:val="0"/>
      <w:autoSpaceDN w:val="0"/>
      <w:adjustRightInd w:val="0"/>
      <w:textAlignment w:val="baseline"/>
    </w:pPr>
    <w:rPr>
      <w:rFonts w:ascii="Times New Roman" w:hAnsi="Times New Roman"/>
      <w:sz w:val="24"/>
      <w:lang w:eastAsia="de-DE"/>
    </w:rPr>
  </w:style>
  <w:style w:type="character" w:customStyle="1" w:styleId="10">
    <w:name w:val="見出し 1 (文字)"/>
    <w:basedOn w:val="a0"/>
    <w:link w:val="1"/>
    <w:uiPriority w:val="9"/>
    <w:rsid w:val="00CC7CBC"/>
    <w:rPr>
      <w:rFonts w:asciiTheme="majorHAnsi" w:eastAsiaTheme="majorEastAsia" w:hAnsiTheme="majorHAnsi" w:cstheme="majorBidi"/>
      <w:sz w:val="24"/>
      <w:szCs w:val="24"/>
      <w:lang w:eastAsia="de-DE"/>
    </w:rPr>
  </w:style>
  <w:style w:type="character" w:customStyle="1" w:styleId="20">
    <w:name w:val="見出し 2 (文字)"/>
    <w:basedOn w:val="a0"/>
    <w:link w:val="2"/>
    <w:uiPriority w:val="9"/>
    <w:rsid w:val="00CC7CBC"/>
    <w:rPr>
      <w:rFonts w:asciiTheme="majorHAnsi" w:eastAsiaTheme="majorEastAsia" w:hAnsiTheme="majorHAnsi" w:cstheme="majorBidi"/>
      <w:sz w:val="24"/>
      <w:lang w:eastAsia="de-DE"/>
    </w:rPr>
  </w:style>
  <w:style w:type="character" w:customStyle="1" w:styleId="cf01">
    <w:name w:val="cf01"/>
    <w:basedOn w:val="a0"/>
    <w:rsid w:val="00EB37BF"/>
    <w:rPr>
      <w:rFonts w:ascii="Meiryo UI" w:eastAsia="Meiryo UI" w:hAnsi="Meiryo UI" w:hint="eastAsia"/>
      <w:sz w:val="18"/>
      <w:szCs w:val="18"/>
    </w:rPr>
  </w:style>
  <w:style w:type="character" w:styleId="af7">
    <w:name w:val="Placeholder Text"/>
    <w:basedOn w:val="a0"/>
    <w:uiPriority w:val="99"/>
    <w:semiHidden/>
    <w:rsid w:val="0062190F"/>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yuvraj.kantak\My%20Documents\WIP\Enago\MZ-UUYTA-3\Journal%20template,%20ITA%20and%20Sample%20paper\sv-journ.dot"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38A286A-74F4-421F-B489-09DB0FC258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v-journ</Template>
  <TotalTime>149371</TotalTime>
  <Pages>12</Pages>
  <Words>2932</Words>
  <Characters>26231</Characters>
  <Application>Microsoft Office Word</Application>
  <DocSecurity>0</DocSecurity>
  <Lines>218</Lines>
  <Paragraphs>5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Keisei Kosaki</cp:lastModifiedBy>
  <cp:revision>1700</cp:revision>
  <cp:lastPrinted>2017-03-21T09:13:00Z</cp:lastPrinted>
  <dcterms:created xsi:type="dcterms:W3CDTF">2016-05-02T05:14:00Z</dcterms:created>
  <dcterms:modified xsi:type="dcterms:W3CDTF">2025-09-05T06:49:00Z</dcterms:modified>
</cp:coreProperties>
</file>